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62B6" w:rsidRPr="008665AD" w:rsidRDefault="005D6B70" w:rsidP="007062B6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C6EB0">
        <w:rPr>
          <w:rFonts w:ascii="Times New Roman" w:hAnsi="Times New Roman" w:cs="Times New Roman"/>
          <w:b/>
          <w:sz w:val="24"/>
          <w:szCs w:val="24"/>
        </w:rPr>
        <w:t>Supplementary</w:t>
      </w:r>
      <w:bookmarkStart w:id="0" w:name="_GoBack"/>
      <w:bookmarkEnd w:id="0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7062B6" w:rsidRPr="008665A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ethod</w:t>
      </w:r>
    </w:p>
    <w:p w:rsidR="007062B6" w:rsidRPr="008665AD" w:rsidRDefault="007062B6" w:rsidP="007062B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665A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ssessment of dietary pattern using latent class analysis</w:t>
      </w:r>
    </w:p>
    <w:p w:rsidR="007062B6" w:rsidRPr="008665AD" w:rsidRDefault="007062B6" w:rsidP="007062B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ince </w:t>
      </w:r>
      <w:r w:rsidR="00B702CD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ruits, vegetables, fish, eggs, bean products, and tea were associated with all-cause mortality in this study, </w:t>
      </w:r>
      <w:r w:rsidR="001C5C9A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>intake frequencies</w:t>
      </w:r>
      <w:r w:rsidR="00B702CD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these six food w</w:t>
      </w:r>
      <w:r w:rsidR="001C5C9A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>ere</w:t>
      </w:r>
      <w:r w:rsidR="00B702CD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sed to generate an overall dietary pattern using latent class analysis. According to the current intake frequenc</w:t>
      </w:r>
      <w:r w:rsidR="001C5C9A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>ies</w:t>
      </w:r>
      <w:r w:rsidR="00B702CD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these six food, each food group was cate</w:t>
      </w:r>
      <w:r w:rsidR="004C5358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>go</w:t>
      </w:r>
      <w:r w:rsidR="00B702CD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ized to “always or almost every day”, “sometimes or occasionally”, and “rarely or never”. Latent class analyses with different numbers of latent classes were conducted to select a reasonable model. The maximum absolute deviation between the parameter estimates in two successive iterations of the estimation procedure was set to 0.000001, </w:t>
      </w:r>
      <w:r w:rsidR="001C5C9A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>and the maximum number of iterations was set to 5000</w:t>
      </w:r>
      <w:r w:rsidR="00B702CD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>. Akaike information criterion (AIC), Bayesian information criterion (BIC), and likelihood ratio statistic G</w:t>
      </w:r>
      <w:r w:rsidR="00B702CD" w:rsidRPr="008665A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="00B702CD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used for the model selection. The mean posterior probability</w:t>
      </w:r>
      <w:r w:rsidR="00F55176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MPP)</w:t>
      </w:r>
      <w:r w:rsidR="00B702CD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>, whi</w:t>
      </w:r>
      <w:r w:rsidR="001C5C9A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>ch reflects</w:t>
      </w:r>
      <w:r w:rsidR="00B702CD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uncertainty of posterior classification, was also used for the model selection, and a value of 0.7</w:t>
      </w:r>
      <w:r w:rsidR="00F55176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 w:rsidR="00B702CD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more indicate</w:t>
      </w:r>
      <w:r w:rsidR="001C5C9A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B702CD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 acceptable uncertainty. Item-response probability </w:t>
      </w:r>
      <w:r w:rsidR="001C5C9A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r w:rsidR="00B702CD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a posterior probability and </w:t>
      </w:r>
      <w:r w:rsidR="001C5C9A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r w:rsidR="00B702CD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used </w:t>
      </w:r>
      <w:r w:rsidR="0064528E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>to</w:t>
      </w:r>
      <w:r w:rsidR="00B702CD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fin</w:t>
      </w:r>
      <w:r w:rsidR="0064528E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="00B702CD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atent classes.</w:t>
      </w:r>
      <w:r w:rsidR="00A037B4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able 1 for supplementary method</w:t>
      </w:r>
      <w:r w:rsidR="00B702CD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hows G</w:t>
      </w:r>
      <w:r w:rsidR="00B702CD" w:rsidRPr="008665A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="00B702CD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atistics, AIC, and BIC all continued to go down as more latent classes were added. However, all </w:t>
      </w:r>
      <w:r w:rsidR="00F55176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>MPP</w:t>
      </w:r>
      <w:r w:rsidR="00B702CD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from the three-latent-class solution were </w:t>
      </w:r>
      <w:r w:rsidR="0057473A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>all</w:t>
      </w:r>
      <w:r w:rsidR="00B702CD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>≥</w:t>
      </w:r>
      <w:r w:rsidR="0057473A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702CD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0.80; </w:t>
      </w:r>
      <w:r w:rsidR="00F55176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>MPP</w:t>
      </w:r>
      <w:r w:rsidR="00B702CD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of latent classes </w:t>
      </w:r>
      <w:r w:rsidR="00F55176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, </w:t>
      </w:r>
      <w:r w:rsidR="00B702CD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="00F55176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B702CD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4 from the four-latent-class solution were</w:t>
      </w:r>
      <w:r w:rsidR="00F55176" w:rsidRPr="008665AD">
        <w:rPr>
          <w:rFonts w:ascii="Times New Roman" w:hAnsi="Times New Roman" w:cs="Times New Roman"/>
          <w:color w:val="000000" w:themeColor="text1"/>
        </w:rPr>
        <w:t xml:space="preserve"> </w:t>
      </w:r>
      <w:r w:rsidR="00F55176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spectively 0.70, 0.74, and 0.71, which were </w:t>
      </w:r>
      <w:r w:rsidR="0064528E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ll </w:t>
      </w:r>
      <w:r w:rsidR="00F55176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>less than 0.75; and the MPPs of all latent classes from the five-, six-, and seven-latent-class solution were less than 0.75. Therefore, the three-latent-class solution was the best in terms of the uncertainty of posterior classification.</w:t>
      </w:r>
      <w:r w:rsidR="00797C86" w:rsidRPr="008665AD">
        <w:rPr>
          <w:rFonts w:ascii="Times New Roman" w:hAnsi="Times New Roman" w:cs="Times New Roman"/>
          <w:color w:val="000000" w:themeColor="text1"/>
        </w:rPr>
        <w:t xml:space="preserve"> </w:t>
      </w:r>
      <w:r w:rsidR="00797C86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>Additionally,</w:t>
      </w:r>
      <w:r w:rsidR="00382449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 shown in </w:t>
      </w:r>
      <w:r w:rsidR="00A037B4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>Table 2 for supplementary method</w:t>
      </w:r>
      <w:r w:rsidR="00382449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797C86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characteristics of the three-latent-class solution</w:t>
      </w:r>
      <w:r w:rsidR="00382449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how that</w:t>
      </w:r>
      <w:r w:rsidR="00797C86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82449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r w:rsidR="00797C86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tent class 1 was characterized by more intakes of fruits, vegetables, fish, eggs, bean products, and tea, which could be defined as “favorable dietary pattern”; latent class 2 was characterized by </w:t>
      </w:r>
      <w:r w:rsidR="00382449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>fewer</w:t>
      </w:r>
      <w:r w:rsidR="00797C86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takes of fruits, vegetables, fish, eggs, bean products, and tea, which could be defined as “unfavorable dietary pattern”; latent class 3 was characterized by medium intakes of fruits, vegetables, fish, eggs, bean products, and tea, which could be defined as “intermediate dietary pattern”.</w:t>
      </w:r>
      <w:r w:rsidR="00B07633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refore, d</w:t>
      </w:r>
      <w:r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>ietary pattern was categorized as unfavorable, intermediate, or favorable</w:t>
      </w:r>
      <w:r w:rsidR="0064528E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etary pattern</w:t>
      </w:r>
      <w:r w:rsidR="00B07633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0B1C95" w:rsidRPr="008665AD" w:rsidRDefault="000B1C95" w:rsidP="007062B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B1C95" w:rsidRPr="008665AD" w:rsidRDefault="000B1C95" w:rsidP="007062B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B1C95" w:rsidRPr="008665AD" w:rsidRDefault="000B1C95" w:rsidP="007062B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B1C95" w:rsidRPr="008665AD" w:rsidRDefault="000B1C95" w:rsidP="007062B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B1C95" w:rsidRPr="008665AD" w:rsidRDefault="000B1C95" w:rsidP="007062B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B1C95" w:rsidRPr="008665AD" w:rsidRDefault="000B1C95" w:rsidP="007062B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B1C95" w:rsidRPr="008665AD" w:rsidRDefault="000B1C95" w:rsidP="007062B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B1C95" w:rsidRPr="008665AD" w:rsidRDefault="000B1C95" w:rsidP="000B1C95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>Table</w:t>
      </w:r>
      <w:r w:rsidR="00A037B4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</w:t>
      </w:r>
      <w:r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supplementary method G</w:t>
      </w:r>
      <w:r w:rsidRPr="008665A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atistics, AIC, BIC, and mean posterior probabilities (MPP</w:t>
      </w:r>
      <w:r w:rsidR="00A037B4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>) in models with different numbers of latent classes for dietary pattern</w:t>
      </w:r>
    </w:p>
    <w:tbl>
      <w:tblPr>
        <w:tblStyle w:val="TableGrid"/>
        <w:tblW w:w="1430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2"/>
        <w:gridCol w:w="1232"/>
        <w:gridCol w:w="1116"/>
        <w:gridCol w:w="1116"/>
        <w:gridCol w:w="1236"/>
        <w:gridCol w:w="1236"/>
        <w:gridCol w:w="1236"/>
        <w:gridCol w:w="1236"/>
        <w:gridCol w:w="1236"/>
        <w:gridCol w:w="1236"/>
        <w:gridCol w:w="1130"/>
      </w:tblGrid>
      <w:tr w:rsidR="008665AD" w:rsidRPr="008665AD" w:rsidTr="00204085">
        <w:trPr>
          <w:trHeight w:val="310"/>
          <w:jc w:val="center"/>
        </w:trPr>
        <w:tc>
          <w:tcPr>
            <w:tcW w:w="2292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0B1C95" w:rsidRPr="008665AD" w:rsidRDefault="000B1C95" w:rsidP="002040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umber of </w:t>
            </w:r>
          </w:p>
          <w:p w:rsidR="000B1C95" w:rsidRPr="008665AD" w:rsidRDefault="000B1C95" w:rsidP="002040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tent classes</w:t>
            </w:r>
          </w:p>
        </w:tc>
        <w:tc>
          <w:tcPr>
            <w:tcW w:w="1232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0B1C95" w:rsidRPr="008665AD" w:rsidRDefault="000B1C95" w:rsidP="00204085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</w:t>
            </w:r>
            <w:r w:rsidRPr="008665AD">
              <w:rPr>
                <w:rFonts w:ascii="Times New Roman" w:eastAsia="Terminal" w:hAnsi="Times New Roman" w:cs="Times New Roman"/>
                <w:color w:val="000000" w:themeColor="text1"/>
                <w:kern w:val="0"/>
                <w:sz w:val="24"/>
                <w:szCs w:val="24"/>
              </w:rPr>
              <w:t>-squared</w:t>
            </w:r>
          </w:p>
        </w:tc>
        <w:tc>
          <w:tcPr>
            <w:tcW w:w="1116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0B1C95" w:rsidRPr="008665AD" w:rsidRDefault="000B1C95" w:rsidP="00204085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IC</w:t>
            </w:r>
          </w:p>
        </w:tc>
        <w:tc>
          <w:tcPr>
            <w:tcW w:w="1116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0B1C95" w:rsidRPr="008665AD" w:rsidRDefault="000B1C95" w:rsidP="00204085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C</w:t>
            </w:r>
          </w:p>
        </w:tc>
        <w:tc>
          <w:tcPr>
            <w:tcW w:w="8546" w:type="dxa"/>
            <w:gridSpan w:val="7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0B1C95" w:rsidRPr="008665AD" w:rsidRDefault="000B1C95" w:rsidP="002040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PP</w:t>
            </w:r>
            <w:r w:rsidR="00A037B4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8665AD" w:rsidRPr="008665AD" w:rsidTr="00204085">
        <w:trPr>
          <w:trHeight w:val="310"/>
          <w:jc w:val="center"/>
        </w:trPr>
        <w:tc>
          <w:tcPr>
            <w:tcW w:w="2292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:rsidR="000B1C95" w:rsidRPr="008665AD" w:rsidRDefault="000B1C95" w:rsidP="002040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2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:rsidR="000B1C95" w:rsidRPr="008665AD" w:rsidRDefault="000B1C95" w:rsidP="00204085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6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:rsidR="000B1C95" w:rsidRPr="008665AD" w:rsidRDefault="000B1C95" w:rsidP="00204085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6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:rsidR="000B1C95" w:rsidRPr="008665AD" w:rsidRDefault="000B1C95" w:rsidP="00204085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B1C95" w:rsidRPr="008665AD" w:rsidRDefault="000B1C95" w:rsidP="00204085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tent class 1</w:t>
            </w:r>
          </w:p>
        </w:tc>
        <w:tc>
          <w:tcPr>
            <w:tcW w:w="123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B1C95" w:rsidRPr="008665AD" w:rsidRDefault="000B1C95" w:rsidP="00204085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tent class 2</w:t>
            </w:r>
          </w:p>
        </w:tc>
        <w:tc>
          <w:tcPr>
            <w:tcW w:w="123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B1C95" w:rsidRPr="008665AD" w:rsidRDefault="000B1C95" w:rsidP="00204085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tent class 3</w:t>
            </w:r>
          </w:p>
        </w:tc>
        <w:tc>
          <w:tcPr>
            <w:tcW w:w="123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B1C95" w:rsidRPr="008665AD" w:rsidRDefault="000B1C95" w:rsidP="00204085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tent class 4</w:t>
            </w:r>
          </w:p>
        </w:tc>
        <w:tc>
          <w:tcPr>
            <w:tcW w:w="123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B1C95" w:rsidRPr="008665AD" w:rsidRDefault="000B1C95" w:rsidP="00204085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tent class 5</w:t>
            </w:r>
          </w:p>
        </w:tc>
        <w:tc>
          <w:tcPr>
            <w:tcW w:w="123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B1C95" w:rsidRPr="008665AD" w:rsidRDefault="000B1C95" w:rsidP="00204085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tent class 6</w:t>
            </w:r>
          </w:p>
        </w:tc>
        <w:tc>
          <w:tcPr>
            <w:tcW w:w="11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B1C95" w:rsidRPr="008665AD" w:rsidRDefault="000B1C95" w:rsidP="00204085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atent </w:t>
            </w:r>
          </w:p>
          <w:p w:rsidR="000B1C95" w:rsidRPr="008665AD" w:rsidRDefault="000B1C95" w:rsidP="00204085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ass 7</w:t>
            </w:r>
          </w:p>
        </w:tc>
      </w:tr>
      <w:tr w:rsidR="008665AD" w:rsidRPr="008665AD" w:rsidTr="00204085">
        <w:trPr>
          <w:jc w:val="center"/>
        </w:trPr>
        <w:tc>
          <w:tcPr>
            <w:tcW w:w="2292" w:type="dxa"/>
            <w:tcBorders>
              <w:top w:val="single" w:sz="8" w:space="0" w:color="auto"/>
            </w:tcBorders>
            <w:vAlign w:val="center"/>
          </w:tcPr>
          <w:p w:rsidR="000B1C95" w:rsidRPr="008665AD" w:rsidRDefault="000B1C95" w:rsidP="002040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32" w:type="dxa"/>
            <w:tcBorders>
              <w:top w:val="single" w:sz="8" w:space="0" w:color="auto"/>
            </w:tcBorders>
            <w:vAlign w:val="center"/>
          </w:tcPr>
          <w:p w:rsidR="000B1C95" w:rsidRPr="008665AD" w:rsidRDefault="005E01BA" w:rsidP="00204085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Terminal" w:hAnsi="Times New Roman" w:cs="Times New Roman"/>
                <w:color w:val="000000" w:themeColor="text1"/>
                <w:kern w:val="0"/>
                <w:sz w:val="24"/>
                <w:szCs w:val="24"/>
              </w:rPr>
              <w:t>10000</w:t>
            </w:r>
          </w:p>
        </w:tc>
        <w:tc>
          <w:tcPr>
            <w:tcW w:w="1116" w:type="dxa"/>
            <w:tcBorders>
              <w:top w:val="single" w:sz="8" w:space="0" w:color="auto"/>
            </w:tcBorders>
            <w:vAlign w:val="center"/>
          </w:tcPr>
          <w:p w:rsidR="000B1C95" w:rsidRPr="008665AD" w:rsidRDefault="000B1C95" w:rsidP="005E01B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Terminal" w:hAnsi="Times New Roman" w:cs="Times New Roman"/>
                <w:color w:val="000000" w:themeColor="text1"/>
                <w:kern w:val="0"/>
                <w:sz w:val="24"/>
                <w:szCs w:val="24"/>
              </w:rPr>
              <w:t>100</w:t>
            </w:r>
            <w:r w:rsidR="005E01BA" w:rsidRPr="008665AD">
              <w:rPr>
                <w:rFonts w:ascii="Times New Roman" w:eastAsia="Terminal" w:hAnsi="Times New Roman" w:cs="Times New Roman"/>
                <w:color w:val="000000" w:themeColor="text1"/>
                <w:kern w:val="0"/>
                <w:sz w:val="24"/>
                <w:szCs w:val="24"/>
              </w:rPr>
              <w:t>00</w:t>
            </w:r>
          </w:p>
        </w:tc>
        <w:tc>
          <w:tcPr>
            <w:tcW w:w="1116" w:type="dxa"/>
            <w:tcBorders>
              <w:top w:val="single" w:sz="8" w:space="0" w:color="auto"/>
            </w:tcBorders>
            <w:vAlign w:val="center"/>
          </w:tcPr>
          <w:p w:rsidR="000B1C95" w:rsidRPr="008665AD" w:rsidRDefault="000B1C95" w:rsidP="005E01B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Terminal" w:hAnsi="Times New Roman" w:cs="Times New Roman"/>
                <w:color w:val="000000" w:themeColor="text1"/>
                <w:kern w:val="0"/>
                <w:sz w:val="24"/>
                <w:szCs w:val="24"/>
              </w:rPr>
              <w:t>10</w:t>
            </w:r>
            <w:r w:rsidR="005E01BA" w:rsidRPr="008665AD">
              <w:rPr>
                <w:rFonts w:ascii="Times New Roman" w:eastAsia="Terminal" w:hAnsi="Times New Roman" w:cs="Times New Roman"/>
                <w:color w:val="000000" w:themeColor="text1"/>
                <w:kern w:val="0"/>
                <w:sz w:val="24"/>
                <w:szCs w:val="24"/>
              </w:rPr>
              <w:t>000</w:t>
            </w:r>
          </w:p>
        </w:tc>
        <w:tc>
          <w:tcPr>
            <w:tcW w:w="1236" w:type="dxa"/>
            <w:tcBorders>
              <w:top w:val="single" w:sz="8" w:space="0" w:color="auto"/>
            </w:tcBorders>
            <w:vAlign w:val="center"/>
          </w:tcPr>
          <w:p w:rsidR="000B1C95" w:rsidRPr="008665AD" w:rsidRDefault="000B1C95" w:rsidP="00204085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</w:t>
            </w:r>
          </w:p>
        </w:tc>
        <w:tc>
          <w:tcPr>
            <w:tcW w:w="1236" w:type="dxa"/>
            <w:tcBorders>
              <w:top w:val="single" w:sz="8" w:space="0" w:color="auto"/>
            </w:tcBorders>
            <w:vAlign w:val="center"/>
          </w:tcPr>
          <w:p w:rsidR="000B1C95" w:rsidRPr="008665AD" w:rsidRDefault="000B1C95" w:rsidP="00204085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0</w:t>
            </w:r>
          </w:p>
        </w:tc>
        <w:tc>
          <w:tcPr>
            <w:tcW w:w="1236" w:type="dxa"/>
            <w:tcBorders>
              <w:top w:val="single" w:sz="8" w:space="0" w:color="auto"/>
            </w:tcBorders>
            <w:vAlign w:val="center"/>
          </w:tcPr>
          <w:p w:rsidR="000B1C95" w:rsidRPr="008665AD" w:rsidRDefault="000B1C95" w:rsidP="00204085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36" w:type="dxa"/>
            <w:tcBorders>
              <w:top w:val="single" w:sz="8" w:space="0" w:color="auto"/>
            </w:tcBorders>
            <w:vAlign w:val="center"/>
          </w:tcPr>
          <w:p w:rsidR="000B1C95" w:rsidRPr="008665AD" w:rsidRDefault="000B1C95" w:rsidP="00204085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36" w:type="dxa"/>
            <w:tcBorders>
              <w:top w:val="single" w:sz="8" w:space="0" w:color="auto"/>
            </w:tcBorders>
            <w:vAlign w:val="center"/>
          </w:tcPr>
          <w:p w:rsidR="000B1C95" w:rsidRPr="008665AD" w:rsidRDefault="000B1C95" w:rsidP="00204085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36" w:type="dxa"/>
            <w:tcBorders>
              <w:top w:val="single" w:sz="8" w:space="0" w:color="auto"/>
            </w:tcBorders>
            <w:vAlign w:val="center"/>
          </w:tcPr>
          <w:p w:rsidR="000B1C95" w:rsidRPr="008665AD" w:rsidRDefault="000B1C95" w:rsidP="00204085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30" w:type="dxa"/>
            <w:tcBorders>
              <w:top w:val="single" w:sz="8" w:space="0" w:color="auto"/>
            </w:tcBorders>
            <w:vAlign w:val="center"/>
          </w:tcPr>
          <w:p w:rsidR="000B1C95" w:rsidRPr="008665AD" w:rsidRDefault="000B1C95" w:rsidP="00204085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8665AD" w:rsidRPr="008665AD" w:rsidTr="00204085">
        <w:trPr>
          <w:jc w:val="center"/>
        </w:trPr>
        <w:tc>
          <w:tcPr>
            <w:tcW w:w="2292" w:type="dxa"/>
            <w:vAlign w:val="center"/>
          </w:tcPr>
          <w:p w:rsidR="000B1C95" w:rsidRPr="008665AD" w:rsidRDefault="000B1C95" w:rsidP="002040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232" w:type="dxa"/>
            <w:vAlign w:val="center"/>
          </w:tcPr>
          <w:p w:rsidR="000B1C95" w:rsidRPr="008665AD" w:rsidRDefault="000B1C95" w:rsidP="005E01B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Terminal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  <w:r w:rsidR="005E01BA" w:rsidRPr="008665AD">
              <w:rPr>
                <w:rFonts w:ascii="Times New Roman" w:eastAsia="Terminal" w:hAnsi="Times New Roman" w:cs="Times New Roman"/>
                <w:color w:val="000000" w:themeColor="text1"/>
                <w:kern w:val="0"/>
                <w:sz w:val="24"/>
                <w:szCs w:val="24"/>
              </w:rPr>
              <w:t>700</w:t>
            </w:r>
          </w:p>
        </w:tc>
        <w:tc>
          <w:tcPr>
            <w:tcW w:w="1116" w:type="dxa"/>
            <w:vAlign w:val="center"/>
          </w:tcPr>
          <w:p w:rsidR="000B1C95" w:rsidRPr="008665AD" w:rsidRDefault="000B1C95" w:rsidP="005E01B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Terminal" w:hAnsi="Times New Roman" w:cs="Times New Roman"/>
                <w:color w:val="000000" w:themeColor="text1"/>
                <w:kern w:val="0"/>
                <w:sz w:val="24"/>
                <w:szCs w:val="24"/>
              </w:rPr>
              <w:t>37</w:t>
            </w:r>
            <w:r w:rsidR="005E01BA" w:rsidRPr="008665AD">
              <w:rPr>
                <w:rFonts w:ascii="Times New Roman" w:eastAsia="Terminal" w:hAnsi="Times New Roman" w:cs="Times New Roman"/>
                <w:color w:val="000000" w:themeColor="text1"/>
                <w:kern w:val="0"/>
                <w:sz w:val="24"/>
                <w:szCs w:val="24"/>
              </w:rPr>
              <w:t>00</w:t>
            </w:r>
          </w:p>
        </w:tc>
        <w:tc>
          <w:tcPr>
            <w:tcW w:w="1116" w:type="dxa"/>
            <w:vAlign w:val="center"/>
          </w:tcPr>
          <w:p w:rsidR="000B1C95" w:rsidRPr="008665AD" w:rsidRDefault="000B1C95" w:rsidP="005E01B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Terminal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  <w:r w:rsidR="005E01BA" w:rsidRPr="008665AD">
              <w:rPr>
                <w:rFonts w:ascii="Times New Roman" w:eastAsia="Terminal" w:hAnsi="Times New Roman" w:cs="Times New Roman"/>
                <w:color w:val="000000" w:themeColor="text1"/>
                <w:kern w:val="0"/>
                <w:sz w:val="24"/>
                <w:szCs w:val="24"/>
              </w:rPr>
              <w:t>100</w:t>
            </w:r>
          </w:p>
        </w:tc>
        <w:tc>
          <w:tcPr>
            <w:tcW w:w="1236" w:type="dxa"/>
            <w:vAlign w:val="center"/>
          </w:tcPr>
          <w:p w:rsidR="000B1C95" w:rsidRPr="008665AD" w:rsidRDefault="000B1C95" w:rsidP="00204085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2</w:t>
            </w:r>
          </w:p>
        </w:tc>
        <w:tc>
          <w:tcPr>
            <w:tcW w:w="1236" w:type="dxa"/>
            <w:vAlign w:val="center"/>
          </w:tcPr>
          <w:p w:rsidR="000B1C95" w:rsidRPr="008665AD" w:rsidRDefault="000B1C95" w:rsidP="00204085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0</w:t>
            </w:r>
          </w:p>
        </w:tc>
        <w:tc>
          <w:tcPr>
            <w:tcW w:w="1236" w:type="dxa"/>
            <w:vAlign w:val="center"/>
          </w:tcPr>
          <w:p w:rsidR="000B1C95" w:rsidRPr="008665AD" w:rsidRDefault="000B1C95" w:rsidP="00204085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2</w:t>
            </w:r>
          </w:p>
        </w:tc>
        <w:tc>
          <w:tcPr>
            <w:tcW w:w="1236" w:type="dxa"/>
            <w:vAlign w:val="center"/>
          </w:tcPr>
          <w:p w:rsidR="000B1C95" w:rsidRPr="008665AD" w:rsidRDefault="000B1C95" w:rsidP="00204085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36" w:type="dxa"/>
            <w:vAlign w:val="center"/>
          </w:tcPr>
          <w:p w:rsidR="000B1C95" w:rsidRPr="008665AD" w:rsidRDefault="000B1C95" w:rsidP="00204085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36" w:type="dxa"/>
            <w:vAlign w:val="center"/>
          </w:tcPr>
          <w:p w:rsidR="000B1C95" w:rsidRPr="008665AD" w:rsidRDefault="000B1C95" w:rsidP="00204085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30" w:type="dxa"/>
            <w:vAlign w:val="center"/>
          </w:tcPr>
          <w:p w:rsidR="000B1C95" w:rsidRPr="008665AD" w:rsidRDefault="000B1C95" w:rsidP="00204085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8665AD" w:rsidRPr="008665AD" w:rsidTr="00204085">
        <w:trPr>
          <w:jc w:val="center"/>
        </w:trPr>
        <w:tc>
          <w:tcPr>
            <w:tcW w:w="2292" w:type="dxa"/>
            <w:vAlign w:val="center"/>
          </w:tcPr>
          <w:p w:rsidR="000B1C95" w:rsidRPr="008665AD" w:rsidRDefault="000B1C95" w:rsidP="002040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32" w:type="dxa"/>
            <w:vAlign w:val="center"/>
          </w:tcPr>
          <w:p w:rsidR="000B1C95" w:rsidRPr="008665AD" w:rsidRDefault="000B1C95" w:rsidP="005E01B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Terminal" w:hAnsi="Times New Roman" w:cs="Times New Roman"/>
                <w:color w:val="000000" w:themeColor="text1"/>
                <w:kern w:val="0"/>
                <w:sz w:val="24"/>
                <w:szCs w:val="24"/>
              </w:rPr>
              <w:t>32</w:t>
            </w:r>
            <w:r w:rsidR="005E01BA" w:rsidRPr="008665AD">
              <w:rPr>
                <w:rFonts w:ascii="Times New Roman" w:eastAsia="Terminal" w:hAnsi="Times New Roman" w:cs="Times New Roman"/>
                <w:color w:val="000000" w:themeColor="text1"/>
                <w:kern w:val="0"/>
                <w:sz w:val="24"/>
                <w:szCs w:val="24"/>
              </w:rPr>
              <w:t>00</w:t>
            </w:r>
          </w:p>
        </w:tc>
        <w:tc>
          <w:tcPr>
            <w:tcW w:w="1116" w:type="dxa"/>
            <w:vAlign w:val="center"/>
          </w:tcPr>
          <w:p w:rsidR="000B1C95" w:rsidRPr="008665AD" w:rsidRDefault="000B1C95" w:rsidP="005E01B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Terminal" w:hAnsi="Times New Roman" w:cs="Times New Roman"/>
                <w:color w:val="000000" w:themeColor="text1"/>
                <w:kern w:val="0"/>
                <w:sz w:val="24"/>
                <w:szCs w:val="24"/>
              </w:rPr>
              <w:t>33</w:t>
            </w:r>
            <w:r w:rsidR="005E01BA" w:rsidRPr="008665AD">
              <w:rPr>
                <w:rFonts w:ascii="Times New Roman" w:eastAsia="Terminal" w:hAnsi="Times New Roman" w:cs="Times New Roman"/>
                <w:color w:val="000000" w:themeColor="text1"/>
                <w:kern w:val="0"/>
                <w:sz w:val="24"/>
                <w:szCs w:val="24"/>
              </w:rPr>
              <w:t>00</w:t>
            </w:r>
          </w:p>
        </w:tc>
        <w:tc>
          <w:tcPr>
            <w:tcW w:w="1116" w:type="dxa"/>
            <w:vAlign w:val="center"/>
          </w:tcPr>
          <w:p w:rsidR="000B1C95" w:rsidRPr="008665AD" w:rsidRDefault="000B1C95" w:rsidP="005E01B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Terminal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  <w:r w:rsidR="005E01BA" w:rsidRPr="008665AD">
              <w:rPr>
                <w:rFonts w:ascii="Times New Roman" w:eastAsia="Terminal" w:hAnsi="Times New Roman" w:cs="Times New Roman"/>
                <w:color w:val="000000" w:themeColor="text1"/>
                <w:kern w:val="0"/>
                <w:sz w:val="24"/>
                <w:szCs w:val="24"/>
              </w:rPr>
              <w:t>800</w:t>
            </w:r>
          </w:p>
        </w:tc>
        <w:tc>
          <w:tcPr>
            <w:tcW w:w="1236" w:type="dxa"/>
            <w:vAlign w:val="center"/>
          </w:tcPr>
          <w:p w:rsidR="000B1C95" w:rsidRPr="008665AD" w:rsidRDefault="000B1C95" w:rsidP="00204085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0</w:t>
            </w:r>
          </w:p>
        </w:tc>
        <w:tc>
          <w:tcPr>
            <w:tcW w:w="1236" w:type="dxa"/>
            <w:vAlign w:val="center"/>
          </w:tcPr>
          <w:p w:rsidR="000B1C95" w:rsidRPr="008665AD" w:rsidRDefault="000B1C95" w:rsidP="00204085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</w:t>
            </w:r>
          </w:p>
        </w:tc>
        <w:tc>
          <w:tcPr>
            <w:tcW w:w="1236" w:type="dxa"/>
            <w:vAlign w:val="center"/>
          </w:tcPr>
          <w:p w:rsidR="000B1C95" w:rsidRPr="008665AD" w:rsidRDefault="000B1C95" w:rsidP="00204085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1</w:t>
            </w:r>
          </w:p>
        </w:tc>
        <w:tc>
          <w:tcPr>
            <w:tcW w:w="1236" w:type="dxa"/>
            <w:vAlign w:val="center"/>
          </w:tcPr>
          <w:p w:rsidR="000B1C95" w:rsidRPr="008665AD" w:rsidRDefault="000B1C95" w:rsidP="00204085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</w:t>
            </w:r>
          </w:p>
        </w:tc>
        <w:tc>
          <w:tcPr>
            <w:tcW w:w="1236" w:type="dxa"/>
            <w:vAlign w:val="center"/>
          </w:tcPr>
          <w:p w:rsidR="000B1C95" w:rsidRPr="008665AD" w:rsidRDefault="000B1C95" w:rsidP="00204085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36" w:type="dxa"/>
            <w:vAlign w:val="center"/>
          </w:tcPr>
          <w:p w:rsidR="000B1C95" w:rsidRPr="008665AD" w:rsidRDefault="000B1C95" w:rsidP="00204085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30" w:type="dxa"/>
            <w:vAlign w:val="center"/>
          </w:tcPr>
          <w:p w:rsidR="000B1C95" w:rsidRPr="008665AD" w:rsidRDefault="000B1C95" w:rsidP="00204085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8665AD" w:rsidRPr="008665AD" w:rsidTr="00204085">
        <w:trPr>
          <w:jc w:val="center"/>
        </w:trPr>
        <w:tc>
          <w:tcPr>
            <w:tcW w:w="2292" w:type="dxa"/>
            <w:vAlign w:val="center"/>
          </w:tcPr>
          <w:p w:rsidR="000B1C95" w:rsidRPr="008665AD" w:rsidRDefault="000B1C95" w:rsidP="002040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32" w:type="dxa"/>
            <w:vAlign w:val="center"/>
          </w:tcPr>
          <w:p w:rsidR="000B1C95" w:rsidRPr="008665AD" w:rsidRDefault="000B1C95" w:rsidP="005E01B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Terminal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  <w:r w:rsidR="005E01BA" w:rsidRPr="008665AD">
              <w:rPr>
                <w:rFonts w:ascii="Times New Roman" w:eastAsia="Terminal" w:hAnsi="Times New Roman" w:cs="Times New Roman"/>
                <w:color w:val="000000" w:themeColor="text1"/>
                <w:kern w:val="0"/>
                <w:sz w:val="24"/>
                <w:szCs w:val="24"/>
              </w:rPr>
              <w:t>600</w:t>
            </w:r>
          </w:p>
        </w:tc>
        <w:tc>
          <w:tcPr>
            <w:tcW w:w="1116" w:type="dxa"/>
            <w:vAlign w:val="center"/>
          </w:tcPr>
          <w:p w:rsidR="000B1C95" w:rsidRPr="008665AD" w:rsidRDefault="000B1C95" w:rsidP="005E01B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Terminal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  <w:r w:rsidR="005E01BA" w:rsidRPr="008665AD">
              <w:rPr>
                <w:rFonts w:ascii="Times New Roman" w:eastAsia="Terminal" w:hAnsi="Times New Roman" w:cs="Times New Roman"/>
                <w:color w:val="000000" w:themeColor="text1"/>
                <w:kern w:val="0"/>
                <w:sz w:val="24"/>
                <w:szCs w:val="24"/>
              </w:rPr>
              <w:t>700</w:t>
            </w:r>
          </w:p>
        </w:tc>
        <w:tc>
          <w:tcPr>
            <w:tcW w:w="1116" w:type="dxa"/>
            <w:vAlign w:val="center"/>
          </w:tcPr>
          <w:p w:rsidR="000B1C95" w:rsidRPr="008665AD" w:rsidRDefault="000B1C95" w:rsidP="005E01B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Terminal" w:hAnsi="Times New Roman" w:cs="Times New Roman"/>
                <w:color w:val="000000" w:themeColor="text1"/>
                <w:kern w:val="0"/>
                <w:sz w:val="24"/>
                <w:szCs w:val="24"/>
              </w:rPr>
              <w:t>32</w:t>
            </w:r>
            <w:r w:rsidR="005E01BA" w:rsidRPr="008665AD">
              <w:rPr>
                <w:rFonts w:ascii="Times New Roman" w:eastAsia="Terminal" w:hAnsi="Times New Roman" w:cs="Times New Roman"/>
                <w:color w:val="000000" w:themeColor="text1"/>
                <w:kern w:val="0"/>
                <w:sz w:val="24"/>
                <w:szCs w:val="24"/>
              </w:rPr>
              <w:t>00</w:t>
            </w:r>
          </w:p>
        </w:tc>
        <w:tc>
          <w:tcPr>
            <w:tcW w:w="1236" w:type="dxa"/>
            <w:vAlign w:val="center"/>
          </w:tcPr>
          <w:p w:rsidR="000B1C95" w:rsidRPr="008665AD" w:rsidRDefault="000B1C95" w:rsidP="00204085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7</w:t>
            </w:r>
          </w:p>
        </w:tc>
        <w:tc>
          <w:tcPr>
            <w:tcW w:w="1236" w:type="dxa"/>
            <w:vAlign w:val="center"/>
          </w:tcPr>
          <w:p w:rsidR="000B1C95" w:rsidRPr="008665AD" w:rsidRDefault="000B1C95" w:rsidP="00204085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</w:t>
            </w:r>
          </w:p>
        </w:tc>
        <w:tc>
          <w:tcPr>
            <w:tcW w:w="1236" w:type="dxa"/>
            <w:vAlign w:val="center"/>
          </w:tcPr>
          <w:p w:rsidR="000B1C95" w:rsidRPr="008665AD" w:rsidRDefault="000B1C95" w:rsidP="00204085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</w:t>
            </w:r>
          </w:p>
        </w:tc>
        <w:tc>
          <w:tcPr>
            <w:tcW w:w="1236" w:type="dxa"/>
            <w:vAlign w:val="center"/>
          </w:tcPr>
          <w:p w:rsidR="000B1C95" w:rsidRPr="008665AD" w:rsidRDefault="000B1C95" w:rsidP="00204085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</w:t>
            </w:r>
          </w:p>
        </w:tc>
        <w:tc>
          <w:tcPr>
            <w:tcW w:w="1236" w:type="dxa"/>
            <w:vAlign w:val="center"/>
          </w:tcPr>
          <w:p w:rsidR="000B1C95" w:rsidRPr="008665AD" w:rsidRDefault="000B1C95" w:rsidP="00204085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6</w:t>
            </w:r>
          </w:p>
        </w:tc>
        <w:tc>
          <w:tcPr>
            <w:tcW w:w="1236" w:type="dxa"/>
            <w:vAlign w:val="center"/>
          </w:tcPr>
          <w:p w:rsidR="000B1C95" w:rsidRPr="008665AD" w:rsidRDefault="000B1C95" w:rsidP="00204085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30" w:type="dxa"/>
            <w:vAlign w:val="center"/>
          </w:tcPr>
          <w:p w:rsidR="000B1C95" w:rsidRPr="008665AD" w:rsidRDefault="000B1C95" w:rsidP="00204085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8665AD" w:rsidRPr="008665AD" w:rsidTr="00204085">
        <w:trPr>
          <w:jc w:val="center"/>
        </w:trPr>
        <w:tc>
          <w:tcPr>
            <w:tcW w:w="2292" w:type="dxa"/>
            <w:vAlign w:val="center"/>
          </w:tcPr>
          <w:p w:rsidR="000B1C95" w:rsidRPr="008665AD" w:rsidRDefault="000B1C95" w:rsidP="002040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32" w:type="dxa"/>
            <w:vAlign w:val="center"/>
          </w:tcPr>
          <w:p w:rsidR="000B1C95" w:rsidRPr="008665AD" w:rsidRDefault="000B1C95" w:rsidP="005E01B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Terminal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  <w:r w:rsidR="005E01BA" w:rsidRPr="008665AD">
              <w:rPr>
                <w:rFonts w:ascii="Times New Roman" w:eastAsia="Terminal" w:hAnsi="Times New Roman" w:cs="Times New Roman"/>
                <w:color w:val="000000" w:themeColor="text1"/>
                <w:kern w:val="0"/>
                <w:sz w:val="24"/>
                <w:szCs w:val="24"/>
              </w:rPr>
              <w:t>300</w:t>
            </w:r>
          </w:p>
        </w:tc>
        <w:tc>
          <w:tcPr>
            <w:tcW w:w="1116" w:type="dxa"/>
            <w:vAlign w:val="center"/>
          </w:tcPr>
          <w:p w:rsidR="000B1C95" w:rsidRPr="008665AD" w:rsidRDefault="000B1C95" w:rsidP="005E01B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Terminal" w:hAnsi="Times New Roman" w:cs="Times New Roman"/>
                <w:color w:val="000000" w:themeColor="text1"/>
                <w:kern w:val="0"/>
                <w:sz w:val="24"/>
                <w:szCs w:val="24"/>
              </w:rPr>
              <w:t>24</w:t>
            </w:r>
            <w:r w:rsidR="005E01BA" w:rsidRPr="008665AD">
              <w:rPr>
                <w:rFonts w:ascii="Times New Roman" w:eastAsia="Terminal" w:hAnsi="Times New Roman" w:cs="Times New Roman"/>
                <w:color w:val="000000" w:themeColor="text1"/>
                <w:kern w:val="0"/>
                <w:sz w:val="24"/>
                <w:szCs w:val="24"/>
              </w:rPr>
              <w:t>00</w:t>
            </w:r>
          </w:p>
        </w:tc>
        <w:tc>
          <w:tcPr>
            <w:tcW w:w="1116" w:type="dxa"/>
            <w:vAlign w:val="center"/>
          </w:tcPr>
          <w:p w:rsidR="000B1C95" w:rsidRPr="008665AD" w:rsidRDefault="000B1C95" w:rsidP="005E01B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Terminal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  <w:r w:rsidR="005E01BA" w:rsidRPr="008665AD">
              <w:rPr>
                <w:rFonts w:ascii="Times New Roman" w:eastAsia="Terminal" w:hAnsi="Times New Roman" w:cs="Times New Roman"/>
                <w:color w:val="000000" w:themeColor="text1"/>
                <w:kern w:val="0"/>
                <w:sz w:val="24"/>
                <w:szCs w:val="24"/>
              </w:rPr>
              <w:t>100</w:t>
            </w:r>
          </w:p>
        </w:tc>
        <w:tc>
          <w:tcPr>
            <w:tcW w:w="1236" w:type="dxa"/>
            <w:vAlign w:val="center"/>
          </w:tcPr>
          <w:p w:rsidR="000B1C95" w:rsidRPr="008665AD" w:rsidRDefault="000B1C95" w:rsidP="00204085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3</w:t>
            </w:r>
          </w:p>
        </w:tc>
        <w:tc>
          <w:tcPr>
            <w:tcW w:w="1236" w:type="dxa"/>
            <w:vAlign w:val="center"/>
          </w:tcPr>
          <w:p w:rsidR="000B1C95" w:rsidRPr="008665AD" w:rsidRDefault="000B1C95" w:rsidP="00204085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7</w:t>
            </w:r>
          </w:p>
        </w:tc>
        <w:tc>
          <w:tcPr>
            <w:tcW w:w="1236" w:type="dxa"/>
            <w:vAlign w:val="center"/>
          </w:tcPr>
          <w:p w:rsidR="000B1C95" w:rsidRPr="008665AD" w:rsidRDefault="000B1C95" w:rsidP="00204085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9</w:t>
            </w:r>
          </w:p>
        </w:tc>
        <w:tc>
          <w:tcPr>
            <w:tcW w:w="1236" w:type="dxa"/>
            <w:vAlign w:val="center"/>
          </w:tcPr>
          <w:p w:rsidR="000B1C95" w:rsidRPr="008665AD" w:rsidRDefault="000B1C95" w:rsidP="00204085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3</w:t>
            </w:r>
          </w:p>
        </w:tc>
        <w:tc>
          <w:tcPr>
            <w:tcW w:w="1236" w:type="dxa"/>
            <w:vAlign w:val="center"/>
          </w:tcPr>
          <w:p w:rsidR="000B1C95" w:rsidRPr="008665AD" w:rsidRDefault="000B1C95" w:rsidP="00204085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0</w:t>
            </w:r>
          </w:p>
        </w:tc>
        <w:tc>
          <w:tcPr>
            <w:tcW w:w="1236" w:type="dxa"/>
            <w:vAlign w:val="center"/>
          </w:tcPr>
          <w:p w:rsidR="000B1C95" w:rsidRPr="008665AD" w:rsidRDefault="000B1C95" w:rsidP="00204085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2</w:t>
            </w:r>
          </w:p>
        </w:tc>
        <w:tc>
          <w:tcPr>
            <w:tcW w:w="1130" w:type="dxa"/>
            <w:vAlign w:val="center"/>
          </w:tcPr>
          <w:p w:rsidR="000B1C95" w:rsidRPr="008665AD" w:rsidRDefault="000B1C95" w:rsidP="00204085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0B1C95" w:rsidRPr="008665AD" w:rsidTr="00204085">
        <w:trPr>
          <w:jc w:val="center"/>
        </w:trPr>
        <w:tc>
          <w:tcPr>
            <w:tcW w:w="2292" w:type="dxa"/>
            <w:vAlign w:val="center"/>
          </w:tcPr>
          <w:p w:rsidR="000B1C95" w:rsidRPr="008665AD" w:rsidRDefault="000B1C95" w:rsidP="002040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232" w:type="dxa"/>
            <w:vAlign w:val="center"/>
          </w:tcPr>
          <w:p w:rsidR="000B1C95" w:rsidRPr="008665AD" w:rsidRDefault="000B1C95" w:rsidP="005E01B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Terminal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  <w:r w:rsidR="005E01BA" w:rsidRPr="008665AD">
              <w:rPr>
                <w:rFonts w:ascii="Times New Roman" w:eastAsia="Terminal" w:hAnsi="Times New Roman" w:cs="Times New Roman"/>
                <w:color w:val="000000" w:themeColor="text1"/>
                <w:kern w:val="0"/>
                <w:sz w:val="24"/>
                <w:szCs w:val="24"/>
              </w:rPr>
              <w:t>100</w:t>
            </w:r>
          </w:p>
        </w:tc>
        <w:tc>
          <w:tcPr>
            <w:tcW w:w="1116" w:type="dxa"/>
            <w:vAlign w:val="center"/>
          </w:tcPr>
          <w:p w:rsidR="000B1C95" w:rsidRPr="008665AD" w:rsidRDefault="000B1C95" w:rsidP="005E01B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Terminal" w:hAnsi="Times New Roman" w:cs="Times New Roman"/>
                <w:color w:val="000000" w:themeColor="text1"/>
                <w:kern w:val="0"/>
                <w:sz w:val="24"/>
                <w:szCs w:val="24"/>
              </w:rPr>
              <w:t>22</w:t>
            </w:r>
            <w:r w:rsidR="005E01BA" w:rsidRPr="008665AD">
              <w:rPr>
                <w:rFonts w:ascii="Times New Roman" w:eastAsia="Terminal" w:hAnsi="Times New Roman" w:cs="Times New Roman"/>
                <w:color w:val="000000" w:themeColor="text1"/>
                <w:kern w:val="0"/>
                <w:sz w:val="24"/>
                <w:szCs w:val="24"/>
              </w:rPr>
              <w:t>00</w:t>
            </w:r>
          </w:p>
        </w:tc>
        <w:tc>
          <w:tcPr>
            <w:tcW w:w="1116" w:type="dxa"/>
            <w:vAlign w:val="center"/>
          </w:tcPr>
          <w:p w:rsidR="000B1C95" w:rsidRPr="008665AD" w:rsidRDefault="005E01BA" w:rsidP="00204085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Terminal" w:hAnsi="Times New Roman" w:cs="Times New Roman"/>
                <w:color w:val="000000" w:themeColor="text1"/>
                <w:kern w:val="0"/>
                <w:sz w:val="24"/>
                <w:szCs w:val="24"/>
              </w:rPr>
              <w:t>3000</w:t>
            </w:r>
          </w:p>
        </w:tc>
        <w:tc>
          <w:tcPr>
            <w:tcW w:w="1236" w:type="dxa"/>
            <w:vAlign w:val="center"/>
          </w:tcPr>
          <w:p w:rsidR="000B1C95" w:rsidRPr="008665AD" w:rsidRDefault="000B1C95" w:rsidP="00204085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</w:t>
            </w:r>
          </w:p>
        </w:tc>
        <w:tc>
          <w:tcPr>
            <w:tcW w:w="1236" w:type="dxa"/>
            <w:vAlign w:val="center"/>
          </w:tcPr>
          <w:p w:rsidR="000B1C95" w:rsidRPr="008665AD" w:rsidRDefault="000B1C95" w:rsidP="00204085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6</w:t>
            </w:r>
          </w:p>
        </w:tc>
        <w:tc>
          <w:tcPr>
            <w:tcW w:w="1236" w:type="dxa"/>
            <w:vAlign w:val="center"/>
          </w:tcPr>
          <w:p w:rsidR="000B1C95" w:rsidRPr="008665AD" w:rsidRDefault="000B1C95" w:rsidP="00204085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0</w:t>
            </w:r>
          </w:p>
        </w:tc>
        <w:tc>
          <w:tcPr>
            <w:tcW w:w="1236" w:type="dxa"/>
            <w:vAlign w:val="center"/>
          </w:tcPr>
          <w:p w:rsidR="000B1C95" w:rsidRPr="008665AD" w:rsidRDefault="000B1C95" w:rsidP="00204085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5</w:t>
            </w:r>
          </w:p>
        </w:tc>
        <w:tc>
          <w:tcPr>
            <w:tcW w:w="1236" w:type="dxa"/>
            <w:vAlign w:val="center"/>
          </w:tcPr>
          <w:p w:rsidR="000B1C95" w:rsidRPr="008665AD" w:rsidRDefault="000B1C95" w:rsidP="00204085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1</w:t>
            </w:r>
          </w:p>
        </w:tc>
        <w:tc>
          <w:tcPr>
            <w:tcW w:w="1236" w:type="dxa"/>
            <w:vAlign w:val="center"/>
          </w:tcPr>
          <w:p w:rsidR="000B1C95" w:rsidRPr="008665AD" w:rsidRDefault="000B1C95" w:rsidP="00204085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</w:t>
            </w:r>
          </w:p>
        </w:tc>
        <w:tc>
          <w:tcPr>
            <w:tcW w:w="1130" w:type="dxa"/>
            <w:vAlign w:val="center"/>
          </w:tcPr>
          <w:p w:rsidR="000B1C95" w:rsidRPr="008665AD" w:rsidRDefault="000B1C95" w:rsidP="00204085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9</w:t>
            </w:r>
          </w:p>
        </w:tc>
      </w:tr>
    </w:tbl>
    <w:p w:rsidR="000B1C95" w:rsidRPr="008665AD" w:rsidRDefault="000B1C95" w:rsidP="000B1C9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B1C95" w:rsidRPr="008665AD" w:rsidRDefault="000B1C95" w:rsidP="000B1C9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B1C95" w:rsidRPr="008665AD" w:rsidRDefault="000B1C95" w:rsidP="000B1C9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B1C95" w:rsidRPr="008665AD" w:rsidRDefault="000B1C95" w:rsidP="000B1C9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B1C95" w:rsidRPr="008665AD" w:rsidRDefault="000B1C95" w:rsidP="000B1C9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B1C95" w:rsidRPr="008665AD" w:rsidRDefault="000B1C95" w:rsidP="000B1C9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B1C95" w:rsidRPr="008665AD" w:rsidRDefault="000B1C95" w:rsidP="000B1C9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B1C95" w:rsidRPr="008665AD" w:rsidRDefault="000B1C95" w:rsidP="000B1C9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B1C95" w:rsidRPr="008665AD" w:rsidRDefault="000B1C95" w:rsidP="000B1C9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B1C95" w:rsidRPr="008665AD" w:rsidRDefault="000B1C95" w:rsidP="000B1C9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B1C95" w:rsidRPr="008665AD" w:rsidRDefault="000B1C95" w:rsidP="000B1C9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B1C95" w:rsidRPr="008665AD" w:rsidRDefault="000B1C95" w:rsidP="000B1C9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B1C95" w:rsidRPr="008665AD" w:rsidRDefault="000B1C95" w:rsidP="000B1C9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B1C95" w:rsidRPr="008665AD" w:rsidRDefault="000B1C95" w:rsidP="000B1C9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B1C95" w:rsidRPr="008665AD" w:rsidRDefault="000B1C95" w:rsidP="000B1C9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B1C95" w:rsidRPr="008665AD" w:rsidRDefault="000B1C95" w:rsidP="000B1C95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>Table</w:t>
      </w:r>
      <w:r w:rsidR="00A037B4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</w:t>
      </w:r>
      <w:r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supplementary method Prevalence of latent classes and item-response probabilities in models with three latent classes for dietary pattern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9"/>
        <w:gridCol w:w="2789"/>
        <w:gridCol w:w="2790"/>
        <w:gridCol w:w="2790"/>
      </w:tblGrid>
      <w:tr w:rsidR="008665AD" w:rsidRPr="008665AD" w:rsidTr="00204085">
        <w:trPr>
          <w:jc w:val="center"/>
        </w:trPr>
        <w:tc>
          <w:tcPr>
            <w:tcW w:w="278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0B1C95" w:rsidRPr="008665AD" w:rsidRDefault="000B1C95" w:rsidP="0020408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tem </w:t>
            </w: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78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0B1C95" w:rsidRPr="008665AD" w:rsidRDefault="000B1C95" w:rsidP="0020408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</w:pPr>
            <w:r w:rsidRPr="008665AD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Latent class 1 </w:t>
            </w:r>
            <w:r w:rsidRPr="008665AD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79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0B1C95" w:rsidRPr="008665AD" w:rsidRDefault="000B1C95" w:rsidP="0020408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</w:pPr>
            <w:r w:rsidRPr="008665AD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Latent class 2 </w:t>
            </w:r>
            <w:r w:rsidRPr="008665AD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79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0B1C95" w:rsidRPr="008665AD" w:rsidRDefault="000B1C95" w:rsidP="0020408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</w:pPr>
            <w:r w:rsidRPr="008665AD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Latent class 3 </w:t>
            </w:r>
            <w:r w:rsidRPr="008665AD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</w:tr>
      <w:tr w:rsidR="008665AD" w:rsidRPr="008665AD" w:rsidTr="00204085">
        <w:trPr>
          <w:jc w:val="center"/>
        </w:trPr>
        <w:tc>
          <w:tcPr>
            <w:tcW w:w="2789" w:type="dxa"/>
            <w:tcBorders>
              <w:top w:val="single" w:sz="8" w:space="0" w:color="auto"/>
            </w:tcBorders>
            <w:vAlign w:val="center"/>
          </w:tcPr>
          <w:p w:rsidR="000B1C95" w:rsidRPr="008665AD" w:rsidRDefault="000B1C95" w:rsidP="00204085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665AD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Prevalence</w:t>
            </w:r>
          </w:p>
        </w:tc>
        <w:tc>
          <w:tcPr>
            <w:tcW w:w="2789" w:type="dxa"/>
            <w:tcBorders>
              <w:top w:val="single" w:sz="8" w:space="0" w:color="auto"/>
            </w:tcBorders>
            <w:vAlign w:val="center"/>
          </w:tcPr>
          <w:p w:rsidR="000B1C95" w:rsidRPr="008665AD" w:rsidRDefault="000B1C95" w:rsidP="002040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Terminal" w:hAnsi="Times New Roman" w:cs="Times New Roman"/>
                <w:color w:val="000000" w:themeColor="text1"/>
                <w:kern w:val="0"/>
                <w:sz w:val="24"/>
                <w:szCs w:val="24"/>
              </w:rPr>
              <w:t>0.33</w:t>
            </w:r>
          </w:p>
        </w:tc>
        <w:tc>
          <w:tcPr>
            <w:tcW w:w="2790" w:type="dxa"/>
            <w:tcBorders>
              <w:top w:val="single" w:sz="8" w:space="0" w:color="auto"/>
            </w:tcBorders>
            <w:vAlign w:val="center"/>
          </w:tcPr>
          <w:p w:rsidR="000B1C95" w:rsidRPr="008665AD" w:rsidRDefault="000B1C95" w:rsidP="002040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Terminal" w:hAnsi="Times New Roman" w:cs="Times New Roman"/>
                <w:color w:val="000000" w:themeColor="text1"/>
                <w:kern w:val="0"/>
                <w:sz w:val="24"/>
                <w:szCs w:val="24"/>
              </w:rPr>
              <w:t>0.25</w:t>
            </w:r>
          </w:p>
        </w:tc>
        <w:tc>
          <w:tcPr>
            <w:tcW w:w="2790" w:type="dxa"/>
            <w:tcBorders>
              <w:top w:val="single" w:sz="8" w:space="0" w:color="auto"/>
            </w:tcBorders>
            <w:vAlign w:val="center"/>
          </w:tcPr>
          <w:p w:rsidR="000B1C95" w:rsidRPr="008665AD" w:rsidRDefault="000B1C95" w:rsidP="002040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Terminal" w:hAnsi="Times New Roman" w:cs="Times New Roman"/>
                <w:color w:val="000000" w:themeColor="text1"/>
                <w:kern w:val="0"/>
                <w:sz w:val="24"/>
                <w:szCs w:val="24"/>
              </w:rPr>
              <w:t>0.42</w:t>
            </w:r>
          </w:p>
        </w:tc>
      </w:tr>
      <w:tr w:rsidR="008665AD" w:rsidRPr="008665AD" w:rsidTr="00204085">
        <w:trPr>
          <w:jc w:val="center"/>
        </w:trPr>
        <w:tc>
          <w:tcPr>
            <w:tcW w:w="2789" w:type="dxa"/>
            <w:vAlign w:val="center"/>
          </w:tcPr>
          <w:p w:rsidR="000B1C95" w:rsidRPr="008665AD" w:rsidRDefault="000B1C95" w:rsidP="0020408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ruits 1</w:t>
            </w:r>
          </w:p>
        </w:tc>
        <w:tc>
          <w:tcPr>
            <w:tcW w:w="2789" w:type="dxa"/>
            <w:vAlign w:val="center"/>
          </w:tcPr>
          <w:p w:rsidR="000B1C95" w:rsidRPr="008665AD" w:rsidRDefault="000B1C95" w:rsidP="0020408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Terminal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0.55</w:t>
            </w:r>
          </w:p>
        </w:tc>
        <w:tc>
          <w:tcPr>
            <w:tcW w:w="2790" w:type="dxa"/>
            <w:vAlign w:val="center"/>
          </w:tcPr>
          <w:p w:rsidR="000B1C95" w:rsidRPr="008665AD" w:rsidRDefault="000B1C95" w:rsidP="002040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Terminal" w:hAnsi="Times New Roman" w:cs="Times New Roman"/>
                <w:color w:val="000000" w:themeColor="text1"/>
                <w:kern w:val="0"/>
                <w:sz w:val="24"/>
                <w:szCs w:val="24"/>
              </w:rPr>
              <w:t>0.10</w:t>
            </w:r>
          </w:p>
        </w:tc>
        <w:tc>
          <w:tcPr>
            <w:tcW w:w="2790" w:type="dxa"/>
            <w:vAlign w:val="center"/>
          </w:tcPr>
          <w:p w:rsidR="000B1C95" w:rsidRPr="008665AD" w:rsidRDefault="000B1C95" w:rsidP="002040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Terminal" w:hAnsi="Times New Roman" w:cs="Times New Roman"/>
                <w:color w:val="000000" w:themeColor="text1"/>
                <w:kern w:val="0"/>
                <w:sz w:val="24"/>
                <w:szCs w:val="24"/>
              </w:rPr>
              <w:t>0.21</w:t>
            </w:r>
          </w:p>
        </w:tc>
      </w:tr>
      <w:tr w:rsidR="008665AD" w:rsidRPr="008665AD" w:rsidTr="00204085">
        <w:trPr>
          <w:jc w:val="center"/>
        </w:trPr>
        <w:tc>
          <w:tcPr>
            <w:tcW w:w="2789" w:type="dxa"/>
            <w:vAlign w:val="center"/>
          </w:tcPr>
          <w:p w:rsidR="000B1C95" w:rsidRPr="008665AD" w:rsidRDefault="000B1C95" w:rsidP="0020408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ruits 2</w:t>
            </w:r>
          </w:p>
        </w:tc>
        <w:tc>
          <w:tcPr>
            <w:tcW w:w="2789" w:type="dxa"/>
            <w:vAlign w:val="center"/>
          </w:tcPr>
          <w:p w:rsidR="000B1C95" w:rsidRPr="008665AD" w:rsidRDefault="000B1C95" w:rsidP="0020408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Terminal" w:hAnsi="Times New Roman" w:cs="Times New Roman"/>
                <w:color w:val="000000" w:themeColor="text1"/>
                <w:kern w:val="0"/>
                <w:sz w:val="24"/>
                <w:szCs w:val="24"/>
              </w:rPr>
              <w:t>0.34</w:t>
            </w:r>
          </w:p>
        </w:tc>
        <w:tc>
          <w:tcPr>
            <w:tcW w:w="2790" w:type="dxa"/>
            <w:vAlign w:val="center"/>
          </w:tcPr>
          <w:p w:rsidR="000B1C95" w:rsidRPr="008665AD" w:rsidRDefault="000B1C95" w:rsidP="002040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Terminal" w:hAnsi="Times New Roman" w:cs="Times New Roman"/>
                <w:color w:val="000000" w:themeColor="text1"/>
                <w:kern w:val="0"/>
                <w:sz w:val="24"/>
                <w:szCs w:val="24"/>
              </w:rPr>
              <w:t>0.39</w:t>
            </w:r>
          </w:p>
        </w:tc>
        <w:tc>
          <w:tcPr>
            <w:tcW w:w="2790" w:type="dxa"/>
            <w:vAlign w:val="center"/>
          </w:tcPr>
          <w:p w:rsidR="000B1C95" w:rsidRPr="008665AD" w:rsidRDefault="000B1C95" w:rsidP="0020408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Terminal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0.61</w:t>
            </w:r>
          </w:p>
        </w:tc>
      </w:tr>
      <w:tr w:rsidR="008665AD" w:rsidRPr="008665AD" w:rsidTr="00204085">
        <w:trPr>
          <w:jc w:val="center"/>
        </w:trPr>
        <w:tc>
          <w:tcPr>
            <w:tcW w:w="2789" w:type="dxa"/>
            <w:vAlign w:val="center"/>
          </w:tcPr>
          <w:p w:rsidR="000B1C95" w:rsidRPr="008665AD" w:rsidRDefault="000B1C95" w:rsidP="0020408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ruits 3</w:t>
            </w:r>
          </w:p>
        </w:tc>
        <w:tc>
          <w:tcPr>
            <w:tcW w:w="2789" w:type="dxa"/>
            <w:vAlign w:val="center"/>
          </w:tcPr>
          <w:p w:rsidR="000B1C95" w:rsidRPr="008665AD" w:rsidRDefault="000B1C95" w:rsidP="0020408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Terminal" w:hAnsi="Times New Roman" w:cs="Times New Roman"/>
                <w:color w:val="000000" w:themeColor="text1"/>
                <w:kern w:val="0"/>
                <w:sz w:val="24"/>
                <w:szCs w:val="24"/>
              </w:rPr>
              <w:t>0.11</w:t>
            </w:r>
          </w:p>
        </w:tc>
        <w:tc>
          <w:tcPr>
            <w:tcW w:w="2790" w:type="dxa"/>
            <w:vAlign w:val="center"/>
          </w:tcPr>
          <w:p w:rsidR="000B1C95" w:rsidRPr="008665AD" w:rsidRDefault="000B1C95" w:rsidP="0020408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Terminal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0.51</w:t>
            </w:r>
          </w:p>
        </w:tc>
        <w:tc>
          <w:tcPr>
            <w:tcW w:w="2790" w:type="dxa"/>
            <w:vAlign w:val="center"/>
          </w:tcPr>
          <w:p w:rsidR="000B1C95" w:rsidRPr="008665AD" w:rsidRDefault="000B1C95" w:rsidP="0020408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Terminal" w:hAnsi="Times New Roman" w:cs="Times New Roman"/>
                <w:color w:val="000000" w:themeColor="text1"/>
                <w:kern w:val="0"/>
                <w:sz w:val="24"/>
                <w:szCs w:val="24"/>
              </w:rPr>
              <w:t>0.18</w:t>
            </w:r>
          </w:p>
        </w:tc>
      </w:tr>
      <w:tr w:rsidR="008665AD" w:rsidRPr="008665AD" w:rsidTr="00204085">
        <w:trPr>
          <w:jc w:val="center"/>
        </w:trPr>
        <w:tc>
          <w:tcPr>
            <w:tcW w:w="2789" w:type="dxa"/>
            <w:vAlign w:val="center"/>
          </w:tcPr>
          <w:p w:rsidR="000B1C95" w:rsidRPr="008665AD" w:rsidRDefault="000B1C95" w:rsidP="0020408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getables 1</w:t>
            </w:r>
          </w:p>
        </w:tc>
        <w:tc>
          <w:tcPr>
            <w:tcW w:w="2789" w:type="dxa"/>
            <w:vAlign w:val="center"/>
          </w:tcPr>
          <w:p w:rsidR="000B1C95" w:rsidRPr="008665AD" w:rsidRDefault="000B1C95" w:rsidP="0020408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Terminal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0.96</w:t>
            </w:r>
          </w:p>
        </w:tc>
        <w:tc>
          <w:tcPr>
            <w:tcW w:w="2790" w:type="dxa"/>
            <w:vAlign w:val="center"/>
          </w:tcPr>
          <w:p w:rsidR="000B1C95" w:rsidRPr="008665AD" w:rsidRDefault="000B1C95" w:rsidP="002040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Terminal" w:hAnsi="Times New Roman" w:cs="Times New Roman"/>
                <w:color w:val="000000" w:themeColor="text1"/>
                <w:kern w:val="0"/>
                <w:sz w:val="24"/>
                <w:szCs w:val="24"/>
              </w:rPr>
              <w:t>0.79</w:t>
            </w:r>
          </w:p>
        </w:tc>
        <w:tc>
          <w:tcPr>
            <w:tcW w:w="2790" w:type="dxa"/>
            <w:vAlign w:val="center"/>
          </w:tcPr>
          <w:p w:rsidR="000B1C95" w:rsidRPr="008665AD" w:rsidRDefault="000B1C95" w:rsidP="002040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Terminal" w:hAnsi="Times New Roman" w:cs="Times New Roman"/>
                <w:color w:val="000000" w:themeColor="text1"/>
                <w:kern w:val="0"/>
                <w:sz w:val="24"/>
                <w:szCs w:val="24"/>
              </w:rPr>
              <w:t>0.86</w:t>
            </w:r>
          </w:p>
        </w:tc>
      </w:tr>
      <w:tr w:rsidR="008665AD" w:rsidRPr="008665AD" w:rsidTr="00204085">
        <w:trPr>
          <w:jc w:val="center"/>
        </w:trPr>
        <w:tc>
          <w:tcPr>
            <w:tcW w:w="2789" w:type="dxa"/>
            <w:vAlign w:val="center"/>
          </w:tcPr>
          <w:p w:rsidR="000B1C95" w:rsidRPr="008665AD" w:rsidRDefault="000B1C95" w:rsidP="0020408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getables 2</w:t>
            </w:r>
          </w:p>
        </w:tc>
        <w:tc>
          <w:tcPr>
            <w:tcW w:w="2789" w:type="dxa"/>
            <w:vAlign w:val="center"/>
          </w:tcPr>
          <w:p w:rsidR="000B1C95" w:rsidRPr="008665AD" w:rsidRDefault="000B1C95" w:rsidP="0020408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Terminal" w:hAnsi="Times New Roman" w:cs="Times New Roman"/>
                <w:color w:val="000000" w:themeColor="text1"/>
                <w:kern w:val="0"/>
                <w:sz w:val="24"/>
                <w:szCs w:val="24"/>
              </w:rPr>
              <w:t>0.03</w:t>
            </w:r>
          </w:p>
        </w:tc>
        <w:tc>
          <w:tcPr>
            <w:tcW w:w="2790" w:type="dxa"/>
            <w:vAlign w:val="center"/>
          </w:tcPr>
          <w:p w:rsidR="000B1C95" w:rsidRPr="008665AD" w:rsidRDefault="000B1C95" w:rsidP="0020408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Terminal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0.15</w:t>
            </w:r>
          </w:p>
        </w:tc>
        <w:tc>
          <w:tcPr>
            <w:tcW w:w="2790" w:type="dxa"/>
            <w:vAlign w:val="center"/>
          </w:tcPr>
          <w:p w:rsidR="000B1C95" w:rsidRPr="008665AD" w:rsidRDefault="000B1C95" w:rsidP="0020408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Terminal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0.13</w:t>
            </w:r>
          </w:p>
        </w:tc>
      </w:tr>
      <w:tr w:rsidR="008665AD" w:rsidRPr="008665AD" w:rsidTr="00204085">
        <w:trPr>
          <w:jc w:val="center"/>
        </w:trPr>
        <w:tc>
          <w:tcPr>
            <w:tcW w:w="2789" w:type="dxa"/>
            <w:vAlign w:val="center"/>
          </w:tcPr>
          <w:p w:rsidR="000B1C95" w:rsidRPr="008665AD" w:rsidRDefault="000B1C95" w:rsidP="0020408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getables 3</w:t>
            </w:r>
          </w:p>
        </w:tc>
        <w:tc>
          <w:tcPr>
            <w:tcW w:w="2789" w:type="dxa"/>
            <w:vAlign w:val="center"/>
          </w:tcPr>
          <w:p w:rsidR="000B1C95" w:rsidRPr="008665AD" w:rsidRDefault="000B1C95" w:rsidP="0020408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Terminal" w:hAnsi="Times New Roman" w:cs="Times New Roman"/>
                <w:color w:val="000000" w:themeColor="text1"/>
                <w:kern w:val="0"/>
                <w:sz w:val="24"/>
                <w:szCs w:val="24"/>
              </w:rPr>
              <w:t>0.01</w:t>
            </w:r>
          </w:p>
        </w:tc>
        <w:tc>
          <w:tcPr>
            <w:tcW w:w="2790" w:type="dxa"/>
            <w:vAlign w:val="center"/>
          </w:tcPr>
          <w:p w:rsidR="000B1C95" w:rsidRPr="008665AD" w:rsidRDefault="000B1C95" w:rsidP="0020408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Terminal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0.06</w:t>
            </w:r>
          </w:p>
        </w:tc>
        <w:tc>
          <w:tcPr>
            <w:tcW w:w="2790" w:type="dxa"/>
            <w:vAlign w:val="center"/>
          </w:tcPr>
          <w:p w:rsidR="000B1C95" w:rsidRPr="008665AD" w:rsidRDefault="000B1C95" w:rsidP="0020408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Terminal" w:hAnsi="Times New Roman" w:cs="Times New Roman"/>
                <w:color w:val="000000" w:themeColor="text1"/>
                <w:kern w:val="0"/>
                <w:sz w:val="24"/>
                <w:szCs w:val="24"/>
              </w:rPr>
              <w:t>0.01</w:t>
            </w:r>
          </w:p>
        </w:tc>
      </w:tr>
      <w:tr w:rsidR="008665AD" w:rsidRPr="008665AD" w:rsidTr="00204085">
        <w:trPr>
          <w:jc w:val="center"/>
        </w:trPr>
        <w:tc>
          <w:tcPr>
            <w:tcW w:w="2789" w:type="dxa"/>
            <w:vAlign w:val="center"/>
          </w:tcPr>
          <w:p w:rsidR="000B1C95" w:rsidRPr="008665AD" w:rsidRDefault="000B1C95" w:rsidP="0020408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sh 1</w:t>
            </w:r>
          </w:p>
        </w:tc>
        <w:tc>
          <w:tcPr>
            <w:tcW w:w="2789" w:type="dxa"/>
            <w:vAlign w:val="center"/>
          </w:tcPr>
          <w:p w:rsidR="000B1C95" w:rsidRPr="008665AD" w:rsidRDefault="000B1C95" w:rsidP="0020408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Terminal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0.43</w:t>
            </w:r>
          </w:p>
        </w:tc>
        <w:tc>
          <w:tcPr>
            <w:tcW w:w="2790" w:type="dxa"/>
            <w:vAlign w:val="center"/>
          </w:tcPr>
          <w:p w:rsidR="000B1C95" w:rsidRPr="008665AD" w:rsidRDefault="000B1C95" w:rsidP="002040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Terminal" w:hAnsi="Times New Roman" w:cs="Times New Roman"/>
                <w:color w:val="000000" w:themeColor="text1"/>
                <w:kern w:val="0"/>
                <w:sz w:val="24"/>
                <w:szCs w:val="24"/>
              </w:rPr>
              <w:t>0.08</w:t>
            </w:r>
          </w:p>
        </w:tc>
        <w:tc>
          <w:tcPr>
            <w:tcW w:w="2790" w:type="dxa"/>
            <w:vAlign w:val="center"/>
          </w:tcPr>
          <w:p w:rsidR="000B1C95" w:rsidRPr="008665AD" w:rsidRDefault="000B1C95" w:rsidP="0020408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Terminal" w:hAnsi="Times New Roman" w:cs="Times New Roman"/>
                <w:color w:val="000000" w:themeColor="text1"/>
                <w:kern w:val="0"/>
                <w:sz w:val="24"/>
                <w:szCs w:val="24"/>
              </w:rPr>
              <w:t>0.05</w:t>
            </w:r>
          </w:p>
        </w:tc>
      </w:tr>
      <w:tr w:rsidR="008665AD" w:rsidRPr="008665AD" w:rsidTr="00204085">
        <w:trPr>
          <w:jc w:val="center"/>
        </w:trPr>
        <w:tc>
          <w:tcPr>
            <w:tcW w:w="2789" w:type="dxa"/>
            <w:vAlign w:val="center"/>
          </w:tcPr>
          <w:p w:rsidR="000B1C95" w:rsidRPr="008665AD" w:rsidRDefault="000B1C95" w:rsidP="0020408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sh 2</w:t>
            </w:r>
          </w:p>
        </w:tc>
        <w:tc>
          <w:tcPr>
            <w:tcW w:w="2789" w:type="dxa"/>
            <w:vAlign w:val="center"/>
          </w:tcPr>
          <w:p w:rsidR="000B1C95" w:rsidRPr="008665AD" w:rsidRDefault="000B1C95" w:rsidP="0020408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Terminal" w:hAnsi="Times New Roman" w:cs="Times New Roman"/>
                <w:color w:val="000000" w:themeColor="text1"/>
                <w:kern w:val="0"/>
                <w:sz w:val="24"/>
                <w:szCs w:val="24"/>
              </w:rPr>
              <w:t>0.43</w:t>
            </w:r>
          </w:p>
        </w:tc>
        <w:tc>
          <w:tcPr>
            <w:tcW w:w="2790" w:type="dxa"/>
            <w:vAlign w:val="center"/>
          </w:tcPr>
          <w:p w:rsidR="000B1C95" w:rsidRPr="008665AD" w:rsidRDefault="000B1C95" w:rsidP="002040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Terminal" w:hAnsi="Times New Roman" w:cs="Times New Roman"/>
                <w:color w:val="000000" w:themeColor="text1"/>
                <w:kern w:val="0"/>
                <w:sz w:val="24"/>
                <w:szCs w:val="24"/>
              </w:rPr>
              <w:t>0.24</w:t>
            </w:r>
          </w:p>
        </w:tc>
        <w:tc>
          <w:tcPr>
            <w:tcW w:w="2790" w:type="dxa"/>
            <w:vAlign w:val="center"/>
          </w:tcPr>
          <w:p w:rsidR="000B1C95" w:rsidRPr="008665AD" w:rsidRDefault="000B1C95" w:rsidP="0020408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Terminal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0.81</w:t>
            </w:r>
          </w:p>
        </w:tc>
      </w:tr>
      <w:tr w:rsidR="008665AD" w:rsidRPr="008665AD" w:rsidTr="00204085">
        <w:trPr>
          <w:jc w:val="center"/>
        </w:trPr>
        <w:tc>
          <w:tcPr>
            <w:tcW w:w="2789" w:type="dxa"/>
            <w:vAlign w:val="center"/>
          </w:tcPr>
          <w:p w:rsidR="000B1C95" w:rsidRPr="008665AD" w:rsidRDefault="000B1C95" w:rsidP="0020408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sh 3</w:t>
            </w:r>
          </w:p>
        </w:tc>
        <w:tc>
          <w:tcPr>
            <w:tcW w:w="2789" w:type="dxa"/>
            <w:vAlign w:val="center"/>
          </w:tcPr>
          <w:p w:rsidR="000B1C95" w:rsidRPr="008665AD" w:rsidRDefault="000B1C95" w:rsidP="0020408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Terminal" w:hAnsi="Times New Roman" w:cs="Times New Roman"/>
                <w:color w:val="000000" w:themeColor="text1"/>
                <w:kern w:val="0"/>
                <w:sz w:val="24"/>
                <w:szCs w:val="24"/>
              </w:rPr>
              <w:t>0.14</w:t>
            </w:r>
          </w:p>
        </w:tc>
        <w:tc>
          <w:tcPr>
            <w:tcW w:w="2790" w:type="dxa"/>
            <w:vAlign w:val="center"/>
          </w:tcPr>
          <w:p w:rsidR="000B1C95" w:rsidRPr="008665AD" w:rsidRDefault="000B1C95" w:rsidP="0020408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Terminal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0.68</w:t>
            </w:r>
          </w:p>
        </w:tc>
        <w:tc>
          <w:tcPr>
            <w:tcW w:w="2790" w:type="dxa"/>
            <w:vAlign w:val="center"/>
          </w:tcPr>
          <w:p w:rsidR="000B1C95" w:rsidRPr="008665AD" w:rsidRDefault="000B1C95" w:rsidP="002040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Terminal" w:hAnsi="Times New Roman" w:cs="Times New Roman"/>
                <w:color w:val="000000" w:themeColor="text1"/>
                <w:kern w:val="0"/>
                <w:sz w:val="24"/>
                <w:szCs w:val="24"/>
              </w:rPr>
              <w:t>0.14</w:t>
            </w:r>
          </w:p>
        </w:tc>
      </w:tr>
      <w:tr w:rsidR="008665AD" w:rsidRPr="008665AD" w:rsidTr="00204085">
        <w:trPr>
          <w:jc w:val="center"/>
        </w:trPr>
        <w:tc>
          <w:tcPr>
            <w:tcW w:w="2789" w:type="dxa"/>
            <w:vAlign w:val="center"/>
          </w:tcPr>
          <w:p w:rsidR="000B1C95" w:rsidRPr="008665AD" w:rsidRDefault="000B1C95" w:rsidP="0020408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ggs 1</w:t>
            </w:r>
          </w:p>
        </w:tc>
        <w:tc>
          <w:tcPr>
            <w:tcW w:w="2789" w:type="dxa"/>
            <w:vAlign w:val="center"/>
          </w:tcPr>
          <w:p w:rsidR="000B1C95" w:rsidRPr="008665AD" w:rsidRDefault="000B1C95" w:rsidP="0020408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Terminal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0.76</w:t>
            </w:r>
          </w:p>
        </w:tc>
        <w:tc>
          <w:tcPr>
            <w:tcW w:w="2790" w:type="dxa"/>
            <w:vAlign w:val="center"/>
          </w:tcPr>
          <w:p w:rsidR="000B1C95" w:rsidRPr="008665AD" w:rsidRDefault="000B1C95" w:rsidP="002040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Terminal" w:hAnsi="Times New Roman" w:cs="Times New Roman"/>
                <w:color w:val="000000" w:themeColor="text1"/>
                <w:kern w:val="0"/>
                <w:sz w:val="24"/>
                <w:szCs w:val="24"/>
              </w:rPr>
              <w:t>0.17</w:t>
            </w:r>
          </w:p>
        </w:tc>
        <w:tc>
          <w:tcPr>
            <w:tcW w:w="2790" w:type="dxa"/>
            <w:vAlign w:val="center"/>
          </w:tcPr>
          <w:p w:rsidR="000B1C95" w:rsidRPr="008665AD" w:rsidRDefault="000B1C95" w:rsidP="0020408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Terminal" w:hAnsi="Times New Roman" w:cs="Times New Roman"/>
                <w:color w:val="000000" w:themeColor="text1"/>
                <w:kern w:val="0"/>
                <w:sz w:val="24"/>
                <w:szCs w:val="24"/>
              </w:rPr>
              <w:t>0.14</w:t>
            </w:r>
          </w:p>
        </w:tc>
      </w:tr>
      <w:tr w:rsidR="008665AD" w:rsidRPr="008665AD" w:rsidTr="00204085">
        <w:trPr>
          <w:jc w:val="center"/>
        </w:trPr>
        <w:tc>
          <w:tcPr>
            <w:tcW w:w="2789" w:type="dxa"/>
            <w:vAlign w:val="center"/>
          </w:tcPr>
          <w:p w:rsidR="000B1C95" w:rsidRPr="008665AD" w:rsidRDefault="000B1C95" w:rsidP="0020408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ggs 2</w:t>
            </w:r>
          </w:p>
        </w:tc>
        <w:tc>
          <w:tcPr>
            <w:tcW w:w="2789" w:type="dxa"/>
            <w:vAlign w:val="center"/>
          </w:tcPr>
          <w:p w:rsidR="000B1C95" w:rsidRPr="008665AD" w:rsidRDefault="000B1C95" w:rsidP="0020408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Terminal" w:hAnsi="Times New Roman" w:cs="Times New Roman"/>
                <w:color w:val="000000" w:themeColor="text1"/>
                <w:kern w:val="0"/>
                <w:sz w:val="24"/>
                <w:szCs w:val="24"/>
              </w:rPr>
              <w:t>0.17</w:t>
            </w:r>
          </w:p>
        </w:tc>
        <w:tc>
          <w:tcPr>
            <w:tcW w:w="2790" w:type="dxa"/>
            <w:vAlign w:val="center"/>
          </w:tcPr>
          <w:p w:rsidR="000B1C95" w:rsidRPr="008665AD" w:rsidRDefault="000B1C95" w:rsidP="0020408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Terminal" w:hAnsi="Times New Roman" w:cs="Times New Roman"/>
                <w:color w:val="000000" w:themeColor="text1"/>
                <w:kern w:val="0"/>
                <w:sz w:val="24"/>
                <w:szCs w:val="24"/>
              </w:rPr>
              <w:t>0.32</w:t>
            </w:r>
          </w:p>
        </w:tc>
        <w:tc>
          <w:tcPr>
            <w:tcW w:w="2790" w:type="dxa"/>
            <w:vAlign w:val="center"/>
          </w:tcPr>
          <w:p w:rsidR="000B1C95" w:rsidRPr="008665AD" w:rsidRDefault="000B1C95" w:rsidP="0020408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Terminal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0.82</w:t>
            </w:r>
          </w:p>
        </w:tc>
      </w:tr>
      <w:tr w:rsidR="008665AD" w:rsidRPr="008665AD" w:rsidTr="00204085">
        <w:trPr>
          <w:jc w:val="center"/>
        </w:trPr>
        <w:tc>
          <w:tcPr>
            <w:tcW w:w="2789" w:type="dxa"/>
            <w:vAlign w:val="center"/>
          </w:tcPr>
          <w:p w:rsidR="000B1C95" w:rsidRPr="008665AD" w:rsidRDefault="000B1C95" w:rsidP="0020408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ggs 3</w:t>
            </w:r>
          </w:p>
        </w:tc>
        <w:tc>
          <w:tcPr>
            <w:tcW w:w="2789" w:type="dxa"/>
            <w:vAlign w:val="center"/>
          </w:tcPr>
          <w:p w:rsidR="000B1C95" w:rsidRPr="008665AD" w:rsidRDefault="000B1C95" w:rsidP="0020408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Terminal" w:hAnsi="Times New Roman" w:cs="Times New Roman"/>
                <w:color w:val="000000" w:themeColor="text1"/>
                <w:kern w:val="0"/>
                <w:sz w:val="24"/>
                <w:szCs w:val="24"/>
              </w:rPr>
              <w:t>0.07</w:t>
            </w:r>
          </w:p>
        </w:tc>
        <w:tc>
          <w:tcPr>
            <w:tcW w:w="2790" w:type="dxa"/>
            <w:vAlign w:val="center"/>
          </w:tcPr>
          <w:p w:rsidR="000B1C95" w:rsidRPr="008665AD" w:rsidRDefault="000B1C95" w:rsidP="0020408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Terminal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0.52</w:t>
            </w:r>
          </w:p>
        </w:tc>
        <w:tc>
          <w:tcPr>
            <w:tcW w:w="2790" w:type="dxa"/>
            <w:vAlign w:val="center"/>
          </w:tcPr>
          <w:p w:rsidR="000B1C95" w:rsidRPr="008665AD" w:rsidRDefault="000B1C95" w:rsidP="002040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Terminal" w:hAnsi="Times New Roman" w:cs="Times New Roman"/>
                <w:color w:val="000000" w:themeColor="text1"/>
                <w:kern w:val="0"/>
                <w:sz w:val="24"/>
                <w:szCs w:val="24"/>
              </w:rPr>
              <w:t>0.04</w:t>
            </w:r>
          </w:p>
        </w:tc>
      </w:tr>
      <w:tr w:rsidR="008665AD" w:rsidRPr="008665AD" w:rsidTr="00204085">
        <w:trPr>
          <w:jc w:val="center"/>
        </w:trPr>
        <w:tc>
          <w:tcPr>
            <w:tcW w:w="2789" w:type="dxa"/>
            <w:vAlign w:val="center"/>
          </w:tcPr>
          <w:p w:rsidR="000B1C95" w:rsidRPr="008665AD" w:rsidRDefault="000B1C95" w:rsidP="0020408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an products 1</w:t>
            </w:r>
          </w:p>
        </w:tc>
        <w:tc>
          <w:tcPr>
            <w:tcW w:w="2789" w:type="dxa"/>
            <w:vAlign w:val="center"/>
          </w:tcPr>
          <w:p w:rsidR="000B1C95" w:rsidRPr="008665AD" w:rsidRDefault="000B1C95" w:rsidP="0020408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Terminal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0.66</w:t>
            </w:r>
          </w:p>
        </w:tc>
        <w:tc>
          <w:tcPr>
            <w:tcW w:w="2790" w:type="dxa"/>
            <w:vAlign w:val="center"/>
          </w:tcPr>
          <w:p w:rsidR="000B1C95" w:rsidRPr="008665AD" w:rsidRDefault="000B1C95" w:rsidP="0020408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Terminal" w:hAnsi="Times New Roman" w:cs="Times New Roman"/>
                <w:color w:val="000000" w:themeColor="text1"/>
                <w:kern w:val="0"/>
                <w:sz w:val="24"/>
                <w:szCs w:val="24"/>
              </w:rPr>
              <w:t>0.18</w:t>
            </w:r>
          </w:p>
        </w:tc>
        <w:tc>
          <w:tcPr>
            <w:tcW w:w="2790" w:type="dxa"/>
            <w:vAlign w:val="center"/>
          </w:tcPr>
          <w:p w:rsidR="000B1C95" w:rsidRPr="008665AD" w:rsidRDefault="000B1C95" w:rsidP="002040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Terminal" w:hAnsi="Times New Roman" w:cs="Times New Roman"/>
                <w:color w:val="000000" w:themeColor="text1"/>
                <w:kern w:val="0"/>
                <w:sz w:val="24"/>
                <w:szCs w:val="24"/>
              </w:rPr>
              <w:t>0.11</w:t>
            </w:r>
          </w:p>
        </w:tc>
      </w:tr>
      <w:tr w:rsidR="008665AD" w:rsidRPr="008665AD" w:rsidTr="00204085">
        <w:trPr>
          <w:jc w:val="center"/>
        </w:trPr>
        <w:tc>
          <w:tcPr>
            <w:tcW w:w="2789" w:type="dxa"/>
            <w:vAlign w:val="center"/>
          </w:tcPr>
          <w:p w:rsidR="000B1C95" w:rsidRPr="008665AD" w:rsidRDefault="000B1C95" w:rsidP="0020408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an products 2</w:t>
            </w:r>
          </w:p>
        </w:tc>
        <w:tc>
          <w:tcPr>
            <w:tcW w:w="2789" w:type="dxa"/>
            <w:vAlign w:val="center"/>
          </w:tcPr>
          <w:p w:rsidR="000B1C95" w:rsidRPr="008665AD" w:rsidRDefault="000B1C95" w:rsidP="0020408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Terminal" w:hAnsi="Times New Roman" w:cs="Times New Roman"/>
                <w:color w:val="000000" w:themeColor="text1"/>
                <w:kern w:val="0"/>
                <w:sz w:val="24"/>
                <w:szCs w:val="24"/>
              </w:rPr>
              <w:t>0.27</w:t>
            </w:r>
          </w:p>
        </w:tc>
        <w:tc>
          <w:tcPr>
            <w:tcW w:w="2790" w:type="dxa"/>
            <w:vAlign w:val="center"/>
          </w:tcPr>
          <w:p w:rsidR="000B1C95" w:rsidRPr="008665AD" w:rsidRDefault="000B1C95" w:rsidP="0020408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Terminal" w:hAnsi="Times New Roman" w:cs="Times New Roman"/>
                <w:color w:val="000000" w:themeColor="text1"/>
                <w:kern w:val="0"/>
                <w:sz w:val="24"/>
                <w:szCs w:val="24"/>
              </w:rPr>
              <w:t>0.41</w:t>
            </w:r>
          </w:p>
        </w:tc>
        <w:tc>
          <w:tcPr>
            <w:tcW w:w="2790" w:type="dxa"/>
            <w:vAlign w:val="center"/>
          </w:tcPr>
          <w:p w:rsidR="000B1C95" w:rsidRPr="008665AD" w:rsidRDefault="000B1C95" w:rsidP="0020408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Terminal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0.83</w:t>
            </w:r>
          </w:p>
        </w:tc>
      </w:tr>
      <w:tr w:rsidR="008665AD" w:rsidRPr="008665AD" w:rsidTr="00204085">
        <w:trPr>
          <w:jc w:val="center"/>
        </w:trPr>
        <w:tc>
          <w:tcPr>
            <w:tcW w:w="2789" w:type="dxa"/>
            <w:vAlign w:val="center"/>
          </w:tcPr>
          <w:p w:rsidR="000B1C95" w:rsidRPr="008665AD" w:rsidRDefault="000B1C95" w:rsidP="0020408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an products 3</w:t>
            </w:r>
          </w:p>
        </w:tc>
        <w:tc>
          <w:tcPr>
            <w:tcW w:w="2789" w:type="dxa"/>
            <w:vAlign w:val="center"/>
          </w:tcPr>
          <w:p w:rsidR="000B1C95" w:rsidRPr="008665AD" w:rsidRDefault="000B1C95" w:rsidP="0020408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Terminal" w:hAnsi="Times New Roman" w:cs="Times New Roman"/>
                <w:color w:val="000000" w:themeColor="text1"/>
                <w:kern w:val="0"/>
                <w:sz w:val="24"/>
                <w:szCs w:val="24"/>
              </w:rPr>
              <w:t>0.07</w:t>
            </w:r>
          </w:p>
        </w:tc>
        <w:tc>
          <w:tcPr>
            <w:tcW w:w="2790" w:type="dxa"/>
            <w:vAlign w:val="center"/>
          </w:tcPr>
          <w:p w:rsidR="000B1C95" w:rsidRPr="008665AD" w:rsidRDefault="000B1C95" w:rsidP="0020408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Terminal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0.41</w:t>
            </w:r>
          </w:p>
        </w:tc>
        <w:tc>
          <w:tcPr>
            <w:tcW w:w="2790" w:type="dxa"/>
            <w:vAlign w:val="center"/>
          </w:tcPr>
          <w:p w:rsidR="000B1C95" w:rsidRPr="008665AD" w:rsidRDefault="000B1C95" w:rsidP="002040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Terminal" w:hAnsi="Times New Roman" w:cs="Times New Roman"/>
                <w:color w:val="000000" w:themeColor="text1"/>
                <w:kern w:val="0"/>
                <w:sz w:val="24"/>
                <w:szCs w:val="24"/>
              </w:rPr>
              <w:t>0.06</w:t>
            </w:r>
          </w:p>
        </w:tc>
      </w:tr>
      <w:tr w:rsidR="008665AD" w:rsidRPr="008665AD" w:rsidTr="00204085">
        <w:trPr>
          <w:jc w:val="center"/>
        </w:trPr>
        <w:tc>
          <w:tcPr>
            <w:tcW w:w="2789" w:type="dxa"/>
            <w:vAlign w:val="center"/>
          </w:tcPr>
          <w:p w:rsidR="000B1C95" w:rsidRPr="008665AD" w:rsidRDefault="000B1C95" w:rsidP="0020408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a 1</w:t>
            </w:r>
          </w:p>
        </w:tc>
        <w:tc>
          <w:tcPr>
            <w:tcW w:w="2789" w:type="dxa"/>
            <w:vAlign w:val="center"/>
          </w:tcPr>
          <w:p w:rsidR="000B1C95" w:rsidRPr="008665AD" w:rsidRDefault="000B1C95" w:rsidP="0020408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Terminal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0.45</w:t>
            </w:r>
          </w:p>
        </w:tc>
        <w:tc>
          <w:tcPr>
            <w:tcW w:w="2790" w:type="dxa"/>
            <w:vAlign w:val="center"/>
          </w:tcPr>
          <w:p w:rsidR="000B1C95" w:rsidRPr="008665AD" w:rsidRDefault="000B1C95" w:rsidP="0020408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Terminal" w:hAnsi="Times New Roman" w:cs="Times New Roman"/>
                <w:color w:val="000000" w:themeColor="text1"/>
                <w:kern w:val="0"/>
                <w:sz w:val="24"/>
                <w:szCs w:val="24"/>
              </w:rPr>
              <w:t>0.25</w:t>
            </w:r>
          </w:p>
        </w:tc>
        <w:tc>
          <w:tcPr>
            <w:tcW w:w="2790" w:type="dxa"/>
            <w:vAlign w:val="center"/>
          </w:tcPr>
          <w:p w:rsidR="000B1C95" w:rsidRPr="008665AD" w:rsidRDefault="000B1C95" w:rsidP="002040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Terminal" w:hAnsi="Times New Roman" w:cs="Times New Roman"/>
                <w:color w:val="000000" w:themeColor="text1"/>
                <w:kern w:val="0"/>
                <w:sz w:val="24"/>
                <w:szCs w:val="24"/>
              </w:rPr>
              <w:t>0.29</w:t>
            </w:r>
          </w:p>
        </w:tc>
      </w:tr>
      <w:tr w:rsidR="008665AD" w:rsidRPr="008665AD" w:rsidTr="00204085">
        <w:trPr>
          <w:jc w:val="center"/>
        </w:trPr>
        <w:tc>
          <w:tcPr>
            <w:tcW w:w="2789" w:type="dxa"/>
            <w:vAlign w:val="center"/>
          </w:tcPr>
          <w:p w:rsidR="000B1C95" w:rsidRPr="008665AD" w:rsidRDefault="000B1C95" w:rsidP="0020408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a 2</w:t>
            </w:r>
          </w:p>
        </w:tc>
        <w:tc>
          <w:tcPr>
            <w:tcW w:w="2789" w:type="dxa"/>
            <w:vAlign w:val="center"/>
          </w:tcPr>
          <w:p w:rsidR="000B1C95" w:rsidRPr="008665AD" w:rsidRDefault="000B1C95" w:rsidP="0020408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Terminal" w:hAnsi="Times New Roman" w:cs="Times New Roman"/>
                <w:color w:val="000000" w:themeColor="text1"/>
                <w:kern w:val="0"/>
                <w:sz w:val="24"/>
                <w:szCs w:val="24"/>
              </w:rPr>
              <w:t>0.16</w:t>
            </w:r>
          </w:p>
        </w:tc>
        <w:tc>
          <w:tcPr>
            <w:tcW w:w="2790" w:type="dxa"/>
            <w:vAlign w:val="center"/>
          </w:tcPr>
          <w:p w:rsidR="000B1C95" w:rsidRPr="008665AD" w:rsidRDefault="000B1C95" w:rsidP="0020408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Terminal" w:hAnsi="Times New Roman" w:cs="Times New Roman"/>
                <w:color w:val="000000" w:themeColor="text1"/>
                <w:kern w:val="0"/>
                <w:sz w:val="24"/>
                <w:szCs w:val="24"/>
              </w:rPr>
              <w:t>0.11</w:t>
            </w:r>
          </w:p>
        </w:tc>
        <w:tc>
          <w:tcPr>
            <w:tcW w:w="2790" w:type="dxa"/>
            <w:vAlign w:val="center"/>
          </w:tcPr>
          <w:p w:rsidR="000B1C95" w:rsidRPr="008665AD" w:rsidRDefault="000B1C95" w:rsidP="0020408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Terminal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0.25</w:t>
            </w:r>
          </w:p>
        </w:tc>
      </w:tr>
      <w:tr w:rsidR="008665AD" w:rsidRPr="008665AD" w:rsidTr="00204085">
        <w:trPr>
          <w:jc w:val="center"/>
        </w:trPr>
        <w:tc>
          <w:tcPr>
            <w:tcW w:w="2789" w:type="dxa"/>
            <w:vAlign w:val="center"/>
          </w:tcPr>
          <w:p w:rsidR="000B1C95" w:rsidRPr="008665AD" w:rsidRDefault="000B1C95" w:rsidP="0020408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a 3</w:t>
            </w:r>
          </w:p>
        </w:tc>
        <w:tc>
          <w:tcPr>
            <w:tcW w:w="2789" w:type="dxa"/>
            <w:vAlign w:val="center"/>
          </w:tcPr>
          <w:p w:rsidR="000B1C95" w:rsidRPr="008665AD" w:rsidRDefault="000B1C95" w:rsidP="0020408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Terminal" w:hAnsi="Times New Roman" w:cs="Times New Roman"/>
                <w:color w:val="000000" w:themeColor="text1"/>
                <w:kern w:val="0"/>
                <w:sz w:val="24"/>
                <w:szCs w:val="24"/>
              </w:rPr>
              <w:t>0.39</w:t>
            </w:r>
          </w:p>
        </w:tc>
        <w:tc>
          <w:tcPr>
            <w:tcW w:w="2790" w:type="dxa"/>
            <w:vAlign w:val="center"/>
          </w:tcPr>
          <w:p w:rsidR="000B1C95" w:rsidRPr="008665AD" w:rsidRDefault="000B1C95" w:rsidP="0020408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Terminal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0.64</w:t>
            </w:r>
          </w:p>
        </w:tc>
        <w:tc>
          <w:tcPr>
            <w:tcW w:w="2790" w:type="dxa"/>
            <w:vAlign w:val="center"/>
          </w:tcPr>
          <w:p w:rsidR="000B1C95" w:rsidRPr="008665AD" w:rsidRDefault="000B1C95" w:rsidP="002040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Terminal" w:hAnsi="Times New Roman" w:cs="Times New Roman"/>
                <w:color w:val="000000" w:themeColor="text1"/>
                <w:kern w:val="0"/>
                <w:sz w:val="24"/>
                <w:szCs w:val="24"/>
              </w:rPr>
              <w:t>0.46</w:t>
            </w:r>
          </w:p>
        </w:tc>
      </w:tr>
    </w:tbl>
    <w:p w:rsidR="000B1C95" w:rsidRPr="008665AD" w:rsidRDefault="000B1C95" w:rsidP="000B1C95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665A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a </w:t>
      </w:r>
      <w:r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evalence indicated the prevalence of each latent class. </w:t>
      </w:r>
      <w:r w:rsidRPr="008665A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</w:t>
      </w:r>
      <w:r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 first category of each food indicates intake frequency of “always or almost every day”. </w:t>
      </w:r>
      <w:r w:rsidRPr="008665A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</w:t>
      </w:r>
      <w:r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 second category of each food indicates intake frequency of “sometimes or occasionally”. </w:t>
      </w:r>
      <w:r w:rsidRPr="008665A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</w:t>
      </w:r>
      <w:r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>he third category of each food indicates intake frequency of “rarely or never”.</w:t>
      </w:r>
    </w:p>
    <w:p w:rsidR="000B1C95" w:rsidRPr="008665AD" w:rsidRDefault="000B1C95" w:rsidP="000B1C95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665A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b </w:t>
      </w:r>
      <w:r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>The maximal item-response probabilities for each latent class were marked in bold.</w:t>
      </w:r>
    </w:p>
    <w:p w:rsidR="008365FF" w:rsidRPr="008665AD" w:rsidRDefault="00D70FB6" w:rsidP="007062B6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665A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ssessment of lifestyle profiles using latent class analysis</w:t>
      </w:r>
    </w:p>
    <w:p w:rsidR="002C4AD1" w:rsidRPr="008665AD" w:rsidRDefault="005B6E69" w:rsidP="002C4AD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lifestyle </w:t>
      </w:r>
      <w:r w:rsidR="003F55DF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>profile</w:t>
      </w:r>
      <w:r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constructed </w:t>
      </w:r>
      <w:r w:rsidR="00A037B4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>using</w:t>
      </w:r>
      <w:r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moking, alcohol consumption, physical activity, </w:t>
      </w:r>
      <w:r w:rsidR="00A037B4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>dietary pattern, which were categorized to three categories, except alcohol consumption</w:t>
      </w:r>
      <w:r w:rsidR="00BD7D4D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two categories. According to the criterion mentioned in the assessment of dietary pattern, </w:t>
      </w:r>
      <w:r w:rsidR="0057473A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>G</w:t>
      </w:r>
      <w:r w:rsidR="0057473A" w:rsidRPr="008665A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="0057473A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atistics, AIC, BIC</w:t>
      </w:r>
      <w:r w:rsidR="00BD7D4D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57473A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MPP were used for the model selection. Since the model with five latent classes failed to converge, only information on models with five or fewer latent classes</w:t>
      </w:r>
      <w:r w:rsidR="003F55DF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reported</w:t>
      </w:r>
      <w:r w:rsidR="0057473A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A037B4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>Table 3 for supplementary method</w:t>
      </w:r>
      <w:r w:rsidR="0057473A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hows G</w:t>
      </w:r>
      <w:r w:rsidR="0057473A" w:rsidRPr="008665A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="0057473A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atistics, AIC, and BIC all continued to go down as more latent classes were added. However, all MPPs from the three-latent-class solution were all≥ 0.75; MPPs of latent classes 2 and 3 from the four-latent-class solution were</w:t>
      </w:r>
      <w:r w:rsidR="0057473A" w:rsidRPr="008665AD">
        <w:rPr>
          <w:rFonts w:ascii="Times New Roman" w:hAnsi="Times New Roman" w:cs="Times New Roman"/>
          <w:color w:val="000000" w:themeColor="text1"/>
        </w:rPr>
        <w:t xml:space="preserve"> </w:t>
      </w:r>
      <w:r w:rsidR="0057473A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>respectively 0.66 and 0.62, which were less than 0.75. Therefore, the three-latent-class solution was the best in terms of the uncertainty of posterior classification.</w:t>
      </w:r>
      <w:r w:rsidR="0057473A" w:rsidRPr="008665AD">
        <w:rPr>
          <w:rFonts w:ascii="Times New Roman" w:hAnsi="Times New Roman" w:cs="Times New Roman"/>
          <w:color w:val="000000" w:themeColor="text1"/>
        </w:rPr>
        <w:t xml:space="preserve"> </w:t>
      </w:r>
      <w:r w:rsidR="0057473A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dditionally, </w:t>
      </w:r>
      <w:r w:rsidR="003F55DF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s shown in </w:t>
      </w:r>
      <w:r w:rsidR="00A037B4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>Table 4 for supplementary method</w:t>
      </w:r>
      <w:r w:rsidR="003F55DF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57473A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>the characteristics of the three-latent-class solution</w:t>
      </w:r>
      <w:r w:rsidR="003F55DF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how that</w:t>
      </w:r>
      <w:r w:rsidR="0057473A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F55DF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r w:rsidR="0057473A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tent class 1 was characterized by current </w:t>
      </w:r>
      <w:r w:rsidR="003F55DF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>or</w:t>
      </w:r>
      <w:r w:rsidR="0057473A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mer smok</w:t>
      </w:r>
      <w:r w:rsidR="003F55DF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>ers</w:t>
      </w:r>
      <w:r w:rsidR="0057473A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>, binge</w:t>
      </w:r>
      <w:r w:rsidR="00A26414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>/</w:t>
      </w:r>
      <w:r w:rsidR="0057473A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oderate drinking, no physical activity, and </w:t>
      </w:r>
      <w:r w:rsidR="002C4AD1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>intermediate dietary pattern</w:t>
      </w:r>
      <w:r w:rsidR="0057473A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>, which could be defined as “</w:t>
      </w:r>
      <w:r w:rsidR="002C4AD1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>unhealthy lifestyle</w:t>
      </w:r>
      <w:r w:rsidR="0057473A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>”;</w:t>
      </w:r>
      <w:r w:rsidR="002C4AD1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atent class 2 was characterized by never smok</w:t>
      </w:r>
      <w:r w:rsidR="003F55DF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>ers</w:t>
      </w:r>
      <w:r w:rsidR="002C4AD1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never drinking, no physical activity, and intermediate </w:t>
      </w:r>
      <w:r w:rsidR="00A26414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>or</w:t>
      </w:r>
      <w:r w:rsidR="002C4AD1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nfavorable dietary pattern, which could be defined as “intermediate lifestyle”; and latent class 3 was characterized by never smok</w:t>
      </w:r>
      <w:r w:rsidR="003F55DF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>ers</w:t>
      </w:r>
      <w:r w:rsidR="002C4AD1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never drinking, current </w:t>
      </w:r>
      <w:r w:rsidR="00A26414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>or</w:t>
      </w:r>
      <w:r w:rsidR="002C4AD1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mer physical activity, and favorable dietary pattern, which could be defined as “healthy lifestyle”. Therefore, lifestyle profile was categorized as healthy, intermediate, or unhealthy lifestyle.</w:t>
      </w:r>
    </w:p>
    <w:p w:rsidR="00CC0653" w:rsidRPr="008665AD" w:rsidRDefault="00CC0653" w:rsidP="00147DD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7F32F9" w:rsidRPr="008665AD" w:rsidRDefault="000B1C95" w:rsidP="009C3539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>Table</w:t>
      </w:r>
      <w:r w:rsidR="00A037B4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3</w:t>
      </w:r>
      <w:r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supplementary method</w:t>
      </w:r>
      <w:r w:rsidR="00DD4AD3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45C56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>G</w:t>
      </w:r>
      <w:r w:rsidR="00145C56" w:rsidRPr="008665A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="00145C56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atistics, AIC, BIC, and mean posterior probabilities (MPP) in models with different numbers of latent classes for lifestyle profiles</w:t>
      </w:r>
    </w:p>
    <w:tbl>
      <w:tblPr>
        <w:tblStyle w:val="TableGrid"/>
        <w:tblW w:w="1416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8"/>
        <w:gridCol w:w="1584"/>
        <w:gridCol w:w="1584"/>
        <w:gridCol w:w="1584"/>
        <w:gridCol w:w="1620"/>
        <w:gridCol w:w="1498"/>
        <w:gridCol w:w="1498"/>
        <w:gridCol w:w="1498"/>
        <w:gridCol w:w="1498"/>
      </w:tblGrid>
      <w:tr w:rsidR="008665AD" w:rsidRPr="008665AD" w:rsidTr="00145C56">
        <w:trPr>
          <w:jc w:val="center"/>
        </w:trPr>
        <w:tc>
          <w:tcPr>
            <w:tcW w:w="1798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145C56" w:rsidRPr="008665AD" w:rsidRDefault="00145C56" w:rsidP="00145C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mber of</w:t>
            </w:r>
          </w:p>
          <w:p w:rsidR="00145C56" w:rsidRPr="008665AD" w:rsidRDefault="00145C56" w:rsidP="00145C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tent classes</w:t>
            </w:r>
          </w:p>
        </w:tc>
        <w:tc>
          <w:tcPr>
            <w:tcW w:w="1584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145C56" w:rsidRPr="008665AD" w:rsidRDefault="00145C56" w:rsidP="00145C56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</w:t>
            </w:r>
            <w:r w:rsidRPr="008665AD">
              <w:rPr>
                <w:rFonts w:ascii="Times New Roman" w:eastAsia="Terminal" w:hAnsi="Times New Roman" w:cs="Times New Roman"/>
                <w:color w:val="000000" w:themeColor="text1"/>
                <w:kern w:val="0"/>
                <w:sz w:val="24"/>
                <w:szCs w:val="24"/>
              </w:rPr>
              <w:t>-squared</w:t>
            </w:r>
          </w:p>
        </w:tc>
        <w:tc>
          <w:tcPr>
            <w:tcW w:w="1584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145C56" w:rsidRPr="008665AD" w:rsidRDefault="00145C56" w:rsidP="00145C56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IC</w:t>
            </w:r>
          </w:p>
        </w:tc>
        <w:tc>
          <w:tcPr>
            <w:tcW w:w="1584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145C56" w:rsidRPr="008665AD" w:rsidRDefault="00145C56" w:rsidP="00145C56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C</w:t>
            </w:r>
          </w:p>
        </w:tc>
        <w:tc>
          <w:tcPr>
            <w:tcW w:w="7612" w:type="dxa"/>
            <w:gridSpan w:val="5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145C56" w:rsidRPr="008665AD" w:rsidRDefault="00145C56" w:rsidP="00145C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PP</w:t>
            </w:r>
          </w:p>
        </w:tc>
      </w:tr>
      <w:tr w:rsidR="008665AD" w:rsidRPr="008665AD" w:rsidTr="00145C56">
        <w:trPr>
          <w:jc w:val="center"/>
        </w:trPr>
        <w:tc>
          <w:tcPr>
            <w:tcW w:w="1798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:rsidR="00145C56" w:rsidRPr="008665AD" w:rsidRDefault="00145C56" w:rsidP="00145C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4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:rsidR="00145C56" w:rsidRPr="008665AD" w:rsidRDefault="00145C56" w:rsidP="00145C56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4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:rsidR="00145C56" w:rsidRPr="008665AD" w:rsidRDefault="00145C56" w:rsidP="00145C56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4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:rsidR="00145C56" w:rsidRPr="008665AD" w:rsidRDefault="00145C56" w:rsidP="00145C56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45C56" w:rsidRPr="008665AD" w:rsidRDefault="00145C56" w:rsidP="00145C56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atent </w:t>
            </w:r>
          </w:p>
          <w:p w:rsidR="00145C56" w:rsidRPr="008665AD" w:rsidRDefault="00145C56" w:rsidP="00145C56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ass 1</w:t>
            </w:r>
          </w:p>
        </w:tc>
        <w:tc>
          <w:tcPr>
            <w:tcW w:w="149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45C56" w:rsidRPr="008665AD" w:rsidRDefault="00145C56" w:rsidP="00145C56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atent </w:t>
            </w:r>
          </w:p>
          <w:p w:rsidR="00145C56" w:rsidRPr="008665AD" w:rsidRDefault="00145C56" w:rsidP="00145C56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ass 2</w:t>
            </w:r>
          </w:p>
        </w:tc>
        <w:tc>
          <w:tcPr>
            <w:tcW w:w="149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45C56" w:rsidRPr="008665AD" w:rsidRDefault="00145C56" w:rsidP="00145C56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atent </w:t>
            </w:r>
          </w:p>
          <w:p w:rsidR="00145C56" w:rsidRPr="008665AD" w:rsidRDefault="00145C56" w:rsidP="00145C56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ass 3</w:t>
            </w:r>
          </w:p>
        </w:tc>
        <w:tc>
          <w:tcPr>
            <w:tcW w:w="149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45C56" w:rsidRPr="008665AD" w:rsidRDefault="00145C56" w:rsidP="00145C56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atent </w:t>
            </w:r>
          </w:p>
          <w:p w:rsidR="00145C56" w:rsidRPr="008665AD" w:rsidRDefault="00145C56" w:rsidP="00145C56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ass 4</w:t>
            </w:r>
          </w:p>
        </w:tc>
        <w:tc>
          <w:tcPr>
            <w:tcW w:w="149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45C56" w:rsidRPr="008665AD" w:rsidRDefault="00145C56" w:rsidP="00145C56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atent </w:t>
            </w:r>
          </w:p>
          <w:p w:rsidR="00145C56" w:rsidRPr="008665AD" w:rsidRDefault="00145C56" w:rsidP="00145C56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ass 5</w:t>
            </w:r>
          </w:p>
        </w:tc>
      </w:tr>
      <w:tr w:rsidR="008665AD" w:rsidRPr="008665AD" w:rsidTr="00145C56">
        <w:trPr>
          <w:jc w:val="center"/>
        </w:trPr>
        <w:tc>
          <w:tcPr>
            <w:tcW w:w="1798" w:type="dxa"/>
            <w:tcBorders>
              <w:top w:val="single" w:sz="8" w:space="0" w:color="auto"/>
            </w:tcBorders>
            <w:vAlign w:val="center"/>
          </w:tcPr>
          <w:p w:rsidR="00145C56" w:rsidRPr="008665AD" w:rsidRDefault="00145C56" w:rsidP="00145C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584" w:type="dxa"/>
            <w:tcBorders>
              <w:top w:val="single" w:sz="8" w:space="0" w:color="auto"/>
            </w:tcBorders>
            <w:vAlign w:val="center"/>
          </w:tcPr>
          <w:p w:rsidR="00145C56" w:rsidRPr="008665AD" w:rsidRDefault="00145C56" w:rsidP="005E01B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Terminal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="005E01BA" w:rsidRPr="008665AD">
              <w:rPr>
                <w:rFonts w:ascii="Times New Roman" w:eastAsia="Terminal" w:hAnsi="Times New Roman" w:cs="Times New Roman"/>
                <w:color w:val="000000" w:themeColor="text1"/>
                <w:kern w:val="0"/>
                <w:sz w:val="24"/>
                <w:szCs w:val="24"/>
              </w:rPr>
              <w:t>800</w:t>
            </w:r>
          </w:p>
        </w:tc>
        <w:tc>
          <w:tcPr>
            <w:tcW w:w="1584" w:type="dxa"/>
            <w:tcBorders>
              <w:top w:val="single" w:sz="8" w:space="0" w:color="auto"/>
            </w:tcBorders>
            <w:vAlign w:val="center"/>
          </w:tcPr>
          <w:p w:rsidR="00145C56" w:rsidRPr="008665AD" w:rsidRDefault="00145C56" w:rsidP="005E01B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Terminal" w:hAnsi="Times New Roman" w:cs="Times New Roman"/>
                <w:color w:val="000000" w:themeColor="text1"/>
                <w:kern w:val="0"/>
                <w:sz w:val="24"/>
                <w:szCs w:val="24"/>
              </w:rPr>
              <w:t>180</w:t>
            </w:r>
            <w:r w:rsidR="005E01BA" w:rsidRPr="008665AD">
              <w:rPr>
                <w:rFonts w:ascii="Times New Roman" w:eastAsia="Terminal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584" w:type="dxa"/>
            <w:tcBorders>
              <w:top w:val="single" w:sz="8" w:space="0" w:color="auto"/>
            </w:tcBorders>
            <w:vAlign w:val="center"/>
          </w:tcPr>
          <w:p w:rsidR="00145C56" w:rsidRPr="008665AD" w:rsidRDefault="00145C56" w:rsidP="005E01B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Terminal" w:hAnsi="Times New Roman" w:cs="Times New Roman"/>
                <w:color w:val="000000" w:themeColor="text1"/>
                <w:kern w:val="0"/>
                <w:sz w:val="24"/>
                <w:szCs w:val="24"/>
              </w:rPr>
              <w:t>19</w:t>
            </w:r>
            <w:r w:rsidR="005E01BA" w:rsidRPr="008665AD">
              <w:rPr>
                <w:rFonts w:ascii="Times New Roman" w:eastAsia="Terminal" w:hAnsi="Times New Roman" w:cs="Times New Roman"/>
                <w:color w:val="000000" w:themeColor="text1"/>
                <w:kern w:val="0"/>
                <w:sz w:val="24"/>
                <w:szCs w:val="24"/>
              </w:rPr>
              <w:t>00</w:t>
            </w:r>
          </w:p>
        </w:tc>
        <w:tc>
          <w:tcPr>
            <w:tcW w:w="1620" w:type="dxa"/>
            <w:tcBorders>
              <w:top w:val="single" w:sz="8" w:space="0" w:color="auto"/>
            </w:tcBorders>
            <w:vAlign w:val="center"/>
          </w:tcPr>
          <w:p w:rsidR="00145C56" w:rsidRPr="008665AD" w:rsidRDefault="00145C56" w:rsidP="00145C56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0</w:t>
            </w:r>
          </w:p>
        </w:tc>
        <w:tc>
          <w:tcPr>
            <w:tcW w:w="1498" w:type="dxa"/>
            <w:tcBorders>
              <w:top w:val="single" w:sz="8" w:space="0" w:color="auto"/>
            </w:tcBorders>
            <w:vAlign w:val="center"/>
          </w:tcPr>
          <w:p w:rsidR="00145C56" w:rsidRPr="008665AD" w:rsidRDefault="00145C56" w:rsidP="00145C56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9</w:t>
            </w:r>
          </w:p>
        </w:tc>
        <w:tc>
          <w:tcPr>
            <w:tcW w:w="1498" w:type="dxa"/>
            <w:tcBorders>
              <w:top w:val="single" w:sz="8" w:space="0" w:color="auto"/>
            </w:tcBorders>
            <w:vAlign w:val="center"/>
          </w:tcPr>
          <w:p w:rsidR="00145C56" w:rsidRPr="008665AD" w:rsidRDefault="00145C56" w:rsidP="00145C56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98" w:type="dxa"/>
            <w:tcBorders>
              <w:top w:val="single" w:sz="8" w:space="0" w:color="auto"/>
            </w:tcBorders>
            <w:vAlign w:val="center"/>
          </w:tcPr>
          <w:p w:rsidR="00145C56" w:rsidRPr="008665AD" w:rsidRDefault="00145C56" w:rsidP="00145C56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98" w:type="dxa"/>
            <w:tcBorders>
              <w:top w:val="single" w:sz="8" w:space="0" w:color="auto"/>
            </w:tcBorders>
            <w:vAlign w:val="center"/>
          </w:tcPr>
          <w:p w:rsidR="00145C56" w:rsidRPr="008665AD" w:rsidRDefault="00145C56" w:rsidP="00145C56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8665AD" w:rsidRPr="008665AD" w:rsidTr="00145C56">
        <w:trPr>
          <w:jc w:val="center"/>
        </w:trPr>
        <w:tc>
          <w:tcPr>
            <w:tcW w:w="1798" w:type="dxa"/>
            <w:vAlign w:val="center"/>
          </w:tcPr>
          <w:p w:rsidR="00145C56" w:rsidRPr="008665AD" w:rsidRDefault="00145C56" w:rsidP="00145C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584" w:type="dxa"/>
            <w:vAlign w:val="center"/>
          </w:tcPr>
          <w:p w:rsidR="00145C56" w:rsidRPr="008665AD" w:rsidRDefault="00145C56" w:rsidP="005E01B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Terminal" w:hAnsi="Times New Roman" w:cs="Times New Roman"/>
                <w:color w:val="000000" w:themeColor="text1"/>
                <w:kern w:val="0"/>
                <w:sz w:val="24"/>
                <w:szCs w:val="24"/>
              </w:rPr>
              <w:t>400</w:t>
            </w:r>
          </w:p>
        </w:tc>
        <w:tc>
          <w:tcPr>
            <w:tcW w:w="1584" w:type="dxa"/>
            <w:vAlign w:val="center"/>
          </w:tcPr>
          <w:p w:rsidR="00145C56" w:rsidRPr="008665AD" w:rsidRDefault="00145C56" w:rsidP="005E01B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Terminal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  <w:r w:rsidR="005E01BA" w:rsidRPr="008665AD">
              <w:rPr>
                <w:rFonts w:ascii="Times New Roman" w:eastAsia="Terminal" w:hAnsi="Times New Roman" w:cs="Times New Roman"/>
                <w:color w:val="000000" w:themeColor="text1"/>
                <w:kern w:val="0"/>
                <w:sz w:val="24"/>
                <w:szCs w:val="24"/>
              </w:rPr>
              <w:t>50</w:t>
            </w:r>
          </w:p>
        </w:tc>
        <w:tc>
          <w:tcPr>
            <w:tcW w:w="1584" w:type="dxa"/>
            <w:vAlign w:val="center"/>
          </w:tcPr>
          <w:p w:rsidR="00145C56" w:rsidRPr="008665AD" w:rsidRDefault="00145C56" w:rsidP="005E01B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Terminal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  <w:r w:rsidR="005E01BA" w:rsidRPr="008665AD">
              <w:rPr>
                <w:rFonts w:ascii="Times New Roman" w:eastAsia="Terminal" w:hAnsi="Times New Roman" w:cs="Times New Roman"/>
                <w:color w:val="000000" w:themeColor="text1"/>
                <w:kern w:val="0"/>
                <w:sz w:val="24"/>
                <w:szCs w:val="24"/>
              </w:rPr>
              <w:t>40</w:t>
            </w:r>
          </w:p>
        </w:tc>
        <w:tc>
          <w:tcPr>
            <w:tcW w:w="1620" w:type="dxa"/>
            <w:vAlign w:val="center"/>
          </w:tcPr>
          <w:p w:rsidR="00145C56" w:rsidRPr="008665AD" w:rsidRDefault="00145C56" w:rsidP="00145C56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7</w:t>
            </w:r>
          </w:p>
        </w:tc>
        <w:tc>
          <w:tcPr>
            <w:tcW w:w="1498" w:type="dxa"/>
            <w:vAlign w:val="center"/>
          </w:tcPr>
          <w:p w:rsidR="00145C56" w:rsidRPr="008665AD" w:rsidRDefault="00145C56" w:rsidP="00145C56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7</w:t>
            </w:r>
          </w:p>
        </w:tc>
        <w:tc>
          <w:tcPr>
            <w:tcW w:w="1498" w:type="dxa"/>
            <w:vAlign w:val="center"/>
          </w:tcPr>
          <w:p w:rsidR="00145C56" w:rsidRPr="008665AD" w:rsidRDefault="00145C56" w:rsidP="00145C56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8</w:t>
            </w:r>
          </w:p>
        </w:tc>
        <w:tc>
          <w:tcPr>
            <w:tcW w:w="1498" w:type="dxa"/>
            <w:vAlign w:val="center"/>
          </w:tcPr>
          <w:p w:rsidR="00145C56" w:rsidRPr="008665AD" w:rsidRDefault="00145C56" w:rsidP="00145C56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98" w:type="dxa"/>
            <w:vAlign w:val="center"/>
          </w:tcPr>
          <w:p w:rsidR="00145C56" w:rsidRPr="008665AD" w:rsidRDefault="00145C56" w:rsidP="00145C56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8665AD" w:rsidRPr="008665AD" w:rsidTr="00145C56">
        <w:trPr>
          <w:jc w:val="center"/>
        </w:trPr>
        <w:tc>
          <w:tcPr>
            <w:tcW w:w="1798" w:type="dxa"/>
            <w:vAlign w:val="center"/>
          </w:tcPr>
          <w:p w:rsidR="00145C56" w:rsidRPr="008665AD" w:rsidRDefault="00145C56" w:rsidP="00145C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84" w:type="dxa"/>
            <w:vAlign w:val="center"/>
          </w:tcPr>
          <w:p w:rsidR="00145C56" w:rsidRPr="008665AD" w:rsidRDefault="00145C56" w:rsidP="005E01B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Terminal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="005E01BA" w:rsidRPr="008665AD">
              <w:rPr>
                <w:rFonts w:ascii="Times New Roman" w:eastAsia="Terminal" w:hAnsi="Times New Roman" w:cs="Times New Roman"/>
                <w:color w:val="000000" w:themeColor="text1"/>
                <w:kern w:val="0"/>
                <w:sz w:val="24"/>
                <w:szCs w:val="24"/>
              </w:rPr>
              <w:t>80</w:t>
            </w:r>
          </w:p>
        </w:tc>
        <w:tc>
          <w:tcPr>
            <w:tcW w:w="1584" w:type="dxa"/>
            <w:vAlign w:val="center"/>
          </w:tcPr>
          <w:p w:rsidR="00145C56" w:rsidRPr="008665AD" w:rsidRDefault="00145C56" w:rsidP="005E01B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Terminal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  <w:r w:rsidR="005E01BA" w:rsidRPr="008665AD">
              <w:rPr>
                <w:rFonts w:ascii="Times New Roman" w:eastAsia="Terminal" w:hAnsi="Times New Roman" w:cs="Times New Roman"/>
                <w:color w:val="000000" w:themeColor="text1"/>
                <w:kern w:val="0"/>
                <w:sz w:val="24"/>
                <w:szCs w:val="24"/>
              </w:rPr>
              <w:t>40</w:t>
            </w:r>
          </w:p>
        </w:tc>
        <w:tc>
          <w:tcPr>
            <w:tcW w:w="1584" w:type="dxa"/>
            <w:vAlign w:val="center"/>
          </w:tcPr>
          <w:p w:rsidR="00145C56" w:rsidRPr="008665AD" w:rsidRDefault="005E01BA" w:rsidP="00145C56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Terminal" w:hAnsi="Times New Roman" w:cs="Times New Roman"/>
                <w:color w:val="000000" w:themeColor="text1"/>
                <w:kern w:val="0"/>
                <w:sz w:val="24"/>
                <w:szCs w:val="24"/>
              </w:rPr>
              <w:t>500</w:t>
            </w:r>
          </w:p>
        </w:tc>
        <w:tc>
          <w:tcPr>
            <w:tcW w:w="1620" w:type="dxa"/>
            <w:vAlign w:val="center"/>
          </w:tcPr>
          <w:p w:rsidR="00145C56" w:rsidRPr="008665AD" w:rsidRDefault="00145C56" w:rsidP="00145C56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1</w:t>
            </w:r>
          </w:p>
        </w:tc>
        <w:tc>
          <w:tcPr>
            <w:tcW w:w="1498" w:type="dxa"/>
            <w:vAlign w:val="center"/>
          </w:tcPr>
          <w:p w:rsidR="00145C56" w:rsidRPr="008665AD" w:rsidRDefault="00145C56" w:rsidP="00145C56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6</w:t>
            </w:r>
          </w:p>
        </w:tc>
        <w:tc>
          <w:tcPr>
            <w:tcW w:w="1498" w:type="dxa"/>
            <w:vAlign w:val="center"/>
          </w:tcPr>
          <w:p w:rsidR="00145C56" w:rsidRPr="008665AD" w:rsidRDefault="00145C56" w:rsidP="00145C56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2</w:t>
            </w:r>
          </w:p>
        </w:tc>
        <w:tc>
          <w:tcPr>
            <w:tcW w:w="1498" w:type="dxa"/>
            <w:vAlign w:val="center"/>
          </w:tcPr>
          <w:p w:rsidR="00145C56" w:rsidRPr="008665AD" w:rsidRDefault="00145C56" w:rsidP="00145C56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9</w:t>
            </w:r>
          </w:p>
        </w:tc>
        <w:tc>
          <w:tcPr>
            <w:tcW w:w="1498" w:type="dxa"/>
            <w:vAlign w:val="center"/>
          </w:tcPr>
          <w:p w:rsidR="00145C56" w:rsidRPr="008665AD" w:rsidRDefault="00145C56" w:rsidP="00145C56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145C56" w:rsidRPr="008665AD" w:rsidTr="00145C56">
        <w:trPr>
          <w:jc w:val="center"/>
        </w:trPr>
        <w:tc>
          <w:tcPr>
            <w:tcW w:w="1798" w:type="dxa"/>
            <w:vAlign w:val="center"/>
          </w:tcPr>
          <w:p w:rsidR="00145C56" w:rsidRPr="008665AD" w:rsidRDefault="00145C56" w:rsidP="00145C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5 </w:t>
            </w:r>
          </w:p>
          <w:p w:rsidR="00145C56" w:rsidRPr="008665AD" w:rsidRDefault="00145C56" w:rsidP="00145C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ot converge)</w:t>
            </w:r>
          </w:p>
        </w:tc>
        <w:tc>
          <w:tcPr>
            <w:tcW w:w="1584" w:type="dxa"/>
            <w:vAlign w:val="center"/>
          </w:tcPr>
          <w:p w:rsidR="00145C56" w:rsidRPr="008665AD" w:rsidRDefault="00145C56" w:rsidP="005E01B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Terminal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  <w:r w:rsidR="005E01BA" w:rsidRPr="008665AD">
              <w:rPr>
                <w:rFonts w:ascii="Times New Roman" w:eastAsia="Terminal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1584" w:type="dxa"/>
            <w:vAlign w:val="center"/>
          </w:tcPr>
          <w:p w:rsidR="00145C56" w:rsidRPr="008665AD" w:rsidRDefault="00145C56" w:rsidP="005E01B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Terminal" w:hAnsi="Times New Roman" w:cs="Times New Roman"/>
                <w:color w:val="000000" w:themeColor="text1"/>
                <w:kern w:val="0"/>
                <w:sz w:val="24"/>
                <w:szCs w:val="24"/>
              </w:rPr>
              <w:t>13</w:t>
            </w:r>
            <w:r w:rsidR="005E01BA" w:rsidRPr="008665AD">
              <w:rPr>
                <w:rFonts w:ascii="Times New Roman" w:eastAsia="Terminal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584" w:type="dxa"/>
            <w:vAlign w:val="center"/>
          </w:tcPr>
          <w:p w:rsidR="00145C56" w:rsidRPr="008665AD" w:rsidRDefault="00145C56" w:rsidP="005E01B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Terminal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  <w:r w:rsidR="005E01BA" w:rsidRPr="008665AD">
              <w:rPr>
                <w:rFonts w:ascii="Times New Roman" w:eastAsia="Terminal" w:hAnsi="Times New Roman" w:cs="Times New Roman"/>
                <w:color w:val="000000" w:themeColor="text1"/>
                <w:kern w:val="0"/>
                <w:sz w:val="24"/>
                <w:szCs w:val="24"/>
              </w:rPr>
              <w:t>60</w:t>
            </w:r>
          </w:p>
        </w:tc>
        <w:tc>
          <w:tcPr>
            <w:tcW w:w="1620" w:type="dxa"/>
            <w:vAlign w:val="center"/>
          </w:tcPr>
          <w:p w:rsidR="00145C56" w:rsidRPr="008665AD" w:rsidRDefault="00145C56" w:rsidP="00145C56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7</w:t>
            </w:r>
          </w:p>
        </w:tc>
        <w:tc>
          <w:tcPr>
            <w:tcW w:w="1498" w:type="dxa"/>
            <w:vAlign w:val="center"/>
          </w:tcPr>
          <w:p w:rsidR="00145C56" w:rsidRPr="008665AD" w:rsidRDefault="00145C56" w:rsidP="00145C56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1</w:t>
            </w:r>
          </w:p>
        </w:tc>
        <w:tc>
          <w:tcPr>
            <w:tcW w:w="1498" w:type="dxa"/>
            <w:vAlign w:val="center"/>
          </w:tcPr>
          <w:p w:rsidR="00145C56" w:rsidRPr="008665AD" w:rsidRDefault="00145C56" w:rsidP="00145C56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0</w:t>
            </w:r>
          </w:p>
        </w:tc>
        <w:tc>
          <w:tcPr>
            <w:tcW w:w="1498" w:type="dxa"/>
            <w:vAlign w:val="center"/>
          </w:tcPr>
          <w:p w:rsidR="00145C56" w:rsidRPr="008665AD" w:rsidRDefault="00145C56" w:rsidP="00145C56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0</w:t>
            </w:r>
          </w:p>
        </w:tc>
        <w:tc>
          <w:tcPr>
            <w:tcW w:w="1498" w:type="dxa"/>
            <w:vAlign w:val="center"/>
          </w:tcPr>
          <w:p w:rsidR="00145C56" w:rsidRPr="008665AD" w:rsidRDefault="00145C56" w:rsidP="00145C56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3</w:t>
            </w:r>
          </w:p>
        </w:tc>
      </w:tr>
    </w:tbl>
    <w:p w:rsidR="005D0480" w:rsidRPr="008665AD" w:rsidRDefault="005D0480" w:rsidP="009C3539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5D0480" w:rsidRPr="008665AD" w:rsidRDefault="005D0480" w:rsidP="000B1C9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5D70C6" w:rsidRPr="008665AD" w:rsidRDefault="000B1C95" w:rsidP="009C3539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>Table</w:t>
      </w:r>
      <w:r w:rsidR="00A037B4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4</w:t>
      </w:r>
      <w:r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supplementary method</w:t>
      </w:r>
      <w:r w:rsidR="005D70C6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evalence of latent classes and item-response probabilities in models with three latent classes</w:t>
      </w:r>
      <w:r w:rsidR="005D0480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lifestyle profiles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9"/>
        <w:gridCol w:w="2789"/>
        <w:gridCol w:w="2790"/>
        <w:gridCol w:w="2790"/>
      </w:tblGrid>
      <w:tr w:rsidR="008665AD" w:rsidRPr="008665AD" w:rsidTr="005D0480">
        <w:trPr>
          <w:jc w:val="center"/>
        </w:trPr>
        <w:tc>
          <w:tcPr>
            <w:tcW w:w="278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5D70C6" w:rsidRPr="008665AD" w:rsidRDefault="005D70C6" w:rsidP="005D048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tem</w:t>
            </w:r>
            <w:r w:rsidR="00864147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864147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78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5D70C6" w:rsidRPr="008665AD" w:rsidRDefault="005D70C6" w:rsidP="005D048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</w:pPr>
            <w:r w:rsidRPr="008665AD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Latent class 1</w:t>
            </w:r>
            <w:r w:rsidR="005F70CB" w:rsidRPr="008665AD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</w:t>
            </w:r>
            <w:r w:rsidR="00864147" w:rsidRPr="008665AD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79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5D70C6" w:rsidRPr="008665AD" w:rsidRDefault="005D70C6" w:rsidP="005D048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</w:pPr>
            <w:r w:rsidRPr="008665AD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Latent class 2</w:t>
            </w:r>
            <w:r w:rsidR="005F70CB" w:rsidRPr="008665AD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</w:t>
            </w:r>
            <w:r w:rsidR="00864147" w:rsidRPr="008665AD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79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5D70C6" w:rsidRPr="008665AD" w:rsidRDefault="005D70C6" w:rsidP="005D048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</w:pPr>
            <w:r w:rsidRPr="008665AD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Latent class 3</w:t>
            </w:r>
            <w:r w:rsidR="005F70CB" w:rsidRPr="008665AD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</w:t>
            </w:r>
            <w:r w:rsidR="00864147" w:rsidRPr="008665AD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</w:tr>
      <w:tr w:rsidR="008665AD" w:rsidRPr="008665AD" w:rsidTr="005D0480">
        <w:trPr>
          <w:jc w:val="center"/>
        </w:trPr>
        <w:tc>
          <w:tcPr>
            <w:tcW w:w="2789" w:type="dxa"/>
            <w:tcBorders>
              <w:top w:val="single" w:sz="8" w:space="0" w:color="auto"/>
            </w:tcBorders>
            <w:vAlign w:val="center"/>
          </w:tcPr>
          <w:p w:rsidR="005D70C6" w:rsidRPr="008665AD" w:rsidRDefault="005D70C6" w:rsidP="005D0480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665AD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Prevalence</w:t>
            </w:r>
          </w:p>
        </w:tc>
        <w:tc>
          <w:tcPr>
            <w:tcW w:w="2789" w:type="dxa"/>
            <w:tcBorders>
              <w:top w:val="single" w:sz="8" w:space="0" w:color="auto"/>
            </w:tcBorders>
            <w:vAlign w:val="center"/>
          </w:tcPr>
          <w:p w:rsidR="005D70C6" w:rsidRPr="008665AD" w:rsidRDefault="005D70C6" w:rsidP="005D048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Terminal" w:hAnsi="Times New Roman" w:cs="Times New Roman"/>
                <w:color w:val="000000" w:themeColor="text1"/>
                <w:kern w:val="0"/>
                <w:sz w:val="24"/>
                <w:szCs w:val="24"/>
              </w:rPr>
              <w:t>0.1</w:t>
            </w:r>
            <w:r w:rsidR="005D0480" w:rsidRPr="008665AD">
              <w:rPr>
                <w:rFonts w:ascii="Times New Roman" w:eastAsia="Terminal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2790" w:type="dxa"/>
            <w:tcBorders>
              <w:top w:val="single" w:sz="8" w:space="0" w:color="auto"/>
            </w:tcBorders>
            <w:vAlign w:val="center"/>
          </w:tcPr>
          <w:p w:rsidR="005D70C6" w:rsidRPr="008665AD" w:rsidRDefault="005D70C6" w:rsidP="005D048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Terminal" w:hAnsi="Times New Roman" w:cs="Times New Roman"/>
                <w:color w:val="000000" w:themeColor="text1"/>
                <w:kern w:val="0"/>
                <w:sz w:val="24"/>
                <w:szCs w:val="24"/>
              </w:rPr>
              <w:t>0.58</w:t>
            </w:r>
          </w:p>
        </w:tc>
        <w:tc>
          <w:tcPr>
            <w:tcW w:w="2790" w:type="dxa"/>
            <w:tcBorders>
              <w:top w:val="single" w:sz="8" w:space="0" w:color="auto"/>
            </w:tcBorders>
            <w:vAlign w:val="center"/>
          </w:tcPr>
          <w:p w:rsidR="005D70C6" w:rsidRPr="008665AD" w:rsidRDefault="005D70C6" w:rsidP="005D048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Terminal" w:hAnsi="Times New Roman" w:cs="Times New Roman"/>
                <w:color w:val="000000" w:themeColor="text1"/>
                <w:kern w:val="0"/>
                <w:sz w:val="24"/>
                <w:szCs w:val="24"/>
              </w:rPr>
              <w:t>0.30</w:t>
            </w:r>
          </w:p>
        </w:tc>
      </w:tr>
      <w:tr w:rsidR="008665AD" w:rsidRPr="008665AD" w:rsidTr="005D0480">
        <w:trPr>
          <w:jc w:val="center"/>
        </w:trPr>
        <w:tc>
          <w:tcPr>
            <w:tcW w:w="2789" w:type="dxa"/>
            <w:vAlign w:val="center"/>
          </w:tcPr>
          <w:p w:rsidR="005D70C6" w:rsidRPr="008665AD" w:rsidRDefault="005D70C6" w:rsidP="005D048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oking 1</w:t>
            </w:r>
          </w:p>
        </w:tc>
        <w:tc>
          <w:tcPr>
            <w:tcW w:w="2789" w:type="dxa"/>
            <w:vAlign w:val="center"/>
          </w:tcPr>
          <w:p w:rsidR="005D70C6" w:rsidRPr="008665AD" w:rsidRDefault="005D70C6" w:rsidP="005D048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7</w:t>
            </w:r>
            <w:r w:rsidR="005D0480" w:rsidRPr="008665A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790" w:type="dxa"/>
            <w:vAlign w:val="center"/>
          </w:tcPr>
          <w:p w:rsidR="005D70C6" w:rsidRPr="008665AD" w:rsidRDefault="005D70C6" w:rsidP="005D048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</w:t>
            </w:r>
            <w:r w:rsidR="005D0480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2790" w:type="dxa"/>
            <w:vAlign w:val="center"/>
          </w:tcPr>
          <w:p w:rsidR="005D70C6" w:rsidRPr="008665AD" w:rsidRDefault="005D70C6" w:rsidP="005D048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</w:t>
            </w:r>
          </w:p>
        </w:tc>
      </w:tr>
      <w:tr w:rsidR="008665AD" w:rsidRPr="008665AD" w:rsidTr="005D0480">
        <w:trPr>
          <w:jc w:val="center"/>
        </w:trPr>
        <w:tc>
          <w:tcPr>
            <w:tcW w:w="2789" w:type="dxa"/>
            <w:vAlign w:val="center"/>
          </w:tcPr>
          <w:p w:rsidR="005D70C6" w:rsidRPr="008665AD" w:rsidRDefault="005D70C6" w:rsidP="005D048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oking 2</w:t>
            </w:r>
          </w:p>
        </w:tc>
        <w:tc>
          <w:tcPr>
            <w:tcW w:w="2789" w:type="dxa"/>
            <w:vAlign w:val="center"/>
          </w:tcPr>
          <w:p w:rsidR="005D70C6" w:rsidRPr="008665AD" w:rsidRDefault="005D70C6" w:rsidP="005D048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2</w:t>
            </w:r>
            <w:r w:rsidR="005D0480" w:rsidRPr="008665A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790" w:type="dxa"/>
            <w:vAlign w:val="center"/>
          </w:tcPr>
          <w:p w:rsidR="005D70C6" w:rsidRPr="008665AD" w:rsidRDefault="005D70C6" w:rsidP="005D048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5D0480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790" w:type="dxa"/>
            <w:vAlign w:val="center"/>
          </w:tcPr>
          <w:p w:rsidR="005D70C6" w:rsidRPr="008665AD" w:rsidRDefault="005D70C6" w:rsidP="005D048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</w:t>
            </w:r>
          </w:p>
        </w:tc>
      </w:tr>
      <w:tr w:rsidR="008665AD" w:rsidRPr="008665AD" w:rsidTr="005D0480">
        <w:trPr>
          <w:jc w:val="center"/>
        </w:trPr>
        <w:tc>
          <w:tcPr>
            <w:tcW w:w="2789" w:type="dxa"/>
            <w:vAlign w:val="center"/>
          </w:tcPr>
          <w:p w:rsidR="005D70C6" w:rsidRPr="008665AD" w:rsidRDefault="005D70C6" w:rsidP="005D048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oking 3</w:t>
            </w:r>
          </w:p>
        </w:tc>
        <w:tc>
          <w:tcPr>
            <w:tcW w:w="2789" w:type="dxa"/>
            <w:vAlign w:val="center"/>
          </w:tcPr>
          <w:p w:rsidR="005D70C6" w:rsidRPr="008665AD" w:rsidRDefault="005D70C6" w:rsidP="005D048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5D0480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790" w:type="dxa"/>
            <w:vAlign w:val="center"/>
          </w:tcPr>
          <w:p w:rsidR="005D70C6" w:rsidRPr="008665AD" w:rsidRDefault="005D70C6" w:rsidP="005D048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7</w:t>
            </w:r>
            <w:r w:rsidR="005D0480" w:rsidRPr="008665A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790" w:type="dxa"/>
            <w:vAlign w:val="center"/>
          </w:tcPr>
          <w:p w:rsidR="005D70C6" w:rsidRPr="008665AD" w:rsidRDefault="005D70C6" w:rsidP="005D048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64</w:t>
            </w:r>
          </w:p>
        </w:tc>
      </w:tr>
      <w:tr w:rsidR="008665AD" w:rsidRPr="008665AD" w:rsidTr="005D0480">
        <w:trPr>
          <w:jc w:val="center"/>
        </w:trPr>
        <w:tc>
          <w:tcPr>
            <w:tcW w:w="2789" w:type="dxa"/>
            <w:vAlign w:val="center"/>
          </w:tcPr>
          <w:p w:rsidR="005D70C6" w:rsidRPr="008665AD" w:rsidRDefault="005B6E69" w:rsidP="005D048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cohol consumption</w:t>
            </w:r>
            <w:r w:rsidR="005D70C6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</w:t>
            </w:r>
          </w:p>
        </w:tc>
        <w:tc>
          <w:tcPr>
            <w:tcW w:w="2789" w:type="dxa"/>
            <w:vAlign w:val="center"/>
          </w:tcPr>
          <w:p w:rsidR="005D70C6" w:rsidRPr="008665AD" w:rsidRDefault="005D70C6" w:rsidP="005D048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99</w:t>
            </w:r>
          </w:p>
        </w:tc>
        <w:tc>
          <w:tcPr>
            <w:tcW w:w="2790" w:type="dxa"/>
            <w:vAlign w:val="center"/>
          </w:tcPr>
          <w:p w:rsidR="005D70C6" w:rsidRPr="008665AD" w:rsidRDefault="005D70C6" w:rsidP="005D048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</w:t>
            </w:r>
          </w:p>
        </w:tc>
        <w:tc>
          <w:tcPr>
            <w:tcW w:w="2790" w:type="dxa"/>
            <w:vAlign w:val="center"/>
          </w:tcPr>
          <w:p w:rsidR="005D70C6" w:rsidRPr="008665AD" w:rsidRDefault="005D70C6" w:rsidP="005D048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</w:t>
            </w:r>
          </w:p>
        </w:tc>
      </w:tr>
      <w:tr w:rsidR="008665AD" w:rsidRPr="008665AD" w:rsidTr="005D0480">
        <w:trPr>
          <w:jc w:val="center"/>
        </w:trPr>
        <w:tc>
          <w:tcPr>
            <w:tcW w:w="2789" w:type="dxa"/>
            <w:vAlign w:val="center"/>
          </w:tcPr>
          <w:p w:rsidR="005D70C6" w:rsidRPr="008665AD" w:rsidRDefault="005B6E69" w:rsidP="005D048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cohol consumption</w:t>
            </w:r>
            <w:r w:rsidR="005D70C6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</w:t>
            </w:r>
          </w:p>
        </w:tc>
        <w:tc>
          <w:tcPr>
            <w:tcW w:w="2789" w:type="dxa"/>
            <w:vAlign w:val="center"/>
          </w:tcPr>
          <w:p w:rsidR="005D70C6" w:rsidRPr="008665AD" w:rsidRDefault="005D70C6" w:rsidP="005D048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5D0480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790" w:type="dxa"/>
            <w:vAlign w:val="center"/>
          </w:tcPr>
          <w:p w:rsidR="005D70C6" w:rsidRPr="008665AD" w:rsidRDefault="005D70C6" w:rsidP="005D048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8</w:t>
            </w:r>
            <w:r w:rsidR="005D0480" w:rsidRPr="008665A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790" w:type="dxa"/>
            <w:vAlign w:val="center"/>
          </w:tcPr>
          <w:p w:rsidR="005D70C6" w:rsidRPr="008665AD" w:rsidRDefault="005D70C6" w:rsidP="005D048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8</w:t>
            </w:r>
            <w:r w:rsidR="005D0480" w:rsidRPr="008665A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7</w:t>
            </w:r>
          </w:p>
        </w:tc>
      </w:tr>
      <w:tr w:rsidR="008665AD" w:rsidRPr="008665AD" w:rsidTr="005D0480">
        <w:trPr>
          <w:jc w:val="center"/>
        </w:trPr>
        <w:tc>
          <w:tcPr>
            <w:tcW w:w="2789" w:type="dxa"/>
            <w:vAlign w:val="center"/>
          </w:tcPr>
          <w:p w:rsidR="005D70C6" w:rsidRPr="008665AD" w:rsidRDefault="005D70C6" w:rsidP="005D048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ysical activity 1</w:t>
            </w:r>
          </w:p>
        </w:tc>
        <w:tc>
          <w:tcPr>
            <w:tcW w:w="2789" w:type="dxa"/>
            <w:vAlign w:val="center"/>
          </w:tcPr>
          <w:p w:rsidR="005D70C6" w:rsidRPr="008665AD" w:rsidRDefault="005D70C6" w:rsidP="005D048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</w:t>
            </w:r>
          </w:p>
        </w:tc>
        <w:tc>
          <w:tcPr>
            <w:tcW w:w="2790" w:type="dxa"/>
            <w:vAlign w:val="center"/>
          </w:tcPr>
          <w:p w:rsidR="005D70C6" w:rsidRPr="008665AD" w:rsidRDefault="005D70C6" w:rsidP="005D048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5D0480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790" w:type="dxa"/>
            <w:vAlign w:val="center"/>
          </w:tcPr>
          <w:p w:rsidR="005D70C6" w:rsidRPr="008665AD" w:rsidRDefault="005D70C6" w:rsidP="005D048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91</w:t>
            </w:r>
          </w:p>
        </w:tc>
      </w:tr>
      <w:tr w:rsidR="008665AD" w:rsidRPr="008665AD" w:rsidTr="005D0480">
        <w:trPr>
          <w:jc w:val="center"/>
        </w:trPr>
        <w:tc>
          <w:tcPr>
            <w:tcW w:w="2789" w:type="dxa"/>
            <w:vAlign w:val="center"/>
          </w:tcPr>
          <w:p w:rsidR="005D70C6" w:rsidRPr="008665AD" w:rsidRDefault="005D70C6" w:rsidP="005D048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ysical activity 2</w:t>
            </w:r>
          </w:p>
        </w:tc>
        <w:tc>
          <w:tcPr>
            <w:tcW w:w="2789" w:type="dxa"/>
            <w:vAlign w:val="center"/>
          </w:tcPr>
          <w:p w:rsidR="005D70C6" w:rsidRPr="008665AD" w:rsidRDefault="005D70C6" w:rsidP="009077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2790" w:type="dxa"/>
            <w:vAlign w:val="center"/>
          </w:tcPr>
          <w:p w:rsidR="005D70C6" w:rsidRPr="008665AD" w:rsidRDefault="005D70C6" w:rsidP="009077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90778D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790" w:type="dxa"/>
            <w:vAlign w:val="center"/>
          </w:tcPr>
          <w:p w:rsidR="005D70C6" w:rsidRPr="008665AD" w:rsidRDefault="005D70C6" w:rsidP="005D048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</w:t>
            </w:r>
            <w:r w:rsidR="005D0480" w:rsidRPr="008665A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7</w:t>
            </w:r>
          </w:p>
        </w:tc>
      </w:tr>
      <w:tr w:rsidR="008665AD" w:rsidRPr="008665AD" w:rsidTr="005D0480">
        <w:trPr>
          <w:jc w:val="center"/>
        </w:trPr>
        <w:tc>
          <w:tcPr>
            <w:tcW w:w="2789" w:type="dxa"/>
            <w:vAlign w:val="center"/>
          </w:tcPr>
          <w:p w:rsidR="005D70C6" w:rsidRPr="008665AD" w:rsidRDefault="005D70C6" w:rsidP="005D048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ysical activity 3</w:t>
            </w:r>
          </w:p>
        </w:tc>
        <w:tc>
          <w:tcPr>
            <w:tcW w:w="2789" w:type="dxa"/>
            <w:vAlign w:val="center"/>
          </w:tcPr>
          <w:p w:rsidR="005D70C6" w:rsidRPr="008665AD" w:rsidRDefault="005D70C6" w:rsidP="0090778D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5</w:t>
            </w:r>
            <w:r w:rsidR="0090778D" w:rsidRPr="008665A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790" w:type="dxa"/>
            <w:vAlign w:val="center"/>
          </w:tcPr>
          <w:p w:rsidR="005D70C6" w:rsidRPr="008665AD" w:rsidRDefault="005D70C6" w:rsidP="0090778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9</w:t>
            </w:r>
            <w:r w:rsidR="0090778D" w:rsidRPr="008665A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790" w:type="dxa"/>
            <w:vAlign w:val="center"/>
          </w:tcPr>
          <w:p w:rsidR="005D70C6" w:rsidRPr="008665AD" w:rsidRDefault="005D70C6" w:rsidP="009077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</w:tr>
      <w:tr w:rsidR="008665AD" w:rsidRPr="008665AD" w:rsidTr="005D0480">
        <w:trPr>
          <w:jc w:val="center"/>
        </w:trPr>
        <w:tc>
          <w:tcPr>
            <w:tcW w:w="2789" w:type="dxa"/>
            <w:vAlign w:val="center"/>
          </w:tcPr>
          <w:p w:rsidR="005D70C6" w:rsidRPr="008665AD" w:rsidRDefault="005D70C6" w:rsidP="005D048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etary pattern 1</w:t>
            </w:r>
          </w:p>
        </w:tc>
        <w:tc>
          <w:tcPr>
            <w:tcW w:w="2789" w:type="dxa"/>
            <w:vAlign w:val="center"/>
          </w:tcPr>
          <w:p w:rsidR="005D70C6" w:rsidRPr="008665AD" w:rsidRDefault="005D70C6" w:rsidP="009077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</w:t>
            </w:r>
          </w:p>
        </w:tc>
        <w:tc>
          <w:tcPr>
            <w:tcW w:w="2790" w:type="dxa"/>
            <w:vAlign w:val="center"/>
          </w:tcPr>
          <w:p w:rsidR="005D70C6" w:rsidRPr="008665AD" w:rsidRDefault="005D70C6" w:rsidP="009077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</w:t>
            </w:r>
            <w:r w:rsidR="0090778D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790" w:type="dxa"/>
            <w:vAlign w:val="center"/>
          </w:tcPr>
          <w:p w:rsidR="005D70C6" w:rsidRPr="008665AD" w:rsidRDefault="005D70C6" w:rsidP="0090778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48</w:t>
            </w:r>
          </w:p>
        </w:tc>
      </w:tr>
      <w:tr w:rsidR="008665AD" w:rsidRPr="008665AD" w:rsidTr="005D0480">
        <w:trPr>
          <w:jc w:val="center"/>
        </w:trPr>
        <w:tc>
          <w:tcPr>
            <w:tcW w:w="2789" w:type="dxa"/>
            <w:vAlign w:val="center"/>
          </w:tcPr>
          <w:p w:rsidR="005D70C6" w:rsidRPr="008665AD" w:rsidRDefault="005D70C6" w:rsidP="005D048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etary pattern 2</w:t>
            </w:r>
          </w:p>
        </w:tc>
        <w:tc>
          <w:tcPr>
            <w:tcW w:w="2789" w:type="dxa"/>
            <w:vAlign w:val="center"/>
          </w:tcPr>
          <w:p w:rsidR="005D70C6" w:rsidRPr="008665AD" w:rsidRDefault="005D70C6" w:rsidP="009077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</w:t>
            </w:r>
          </w:p>
        </w:tc>
        <w:tc>
          <w:tcPr>
            <w:tcW w:w="2790" w:type="dxa"/>
            <w:vAlign w:val="center"/>
          </w:tcPr>
          <w:p w:rsidR="005D70C6" w:rsidRPr="008665AD" w:rsidRDefault="005D70C6" w:rsidP="0090778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27</w:t>
            </w:r>
          </w:p>
        </w:tc>
        <w:tc>
          <w:tcPr>
            <w:tcW w:w="2790" w:type="dxa"/>
            <w:vAlign w:val="center"/>
          </w:tcPr>
          <w:p w:rsidR="005D70C6" w:rsidRPr="008665AD" w:rsidRDefault="005D70C6" w:rsidP="009077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</w:t>
            </w:r>
          </w:p>
        </w:tc>
      </w:tr>
      <w:tr w:rsidR="008665AD" w:rsidRPr="008665AD" w:rsidTr="005D0480">
        <w:trPr>
          <w:jc w:val="center"/>
        </w:trPr>
        <w:tc>
          <w:tcPr>
            <w:tcW w:w="2789" w:type="dxa"/>
            <w:vAlign w:val="center"/>
          </w:tcPr>
          <w:p w:rsidR="005D70C6" w:rsidRPr="008665AD" w:rsidRDefault="005D70C6" w:rsidP="005D048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etary pattern 3</w:t>
            </w:r>
          </w:p>
        </w:tc>
        <w:tc>
          <w:tcPr>
            <w:tcW w:w="2789" w:type="dxa"/>
            <w:vAlign w:val="center"/>
          </w:tcPr>
          <w:p w:rsidR="005D70C6" w:rsidRPr="008665AD" w:rsidRDefault="005D70C6" w:rsidP="0090778D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43</w:t>
            </w:r>
          </w:p>
        </w:tc>
        <w:tc>
          <w:tcPr>
            <w:tcW w:w="2790" w:type="dxa"/>
            <w:vAlign w:val="center"/>
          </w:tcPr>
          <w:p w:rsidR="005D70C6" w:rsidRPr="008665AD" w:rsidRDefault="005D70C6" w:rsidP="0090778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4</w:t>
            </w:r>
            <w:r w:rsidR="0090778D" w:rsidRPr="008665A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790" w:type="dxa"/>
            <w:vAlign w:val="center"/>
          </w:tcPr>
          <w:p w:rsidR="005D70C6" w:rsidRPr="008665AD" w:rsidRDefault="005D70C6" w:rsidP="009077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</w:t>
            </w:r>
            <w:r w:rsidR="0090778D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</w:tbl>
    <w:p w:rsidR="00B9313A" w:rsidRPr="008665AD" w:rsidRDefault="00864147" w:rsidP="00864147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665A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a </w:t>
      </w:r>
      <w:r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evalence indicated the prevalence of each latent class. </w:t>
      </w:r>
      <w:r w:rsidR="00B9313A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>Smoking 1 to 3 respectively referred to</w:t>
      </w:r>
      <w:r w:rsidR="00B9313A" w:rsidRPr="008665AD">
        <w:rPr>
          <w:color w:val="000000" w:themeColor="text1"/>
        </w:rPr>
        <w:t xml:space="preserve"> </w:t>
      </w:r>
      <w:r w:rsidR="00B9313A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>current, former, or never smok</w:t>
      </w:r>
      <w:r w:rsidR="00E67114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>ers</w:t>
      </w:r>
      <w:r w:rsidR="00B9313A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>. Alcohol consumption 1 to 2 respectively referred to</w:t>
      </w:r>
      <w:r w:rsidR="00B9313A" w:rsidRPr="008665AD">
        <w:rPr>
          <w:color w:val="000000" w:themeColor="text1"/>
        </w:rPr>
        <w:t xml:space="preserve"> </w:t>
      </w:r>
      <w:r w:rsidR="00B9313A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>binge/</w:t>
      </w:r>
      <w:r w:rsidR="00B9313A" w:rsidRPr="008665AD">
        <w:rPr>
          <w:color w:val="000000" w:themeColor="text1"/>
        </w:rPr>
        <w:t xml:space="preserve"> </w:t>
      </w:r>
      <w:r w:rsidR="00B9313A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>moderate or never drinking.</w:t>
      </w:r>
      <w:r w:rsidR="00B9313A" w:rsidRPr="008665A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B9313A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>Physical activity 1 to 3 respectively referred to</w:t>
      </w:r>
      <w:r w:rsidR="00B9313A" w:rsidRPr="008665AD">
        <w:rPr>
          <w:color w:val="000000" w:themeColor="text1"/>
        </w:rPr>
        <w:t xml:space="preserve"> </w:t>
      </w:r>
      <w:r w:rsidR="00B9313A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>current, former, or never physical activity.</w:t>
      </w:r>
      <w:r w:rsidR="00B9313A" w:rsidRPr="008665A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B9313A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>Dietary pattern 1 to 3 respectively referred to</w:t>
      </w:r>
      <w:r w:rsidR="00B9313A" w:rsidRPr="008665AD">
        <w:rPr>
          <w:color w:val="000000" w:themeColor="text1"/>
        </w:rPr>
        <w:t xml:space="preserve"> </w:t>
      </w:r>
      <w:r w:rsidR="00B9313A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>as favorable, unfavorable, or intermediate dietary pattern.</w:t>
      </w:r>
    </w:p>
    <w:p w:rsidR="007F32F9" w:rsidRPr="008665AD" w:rsidRDefault="00864147" w:rsidP="00864147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665A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b </w:t>
      </w:r>
      <w:r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>The maximal item-response probabilities for each latent class were marked in bold.</w:t>
      </w:r>
    </w:p>
    <w:p w:rsidR="004710D7" w:rsidRPr="008665AD" w:rsidRDefault="004710D7" w:rsidP="009C3539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710D7" w:rsidRPr="008665AD" w:rsidRDefault="004710D7" w:rsidP="009C3539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710D7" w:rsidRPr="008665AD" w:rsidRDefault="004710D7" w:rsidP="009C3539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710D7" w:rsidRPr="008665AD" w:rsidRDefault="004710D7" w:rsidP="009C3539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710D7" w:rsidRPr="008665AD" w:rsidRDefault="004710D7" w:rsidP="009C3539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710D7" w:rsidRPr="008665AD" w:rsidRDefault="004710D7" w:rsidP="009C3539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710D7" w:rsidRPr="008665AD" w:rsidRDefault="004710D7" w:rsidP="003A0AE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52431" w:rsidRPr="008665AD" w:rsidRDefault="00852431" w:rsidP="009C3539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Table </w:t>
      </w:r>
      <w:r w:rsidR="005D6B70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>1 Assessment of lifestyle factors</w:t>
      </w:r>
    </w:p>
    <w:tbl>
      <w:tblPr>
        <w:tblStyle w:val="TableGrid"/>
        <w:tblW w:w="1406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0"/>
        <w:gridCol w:w="4649"/>
        <w:gridCol w:w="6947"/>
      </w:tblGrid>
      <w:tr w:rsidR="008665AD" w:rsidRPr="008665AD" w:rsidTr="001713ED">
        <w:trPr>
          <w:jc w:val="center"/>
        </w:trPr>
        <w:tc>
          <w:tcPr>
            <w:tcW w:w="2470" w:type="dxa"/>
            <w:tcBorders>
              <w:top w:val="single" w:sz="12" w:space="0" w:color="auto"/>
              <w:bottom w:val="single" w:sz="8" w:space="0" w:color="auto"/>
            </w:tcBorders>
          </w:tcPr>
          <w:p w:rsidR="00852431" w:rsidRPr="008665AD" w:rsidRDefault="00852431" w:rsidP="001713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festyle factors</w:t>
            </w:r>
          </w:p>
        </w:tc>
        <w:tc>
          <w:tcPr>
            <w:tcW w:w="4649" w:type="dxa"/>
            <w:tcBorders>
              <w:top w:val="single" w:sz="12" w:space="0" w:color="auto"/>
              <w:bottom w:val="single" w:sz="8" w:space="0" w:color="auto"/>
            </w:tcBorders>
          </w:tcPr>
          <w:p w:rsidR="00852431" w:rsidRPr="008665AD" w:rsidRDefault="00852431" w:rsidP="001713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sessment methods</w:t>
            </w:r>
          </w:p>
        </w:tc>
        <w:tc>
          <w:tcPr>
            <w:tcW w:w="6947" w:type="dxa"/>
            <w:tcBorders>
              <w:top w:val="single" w:sz="12" w:space="0" w:color="auto"/>
              <w:bottom w:val="single" w:sz="8" w:space="0" w:color="auto"/>
            </w:tcBorders>
          </w:tcPr>
          <w:p w:rsidR="00852431" w:rsidRPr="008665AD" w:rsidRDefault="00852431" w:rsidP="001713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festyle status</w:t>
            </w:r>
          </w:p>
        </w:tc>
      </w:tr>
      <w:tr w:rsidR="008665AD" w:rsidRPr="008665AD" w:rsidTr="001713ED">
        <w:trPr>
          <w:jc w:val="center"/>
        </w:trPr>
        <w:tc>
          <w:tcPr>
            <w:tcW w:w="2470" w:type="dxa"/>
            <w:vMerge w:val="restart"/>
            <w:tcBorders>
              <w:top w:val="single" w:sz="8" w:space="0" w:color="auto"/>
            </w:tcBorders>
          </w:tcPr>
          <w:p w:rsidR="001713ED" w:rsidRPr="008665AD" w:rsidRDefault="001713ED" w:rsidP="001713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oking</w:t>
            </w:r>
          </w:p>
        </w:tc>
        <w:tc>
          <w:tcPr>
            <w:tcW w:w="4649" w:type="dxa"/>
            <w:tcBorders>
              <w:top w:val="single" w:sz="8" w:space="0" w:color="auto"/>
            </w:tcBorders>
          </w:tcPr>
          <w:p w:rsidR="001713ED" w:rsidRPr="008665AD" w:rsidRDefault="001713ED" w:rsidP="00D22DD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Question 1: </w:t>
            </w:r>
            <w:r w:rsidR="00D22DD8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ke or not at present?</w:t>
            </w:r>
          </w:p>
        </w:tc>
        <w:tc>
          <w:tcPr>
            <w:tcW w:w="6947" w:type="dxa"/>
            <w:vMerge w:val="restart"/>
            <w:tcBorders>
              <w:top w:val="single" w:sz="8" w:space="0" w:color="auto"/>
            </w:tcBorders>
          </w:tcPr>
          <w:p w:rsidR="001713ED" w:rsidRPr="008665AD" w:rsidRDefault="001713ED" w:rsidP="001713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 </w:t>
            </w:r>
            <w:r w:rsidR="00557467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rent smokers: Yes for Q1 regardless of Q2.</w:t>
            </w:r>
          </w:p>
          <w:p w:rsidR="001713ED" w:rsidRPr="008665AD" w:rsidRDefault="001713ED" w:rsidP="001713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. </w:t>
            </w:r>
            <w:r w:rsidR="00557467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mer smokers: No for Q1 and Yes for Q2.</w:t>
            </w:r>
          </w:p>
          <w:p w:rsidR="001713ED" w:rsidRPr="008665AD" w:rsidRDefault="001713ED" w:rsidP="001713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. </w:t>
            </w:r>
            <w:r w:rsidR="00557467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ver smokers: No for both Q1 and Q2.</w:t>
            </w:r>
          </w:p>
          <w:p w:rsidR="001713ED" w:rsidRPr="008665AD" w:rsidRDefault="001713ED" w:rsidP="001713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665AD" w:rsidRPr="008665AD" w:rsidTr="001713ED">
        <w:trPr>
          <w:jc w:val="center"/>
        </w:trPr>
        <w:tc>
          <w:tcPr>
            <w:tcW w:w="2470" w:type="dxa"/>
            <w:vMerge/>
          </w:tcPr>
          <w:p w:rsidR="001713ED" w:rsidRPr="008665AD" w:rsidRDefault="001713ED" w:rsidP="001713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649" w:type="dxa"/>
          </w:tcPr>
          <w:p w:rsidR="001713ED" w:rsidRPr="008665AD" w:rsidRDefault="001713ED" w:rsidP="00D22DD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Question 2: </w:t>
            </w:r>
            <w:r w:rsidR="00D22DD8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ked or not in the past?</w:t>
            </w:r>
          </w:p>
        </w:tc>
        <w:tc>
          <w:tcPr>
            <w:tcW w:w="6947" w:type="dxa"/>
            <w:vMerge/>
          </w:tcPr>
          <w:p w:rsidR="001713ED" w:rsidRPr="008665AD" w:rsidRDefault="001713ED" w:rsidP="001713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665AD" w:rsidRPr="008665AD" w:rsidTr="001713ED">
        <w:trPr>
          <w:jc w:val="center"/>
        </w:trPr>
        <w:tc>
          <w:tcPr>
            <w:tcW w:w="2470" w:type="dxa"/>
            <w:vMerge w:val="restart"/>
          </w:tcPr>
          <w:p w:rsidR="001713ED" w:rsidRPr="008665AD" w:rsidRDefault="001713ED" w:rsidP="001713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cohol consumption</w:t>
            </w:r>
          </w:p>
        </w:tc>
        <w:tc>
          <w:tcPr>
            <w:tcW w:w="4649" w:type="dxa"/>
          </w:tcPr>
          <w:p w:rsidR="001713ED" w:rsidRPr="008665AD" w:rsidRDefault="001713ED" w:rsidP="00D22DD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Question 1: </w:t>
            </w:r>
            <w:r w:rsidR="00D22DD8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nk or not at present?</w:t>
            </w:r>
          </w:p>
        </w:tc>
        <w:tc>
          <w:tcPr>
            <w:tcW w:w="6947" w:type="dxa"/>
            <w:vMerge w:val="restart"/>
          </w:tcPr>
          <w:p w:rsidR="001713ED" w:rsidRPr="008665AD" w:rsidRDefault="001713ED" w:rsidP="00761C85">
            <w:pPr>
              <w:ind w:left="240" w:hangingChars="100" w:hanging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 </w:t>
            </w:r>
            <w:r w:rsidR="00557467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ge drinkers:</w:t>
            </w:r>
            <w:r w:rsidR="00B0065C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en drank&gt;</w:t>
            </w: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5 g</w:t>
            </w:r>
            <w:r w:rsidR="00B0065C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d</w:t>
            </w: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f alcohol or women drank</w:t>
            </w:r>
            <w:r w:rsidR="00B0065C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&gt; </w:t>
            </w: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 g</w:t>
            </w:r>
            <w:r w:rsidR="00B0065C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 </w:t>
            </w:r>
            <w:r w:rsidR="00B0065C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f alcohol </w:t>
            </w: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 present or in the past.</w:t>
            </w:r>
          </w:p>
          <w:p w:rsidR="001713ED" w:rsidRPr="008665AD" w:rsidRDefault="001713ED" w:rsidP="00761C85">
            <w:pPr>
              <w:ind w:left="240" w:hangingChars="100" w:hanging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. </w:t>
            </w:r>
            <w:r w:rsidR="00557467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derate drinkers:</w:t>
            </w:r>
            <w:r w:rsidR="00B0065C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en drank</w:t>
            </w:r>
            <w:r w:rsidR="00B0065C" w:rsidRPr="008665A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≤</w:t>
            </w: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5 g</w:t>
            </w:r>
            <w:r w:rsidR="00B0065C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d</w:t>
            </w: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f alcohol </w:t>
            </w:r>
            <w:r w:rsidR="00B0065C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 women drank</w:t>
            </w:r>
            <w:r w:rsidR="00B0065C" w:rsidRPr="008665AD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≤</w:t>
            </w: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5 g</w:t>
            </w:r>
            <w:r w:rsidR="00B0065C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 </w:t>
            </w:r>
            <w:r w:rsidR="00B0065C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f alcohol </w:t>
            </w: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 present or in the past.</w:t>
            </w:r>
          </w:p>
          <w:p w:rsidR="001713ED" w:rsidRPr="008665AD" w:rsidRDefault="001713ED" w:rsidP="005574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. </w:t>
            </w:r>
            <w:r w:rsidR="00557467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ver drinkers: No for both Q1 and Q2.</w:t>
            </w:r>
          </w:p>
        </w:tc>
      </w:tr>
      <w:tr w:rsidR="008665AD" w:rsidRPr="008665AD" w:rsidTr="001713ED">
        <w:trPr>
          <w:jc w:val="center"/>
        </w:trPr>
        <w:tc>
          <w:tcPr>
            <w:tcW w:w="2470" w:type="dxa"/>
            <w:vMerge/>
          </w:tcPr>
          <w:p w:rsidR="001713ED" w:rsidRPr="008665AD" w:rsidRDefault="001713ED" w:rsidP="001713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649" w:type="dxa"/>
          </w:tcPr>
          <w:p w:rsidR="001713ED" w:rsidRPr="008665AD" w:rsidRDefault="001713ED" w:rsidP="00D22DD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Question 2: </w:t>
            </w:r>
            <w:r w:rsidR="00D22DD8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nk or not in the past?</w:t>
            </w:r>
          </w:p>
        </w:tc>
        <w:tc>
          <w:tcPr>
            <w:tcW w:w="6947" w:type="dxa"/>
            <w:vMerge/>
          </w:tcPr>
          <w:p w:rsidR="001713ED" w:rsidRPr="008665AD" w:rsidRDefault="001713ED" w:rsidP="001713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665AD" w:rsidRPr="008665AD" w:rsidTr="001713ED">
        <w:trPr>
          <w:jc w:val="center"/>
        </w:trPr>
        <w:tc>
          <w:tcPr>
            <w:tcW w:w="2470" w:type="dxa"/>
            <w:vMerge/>
          </w:tcPr>
          <w:p w:rsidR="001713ED" w:rsidRPr="008665AD" w:rsidRDefault="001713ED" w:rsidP="001713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649" w:type="dxa"/>
          </w:tcPr>
          <w:p w:rsidR="001713ED" w:rsidRPr="008665AD" w:rsidRDefault="003D0C7D" w:rsidP="003D0C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Question </w:t>
            </w:r>
            <w:r w:rsidR="001713ED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: </w:t>
            </w:r>
            <w:r w:rsidR="00D22DD8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w much do you drink</w:t>
            </w: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n </w:t>
            </w:r>
            <w:r w:rsidR="00D22DD8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verage every day</w:t>
            </w:r>
            <w:r w:rsidR="001713ED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f drink or drank?</w:t>
            </w:r>
          </w:p>
        </w:tc>
        <w:tc>
          <w:tcPr>
            <w:tcW w:w="6947" w:type="dxa"/>
            <w:vMerge/>
          </w:tcPr>
          <w:p w:rsidR="001713ED" w:rsidRPr="008665AD" w:rsidRDefault="001713ED" w:rsidP="001713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665AD" w:rsidRPr="008665AD" w:rsidTr="001713ED">
        <w:trPr>
          <w:jc w:val="center"/>
        </w:trPr>
        <w:tc>
          <w:tcPr>
            <w:tcW w:w="2470" w:type="dxa"/>
            <w:vMerge w:val="restart"/>
          </w:tcPr>
          <w:p w:rsidR="001713ED" w:rsidRPr="008665AD" w:rsidRDefault="001713ED" w:rsidP="001713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ysical activity</w:t>
            </w:r>
          </w:p>
        </w:tc>
        <w:tc>
          <w:tcPr>
            <w:tcW w:w="4649" w:type="dxa"/>
          </w:tcPr>
          <w:p w:rsidR="001713ED" w:rsidRPr="008665AD" w:rsidRDefault="001713ED" w:rsidP="00D22DD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Question 1: </w:t>
            </w:r>
            <w:r w:rsidR="00D22DD8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</w:t>
            </w: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ercise or not at present?</w:t>
            </w:r>
          </w:p>
        </w:tc>
        <w:tc>
          <w:tcPr>
            <w:tcW w:w="6947" w:type="dxa"/>
            <w:vMerge w:val="restart"/>
          </w:tcPr>
          <w:p w:rsidR="001713ED" w:rsidRPr="008665AD" w:rsidRDefault="001713ED" w:rsidP="001713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 </w:t>
            </w:r>
            <w:r w:rsidR="00557467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rent physical activity: Yes for Q1 regardless of Q2.</w:t>
            </w:r>
          </w:p>
          <w:p w:rsidR="001713ED" w:rsidRPr="008665AD" w:rsidRDefault="001713ED" w:rsidP="001713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. </w:t>
            </w:r>
            <w:r w:rsidR="00557467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mer physical activity: No for Q1 and Yes for Q2.</w:t>
            </w:r>
          </w:p>
          <w:p w:rsidR="001713ED" w:rsidRPr="008665AD" w:rsidRDefault="001713ED" w:rsidP="005574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. </w:t>
            </w:r>
            <w:r w:rsidR="00557467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ver physical activity: No for both Q1 and Q2.</w:t>
            </w:r>
          </w:p>
        </w:tc>
      </w:tr>
      <w:tr w:rsidR="001713ED" w:rsidRPr="008665AD" w:rsidTr="001713ED">
        <w:trPr>
          <w:jc w:val="center"/>
        </w:trPr>
        <w:tc>
          <w:tcPr>
            <w:tcW w:w="2470" w:type="dxa"/>
            <w:vMerge/>
            <w:vAlign w:val="center"/>
          </w:tcPr>
          <w:p w:rsidR="001713ED" w:rsidRPr="008665AD" w:rsidRDefault="001713ED" w:rsidP="001713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649" w:type="dxa"/>
          </w:tcPr>
          <w:p w:rsidR="001713ED" w:rsidRPr="008665AD" w:rsidRDefault="001713ED" w:rsidP="00D22DD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Question 2: </w:t>
            </w:r>
            <w:r w:rsidR="00D22DD8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</w:t>
            </w: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ercised or not in the past?</w:t>
            </w:r>
          </w:p>
        </w:tc>
        <w:tc>
          <w:tcPr>
            <w:tcW w:w="6947" w:type="dxa"/>
            <w:vMerge/>
            <w:vAlign w:val="center"/>
          </w:tcPr>
          <w:p w:rsidR="001713ED" w:rsidRPr="008665AD" w:rsidRDefault="001713ED" w:rsidP="001713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852431" w:rsidRPr="008665AD" w:rsidRDefault="00852431" w:rsidP="009C3539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52431" w:rsidRPr="008665AD" w:rsidRDefault="00852431" w:rsidP="009C3539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761C85" w:rsidRPr="008665AD" w:rsidRDefault="00761C85" w:rsidP="009C3539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761C85" w:rsidRPr="008665AD" w:rsidRDefault="00761C85" w:rsidP="009C3539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761C85" w:rsidRPr="008665AD" w:rsidRDefault="00761C85" w:rsidP="009C3539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761C85" w:rsidRPr="008665AD" w:rsidRDefault="00761C85" w:rsidP="009C3539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761C85" w:rsidRPr="008665AD" w:rsidRDefault="00761C85" w:rsidP="009C3539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761C85" w:rsidRPr="008665AD" w:rsidRDefault="00761C85" w:rsidP="009C3539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761C85" w:rsidRPr="008665AD" w:rsidRDefault="00761C85" w:rsidP="009C3539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761C85" w:rsidRPr="008665AD" w:rsidRDefault="00761C85" w:rsidP="009C3539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761C85" w:rsidRPr="008665AD" w:rsidRDefault="00761C85" w:rsidP="009C3539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761C85" w:rsidRPr="008665AD" w:rsidRDefault="00761C85" w:rsidP="009C3539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7F32F9" w:rsidRPr="008665AD" w:rsidRDefault="00DD4AD3" w:rsidP="009C3539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Table </w:t>
      </w:r>
      <w:r w:rsidR="005D6B70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761C85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sociations of specific type</w:t>
      </w:r>
      <w:r w:rsidR="00640C57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</w:t>
      </w:r>
      <w:r w:rsidR="00640C57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>diet</w:t>
      </w:r>
      <w:r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all-cause mortality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9"/>
        <w:gridCol w:w="2074"/>
        <w:gridCol w:w="2074"/>
        <w:gridCol w:w="2074"/>
      </w:tblGrid>
      <w:tr w:rsidR="008665AD" w:rsidRPr="008665AD" w:rsidTr="0053109F">
        <w:trPr>
          <w:jc w:val="center"/>
        </w:trPr>
        <w:tc>
          <w:tcPr>
            <w:tcW w:w="332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DD4AD3" w:rsidRPr="008665AD" w:rsidRDefault="00DD4AD3" w:rsidP="00640C5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ecific type</w:t>
            </w:r>
            <w:r w:rsidR="00640C57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f </w:t>
            </w:r>
            <w:r w:rsidR="00640C57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et</w:t>
            </w:r>
            <w:r w:rsidR="00742B59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DD4AD3" w:rsidRPr="008665AD" w:rsidRDefault="00DD4AD3" w:rsidP="00C91DEC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HR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DD4AD3" w:rsidRPr="008665AD" w:rsidRDefault="00DD4AD3" w:rsidP="004710D7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DD4AD3" w:rsidRPr="008665AD" w:rsidRDefault="00DD4AD3" w:rsidP="00C91DEC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</w:p>
        </w:tc>
      </w:tr>
      <w:tr w:rsidR="008665AD" w:rsidRPr="008665AD" w:rsidTr="0053109F">
        <w:trPr>
          <w:jc w:val="center"/>
        </w:trPr>
        <w:tc>
          <w:tcPr>
            <w:tcW w:w="3329" w:type="dxa"/>
            <w:tcBorders>
              <w:top w:val="single" w:sz="8" w:space="0" w:color="auto"/>
            </w:tcBorders>
            <w:vAlign w:val="center"/>
          </w:tcPr>
          <w:p w:rsidR="00DD4AD3" w:rsidRPr="008665AD" w:rsidRDefault="00DD4AD3" w:rsidP="004710D7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ruits</w:t>
            </w:r>
          </w:p>
        </w:tc>
        <w:tc>
          <w:tcPr>
            <w:tcW w:w="2074" w:type="dxa"/>
            <w:tcBorders>
              <w:top w:val="single" w:sz="8" w:space="0" w:color="auto"/>
            </w:tcBorders>
            <w:vAlign w:val="center"/>
          </w:tcPr>
          <w:p w:rsidR="00DD4AD3" w:rsidRPr="008665AD" w:rsidRDefault="00DD4AD3" w:rsidP="00C91DE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single" w:sz="8" w:space="0" w:color="auto"/>
            </w:tcBorders>
            <w:vAlign w:val="center"/>
          </w:tcPr>
          <w:p w:rsidR="00DD4AD3" w:rsidRPr="008665AD" w:rsidRDefault="00DD4AD3" w:rsidP="00471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single" w:sz="8" w:space="0" w:color="auto"/>
            </w:tcBorders>
            <w:vAlign w:val="center"/>
          </w:tcPr>
          <w:p w:rsidR="00DD4AD3" w:rsidRPr="008665AD" w:rsidRDefault="00DD4AD3" w:rsidP="00C91DE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665AD" w:rsidRPr="008665AD" w:rsidTr="0053109F">
        <w:trPr>
          <w:jc w:val="center"/>
        </w:trPr>
        <w:tc>
          <w:tcPr>
            <w:tcW w:w="3329" w:type="dxa"/>
            <w:vAlign w:val="center"/>
          </w:tcPr>
          <w:p w:rsidR="00DD4AD3" w:rsidRPr="008665AD" w:rsidRDefault="00DD4AD3" w:rsidP="00DC6E52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ways or almost every</w:t>
            </w:r>
            <w:r w:rsidR="00DC6E52" w:rsidRPr="008665A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y</w:t>
            </w:r>
          </w:p>
        </w:tc>
        <w:tc>
          <w:tcPr>
            <w:tcW w:w="2074" w:type="dxa"/>
            <w:vAlign w:val="center"/>
          </w:tcPr>
          <w:p w:rsidR="00DD4AD3" w:rsidRPr="008665AD" w:rsidRDefault="000B63B7" w:rsidP="00C91DE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2074" w:type="dxa"/>
            <w:vAlign w:val="center"/>
          </w:tcPr>
          <w:p w:rsidR="00DD4AD3" w:rsidRPr="008665AD" w:rsidRDefault="00DD4AD3" w:rsidP="00471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4" w:type="dxa"/>
            <w:vAlign w:val="center"/>
          </w:tcPr>
          <w:p w:rsidR="00DD4AD3" w:rsidRPr="008665AD" w:rsidRDefault="00DD4AD3" w:rsidP="00C91DE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665AD" w:rsidRPr="008665AD" w:rsidTr="0053109F">
        <w:trPr>
          <w:jc w:val="center"/>
        </w:trPr>
        <w:tc>
          <w:tcPr>
            <w:tcW w:w="3329" w:type="dxa"/>
            <w:vAlign w:val="center"/>
          </w:tcPr>
          <w:p w:rsidR="00AD667E" w:rsidRPr="008665AD" w:rsidRDefault="00AD667E" w:rsidP="00DC6E52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metimes or occasionally</w:t>
            </w:r>
          </w:p>
        </w:tc>
        <w:tc>
          <w:tcPr>
            <w:tcW w:w="2074" w:type="dxa"/>
            <w:vAlign w:val="center"/>
          </w:tcPr>
          <w:p w:rsidR="00AD667E" w:rsidRPr="008665AD" w:rsidRDefault="00AD667E" w:rsidP="000B63B7">
            <w:pPr>
              <w:widowControl/>
              <w:jc w:val="right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1.0</w:t>
            </w:r>
            <w:r w:rsidR="000B63B7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074" w:type="dxa"/>
            <w:vAlign w:val="center"/>
          </w:tcPr>
          <w:p w:rsidR="00AD667E" w:rsidRPr="008665AD" w:rsidRDefault="00AD667E" w:rsidP="004710D7">
            <w:pPr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0B63B7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.01</w:t>
            </w: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,1.1</w:t>
            </w:r>
            <w:r w:rsidR="000B63B7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074" w:type="dxa"/>
            <w:vAlign w:val="center"/>
          </w:tcPr>
          <w:p w:rsidR="00AD667E" w:rsidRPr="008665AD" w:rsidRDefault="000B63B7" w:rsidP="00C91DEC">
            <w:pPr>
              <w:jc w:val="right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</w:tr>
      <w:tr w:rsidR="008665AD" w:rsidRPr="008665AD" w:rsidTr="0053109F">
        <w:trPr>
          <w:jc w:val="center"/>
        </w:trPr>
        <w:tc>
          <w:tcPr>
            <w:tcW w:w="3329" w:type="dxa"/>
            <w:vAlign w:val="center"/>
          </w:tcPr>
          <w:p w:rsidR="00AD667E" w:rsidRPr="008665AD" w:rsidRDefault="00AD667E" w:rsidP="00DC6E52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rely or never</w:t>
            </w:r>
          </w:p>
        </w:tc>
        <w:tc>
          <w:tcPr>
            <w:tcW w:w="2074" w:type="dxa"/>
            <w:vAlign w:val="center"/>
          </w:tcPr>
          <w:p w:rsidR="00AD667E" w:rsidRPr="008665AD" w:rsidRDefault="000B63B7" w:rsidP="00C91DEC">
            <w:pPr>
              <w:widowControl/>
              <w:jc w:val="right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1.12</w:t>
            </w:r>
          </w:p>
        </w:tc>
        <w:tc>
          <w:tcPr>
            <w:tcW w:w="2074" w:type="dxa"/>
            <w:vAlign w:val="center"/>
          </w:tcPr>
          <w:p w:rsidR="00AD667E" w:rsidRPr="008665AD" w:rsidRDefault="000B63B7" w:rsidP="000B63B7">
            <w:pPr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1.07</w:t>
            </w:r>
            <w:r w:rsidR="00AD667E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,1.1</w:t>
            </w: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074" w:type="dxa"/>
            <w:vAlign w:val="center"/>
          </w:tcPr>
          <w:p w:rsidR="00AD667E" w:rsidRPr="008665AD" w:rsidRDefault="00AD667E" w:rsidP="00C91DEC">
            <w:pPr>
              <w:jc w:val="right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="00C91DEC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0.00</w:t>
            </w: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8665AD" w:rsidRPr="008665AD" w:rsidTr="0053109F">
        <w:trPr>
          <w:jc w:val="center"/>
        </w:trPr>
        <w:tc>
          <w:tcPr>
            <w:tcW w:w="3329" w:type="dxa"/>
            <w:vAlign w:val="center"/>
          </w:tcPr>
          <w:p w:rsidR="00DD4AD3" w:rsidRPr="008665AD" w:rsidRDefault="00DD4AD3" w:rsidP="004710D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Vegetables</w:t>
            </w:r>
          </w:p>
        </w:tc>
        <w:tc>
          <w:tcPr>
            <w:tcW w:w="2074" w:type="dxa"/>
            <w:vAlign w:val="center"/>
          </w:tcPr>
          <w:p w:rsidR="00DD4AD3" w:rsidRPr="008665AD" w:rsidRDefault="00DD4AD3" w:rsidP="00C91DE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4" w:type="dxa"/>
            <w:vAlign w:val="center"/>
          </w:tcPr>
          <w:p w:rsidR="00DD4AD3" w:rsidRPr="008665AD" w:rsidRDefault="00DD4AD3" w:rsidP="00471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4" w:type="dxa"/>
            <w:vAlign w:val="center"/>
          </w:tcPr>
          <w:p w:rsidR="00DD4AD3" w:rsidRPr="008665AD" w:rsidRDefault="00DD4AD3" w:rsidP="00C91DE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665AD" w:rsidRPr="008665AD" w:rsidTr="0053109F">
        <w:trPr>
          <w:jc w:val="center"/>
        </w:trPr>
        <w:tc>
          <w:tcPr>
            <w:tcW w:w="3329" w:type="dxa"/>
            <w:vAlign w:val="center"/>
          </w:tcPr>
          <w:p w:rsidR="0053109F" w:rsidRPr="008665AD" w:rsidRDefault="0053109F" w:rsidP="0053109F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ways or almost every</w:t>
            </w:r>
            <w:r w:rsidRPr="008665A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y</w:t>
            </w:r>
          </w:p>
        </w:tc>
        <w:tc>
          <w:tcPr>
            <w:tcW w:w="2074" w:type="dxa"/>
            <w:vAlign w:val="center"/>
          </w:tcPr>
          <w:p w:rsidR="0053109F" w:rsidRPr="008665AD" w:rsidRDefault="000B63B7" w:rsidP="00C91DE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2074" w:type="dxa"/>
            <w:vAlign w:val="center"/>
          </w:tcPr>
          <w:p w:rsidR="0053109F" w:rsidRPr="008665AD" w:rsidRDefault="0053109F" w:rsidP="005310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4" w:type="dxa"/>
            <w:vAlign w:val="center"/>
          </w:tcPr>
          <w:p w:rsidR="0053109F" w:rsidRPr="008665AD" w:rsidRDefault="0053109F" w:rsidP="00C91DE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665AD" w:rsidRPr="008665AD" w:rsidTr="0053109F">
        <w:trPr>
          <w:jc w:val="center"/>
        </w:trPr>
        <w:tc>
          <w:tcPr>
            <w:tcW w:w="3329" w:type="dxa"/>
            <w:vAlign w:val="center"/>
          </w:tcPr>
          <w:p w:rsidR="0053109F" w:rsidRPr="008665AD" w:rsidRDefault="0053109F" w:rsidP="0053109F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metimes or occasionally</w:t>
            </w:r>
          </w:p>
        </w:tc>
        <w:tc>
          <w:tcPr>
            <w:tcW w:w="2074" w:type="dxa"/>
            <w:vAlign w:val="center"/>
          </w:tcPr>
          <w:p w:rsidR="0053109F" w:rsidRPr="008665AD" w:rsidRDefault="000B63B7" w:rsidP="00C91DEC">
            <w:pPr>
              <w:widowControl/>
              <w:jc w:val="right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0.94</w:t>
            </w:r>
          </w:p>
        </w:tc>
        <w:tc>
          <w:tcPr>
            <w:tcW w:w="2074" w:type="dxa"/>
            <w:vAlign w:val="center"/>
          </w:tcPr>
          <w:p w:rsidR="0053109F" w:rsidRPr="008665AD" w:rsidRDefault="0053109F" w:rsidP="000B63B7">
            <w:pPr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0B63B7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90</w:t>
            </w: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,0.9</w:t>
            </w:r>
            <w:r w:rsidR="000B63B7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074" w:type="dxa"/>
            <w:vAlign w:val="center"/>
          </w:tcPr>
          <w:p w:rsidR="0053109F" w:rsidRPr="008665AD" w:rsidRDefault="00C91DEC" w:rsidP="00C91DEC">
            <w:pPr>
              <w:jc w:val="right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0B63B7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.01</w:t>
            </w:r>
          </w:p>
        </w:tc>
      </w:tr>
      <w:tr w:rsidR="008665AD" w:rsidRPr="008665AD" w:rsidTr="0053109F">
        <w:trPr>
          <w:jc w:val="center"/>
        </w:trPr>
        <w:tc>
          <w:tcPr>
            <w:tcW w:w="3329" w:type="dxa"/>
            <w:vAlign w:val="center"/>
          </w:tcPr>
          <w:p w:rsidR="0053109F" w:rsidRPr="008665AD" w:rsidRDefault="0053109F" w:rsidP="0053109F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rely or never</w:t>
            </w:r>
          </w:p>
        </w:tc>
        <w:tc>
          <w:tcPr>
            <w:tcW w:w="2074" w:type="dxa"/>
            <w:vAlign w:val="center"/>
          </w:tcPr>
          <w:p w:rsidR="0053109F" w:rsidRPr="008665AD" w:rsidRDefault="000B63B7" w:rsidP="00C91DEC">
            <w:pPr>
              <w:widowControl/>
              <w:jc w:val="right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1.15</w:t>
            </w:r>
          </w:p>
        </w:tc>
        <w:tc>
          <w:tcPr>
            <w:tcW w:w="2074" w:type="dxa"/>
            <w:vAlign w:val="center"/>
          </w:tcPr>
          <w:p w:rsidR="0053109F" w:rsidRPr="008665AD" w:rsidRDefault="0053109F" w:rsidP="000B63B7">
            <w:pPr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1.0</w:t>
            </w:r>
            <w:r w:rsidR="000B63B7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,1.28</w:t>
            </w:r>
          </w:p>
        </w:tc>
        <w:tc>
          <w:tcPr>
            <w:tcW w:w="2074" w:type="dxa"/>
            <w:vAlign w:val="center"/>
          </w:tcPr>
          <w:p w:rsidR="0053109F" w:rsidRPr="008665AD" w:rsidRDefault="00C91DEC" w:rsidP="000B63B7">
            <w:pPr>
              <w:jc w:val="right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0B63B7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8665AD" w:rsidRPr="008665AD" w:rsidTr="0053109F">
        <w:trPr>
          <w:jc w:val="center"/>
        </w:trPr>
        <w:tc>
          <w:tcPr>
            <w:tcW w:w="3329" w:type="dxa"/>
            <w:vAlign w:val="center"/>
          </w:tcPr>
          <w:p w:rsidR="00DD4AD3" w:rsidRPr="008665AD" w:rsidRDefault="00DD4AD3" w:rsidP="004710D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eat</w:t>
            </w:r>
          </w:p>
        </w:tc>
        <w:tc>
          <w:tcPr>
            <w:tcW w:w="2074" w:type="dxa"/>
            <w:vAlign w:val="center"/>
          </w:tcPr>
          <w:p w:rsidR="00DD4AD3" w:rsidRPr="008665AD" w:rsidRDefault="00DD4AD3" w:rsidP="00C91DE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4" w:type="dxa"/>
            <w:vAlign w:val="center"/>
          </w:tcPr>
          <w:p w:rsidR="00DD4AD3" w:rsidRPr="008665AD" w:rsidRDefault="00DD4AD3" w:rsidP="00471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4" w:type="dxa"/>
            <w:vAlign w:val="center"/>
          </w:tcPr>
          <w:p w:rsidR="00DD4AD3" w:rsidRPr="008665AD" w:rsidRDefault="00DD4AD3" w:rsidP="00C91DE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665AD" w:rsidRPr="008665AD" w:rsidTr="0053109F">
        <w:trPr>
          <w:jc w:val="center"/>
        </w:trPr>
        <w:tc>
          <w:tcPr>
            <w:tcW w:w="3329" w:type="dxa"/>
            <w:vAlign w:val="center"/>
          </w:tcPr>
          <w:p w:rsidR="0053109F" w:rsidRPr="008665AD" w:rsidRDefault="0053109F" w:rsidP="0053109F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ways or almost every</w:t>
            </w:r>
            <w:r w:rsidRPr="008665A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y</w:t>
            </w:r>
          </w:p>
        </w:tc>
        <w:tc>
          <w:tcPr>
            <w:tcW w:w="2074" w:type="dxa"/>
            <w:vAlign w:val="center"/>
          </w:tcPr>
          <w:p w:rsidR="0053109F" w:rsidRPr="008665AD" w:rsidRDefault="000B63B7" w:rsidP="00C91DE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2074" w:type="dxa"/>
            <w:vAlign w:val="center"/>
          </w:tcPr>
          <w:p w:rsidR="0053109F" w:rsidRPr="008665AD" w:rsidRDefault="0053109F" w:rsidP="005310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4" w:type="dxa"/>
            <w:vAlign w:val="center"/>
          </w:tcPr>
          <w:p w:rsidR="0053109F" w:rsidRPr="008665AD" w:rsidRDefault="0053109F" w:rsidP="00C91DE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665AD" w:rsidRPr="008665AD" w:rsidTr="0053109F">
        <w:trPr>
          <w:jc w:val="center"/>
        </w:trPr>
        <w:tc>
          <w:tcPr>
            <w:tcW w:w="3329" w:type="dxa"/>
            <w:vAlign w:val="center"/>
          </w:tcPr>
          <w:p w:rsidR="0053109F" w:rsidRPr="008665AD" w:rsidRDefault="0053109F" w:rsidP="0053109F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metimes or occasionally</w:t>
            </w:r>
          </w:p>
        </w:tc>
        <w:tc>
          <w:tcPr>
            <w:tcW w:w="2074" w:type="dxa"/>
            <w:vAlign w:val="center"/>
          </w:tcPr>
          <w:p w:rsidR="0053109F" w:rsidRPr="008665AD" w:rsidRDefault="000B63B7" w:rsidP="00C91DEC">
            <w:pPr>
              <w:widowControl/>
              <w:jc w:val="right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1.03</w:t>
            </w:r>
          </w:p>
        </w:tc>
        <w:tc>
          <w:tcPr>
            <w:tcW w:w="2074" w:type="dxa"/>
            <w:vAlign w:val="center"/>
          </w:tcPr>
          <w:p w:rsidR="0053109F" w:rsidRPr="008665AD" w:rsidRDefault="000B63B7" w:rsidP="000B63B7">
            <w:pPr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0.99</w:t>
            </w:r>
            <w:r w:rsidR="0053109F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,1.0</w:t>
            </w: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2074" w:type="dxa"/>
            <w:vAlign w:val="center"/>
          </w:tcPr>
          <w:p w:rsidR="0053109F" w:rsidRPr="008665AD" w:rsidRDefault="00C91DEC" w:rsidP="000B63B7">
            <w:pPr>
              <w:jc w:val="right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0.1</w:t>
            </w:r>
            <w:r w:rsidR="000B63B7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8665AD" w:rsidRPr="008665AD" w:rsidTr="0053109F">
        <w:trPr>
          <w:jc w:val="center"/>
        </w:trPr>
        <w:tc>
          <w:tcPr>
            <w:tcW w:w="3329" w:type="dxa"/>
            <w:vAlign w:val="center"/>
          </w:tcPr>
          <w:p w:rsidR="0053109F" w:rsidRPr="008665AD" w:rsidRDefault="0053109F" w:rsidP="0053109F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rely or never</w:t>
            </w:r>
          </w:p>
        </w:tc>
        <w:tc>
          <w:tcPr>
            <w:tcW w:w="2074" w:type="dxa"/>
            <w:vAlign w:val="center"/>
          </w:tcPr>
          <w:p w:rsidR="0053109F" w:rsidRPr="008665AD" w:rsidRDefault="000B63B7" w:rsidP="00C91DEC">
            <w:pPr>
              <w:widowControl/>
              <w:jc w:val="right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0.97</w:t>
            </w:r>
          </w:p>
        </w:tc>
        <w:tc>
          <w:tcPr>
            <w:tcW w:w="2074" w:type="dxa"/>
            <w:vAlign w:val="center"/>
          </w:tcPr>
          <w:p w:rsidR="0053109F" w:rsidRPr="008665AD" w:rsidRDefault="0053109F" w:rsidP="000B63B7">
            <w:pPr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0.9</w:t>
            </w:r>
            <w:r w:rsidR="000B63B7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3,1.02</w:t>
            </w:r>
          </w:p>
        </w:tc>
        <w:tc>
          <w:tcPr>
            <w:tcW w:w="2074" w:type="dxa"/>
            <w:vAlign w:val="center"/>
          </w:tcPr>
          <w:p w:rsidR="0053109F" w:rsidRPr="008665AD" w:rsidRDefault="0053109F" w:rsidP="00C91DEC">
            <w:pPr>
              <w:jc w:val="right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</w:tr>
      <w:tr w:rsidR="008665AD" w:rsidRPr="008665AD" w:rsidTr="0053109F">
        <w:trPr>
          <w:jc w:val="center"/>
        </w:trPr>
        <w:tc>
          <w:tcPr>
            <w:tcW w:w="3329" w:type="dxa"/>
            <w:vAlign w:val="center"/>
          </w:tcPr>
          <w:p w:rsidR="00DD4AD3" w:rsidRPr="008665AD" w:rsidRDefault="00DD4AD3" w:rsidP="004710D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ish</w:t>
            </w:r>
          </w:p>
        </w:tc>
        <w:tc>
          <w:tcPr>
            <w:tcW w:w="2074" w:type="dxa"/>
            <w:vAlign w:val="center"/>
          </w:tcPr>
          <w:p w:rsidR="00DD4AD3" w:rsidRPr="008665AD" w:rsidRDefault="00DD4AD3" w:rsidP="00C91DE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4" w:type="dxa"/>
            <w:vAlign w:val="center"/>
          </w:tcPr>
          <w:p w:rsidR="00DD4AD3" w:rsidRPr="008665AD" w:rsidRDefault="00DD4AD3" w:rsidP="00471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4" w:type="dxa"/>
            <w:vAlign w:val="center"/>
          </w:tcPr>
          <w:p w:rsidR="00DD4AD3" w:rsidRPr="008665AD" w:rsidRDefault="00DD4AD3" w:rsidP="00C91DE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665AD" w:rsidRPr="008665AD" w:rsidTr="0053109F">
        <w:trPr>
          <w:jc w:val="center"/>
        </w:trPr>
        <w:tc>
          <w:tcPr>
            <w:tcW w:w="3329" w:type="dxa"/>
            <w:vAlign w:val="center"/>
          </w:tcPr>
          <w:p w:rsidR="0053109F" w:rsidRPr="008665AD" w:rsidRDefault="0053109F" w:rsidP="0053109F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ways or almost every</w:t>
            </w:r>
            <w:r w:rsidRPr="008665A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y</w:t>
            </w:r>
          </w:p>
        </w:tc>
        <w:tc>
          <w:tcPr>
            <w:tcW w:w="2074" w:type="dxa"/>
            <w:vAlign w:val="center"/>
          </w:tcPr>
          <w:p w:rsidR="0053109F" w:rsidRPr="008665AD" w:rsidRDefault="000B63B7" w:rsidP="00C91DE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2074" w:type="dxa"/>
            <w:vAlign w:val="center"/>
          </w:tcPr>
          <w:p w:rsidR="0053109F" w:rsidRPr="008665AD" w:rsidRDefault="0053109F" w:rsidP="005310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4" w:type="dxa"/>
            <w:vAlign w:val="center"/>
          </w:tcPr>
          <w:p w:rsidR="0053109F" w:rsidRPr="008665AD" w:rsidRDefault="0053109F" w:rsidP="00C91DE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665AD" w:rsidRPr="008665AD" w:rsidTr="0053109F">
        <w:trPr>
          <w:jc w:val="center"/>
        </w:trPr>
        <w:tc>
          <w:tcPr>
            <w:tcW w:w="3329" w:type="dxa"/>
            <w:vAlign w:val="center"/>
          </w:tcPr>
          <w:p w:rsidR="0053109F" w:rsidRPr="008665AD" w:rsidRDefault="0053109F" w:rsidP="0053109F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metimes or occasionally</w:t>
            </w:r>
          </w:p>
        </w:tc>
        <w:tc>
          <w:tcPr>
            <w:tcW w:w="2074" w:type="dxa"/>
            <w:vAlign w:val="center"/>
          </w:tcPr>
          <w:p w:rsidR="0053109F" w:rsidRPr="008665AD" w:rsidRDefault="0053109F" w:rsidP="000B63B7">
            <w:pPr>
              <w:widowControl/>
              <w:jc w:val="right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0B63B7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074" w:type="dxa"/>
            <w:vAlign w:val="center"/>
          </w:tcPr>
          <w:p w:rsidR="0053109F" w:rsidRPr="008665AD" w:rsidRDefault="0053109F" w:rsidP="000B63B7">
            <w:pPr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1.0</w:t>
            </w:r>
            <w:r w:rsidR="000B63B7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5,1.15</w:t>
            </w:r>
          </w:p>
        </w:tc>
        <w:tc>
          <w:tcPr>
            <w:tcW w:w="2074" w:type="dxa"/>
            <w:vAlign w:val="center"/>
          </w:tcPr>
          <w:p w:rsidR="0053109F" w:rsidRPr="008665AD" w:rsidRDefault="00C91DEC" w:rsidP="00C91DEC">
            <w:pPr>
              <w:jc w:val="right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8665AD" w:rsidRPr="008665AD" w:rsidTr="0053109F">
        <w:trPr>
          <w:jc w:val="center"/>
        </w:trPr>
        <w:tc>
          <w:tcPr>
            <w:tcW w:w="3329" w:type="dxa"/>
            <w:vAlign w:val="center"/>
          </w:tcPr>
          <w:p w:rsidR="0053109F" w:rsidRPr="008665AD" w:rsidRDefault="0053109F" w:rsidP="0053109F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rely or never</w:t>
            </w:r>
          </w:p>
        </w:tc>
        <w:tc>
          <w:tcPr>
            <w:tcW w:w="2074" w:type="dxa"/>
            <w:vAlign w:val="center"/>
          </w:tcPr>
          <w:p w:rsidR="0053109F" w:rsidRPr="008665AD" w:rsidRDefault="000B63B7" w:rsidP="00C91DEC">
            <w:pPr>
              <w:widowControl/>
              <w:jc w:val="right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1.10</w:t>
            </w:r>
          </w:p>
        </w:tc>
        <w:tc>
          <w:tcPr>
            <w:tcW w:w="2074" w:type="dxa"/>
            <w:vAlign w:val="center"/>
          </w:tcPr>
          <w:p w:rsidR="0053109F" w:rsidRPr="008665AD" w:rsidRDefault="0053109F" w:rsidP="000B63B7">
            <w:pPr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1.0</w:t>
            </w:r>
            <w:r w:rsidR="000B63B7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5,1.16</w:t>
            </w:r>
          </w:p>
        </w:tc>
        <w:tc>
          <w:tcPr>
            <w:tcW w:w="2074" w:type="dxa"/>
            <w:vAlign w:val="center"/>
          </w:tcPr>
          <w:p w:rsidR="0053109F" w:rsidRPr="008665AD" w:rsidRDefault="00C91DEC" w:rsidP="00C91DEC">
            <w:pPr>
              <w:jc w:val="right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8665AD" w:rsidRPr="008665AD" w:rsidTr="0053109F">
        <w:trPr>
          <w:jc w:val="center"/>
        </w:trPr>
        <w:tc>
          <w:tcPr>
            <w:tcW w:w="3329" w:type="dxa"/>
            <w:vAlign w:val="center"/>
          </w:tcPr>
          <w:p w:rsidR="00DD4AD3" w:rsidRPr="008665AD" w:rsidRDefault="00DD4AD3" w:rsidP="004710D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ggs</w:t>
            </w:r>
          </w:p>
        </w:tc>
        <w:tc>
          <w:tcPr>
            <w:tcW w:w="2074" w:type="dxa"/>
            <w:vAlign w:val="center"/>
          </w:tcPr>
          <w:p w:rsidR="00DD4AD3" w:rsidRPr="008665AD" w:rsidRDefault="00DD4AD3" w:rsidP="00C91DE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4" w:type="dxa"/>
            <w:vAlign w:val="center"/>
          </w:tcPr>
          <w:p w:rsidR="00DD4AD3" w:rsidRPr="008665AD" w:rsidRDefault="00DD4AD3" w:rsidP="00471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4" w:type="dxa"/>
            <w:vAlign w:val="center"/>
          </w:tcPr>
          <w:p w:rsidR="00DD4AD3" w:rsidRPr="008665AD" w:rsidRDefault="00DD4AD3" w:rsidP="00C91DE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665AD" w:rsidRPr="008665AD" w:rsidTr="0053109F">
        <w:trPr>
          <w:jc w:val="center"/>
        </w:trPr>
        <w:tc>
          <w:tcPr>
            <w:tcW w:w="3329" w:type="dxa"/>
            <w:vAlign w:val="center"/>
          </w:tcPr>
          <w:p w:rsidR="0053109F" w:rsidRPr="008665AD" w:rsidRDefault="0053109F" w:rsidP="0053109F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ways or almost every</w:t>
            </w:r>
            <w:r w:rsidRPr="008665A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y</w:t>
            </w:r>
          </w:p>
        </w:tc>
        <w:tc>
          <w:tcPr>
            <w:tcW w:w="2074" w:type="dxa"/>
            <w:vAlign w:val="center"/>
          </w:tcPr>
          <w:p w:rsidR="0053109F" w:rsidRPr="008665AD" w:rsidRDefault="000B63B7" w:rsidP="00C91DE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2074" w:type="dxa"/>
            <w:vAlign w:val="center"/>
          </w:tcPr>
          <w:p w:rsidR="0053109F" w:rsidRPr="008665AD" w:rsidRDefault="0053109F" w:rsidP="005310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4" w:type="dxa"/>
            <w:vAlign w:val="center"/>
          </w:tcPr>
          <w:p w:rsidR="0053109F" w:rsidRPr="008665AD" w:rsidRDefault="0053109F" w:rsidP="00C91DE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665AD" w:rsidRPr="008665AD" w:rsidTr="0053109F">
        <w:trPr>
          <w:jc w:val="center"/>
        </w:trPr>
        <w:tc>
          <w:tcPr>
            <w:tcW w:w="3329" w:type="dxa"/>
            <w:vAlign w:val="center"/>
          </w:tcPr>
          <w:p w:rsidR="0053109F" w:rsidRPr="008665AD" w:rsidRDefault="0053109F" w:rsidP="0053109F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metimes or occasionally</w:t>
            </w:r>
          </w:p>
        </w:tc>
        <w:tc>
          <w:tcPr>
            <w:tcW w:w="2074" w:type="dxa"/>
            <w:vAlign w:val="center"/>
          </w:tcPr>
          <w:p w:rsidR="0053109F" w:rsidRPr="008665AD" w:rsidRDefault="000B63B7" w:rsidP="00C91DEC">
            <w:pPr>
              <w:widowControl/>
              <w:jc w:val="right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1.10</w:t>
            </w:r>
          </w:p>
        </w:tc>
        <w:tc>
          <w:tcPr>
            <w:tcW w:w="2074" w:type="dxa"/>
            <w:vAlign w:val="center"/>
          </w:tcPr>
          <w:p w:rsidR="0053109F" w:rsidRPr="008665AD" w:rsidRDefault="000B63B7" w:rsidP="0053109F">
            <w:pPr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1.06,1.14</w:t>
            </w:r>
          </w:p>
        </w:tc>
        <w:tc>
          <w:tcPr>
            <w:tcW w:w="2074" w:type="dxa"/>
            <w:vAlign w:val="center"/>
          </w:tcPr>
          <w:p w:rsidR="0053109F" w:rsidRPr="008665AD" w:rsidRDefault="00C91DEC" w:rsidP="00C91DEC">
            <w:pPr>
              <w:jc w:val="right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8665AD" w:rsidRPr="008665AD" w:rsidTr="0053109F">
        <w:trPr>
          <w:jc w:val="center"/>
        </w:trPr>
        <w:tc>
          <w:tcPr>
            <w:tcW w:w="3329" w:type="dxa"/>
            <w:vAlign w:val="center"/>
          </w:tcPr>
          <w:p w:rsidR="0053109F" w:rsidRPr="008665AD" w:rsidRDefault="0053109F" w:rsidP="0053109F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rely or never</w:t>
            </w:r>
          </w:p>
        </w:tc>
        <w:tc>
          <w:tcPr>
            <w:tcW w:w="2074" w:type="dxa"/>
            <w:vAlign w:val="center"/>
          </w:tcPr>
          <w:p w:rsidR="0053109F" w:rsidRPr="008665AD" w:rsidRDefault="000B63B7" w:rsidP="00C91DEC">
            <w:pPr>
              <w:widowControl/>
              <w:jc w:val="right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1.07</w:t>
            </w:r>
          </w:p>
        </w:tc>
        <w:tc>
          <w:tcPr>
            <w:tcW w:w="2074" w:type="dxa"/>
            <w:vAlign w:val="center"/>
          </w:tcPr>
          <w:p w:rsidR="0053109F" w:rsidRPr="008665AD" w:rsidRDefault="0053109F" w:rsidP="000B63B7">
            <w:pPr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1.0</w:t>
            </w:r>
            <w:r w:rsidR="000B63B7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,1.1</w:t>
            </w:r>
            <w:r w:rsidR="000B63B7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074" w:type="dxa"/>
            <w:vAlign w:val="center"/>
          </w:tcPr>
          <w:p w:rsidR="0053109F" w:rsidRPr="008665AD" w:rsidRDefault="0053109F" w:rsidP="00C91DEC">
            <w:pPr>
              <w:jc w:val="right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0.00</w:t>
            </w:r>
            <w:r w:rsidR="00C91DEC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8665AD" w:rsidRPr="008665AD" w:rsidTr="0053109F">
        <w:trPr>
          <w:jc w:val="center"/>
        </w:trPr>
        <w:tc>
          <w:tcPr>
            <w:tcW w:w="3329" w:type="dxa"/>
            <w:vAlign w:val="center"/>
          </w:tcPr>
          <w:p w:rsidR="00DD4AD3" w:rsidRPr="008665AD" w:rsidRDefault="00DD4AD3" w:rsidP="004710D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Bean products</w:t>
            </w:r>
          </w:p>
        </w:tc>
        <w:tc>
          <w:tcPr>
            <w:tcW w:w="2074" w:type="dxa"/>
            <w:vAlign w:val="center"/>
          </w:tcPr>
          <w:p w:rsidR="00DD4AD3" w:rsidRPr="008665AD" w:rsidRDefault="00DD4AD3" w:rsidP="00C91DE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4" w:type="dxa"/>
            <w:vAlign w:val="center"/>
          </w:tcPr>
          <w:p w:rsidR="00DD4AD3" w:rsidRPr="008665AD" w:rsidRDefault="00DD4AD3" w:rsidP="00471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4" w:type="dxa"/>
            <w:vAlign w:val="center"/>
          </w:tcPr>
          <w:p w:rsidR="00DD4AD3" w:rsidRPr="008665AD" w:rsidRDefault="00DD4AD3" w:rsidP="00C91DE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665AD" w:rsidRPr="008665AD" w:rsidTr="0053109F">
        <w:trPr>
          <w:jc w:val="center"/>
        </w:trPr>
        <w:tc>
          <w:tcPr>
            <w:tcW w:w="3329" w:type="dxa"/>
            <w:vAlign w:val="center"/>
          </w:tcPr>
          <w:p w:rsidR="0053109F" w:rsidRPr="008665AD" w:rsidRDefault="0053109F" w:rsidP="0053109F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ways or almost every</w:t>
            </w:r>
            <w:r w:rsidRPr="008665A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y</w:t>
            </w:r>
          </w:p>
        </w:tc>
        <w:tc>
          <w:tcPr>
            <w:tcW w:w="2074" w:type="dxa"/>
            <w:vAlign w:val="center"/>
          </w:tcPr>
          <w:p w:rsidR="0053109F" w:rsidRPr="008665AD" w:rsidRDefault="000B63B7" w:rsidP="00C91DE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2074" w:type="dxa"/>
            <w:vAlign w:val="center"/>
          </w:tcPr>
          <w:p w:rsidR="0053109F" w:rsidRPr="008665AD" w:rsidRDefault="0053109F" w:rsidP="005310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4" w:type="dxa"/>
            <w:vAlign w:val="center"/>
          </w:tcPr>
          <w:p w:rsidR="0053109F" w:rsidRPr="008665AD" w:rsidRDefault="0053109F" w:rsidP="00C91DE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665AD" w:rsidRPr="008665AD" w:rsidTr="0053109F">
        <w:trPr>
          <w:jc w:val="center"/>
        </w:trPr>
        <w:tc>
          <w:tcPr>
            <w:tcW w:w="3329" w:type="dxa"/>
            <w:vAlign w:val="center"/>
          </w:tcPr>
          <w:p w:rsidR="0053109F" w:rsidRPr="008665AD" w:rsidRDefault="0053109F" w:rsidP="0053109F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metimes or occasionally</w:t>
            </w:r>
          </w:p>
        </w:tc>
        <w:tc>
          <w:tcPr>
            <w:tcW w:w="2074" w:type="dxa"/>
            <w:vAlign w:val="center"/>
          </w:tcPr>
          <w:p w:rsidR="0053109F" w:rsidRPr="008665AD" w:rsidRDefault="0053109F" w:rsidP="000B63B7">
            <w:pPr>
              <w:widowControl/>
              <w:jc w:val="right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1.0</w:t>
            </w:r>
            <w:r w:rsidR="000B63B7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074" w:type="dxa"/>
            <w:vAlign w:val="center"/>
          </w:tcPr>
          <w:p w:rsidR="0053109F" w:rsidRPr="008665AD" w:rsidRDefault="0053109F" w:rsidP="000B63B7">
            <w:pPr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0B63B7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.00</w:t>
            </w: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,1.0</w:t>
            </w:r>
            <w:r w:rsidR="000B63B7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074" w:type="dxa"/>
            <w:vAlign w:val="center"/>
          </w:tcPr>
          <w:p w:rsidR="0053109F" w:rsidRPr="008665AD" w:rsidRDefault="0053109F" w:rsidP="00C91DEC">
            <w:pPr>
              <w:jc w:val="right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0.053</w:t>
            </w:r>
          </w:p>
        </w:tc>
      </w:tr>
      <w:tr w:rsidR="008665AD" w:rsidRPr="008665AD" w:rsidTr="0053109F">
        <w:trPr>
          <w:jc w:val="center"/>
        </w:trPr>
        <w:tc>
          <w:tcPr>
            <w:tcW w:w="3329" w:type="dxa"/>
            <w:vAlign w:val="center"/>
          </w:tcPr>
          <w:p w:rsidR="0053109F" w:rsidRPr="008665AD" w:rsidRDefault="0053109F" w:rsidP="0053109F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rely or never</w:t>
            </w:r>
          </w:p>
        </w:tc>
        <w:tc>
          <w:tcPr>
            <w:tcW w:w="2074" w:type="dxa"/>
            <w:vAlign w:val="center"/>
          </w:tcPr>
          <w:p w:rsidR="0053109F" w:rsidRPr="008665AD" w:rsidRDefault="000B63B7" w:rsidP="00C91DEC">
            <w:pPr>
              <w:widowControl/>
              <w:jc w:val="right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1.0</w:t>
            </w:r>
            <w:r w:rsidR="0053109F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074" w:type="dxa"/>
            <w:vAlign w:val="center"/>
          </w:tcPr>
          <w:p w:rsidR="0053109F" w:rsidRPr="008665AD" w:rsidRDefault="000B63B7" w:rsidP="000B63B7">
            <w:pPr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0.99</w:t>
            </w:r>
            <w:r w:rsidR="0053109F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,1.</w:t>
            </w: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074" w:type="dxa"/>
            <w:vAlign w:val="center"/>
          </w:tcPr>
          <w:p w:rsidR="0053109F" w:rsidRPr="008665AD" w:rsidRDefault="0053109F" w:rsidP="000B63B7">
            <w:pPr>
              <w:jc w:val="right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0B63B7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</w:tr>
      <w:tr w:rsidR="008665AD" w:rsidRPr="008665AD" w:rsidTr="0053109F">
        <w:trPr>
          <w:jc w:val="center"/>
        </w:trPr>
        <w:tc>
          <w:tcPr>
            <w:tcW w:w="3329" w:type="dxa"/>
            <w:vAlign w:val="center"/>
          </w:tcPr>
          <w:p w:rsidR="00DD4AD3" w:rsidRPr="008665AD" w:rsidRDefault="00DD4AD3" w:rsidP="004710D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ea</w:t>
            </w:r>
          </w:p>
        </w:tc>
        <w:tc>
          <w:tcPr>
            <w:tcW w:w="2074" w:type="dxa"/>
            <w:vAlign w:val="center"/>
          </w:tcPr>
          <w:p w:rsidR="00DD4AD3" w:rsidRPr="008665AD" w:rsidRDefault="00DD4AD3" w:rsidP="00C91DE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4" w:type="dxa"/>
            <w:vAlign w:val="center"/>
          </w:tcPr>
          <w:p w:rsidR="00DD4AD3" w:rsidRPr="008665AD" w:rsidRDefault="00DD4AD3" w:rsidP="00471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4" w:type="dxa"/>
            <w:vAlign w:val="center"/>
          </w:tcPr>
          <w:p w:rsidR="00DD4AD3" w:rsidRPr="008665AD" w:rsidRDefault="00DD4AD3" w:rsidP="00C91DE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665AD" w:rsidRPr="008665AD" w:rsidTr="0053109F">
        <w:trPr>
          <w:jc w:val="center"/>
        </w:trPr>
        <w:tc>
          <w:tcPr>
            <w:tcW w:w="3329" w:type="dxa"/>
            <w:vAlign w:val="center"/>
          </w:tcPr>
          <w:p w:rsidR="0053109F" w:rsidRPr="008665AD" w:rsidRDefault="0053109F" w:rsidP="0053109F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ways or almost every</w:t>
            </w:r>
            <w:r w:rsidRPr="008665A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y</w:t>
            </w:r>
          </w:p>
        </w:tc>
        <w:tc>
          <w:tcPr>
            <w:tcW w:w="2074" w:type="dxa"/>
            <w:vAlign w:val="center"/>
          </w:tcPr>
          <w:p w:rsidR="0053109F" w:rsidRPr="008665AD" w:rsidRDefault="000B63B7" w:rsidP="00C91DE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2074" w:type="dxa"/>
            <w:vAlign w:val="center"/>
          </w:tcPr>
          <w:p w:rsidR="0053109F" w:rsidRPr="008665AD" w:rsidRDefault="0053109F" w:rsidP="005310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4" w:type="dxa"/>
            <w:vAlign w:val="center"/>
          </w:tcPr>
          <w:p w:rsidR="0053109F" w:rsidRPr="008665AD" w:rsidRDefault="0053109F" w:rsidP="00C91DE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665AD" w:rsidRPr="008665AD" w:rsidTr="0053109F">
        <w:trPr>
          <w:jc w:val="center"/>
        </w:trPr>
        <w:tc>
          <w:tcPr>
            <w:tcW w:w="3329" w:type="dxa"/>
            <w:vAlign w:val="center"/>
          </w:tcPr>
          <w:p w:rsidR="0053109F" w:rsidRPr="008665AD" w:rsidRDefault="0053109F" w:rsidP="0053109F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metimes or occasionally</w:t>
            </w:r>
          </w:p>
        </w:tc>
        <w:tc>
          <w:tcPr>
            <w:tcW w:w="2074" w:type="dxa"/>
            <w:vAlign w:val="center"/>
          </w:tcPr>
          <w:p w:rsidR="0053109F" w:rsidRPr="008665AD" w:rsidRDefault="0053109F" w:rsidP="000B63B7">
            <w:pPr>
              <w:widowControl/>
              <w:jc w:val="right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1.0</w:t>
            </w:r>
            <w:r w:rsidR="000B63B7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074" w:type="dxa"/>
            <w:vAlign w:val="center"/>
          </w:tcPr>
          <w:p w:rsidR="0053109F" w:rsidRPr="008665AD" w:rsidRDefault="0053109F" w:rsidP="000B63B7">
            <w:pPr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1.01,1.1</w:t>
            </w:r>
            <w:r w:rsidR="000B63B7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074" w:type="dxa"/>
            <w:vAlign w:val="center"/>
          </w:tcPr>
          <w:p w:rsidR="0053109F" w:rsidRPr="008665AD" w:rsidRDefault="0053109F" w:rsidP="000B63B7">
            <w:pPr>
              <w:jc w:val="right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0B63B7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8665AD" w:rsidRPr="008665AD" w:rsidTr="0053109F">
        <w:trPr>
          <w:jc w:val="center"/>
        </w:trPr>
        <w:tc>
          <w:tcPr>
            <w:tcW w:w="3329" w:type="dxa"/>
            <w:vAlign w:val="center"/>
          </w:tcPr>
          <w:p w:rsidR="0053109F" w:rsidRPr="008665AD" w:rsidRDefault="0053109F" w:rsidP="0053109F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rely or never</w:t>
            </w:r>
          </w:p>
        </w:tc>
        <w:tc>
          <w:tcPr>
            <w:tcW w:w="2074" w:type="dxa"/>
            <w:vAlign w:val="center"/>
          </w:tcPr>
          <w:p w:rsidR="0053109F" w:rsidRPr="008665AD" w:rsidRDefault="000B63B7" w:rsidP="00C91DEC">
            <w:pPr>
              <w:widowControl/>
              <w:jc w:val="right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1.04</w:t>
            </w:r>
          </w:p>
        </w:tc>
        <w:tc>
          <w:tcPr>
            <w:tcW w:w="2074" w:type="dxa"/>
            <w:vAlign w:val="center"/>
          </w:tcPr>
          <w:p w:rsidR="0053109F" w:rsidRPr="008665AD" w:rsidRDefault="0053109F" w:rsidP="000B63B7">
            <w:pPr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1.0</w:t>
            </w:r>
            <w:r w:rsidR="000B63B7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1,1.08</w:t>
            </w:r>
          </w:p>
        </w:tc>
        <w:tc>
          <w:tcPr>
            <w:tcW w:w="2074" w:type="dxa"/>
            <w:vAlign w:val="center"/>
          </w:tcPr>
          <w:p w:rsidR="0053109F" w:rsidRPr="008665AD" w:rsidRDefault="00C91DEC" w:rsidP="000B63B7">
            <w:pPr>
              <w:jc w:val="right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0B63B7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8665AD" w:rsidRPr="008665AD" w:rsidTr="0053109F">
        <w:trPr>
          <w:jc w:val="center"/>
        </w:trPr>
        <w:tc>
          <w:tcPr>
            <w:tcW w:w="3329" w:type="dxa"/>
            <w:vAlign w:val="center"/>
          </w:tcPr>
          <w:p w:rsidR="00DD4AD3" w:rsidRPr="008665AD" w:rsidRDefault="00DD4AD3" w:rsidP="004710D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alt-preserved vegetables</w:t>
            </w:r>
          </w:p>
        </w:tc>
        <w:tc>
          <w:tcPr>
            <w:tcW w:w="2074" w:type="dxa"/>
            <w:vAlign w:val="center"/>
          </w:tcPr>
          <w:p w:rsidR="00DD4AD3" w:rsidRPr="008665AD" w:rsidRDefault="00DD4AD3" w:rsidP="00C91DE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4" w:type="dxa"/>
            <w:vAlign w:val="center"/>
          </w:tcPr>
          <w:p w:rsidR="00DD4AD3" w:rsidRPr="008665AD" w:rsidRDefault="00DD4AD3" w:rsidP="00471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4" w:type="dxa"/>
            <w:vAlign w:val="center"/>
          </w:tcPr>
          <w:p w:rsidR="00DD4AD3" w:rsidRPr="008665AD" w:rsidRDefault="00DD4AD3" w:rsidP="00C91DE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665AD" w:rsidRPr="008665AD" w:rsidTr="0053109F">
        <w:trPr>
          <w:jc w:val="center"/>
        </w:trPr>
        <w:tc>
          <w:tcPr>
            <w:tcW w:w="3329" w:type="dxa"/>
            <w:vAlign w:val="center"/>
          </w:tcPr>
          <w:p w:rsidR="0053109F" w:rsidRPr="008665AD" w:rsidRDefault="0053109F" w:rsidP="0053109F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ways or almost every</w:t>
            </w:r>
            <w:r w:rsidRPr="008665A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y</w:t>
            </w:r>
          </w:p>
        </w:tc>
        <w:tc>
          <w:tcPr>
            <w:tcW w:w="2074" w:type="dxa"/>
            <w:vAlign w:val="center"/>
          </w:tcPr>
          <w:p w:rsidR="0053109F" w:rsidRPr="008665AD" w:rsidRDefault="000B63B7" w:rsidP="00C91DE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2074" w:type="dxa"/>
            <w:vAlign w:val="center"/>
          </w:tcPr>
          <w:p w:rsidR="0053109F" w:rsidRPr="008665AD" w:rsidRDefault="0053109F" w:rsidP="005310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4" w:type="dxa"/>
            <w:vAlign w:val="center"/>
          </w:tcPr>
          <w:p w:rsidR="0053109F" w:rsidRPr="008665AD" w:rsidRDefault="0053109F" w:rsidP="00C91DE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665AD" w:rsidRPr="008665AD" w:rsidTr="0053109F">
        <w:trPr>
          <w:jc w:val="center"/>
        </w:trPr>
        <w:tc>
          <w:tcPr>
            <w:tcW w:w="3329" w:type="dxa"/>
            <w:vAlign w:val="center"/>
          </w:tcPr>
          <w:p w:rsidR="0053109F" w:rsidRPr="008665AD" w:rsidRDefault="0053109F" w:rsidP="0053109F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metimes or occasionally</w:t>
            </w:r>
          </w:p>
        </w:tc>
        <w:tc>
          <w:tcPr>
            <w:tcW w:w="2074" w:type="dxa"/>
            <w:vAlign w:val="center"/>
          </w:tcPr>
          <w:p w:rsidR="0053109F" w:rsidRPr="008665AD" w:rsidRDefault="0053109F" w:rsidP="000B63B7">
            <w:pPr>
              <w:widowControl/>
              <w:jc w:val="right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1.0</w:t>
            </w:r>
            <w:r w:rsidR="000B63B7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074" w:type="dxa"/>
            <w:vAlign w:val="center"/>
          </w:tcPr>
          <w:p w:rsidR="0053109F" w:rsidRPr="008665AD" w:rsidRDefault="0053109F" w:rsidP="000B63B7">
            <w:pPr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0.9</w:t>
            </w:r>
            <w:r w:rsidR="000B63B7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,1.0</w:t>
            </w:r>
            <w:r w:rsidR="000B63B7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074" w:type="dxa"/>
            <w:vAlign w:val="center"/>
          </w:tcPr>
          <w:p w:rsidR="0053109F" w:rsidRPr="008665AD" w:rsidRDefault="0053109F" w:rsidP="00C91DEC">
            <w:pPr>
              <w:jc w:val="right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0.73</w:t>
            </w:r>
          </w:p>
        </w:tc>
      </w:tr>
      <w:tr w:rsidR="008665AD" w:rsidRPr="008665AD" w:rsidTr="0053109F">
        <w:trPr>
          <w:jc w:val="center"/>
        </w:trPr>
        <w:tc>
          <w:tcPr>
            <w:tcW w:w="3329" w:type="dxa"/>
            <w:vAlign w:val="center"/>
          </w:tcPr>
          <w:p w:rsidR="0053109F" w:rsidRPr="008665AD" w:rsidRDefault="0053109F" w:rsidP="0053109F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rely or never</w:t>
            </w:r>
          </w:p>
        </w:tc>
        <w:tc>
          <w:tcPr>
            <w:tcW w:w="2074" w:type="dxa"/>
            <w:vAlign w:val="center"/>
          </w:tcPr>
          <w:p w:rsidR="0053109F" w:rsidRPr="008665AD" w:rsidRDefault="000B63B7" w:rsidP="00C91DEC">
            <w:pPr>
              <w:widowControl/>
              <w:jc w:val="right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2074" w:type="dxa"/>
            <w:vAlign w:val="center"/>
          </w:tcPr>
          <w:p w:rsidR="0053109F" w:rsidRPr="008665AD" w:rsidRDefault="000B63B7" w:rsidP="0053109F">
            <w:pPr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0.96,1.04</w:t>
            </w:r>
          </w:p>
        </w:tc>
        <w:tc>
          <w:tcPr>
            <w:tcW w:w="2074" w:type="dxa"/>
            <w:vAlign w:val="center"/>
          </w:tcPr>
          <w:p w:rsidR="0053109F" w:rsidRPr="008665AD" w:rsidRDefault="000B63B7" w:rsidP="00C91DEC">
            <w:pPr>
              <w:jc w:val="right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0.91</w:t>
            </w:r>
          </w:p>
        </w:tc>
      </w:tr>
      <w:tr w:rsidR="008665AD" w:rsidRPr="008665AD" w:rsidTr="0053109F">
        <w:trPr>
          <w:jc w:val="center"/>
        </w:trPr>
        <w:tc>
          <w:tcPr>
            <w:tcW w:w="3329" w:type="dxa"/>
            <w:vAlign w:val="center"/>
          </w:tcPr>
          <w:p w:rsidR="00DD4AD3" w:rsidRPr="008665AD" w:rsidRDefault="00856E1B" w:rsidP="004710D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ugar</w:t>
            </w:r>
          </w:p>
        </w:tc>
        <w:tc>
          <w:tcPr>
            <w:tcW w:w="2074" w:type="dxa"/>
            <w:vAlign w:val="center"/>
          </w:tcPr>
          <w:p w:rsidR="00DD4AD3" w:rsidRPr="008665AD" w:rsidRDefault="00DD4AD3" w:rsidP="00C91DE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4" w:type="dxa"/>
            <w:vAlign w:val="center"/>
          </w:tcPr>
          <w:p w:rsidR="00DD4AD3" w:rsidRPr="008665AD" w:rsidRDefault="00DD4AD3" w:rsidP="00471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4" w:type="dxa"/>
            <w:vAlign w:val="center"/>
          </w:tcPr>
          <w:p w:rsidR="00DD4AD3" w:rsidRPr="008665AD" w:rsidRDefault="00DD4AD3" w:rsidP="00C91DE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665AD" w:rsidRPr="008665AD" w:rsidTr="0053109F">
        <w:trPr>
          <w:jc w:val="center"/>
        </w:trPr>
        <w:tc>
          <w:tcPr>
            <w:tcW w:w="3329" w:type="dxa"/>
            <w:vAlign w:val="center"/>
          </w:tcPr>
          <w:p w:rsidR="0053109F" w:rsidRPr="008665AD" w:rsidRDefault="0053109F" w:rsidP="0053109F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ways or almost every</w:t>
            </w:r>
            <w:r w:rsidRPr="008665A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y</w:t>
            </w:r>
          </w:p>
        </w:tc>
        <w:tc>
          <w:tcPr>
            <w:tcW w:w="2074" w:type="dxa"/>
            <w:vAlign w:val="center"/>
          </w:tcPr>
          <w:p w:rsidR="0053109F" w:rsidRPr="008665AD" w:rsidRDefault="000B63B7" w:rsidP="00C91DE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2074" w:type="dxa"/>
            <w:vAlign w:val="center"/>
          </w:tcPr>
          <w:p w:rsidR="0053109F" w:rsidRPr="008665AD" w:rsidRDefault="0053109F" w:rsidP="005310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4" w:type="dxa"/>
            <w:vAlign w:val="center"/>
          </w:tcPr>
          <w:p w:rsidR="0053109F" w:rsidRPr="008665AD" w:rsidRDefault="0053109F" w:rsidP="00C91DE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665AD" w:rsidRPr="008665AD" w:rsidTr="0053109F">
        <w:trPr>
          <w:jc w:val="center"/>
        </w:trPr>
        <w:tc>
          <w:tcPr>
            <w:tcW w:w="3329" w:type="dxa"/>
            <w:vAlign w:val="center"/>
          </w:tcPr>
          <w:p w:rsidR="0053109F" w:rsidRPr="008665AD" w:rsidRDefault="0053109F" w:rsidP="0053109F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metimes or occasionally</w:t>
            </w:r>
          </w:p>
        </w:tc>
        <w:tc>
          <w:tcPr>
            <w:tcW w:w="2074" w:type="dxa"/>
            <w:vAlign w:val="center"/>
          </w:tcPr>
          <w:p w:rsidR="0053109F" w:rsidRPr="008665AD" w:rsidRDefault="0053109F" w:rsidP="000B63B7">
            <w:pPr>
              <w:widowControl/>
              <w:jc w:val="right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0.9</w:t>
            </w:r>
            <w:r w:rsidR="000B63B7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074" w:type="dxa"/>
            <w:vAlign w:val="center"/>
          </w:tcPr>
          <w:p w:rsidR="0053109F" w:rsidRPr="008665AD" w:rsidRDefault="0053109F" w:rsidP="000B63B7">
            <w:pPr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0B63B7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.94</w:t>
            </w: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,1.0</w:t>
            </w:r>
            <w:r w:rsidR="000B63B7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074" w:type="dxa"/>
            <w:vAlign w:val="center"/>
          </w:tcPr>
          <w:p w:rsidR="0053109F" w:rsidRPr="008665AD" w:rsidRDefault="0053109F" w:rsidP="000B63B7">
            <w:pPr>
              <w:jc w:val="right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0.3</w:t>
            </w:r>
            <w:r w:rsidR="000B63B7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8665AD" w:rsidRPr="008665AD" w:rsidTr="0053109F">
        <w:trPr>
          <w:jc w:val="center"/>
        </w:trPr>
        <w:tc>
          <w:tcPr>
            <w:tcW w:w="3329" w:type="dxa"/>
            <w:vAlign w:val="center"/>
          </w:tcPr>
          <w:p w:rsidR="0053109F" w:rsidRPr="008665AD" w:rsidRDefault="0053109F" w:rsidP="0053109F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rely or never</w:t>
            </w:r>
          </w:p>
        </w:tc>
        <w:tc>
          <w:tcPr>
            <w:tcW w:w="2074" w:type="dxa"/>
            <w:vAlign w:val="center"/>
          </w:tcPr>
          <w:p w:rsidR="0053109F" w:rsidRPr="008665AD" w:rsidRDefault="000B63B7" w:rsidP="00C91DEC">
            <w:pPr>
              <w:widowControl/>
              <w:jc w:val="right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0.97</w:t>
            </w:r>
          </w:p>
        </w:tc>
        <w:tc>
          <w:tcPr>
            <w:tcW w:w="2074" w:type="dxa"/>
            <w:vAlign w:val="center"/>
          </w:tcPr>
          <w:p w:rsidR="0053109F" w:rsidRPr="008665AD" w:rsidRDefault="000B63B7" w:rsidP="000B63B7">
            <w:pPr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0.93</w:t>
            </w:r>
            <w:r w:rsidR="0053109F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,1.0</w:t>
            </w: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074" w:type="dxa"/>
            <w:vAlign w:val="center"/>
          </w:tcPr>
          <w:p w:rsidR="0053109F" w:rsidRPr="008665AD" w:rsidRDefault="0053109F" w:rsidP="00C91DEC">
            <w:pPr>
              <w:jc w:val="right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0.21</w:t>
            </w:r>
          </w:p>
        </w:tc>
      </w:tr>
      <w:tr w:rsidR="008665AD" w:rsidRPr="008665AD" w:rsidTr="0053109F">
        <w:trPr>
          <w:jc w:val="center"/>
        </w:trPr>
        <w:tc>
          <w:tcPr>
            <w:tcW w:w="3329" w:type="dxa"/>
            <w:vAlign w:val="center"/>
          </w:tcPr>
          <w:p w:rsidR="00DD4AD3" w:rsidRPr="008665AD" w:rsidRDefault="00856E1B" w:rsidP="004710D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arlic</w:t>
            </w:r>
          </w:p>
        </w:tc>
        <w:tc>
          <w:tcPr>
            <w:tcW w:w="2074" w:type="dxa"/>
            <w:vAlign w:val="center"/>
          </w:tcPr>
          <w:p w:rsidR="00DD4AD3" w:rsidRPr="008665AD" w:rsidRDefault="00DD4AD3" w:rsidP="00C91DE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4" w:type="dxa"/>
            <w:vAlign w:val="center"/>
          </w:tcPr>
          <w:p w:rsidR="00DD4AD3" w:rsidRPr="008665AD" w:rsidRDefault="00DD4AD3" w:rsidP="004710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4" w:type="dxa"/>
            <w:vAlign w:val="center"/>
          </w:tcPr>
          <w:p w:rsidR="00DD4AD3" w:rsidRPr="008665AD" w:rsidRDefault="00DD4AD3" w:rsidP="00C91DE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665AD" w:rsidRPr="008665AD" w:rsidTr="0053109F">
        <w:trPr>
          <w:jc w:val="center"/>
        </w:trPr>
        <w:tc>
          <w:tcPr>
            <w:tcW w:w="3329" w:type="dxa"/>
            <w:vAlign w:val="center"/>
          </w:tcPr>
          <w:p w:rsidR="0053109F" w:rsidRPr="008665AD" w:rsidRDefault="0053109F" w:rsidP="0053109F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ways or almost every</w:t>
            </w:r>
            <w:r w:rsidRPr="008665A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y</w:t>
            </w:r>
          </w:p>
        </w:tc>
        <w:tc>
          <w:tcPr>
            <w:tcW w:w="2074" w:type="dxa"/>
            <w:vAlign w:val="center"/>
          </w:tcPr>
          <w:p w:rsidR="0053109F" w:rsidRPr="008665AD" w:rsidRDefault="000B63B7" w:rsidP="00C91DE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2074" w:type="dxa"/>
            <w:vAlign w:val="center"/>
          </w:tcPr>
          <w:p w:rsidR="0053109F" w:rsidRPr="008665AD" w:rsidRDefault="0053109F" w:rsidP="005310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4" w:type="dxa"/>
            <w:vAlign w:val="center"/>
          </w:tcPr>
          <w:p w:rsidR="0053109F" w:rsidRPr="008665AD" w:rsidRDefault="0053109F" w:rsidP="00C91DE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665AD" w:rsidRPr="008665AD" w:rsidTr="0053109F">
        <w:trPr>
          <w:jc w:val="center"/>
        </w:trPr>
        <w:tc>
          <w:tcPr>
            <w:tcW w:w="3329" w:type="dxa"/>
            <w:vAlign w:val="center"/>
          </w:tcPr>
          <w:p w:rsidR="0053109F" w:rsidRPr="008665AD" w:rsidRDefault="0053109F" w:rsidP="0053109F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metimes or occasionally</w:t>
            </w:r>
          </w:p>
        </w:tc>
        <w:tc>
          <w:tcPr>
            <w:tcW w:w="2074" w:type="dxa"/>
            <w:vAlign w:val="center"/>
          </w:tcPr>
          <w:p w:rsidR="0053109F" w:rsidRPr="008665AD" w:rsidRDefault="0053109F" w:rsidP="000B63B7">
            <w:pPr>
              <w:widowControl/>
              <w:jc w:val="right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1.0</w:t>
            </w:r>
            <w:r w:rsidR="000B63B7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074" w:type="dxa"/>
            <w:vAlign w:val="center"/>
          </w:tcPr>
          <w:p w:rsidR="0053109F" w:rsidRPr="008665AD" w:rsidRDefault="0053109F" w:rsidP="0053109F">
            <w:pPr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0B63B7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.98,1.07</w:t>
            </w:r>
          </w:p>
        </w:tc>
        <w:tc>
          <w:tcPr>
            <w:tcW w:w="2074" w:type="dxa"/>
            <w:vAlign w:val="center"/>
          </w:tcPr>
          <w:p w:rsidR="0053109F" w:rsidRPr="008665AD" w:rsidRDefault="0053109F" w:rsidP="00C91DEC">
            <w:pPr>
              <w:jc w:val="right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</w:tr>
      <w:tr w:rsidR="008665AD" w:rsidRPr="008665AD" w:rsidTr="0053109F">
        <w:trPr>
          <w:jc w:val="center"/>
        </w:trPr>
        <w:tc>
          <w:tcPr>
            <w:tcW w:w="3329" w:type="dxa"/>
            <w:vAlign w:val="center"/>
          </w:tcPr>
          <w:p w:rsidR="0053109F" w:rsidRPr="008665AD" w:rsidRDefault="0053109F" w:rsidP="0053109F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rely or never</w:t>
            </w:r>
          </w:p>
        </w:tc>
        <w:tc>
          <w:tcPr>
            <w:tcW w:w="2074" w:type="dxa"/>
            <w:vAlign w:val="center"/>
          </w:tcPr>
          <w:p w:rsidR="0053109F" w:rsidRPr="008665AD" w:rsidRDefault="000B63B7" w:rsidP="00C91DEC">
            <w:pPr>
              <w:widowControl/>
              <w:jc w:val="right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2074" w:type="dxa"/>
            <w:vAlign w:val="center"/>
          </w:tcPr>
          <w:p w:rsidR="0053109F" w:rsidRPr="008665AD" w:rsidRDefault="000B63B7" w:rsidP="000B63B7">
            <w:pPr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0.9</w:t>
            </w:r>
            <w:r w:rsidR="0053109F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6,1.0</w:t>
            </w: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074" w:type="dxa"/>
            <w:vAlign w:val="center"/>
          </w:tcPr>
          <w:p w:rsidR="0053109F" w:rsidRPr="008665AD" w:rsidRDefault="00C91DEC" w:rsidP="000B63B7">
            <w:pPr>
              <w:jc w:val="right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0.9</w:t>
            </w:r>
            <w:r w:rsidR="000B63B7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</w:tbl>
    <w:p w:rsidR="00742B59" w:rsidRPr="008665AD" w:rsidRDefault="00742B59" w:rsidP="00684F38">
      <w:pPr>
        <w:jc w:val="left"/>
        <w:rPr>
          <w:rFonts w:ascii="Times New Roman" w:hAnsi="Times New Roman" w:cs="Times New Roman"/>
          <w:color w:val="000000" w:themeColor="text1"/>
          <w:spacing w:val="1"/>
          <w:sz w:val="24"/>
          <w:szCs w:val="24"/>
        </w:rPr>
      </w:pPr>
      <w:r w:rsidRPr="008665AD"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Pr="008665AD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For each type of diet, age, sex, </w:t>
      </w:r>
      <w:r w:rsidR="00087D9C" w:rsidRPr="008665AD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body </w:t>
      </w:r>
      <w:r w:rsidRPr="008665AD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weight, education levels, marital status, living areas, </w:t>
      </w:r>
      <w:r w:rsidRPr="008665AD">
        <w:rPr>
          <w:rFonts w:ascii="Times New Roman" w:hAnsi="Times New Roman" w:cs="Times New Roman"/>
          <w:color w:val="000000" w:themeColor="text1"/>
          <w:spacing w:val="1"/>
          <w:sz w:val="24"/>
          <w:szCs w:val="24"/>
        </w:rPr>
        <w:t>ethnicity, type</w:t>
      </w:r>
      <w:r w:rsidR="00A25709" w:rsidRPr="008665AD">
        <w:rPr>
          <w:rFonts w:ascii="Times New Roman" w:hAnsi="Times New Roman" w:cs="Times New Roman"/>
          <w:color w:val="000000" w:themeColor="text1"/>
          <w:spacing w:val="1"/>
          <w:sz w:val="24"/>
          <w:szCs w:val="24"/>
        </w:rPr>
        <w:t>s</w:t>
      </w:r>
      <w:r w:rsidRPr="008665AD">
        <w:rPr>
          <w:rFonts w:ascii="Times New Roman" w:hAnsi="Times New Roman" w:cs="Times New Roman"/>
          <w:color w:val="000000" w:themeColor="text1"/>
          <w:spacing w:val="1"/>
          <w:sz w:val="24"/>
          <w:szCs w:val="24"/>
        </w:rPr>
        <w:t xml:space="preserve"> of </w:t>
      </w:r>
      <w:r w:rsidR="00CA750C" w:rsidRPr="008665AD">
        <w:rPr>
          <w:rFonts w:ascii="Times New Roman" w:hAnsi="Times New Roman" w:cs="Times New Roman"/>
          <w:color w:val="000000" w:themeColor="text1"/>
          <w:spacing w:val="1"/>
          <w:sz w:val="24"/>
          <w:szCs w:val="24"/>
        </w:rPr>
        <w:t>grains</w:t>
      </w:r>
      <w:r w:rsidRPr="008665AD">
        <w:rPr>
          <w:rFonts w:ascii="Times New Roman" w:hAnsi="Times New Roman" w:cs="Times New Roman"/>
          <w:color w:val="000000" w:themeColor="text1"/>
          <w:spacing w:val="1"/>
          <w:sz w:val="24"/>
          <w:szCs w:val="24"/>
        </w:rPr>
        <w:t>, history of hypertension, history of diabetes, history of cardiovascular disease, history of coronary heart disease, and self-reported health were adjusted.</w:t>
      </w:r>
    </w:p>
    <w:p w:rsidR="00DD4AD3" w:rsidRPr="008665AD" w:rsidRDefault="00DD4AD3" w:rsidP="00742B59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75B2A" w:rsidRPr="008665AD" w:rsidRDefault="00975B2A" w:rsidP="009C3539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75B2A" w:rsidRPr="008665AD" w:rsidRDefault="00975B2A" w:rsidP="009C3539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503CB" w:rsidRPr="008665AD" w:rsidRDefault="009503CB" w:rsidP="009C3539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503CB" w:rsidRPr="008665AD" w:rsidRDefault="009503CB" w:rsidP="009C3539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503CB" w:rsidRPr="008665AD" w:rsidRDefault="009503CB" w:rsidP="00BB710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84F38" w:rsidRPr="008665AD" w:rsidRDefault="00684F38" w:rsidP="00BB710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84F38" w:rsidRPr="008665AD" w:rsidRDefault="00684F38" w:rsidP="00BB710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503CB" w:rsidRPr="008665AD" w:rsidRDefault="009503CB" w:rsidP="009C3539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Table </w:t>
      </w:r>
      <w:r w:rsidR="005D6B70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761C85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aseline characteristics of participants included or excluded from analyses due to missing data</w:t>
      </w:r>
    </w:p>
    <w:tbl>
      <w:tblPr>
        <w:tblStyle w:val="TableGrid"/>
        <w:tblW w:w="4264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2"/>
        <w:gridCol w:w="4297"/>
        <w:gridCol w:w="4414"/>
      </w:tblGrid>
      <w:tr w:rsidR="008665AD" w:rsidRPr="008665AD" w:rsidTr="00BB7102">
        <w:trPr>
          <w:jc w:val="center"/>
        </w:trPr>
        <w:tc>
          <w:tcPr>
            <w:tcW w:w="1341" w:type="pct"/>
            <w:tcBorders>
              <w:top w:val="single" w:sz="8" w:space="0" w:color="auto"/>
            </w:tcBorders>
            <w:vAlign w:val="center"/>
          </w:tcPr>
          <w:p w:rsidR="009503CB" w:rsidRPr="008665AD" w:rsidRDefault="009503CB" w:rsidP="00BB710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aracteristics</w:t>
            </w:r>
          </w:p>
        </w:tc>
        <w:tc>
          <w:tcPr>
            <w:tcW w:w="1805" w:type="pct"/>
            <w:tcBorders>
              <w:top w:val="single" w:sz="8" w:space="0" w:color="auto"/>
            </w:tcBorders>
            <w:vAlign w:val="center"/>
          </w:tcPr>
          <w:p w:rsidR="009503CB" w:rsidRPr="008665AD" w:rsidRDefault="00BB7102" w:rsidP="00BB7102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Included</w:t>
            </w:r>
            <w:r w:rsidRPr="008665AD">
              <w:rPr>
                <w:rFonts w:ascii="Times New Roman" w:eastAsia="MYingHei_18030_C-Medium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9503CB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participants</w:t>
            </w:r>
          </w:p>
          <w:p w:rsidR="009503CB" w:rsidRPr="008665AD" w:rsidRDefault="009503CB" w:rsidP="00640C57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640C57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N</w:t>
            </w: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=</w:t>
            </w: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3923FE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30</w:t>
            </w: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275)</w:t>
            </w:r>
          </w:p>
        </w:tc>
        <w:tc>
          <w:tcPr>
            <w:tcW w:w="1854" w:type="pct"/>
            <w:tcBorders>
              <w:top w:val="single" w:sz="8" w:space="0" w:color="auto"/>
            </w:tcBorders>
            <w:vAlign w:val="center"/>
          </w:tcPr>
          <w:p w:rsidR="009503CB" w:rsidRPr="008665AD" w:rsidRDefault="00BB7102" w:rsidP="00BB7102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Excluded</w:t>
            </w:r>
            <w:r w:rsidRPr="008665AD">
              <w:rPr>
                <w:rFonts w:ascii="Times New Roman" w:eastAsia="MYingHei_18030_C-Medium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9503CB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participants</w:t>
            </w:r>
          </w:p>
          <w:p w:rsidR="009503CB" w:rsidRPr="008665AD" w:rsidRDefault="009503CB" w:rsidP="00640C57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640C57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N</w:t>
            </w: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=</w:t>
            </w: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3923FE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738)</w:t>
            </w:r>
          </w:p>
        </w:tc>
      </w:tr>
      <w:tr w:rsidR="008665AD" w:rsidRPr="008665AD" w:rsidTr="00BB7102">
        <w:trPr>
          <w:jc w:val="center"/>
        </w:trPr>
        <w:tc>
          <w:tcPr>
            <w:tcW w:w="1341" w:type="pct"/>
            <w:tcBorders>
              <w:top w:val="single" w:sz="8" w:space="0" w:color="auto"/>
            </w:tcBorders>
            <w:vAlign w:val="center"/>
          </w:tcPr>
          <w:p w:rsidR="009503CB" w:rsidRPr="008665AD" w:rsidRDefault="009503CB" w:rsidP="00BB7102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Age (years, mean ± SD)</w:t>
            </w:r>
          </w:p>
        </w:tc>
        <w:tc>
          <w:tcPr>
            <w:tcW w:w="1805" w:type="pct"/>
            <w:tcBorders>
              <w:top w:val="single" w:sz="8" w:space="0" w:color="auto"/>
            </w:tcBorders>
            <w:vAlign w:val="center"/>
          </w:tcPr>
          <w:p w:rsidR="009503CB" w:rsidRPr="008665AD" w:rsidRDefault="009503CB" w:rsidP="003923FE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87±11</w:t>
            </w:r>
          </w:p>
        </w:tc>
        <w:tc>
          <w:tcPr>
            <w:tcW w:w="1854" w:type="pct"/>
            <w:tcBorders>
              <w:top w:val="single" w:sz="8" w:space="0" w:color="auto"/>
            </w:tcBorders>
            <w:vAlign w:val="center"/>
          </w:tcPr>
          <w:p w:rsidR="009503CB" w:rsidRPr="008665AD" w:rsidRDefault="009503CB" w:rsidP="003923FE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="003923FE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±10</w:t>
            </w:r>
          </w:p>
        </w:tc>
      </w:tr>
      <w:tr w:rsidR="008665AD" w:rsidRPr="008665AD" w:rsidTr="00BB7102">
        <w:trPr>
          <w:jc w:val="center"/>
        </w:trPr>
        <w:tc>
          <w:tcPr>
            <w:tcW w:w="1341" w:type="pct"/>
            <w:vAlign w:val="center"/>
          </w:tcPr>
          <w:p w:rsidR="009503CB" w:rsidRPr="008665AD" w:rsidRDefault="00087D9C" w:rsidP="00087D9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dy w</w:t>
            </w:r>
            <w:r w:rsidR="009503CB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ight (kg</w:t>
            </w:r>
            <w:r w:rsidR="009503CB" w:rsidRPr="008665A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, mean ± SD</w:t>
            </w:r>
            <w:r w:rsidR="009503CB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05" w:type="pct"/>
            <w:vAlign w:val="center"/>
          </w:tcPr>
          <w:p w:rsidR="009503CB" w:rsidRPr="008665AD" w:rsidRDefault="009503CB" w:rsidP="003923FE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49±1</w:t>
            </w:r>
            <w:r w:rsidR="003923FE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54" w:type="pct"/>
            <w:vAlign w:val="center"/>
          </w:tcPr>
          <w:p w:rsidR="009503CB" w:rsidRPr="008665AD" w:rsidRDefault="009503CB" w:rsidP="003923FE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3923FE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±1</w:t>
            </w:r>
            <w:r w:rsidR="003923FE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8665AD" w:rsidRPr="008665AD" w:rsidTr="00BB7102">
        <w:trPr>
          <w:jc w:val="center"/>
        </w:trPr>
        <w:tc>
          <w:tcPr>
            <w:tcW w:w="1341" w:type="pct"/>
            <w:vAlign w:val="center"/>
          </w:tcPr>
          <w:p w:rsidR="009503CB" w:rsidRPr="008665AD" w:rsidRDefault="009503CB" w:rsidP="00BB710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takes of </w:t>
            </w:r>
            <w:r w:rsidR="00CA750C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ains</w:t>
            </w:r>
          </w:p>
          <w:p w:rsidR="009503CB" w:rsidRPr="008665AD" w:rsidRDefault="009503CB" w:rsidP="00BB710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g/d</w:t>
            </w:r>
            <w:r w:rsidRPr="008665A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, mean ± SD</w:t>
            </w: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05" w:type="pct"/>
            <w:vAlign w:val="center"/>
          </w:tcPr>
          <w:p w:rsidR="009503CB" w:rsidRPr="008665AD" w:rsidRDefault="009503CB" w:rsidP="003923FE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30</w:t>
            </w:r>
            <w:r w:rsidR="003923FE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±1</w:t>
            </w:r>
            <w:r w:rsidR="003923FE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854" w:type="pct"/>
            <w:vAlign w:val="center"/>
          </w:tcPr>
          <w:p w:rsidR="009503CB" w:rsidRPr="008665AD" w:rsidRDefault="009503CB" w:rsidP="003923FE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3923FE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80</w:t>
            </w: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±1</w:t>
            </w:r>
            <w:r w:rsidR="003923FE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</w:tr>
      <w:tr w:rsidR="008665AD" w:rsidRPr="008665AD" w:rsidTr="00BB7102">
        <w:trPr>
          <w:jc w:val="center"/>
        </w:trPr>
        <w:tc>
          <w:tcPr>
            <w:tcW w:w="1341" w:type="pct"/>
            <w:vAlign w:val="center"/>
          </w:tcPr>
          <w:p w:rsidR="009503CB" w:rsidRPr="008665AD" w:rsidRDefault="00D73D35" w:rsidP="00BB7102">
            <w:pPr>
              <w:jc w:val="left"/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>Sex</w:t>
            </w:r>
            <w:r w:rsidR="007A457A" w:rsidRPr="008665AD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 xml:space="preserve"> (n (%))</w:t>
            </w:r>
          </w:p>
        </w:tc>
        <w:tc>
          <w:tcPr>
            <w:tcW w:w="1805" w:type="pct"/>
            <w:vAlign w:val="center"/>
          </w:tcPr>
          <w:p w:rsidR="009503CB" w:rsidRPr="008665AD" w:rsidRDefault="009503CB" w:rsidP="009C35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4" w:type="pct"/>
            <w:vAlign w:val="center"/>
          </w:tcPr>
          <w:p w:rsidR="009503CB" w:rsidRPr="008665AD" w:rsidRDefault="009503CB" w:rsidP="009C35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665AD" w:rsidRPr="008665AD" w:rsidTr="00BB7102">
        <w:trPr>
          <w:jc w:val="center"/>
        </w:trPr>
        <w:tc>
          <w:tcPr>
            <w:tcW w:w="1341" w:type="pct"/>
            <w:vAlign w:val="center"/>
          </w:tcPr>
          <w:p w:rsidR="009503CB" w:rsidRPr="008665AD" w:rsidRDefault="009503CB" w:rsidP="00BB7102">
            <w:pPr>
              <w:ind w:firstLineChars="200" w:firstLine="484"/>
              <w:jc w:val="left"/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>Male</w:t>
            </w:r>
          </w:p>
        </w:tc>
        <w:tc>
          <w:tcPr>
            <w:tcW w:w="1805" w:type="pct"/>
            <w:vAlign w:val="center"/>
          </w:tcPr>
          <w:p w:rsidR="009503CB" w:rsidRPr="008665AD" w:rsidRDefault="009503CB" w:rsidP="003923FE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13029(43)</w:t>
            </w:r>
          </w:p>
        </w:tc>
        <w:tc>
          <w:tcPr>
            <w:tcW w:w="1854" w:type="pct"/>
            <w:vAlign w:val="center"/>
          </w:tcPr>
          <w:p w:rsidR="009503CB" w:rsidRPr="008665AD" w:rsidRDefault="009503CB" w:rsidP="003923FE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1833(3</w:t>
            </w:r>
            <w:r w:rsidR="003923FE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8665AD" w:rsidRPr="008665AD" w:rsidTr="00BB7102">
        <w:trPr>
          <w:jc w:val="center"/>
        </w:trPr>
        <w:tc>
          <w:tcPr>
            <w:tcW w:w="1341" w:type="pct"/>
            <w:vAlign w:val="center"/>
          </w:tcPr>
          <w:p w:rsidR="009503CB" w:rsidRPr="008665AD" w:rsidRDefault="009503CB" w:rsidP="00BB7102">
            <w:pPr>
              <w:ind w:firstLineChars="200" w:firstLine="484"/>
              <w:jc w:val="left"/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>Female</w:t>
            </w:r>
          </w:p>
        </w:tc>
        <w:tc>
          <w:tcPr>
            <w:tcW w:w="1805" w:type="pct"/>
            <w:vAlign w:val="center"/>
          </w:tcPr>
          <w:p w:rsidR="009503CB" w:rsidRPr="008665AD" w:rsidRDefault="009503CB" w:rsidP="003923FE">
            <w:pPr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17246(5</w:t>
            </w:r>
            <w:r w:rsidR="003923FE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54" w:type="pct"/>
            <w:vAlign w:val="center"/>
          </w:tcPr>
          <w:p w:rsidR="009503CB" w:rsidRPr="008665AD" w:rsidRDefault="009503CB" w:rsidP="003923FE">
            <w:pPr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3905(68)</w:t>
            </w:r>
          </w:p>
        </w:tc>
      </w:tr>
      <w:tr w:rsidR="008665AD" w:rsidRPr="008665AD" w:rsidTr="00BB7102">
        <w:trPr>
          <w:jc w:val="center"/>
        </w:trPr>
        <w:tc>
          <w:tcPr>
            <w:tcW w:w="1341" w:type="pct"/>
            <w:vAlign w:val="center"/>
          </w:tcPr>
          <w:p w:rsidR="009503CB" w:rsidRPr="008665AD" w:rsidRDefault="00D73D35" w:rsidP="00BB7102">
            <w:pPr>
              <w:jc w:val="left"/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>Marital status</w:t>
            </w:r>
            <w:r w:rsidR="007A457A" w:rsidRPr="008665AD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 xml:space="preserve"> (n (%))</w:t>
            </w:r>
          </w:p>
        </w:tc>
        <w:tc>
          <w:tcPr>
            <w:tcW w:w="1805" w:type="pct"/>
            <w:vAlign w:val="center"/>
          </w:tcPr>
          <w:p w:rsidR="009503CB" w:rsidRPr="008665AD" w:rsidRDefault="009503CB" w:rsidP="009C35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4" w:type="pct"/>
            <w:vAlign w:val="center"/>
          </w:tcPr>
          <w:p w:rsidR="009503CB" w:rsidRPr="008665AD" w:rsidRDefault="009503CB" w:rsidP="009C35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665AD" w:rsidRPr="008665AD" w:rsidTr="00BB7102">
        <w:trPr>
          <w:jc w:val="center"/>
        </w:trPr>
        <w:tc>
          <w:tcPr>
            <w:tcW w:w="1341" w:type="pct"/>
            <w:vAlign w:val="center"/>
          </w:tcPr>
          <w:p w:rsidR="009503CB" w:rsidRPr="008665AD" w:rsidRDefault="009503CB" w:rsidP="00BB7102">
            <w:pPr>
              <w:ind w:firstLineChars="200" w:firstLine="484"/>
              <w:jc w:val="left"/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>Married</w:t>
            </w:r>
          </w:p>
        </w:tc>
        <w:tc>
          <w:tcPr>
            <w:tcW w:w="1805" w:type="pct"/>
            <w:vAlign w:val="center"/>
          </w:tcPr>
          <w:p w:rsidR="009503CB" w:rsidRPr="008665AD" w:rsidRDefault="009503CB" w:rsidP="003923FE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9158(30)</w:t>
            </w:r>
          </w:p>
        </w:tc>
        <w:tc>
          <w:tcPr>
            <w:tcW w:w="1854" w:type="pct"/>
            <w:vAlign w:val="center"/>
          </w:tcPr>
          <w:p w:rsidR="009503CB" w:rsidRPr="008665AD" w:rsidRDefault="009503CB" w:rsidP="003923FE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941(16)</w:t>
            </w:r>
          </w:p>
        </w:tc>
      </w:tr>
      <w:tr w:rsidR="008665AD" w:rsidRPr="008665AD" w:rsidTr="00BB7102">
        <w:trPr>
          <w:jc w:val="center"/>
        </w:trPr>
        <w:tc>
          <w:tcPr>
            <w:tcW w:w="1341" w:type="pct"/>
            <w:vAlign w:val="center"/>
          </w:tcPr>
          <w:p w:rsidR="009503CB" w:rsidRPr="008665AD" w:rsidRDefault="009503CB" w:rsidP="00BB7102">
            <w:pPr>
              <w:ind w:firstLineChars="200" w:firstLine="484"/>
              <w:jc w:val="left"/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>Divorced</w:t>
            </w:r>
          </w:p>
        </w:tc>
        <w:tc>
          <w:tcPr>
            <w:tcW w:w="1805" w:type="pct"/>
            <w:vAlign w:val="center"/>
          </w:tcPr>
          <w:p w:rsidR="009503CB" w:rsidRPr="008665AD" w:rsidRDefault="003923FE" w:rsidP="009C3539">
            <w:pPr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153(0.5</w:t>
            </w:r>
            <w:r w:rsidR="009503CB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54" w:type="pct"/>
            <w:vAlign w:val="center"/>
          </w:tcPr>
          <w:p w:rsidR="009503CB" w:rsidRPr="008665AD" w:rsidRDefault="009503CB" w:rsidP="003923FE">
            <w:pPr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21(0.</w:t>
            </w:r>
            <w:r w:rsidR="003923FE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8665AD" w:rsidRPr="008665AD" w:rsidTr="00BB7102">
        <w:trPr>
          <w:jc w:val="center"/>
        </w:trPr>
        <w:tc>
          <w:tcPr>
            <w:tcW w:w="1341" w:type="pct"/>
            <w:vAlign w:val="center"/>
          </w:tcPr>
          <w:p w:rsidR="009503CB" w:rsidRPr="008665AD" w:rsidRDefault="009503CB" w:rsidP="00BB7102">
            <w:pPr>
              <w:ind w:firstLineChars="200" w:firstLine="484"/>
              <w:jc w:val="left"/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>Widowed</w:t>
            </w:r>
          </w:p>
        </w:tc>
        <w:tc>
          <w:tcPr>
            <w:tcW w:w="1805" w:type="pct"/>
            <w:vAlign w:val="center"/>
          </w:tcPr>
          <w:p w:rsidR="009503CB" w:rsidRPr="008665AD" w:rsidRDefault="009503CB" w:rsidP="003923FE">
            <w:pPr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20632(68)</w:t>
            </w:r>
          </w:p>
        </w:tc>
        <w:tc>
          <w:tcPr>
            <w:tcW w:w="1854" w:type="pct"/>
            <w:vAlign w:val="center"/>
          </w:tcPr>
          <w:p w:rsidR="009503CB" w:rsidRPr="008665AD" w:rsidRDefault="009503CB" w:rsidP="003923FE">
            <w:pPr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4707(82)</w:t>
            </w:r>
          </w:p>
        </w:tc>
      </w:tr>
      <w:tr w:rsidR="008665AD" w:rsidRPr="008665AD" w:rsidTr="00BB7102">
        <w:trPr>
          <w:jc w:val="center"/>
        </w:trPr>
        <w:tc>
          <w:tcPr>
            <w:tcW w:w="1341" w:type="pct"/>
            <w:vAlign w:val="center"/>
          </w:tcPr>
          <w:p w:rsidR="009503CB" w:rsidRPr="008665AD" w:rsidRDefault="009503CB" w:rsidP="00BB7102">
            <w:pPr>
              <w:ind w:firstLineChars="200" w:firstLine="484"/>
              <w:jc w:val="left"/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>Unmarried</w:t>
            </w:r>
          </w:p>
        </w:tc>
        <w:tc>
          <w:tcPr>
            <w:tcW w:w="1805" w:type="pct"/>
            <w:vAlign w:val="center"/>
          </w:tcPr>
          <w:p w:rsidR="009503CB" w:rsidRPr="008665AD" w:rsidRDefault="003923FE" w:rsidP="009C3539">
            <w:pPr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332(1.1</w:t>
            </w:r>
            <w:r w:rsidR="009503CB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54" w:type="pct"/>
            <w:vAlign w:val="center"/>
          </w:tcPr>
          <w:p w:rsidR="009503CB" w:rsidRPr="008665AD" w:rsidRDefault="009503CB" w:rsidP="003923FE">
            <w:pPr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62(1.</w:t>
            </w:r>
            <w:r w:rsidR="003923FE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8665AD" w:rsidRPr="008665AD" w:rsidTr="00BB7102">
        <w:trPr>
          <w:jc w:val="center"/>
        </w:trPr>
        <w:tc>
          <w:tcPr>
            <w:tcW w:w="1341" w:type="pct"/>
            <w:vAlign w:val="center"/>
          </w:tcPr>
          <w:p w:rsidR="009503CB" w:rsidRPr="008665AD" w:rsidRDefault="00D73D35" w:rsidP="00BB7102">
            <w:pPr>
              <w:jc w:val="left"/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>Living areas</w:t>
            </w:r>
            <w:r w:rsidR="007A457A" w:rsidRPr="008665AD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 xml:space="preserve"> (n (%))</w:t>
            </w:r>
          </w:p>
        </w:tc>
        <w:tc>
          <w:tcPr>
            <w:tcW w:w="1805" w:type="pct"/>
            <w:vAlign w:val="center"/>
          </w:tcPr>
          <w:p w:rsidR="009503CB" w:rsidRPr="008665AD" w:rsidRDefault="009503CB" w:rsidP="009C35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4" w:type="pct"/>
            <w:vAlign w:val="center"/>
          </w:tcPr>
          <w:p w:rsidR="009503CB" w:rsidRPr="008665AD" w:rsidRDefault="009503CB" w:rsidP="009C35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665AD" w:rsidRPr="008665AD" w:rsidTr="00BB7102">
        <w:trPr>
          <w:jc w:val="center"/>
        </w:trPr>
        <w:tc>
          <w:tcPr>
            <w:tcW w:w="1341" w:type="pct"/>
            <w:vAlign w:val="center"/>
          </w:tcPr>
          <w:p w:rsidR="009503CB" w:rsidRPr="008665AD" w:rsidRDefault="009503CB" w:rsidP="00BB7102">
            <w:pPr>
              <w:ind w:firstLineChars="200" w:firstLine="484"/>
              <w:jc w:val="left"/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>Urban</w:t>
            </w:r>
          </w:p>
        </w:tc>
        <w:tc>
          <w:tcPr>
            <w:tcW w:w="1805" w:type="pct"/>
            <w:vAlign w:val="center"/>
          </w:tcPr>
          <w:p w:rsidR="009503CB" w:rsidRPr="008665AD" w:rsidRDefault="009503CB" w:rsidP="003923FE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12173(40)</w:t>
            </w:r>
          </w:p>
        </w:tc>
        <w:tc>
          <w:tcPr>
            <w:tcW w:w="1854" w:type="pct"/>
            <w:vAlign w:val="center"/>
          </w:tcPr>
          <w:p w:rsidR="009503CB" w:rsidRPr="008665AD" w:rsidRDefault="009503CB" w:rsidP="003923FE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2155(3</w:t>
            </w:r>
            <w:r w:rsidR="003923FE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8665AD" w:rsidRPr="008665AD" w:rsidTr="00BB7102">
        <w:trPr>
          <w:jc w:val="center"/>
        </w:trPr>
        <w:tc>
          <w:tcPr>
            <w:tcW w:w="1341" w:type="pct"/>
            <w:vAlign w:val="center"/>
          </w:tcPr>
          <w:p w:rsidR="009503CB" w:rsidRPr="008665AD" w:rsidRDefault="009503CB" w:rsidP="00BB7102">
            <w:pPr>
              <w:ind w:firstLineChars="200" w:firstLine="484"/>
              <w:jc w:val="left"/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>Rural</w:t>
            </w:r>
          </w:p>
        </w:tc>
        <w:tc>
          <w:tcPr>
            <w:tcW w:w="1805" w:type="pct"/>
            <w:vAlign w:val="center"/>
          </w:tcPr>
          <w:p w:rsidR="009503CB" w:rsidRPr="008665AD" w:rsidRDefault="009503CB" w:rsidP="003923FE">
            <w:pPr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18102(</w:t>
            </w:r>
            <w:r w:rsidR="003923FE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60</w:t>
            </w: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54" w:type="pct"/>
            <w:vAlign w:val="center"/>
          </w:tcPr>
          <w:p w:rsidR="009503CB" w:rsidRPr="008665AD" w:rsidRDefault="009503CB" w:rsidP="003923FE">
            <w:pPr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3583(62)</w:t>
            </w:r>
          </w:p>
        </w:tc>
      </w:tr>
      <w:tr w:rsidR="008665AD" w:rsidRPr="008665AD" w:rsidTr="00BB7102">
        <w:trPr>
          <w:jc w:val="center"/>
        </w:trPr>
        <w:tc>
          <w:tcPr>
            <w:tcW w:w="1341" w:type="pct"/>
            <w:vAlign w:val="center"/>
          </w:tcPr>
          <w:p w:rsidR="009503CB" w:rsidRPr="008665AD" w:rsidRDefault="00D73D35" w:rsidP="00BB7102">
            <w:pPr>
              <w:jc w:val="left"/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>Education</w:t>
            </w:r>
            <w:r w:rsidR="007A457A" w:rsidRPr="008665AD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 xml:space="preserve"> (n (%))</w:t>
            </w:r>
          </w:p>
        </w:tc>
        <w:tc>
          <w:tcPr>
            <w:tcW w:w="1805" w:type="pct"/>
            <w:vAlign w:val="center"/>
          </w:tcPr>
          <w:p w:rsidR="009503CB" w:rsidRPr="008665AD" w:rsidRDefault="009503CB" w:rsidP="009C35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4" w:type="pct"/>
            <w:vAlign w:val="center"/>
          </w:tcPr>
          <w:p w:rsidR="009503CB" w:rsidRPr="008665AD" w:rsidRDefault="009503CB" w:rsidP="009C35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665AD" w:rsidRPr="008665AD" w:rsidTr="00BB7102">
        <w:trPr>
          <w:jc w:val="center"/>
        </w:trPr>
        <w:tc>
          <w:tcPr>
            <w:tcW w:w="1341" w:type="pct"/>
            <w:vAlign w:val="center"/>
          </w:tcPr>
          <w:p w:rsidR="009503CB" w:rsidRPr="008665AD" w:rsidRDefault="009503CB" w:rsidP="00BB7102">
            <w:pPr>
              <w:ind w:firstLineChars="200" w:firstLine="484"/>
              <w:jc w:val="left"/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>Illiteracy</w:t>
            </w:r>
          </w:p>
        </w:tc>
        <w:tc>
          <w:tcPr>
            <w:tcW w:w="1805" w:type="pct"/>
            <w:vAlign w:val="center"/>
          </w:tcPr>
          <w:p w:rsidR="009503CB" w:rsidRPr="008665AD" w:rsidRDefault="009503CB" w:rsidP="003923FE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19138(63)</w:t>
            </w:r>
          </w:p>
        </w:tc>
        <w:tc>
          <w:tcPr>
            <w:tcW w:w="1854" w:type="pct"/>
            <w:vAlign w:val="center"/>
          </w:tcPr>
          <w:p w:rsidR="009503CB" w:rsidRPr="008665AD" w:rsidRDefault="009503CB" w:rsidP="003923FE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4152(7</w:t>
            </w:r>
            <w:r w:rsidR="003923FE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8665AD" w:rsidRPr="008665AD" w:rsidTr="00BB7102">
        <w:trPr>
          <w:jc w:val="center"/>
        </w:trPr>
        <w:tc>
          <w:tcPr>
            <w:tcW w:w="1341" w:type="pct"/>
            <w:vAlign w:val="center"/>
          </w:tcPr>
          <w:p w:rsidR="009503CB" w:rsidRPr="008665AD" w:rsidRDefault="009503CB" w:rsidP="00BB7102">
            <w:pPr>
              <w:ind w:leftChars="200" w:left="420"/>
              <w:jc w:val="left"/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>Primary school or above</w:t>
            </w:r>
          </w:p>
        </w:tc>
        <w:tc>
          <w:tcPr>
            <w:tcW w:w="1805" w:type="pct"/>
            <w:vAlign w:val="center"/>
          </w:tcPr>
          <w:p w:rsidR="009503CB" w:rsidRPr="008665AD" w:rsidRDefault="009503CB" w:rsidP="003923FE">
            <w:pPr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11137(3</w:t>
            </w:r>
            <w:r w:rsidR="003923FE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54" w:type="pct"/>
            <w:vAlign w:val="center"/>
          </w:tcPr>
          <w:p w:rsidR="009503CB" w:rsidRPr="008665AD" w:rsidRDefault="009503CB" w:rsidP="003923FE">
            <w:pPr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1567(27)</w:t>
            </w:r>
          </w:p>
        </w:tc>
      </w:tr>
      <w:tr w:rsidR="008665AD" w:rsidRPr="008665AD" w:rsidTr="00BB7102">
        <w:trPr>
          <w:jc w:val="center"/>
        </w:trPr>
        <w:tc>
          <w:tcPr>
            <w:tcW w:w="1341" w:type="pct"/>
            <w:vAlign w:val="center"/>
          </w:tcPr>
          <w:p w:rsidR="009503CB" w:rsidRPr="008665AD" w:rsidRDefault="00D73D35" w:rsidP="00BB7102">
            <w:pPr>
              <w:jc w:val="left"/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>Ethnicity</w:t>
            </w:r>
            <w:r w:rsidR="007A457A" w:rsidRPr="008665AD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 xml:space="preserve"> (n (%))</w:t>
            </w:r>
          </w:p>
        </w:tc>
        <w:tc>
          <w:tcPr>
            <w:tcW w:w="1805" w:type="pct"/>
            <w:vAlign w:val="center"/>
          </w:tcPr>
          <w:p w:rsidR="009503CB" w:rsidRPr="008665AD" w:rsidRDefault="009503CB" w:rsidP="009C35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4" w:type="pct"/>
            <w:vAlign w:val="center"/>
          </w:tcPr>
          <w:p w:rsidR="009503CB" w:rsidRPr="008665AD" w:rsidRDefault="009503CB" w:rsidP="009C35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665AD" w:rsidRPr="008665AD" w:rsidTr="00BB7102">
        <w:trPr>
          <w:jc w:val="center"/>
        </w:trPr>
        <w:tc>
          <w:tcPr>
            <w:tcW w:w="1341" w:type="pct"/>
            <w:vAlign w:val="center"/>
          </w:tcPr>
          <w:p w:rsidR="009503CB" w:rsidRPr="008665AD" w:rsidRDefault="009503CB" w:rsidP="00BB7102">
            <w:pPr>
              <w:ind w:firstLineChars="200" w:firstLine="484"/>
              <w:jc w:val="left"/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>Han</w:t>
            </w:r>
          </w:p>
        </w:tc>
        <w:tc>
          <w:tcPr>
            <w:tcW w:w="1805" w:type="pct"/>
            <w:vAlign w:val="center"/>
          </w:tcPr>
          <w:p w:rsidR="009503CB" w:rsidRPr="008665AD" w:rsidRDefault="009503CB" w:rsidP="009C3539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28283(93</w:t>
            </w:r>
            <w:r w:rsidR="003923FE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.4</w:t>
            </w: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54" w:type="pct"/>
            <w:vAlign w:val="center"/>
          </w:tcPr>
          <w:p w:rsidR="009503CB" w:rsidRPr="008665AD" w:rsidRDefault="009503CB" w:rsidP="009C3539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3923FE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362(93.</w:t>
            </w: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5)</w:t>
            </w:r>
          </w:p>
        </w:tc>
      </w:tr>
      <w:tr w:rsidR="008665AD" w:rsidRPr="008665AD" w:rsidTr="00BB7102">
        <w:trPr>
          <w:jc w:val="center"/>
        </w:trPr>
        <w:tc>
          <w:tcPr>
            <w:tcW w:w="1341" w:type="pct"/>
            <w:vAlign w:val="center"/>
          </w:tcPr>
          <w:p w:rsidR="009503CB" w:rsidRPr="008665AD" w:rsidRDefault="009503CB" w:rsidP="00BB7102">
            <w:pPr>
              <w:ind w:firstLineChars="200" w:firstLine="484"/>
              <w:jc w:val="left"/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>Others</w:t>
            </w:r>
          </w:p>
        </w:tc>
        <w:tc>
          <w:tcPr>
            <w:tcW w:w="1805" w:type="pct"/>
            <w:vAlign w:val="center"/>
          </w:tcPr>
          <w:p w:rsidR="009503CB" w:rsidRPr="008665AD" w:rsidRDefault="009503CB" w:rsidP="003923FE">
            <w:pPr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1992(6.</w:t>
            </w:r>
            <w:r w:rsidR="003923FE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54" w:type="pct"/>
            <w:vAlign w:val="center"/>
          </w:tcPr>
          <w:p w:rsidR="009503CB" w:rsidRPr="008665AD" w:rsidRDefault="009503CB" w:rsidP="009C3539">
            <w:pPr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3923FE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76(6.</w:t>
            </w: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5)</w:t>
            </w:r>
          </w:p>
        </w:tc>
      </w:tr>
      <w:tr w:rsidR="008665AD" w:rsidRPr="008665AD" w:rsidTr="00BB7102">
        <w:trPr>
          <w:jc w:val="center"/>
        </w:trPr>
        <w:tc>
          <w:tcPr>
            <w:tcW w:w="1341" w:type="pct"/>
            <w:vAlign w:val="center"/>
          </w:tcPr>
          <w:p w:rsidR="009503CB" w:rsidRPr="008665AD" w:rsidRDefault="009503CB" w:rsidP="00BB710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>Smoking status</w:t>
            </w:r>
            <w:r w:rsidR="007A457A" w:rsidRPr="008665AD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 xml:space="preserve"> (n (%))</w:t>
            </w:r>
          </w:p>
        </w:tc>
        <w:tc>
          <w:tcPr>
            <w:tcW w:w="1805" w:type="pct"/>
            <w:vAlign w:val="center"/>
          </w:tcPr>
          <w:p w:rsidR="009503CB" w:rsidRPr="008665AD" w:rsidRDefault="009503CB" w:rsidP="009C35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4" w:type="pct"/>
            <w:vAlign w:val="center"/>
          </w:tcPr>
          <w:p w:rsidR="009503CB" w:rsidRPr="008665AD" w:rsidRDefault="009503CB" w:rsidP="009C35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665AD" w:rsidRPr="008665AD" w:rsidTr="00BB7102">
        <w:trPr>
          <w:jc w:val="center"/>
        </w:trPr>
        <w:tc>
          <w:tcPr>
            <w:tcW w:w="1341" w:type="pct"/>
            <w:vAlign w:val="center"/>
          </w:tcPr>
          <w:p w:rsidR="009503CB" w:rsidRPr="008665AD" w:rsidRDefault="009503CB" w:rsidP="00BB7102">
            <w:pPr>
              <w:ind w:right="-85" w:firstLineChars="189" w:firstLine="454"/>
              <w:jc w:val="left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Current smoker</w:t>
            </w:r>
          </w:p>
        </w:tc>
        <w:tc>
          <w:tcPr>
            <w:tcW w:w="1805" w:type="pct"/>
            <w:vAlign w:val="center"/>
          </w:tcPr>
          <w:p w:rsidR="009503CB" w:rsidRPr="008665AD" w:rsidRDefault="009503CB" w:rsidP="003923FE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5747(1</w:t>
            </w:r>
            <w:r w:rsidR="003923FE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54" w:type="pct"/>
            <w:vAlign w:val="center"/>
          </w:tcPr>
          <w:p w:rsidR="009503CB" w:rsidRPr="008665AD" w:rsidRDefault="009503CB" w:rsidP="003923FE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830(15)</w:t>
            </w:r>
          </w:p>
        </w:tc>
      </w:tr>
      <w:tr w:rsidR="008665AD" w:rsidRPr="008665AD" w:rsidTr="00BB7102">
        <w:trPr>
          <w:jc w:val="center"/>
        </w:trPr>
        <w:tc>
          <w:tcPr>
            <w:tcW w:w="1341" w:type="pct"/>
            <w:vAlign w:val="center"/>
          </w:tcPr>
          <w:p w:rsidR="009503CB" w:rsidRPr="008665AD" w:rsidRDefault="009503CB" w:rsidP="00BB7102">
            <w:pPr>
              <w:ind w:right="-85" w:firstLineChars="189" w:firstLine="454"/>
              <w:jc w:val="left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Former smoker</w:t>
            </w:r>
          </w:p>
        </w:tc>
        <w:tc>
          <w:tcPr>
            <w:tcW w:w="1805" w:type="pct"/>
            <w:vAlign w:val="center"/>
          </w:tcPr>
          <w:p w:rsidR="009503CB" w:rsidRPr="008665AD" w:rsidRDefault="009503CB" w:rsidP="003923FE">
            <w:pPr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4240(14)</w:t>
            </w:r>
          </w:p>
        </w:tc>
        <w:tc>
          <w:tcPr>
            <w:tcW w:w="1854" w:type="pct"/>
            <w:vAlign w:val="center"/>
          </w:tcPr>
          <w:p w:rsidR="009503CB" w:rsidRPr="008665AD" w:rsidRDefault="009503CB" w:rsidP="003923FE">
            <w:pPr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699(12)</w:t>
            </w:r>
          </w:p>
        </w:tc>
      </w:tr>
      <w:tr w:rsidR="008665AD" w:rsidRPr="008665AD" w:rsidTr="00BB7102">
        <w:trPr>
          <w:jc w:val="center"/>
        </w:trPr>
        <w:tc>
          <w:tcPr>
            <w:tcW w:w="1341" w:type="pct"/>
            <w:vAlign w:val="center"/>
          </w:tcPr>
          <w:p w:rsidR="009503CB" w:rsidRPr="008665AD" w:rsidRDefault="009503CB" w:rsidP="00BB7102">
            <w:pPr>
              <w:ind w:right="-85" w:firstLineChars="189" w:firstLine="454"/>
              <w:jc w:val="left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Never smoker</w:t>
            </w:r>
          </w:p>
        </w:tc>
        <w:tc>
          <w:tcPr>
            <w:tcW w:w="1805" w:type="pct"/>
            <w:vAlign w:val="center"/>
          </w:tcPr>
          <w:p w:rsidR="009503CB" w:rsidRPr="008665AD" w:rsidRDefault="009503CB" w:rsidP="003923FE">
            <w:pPr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20288(67)</w:t>
            </w:r>
          </w:p>
        </w:tc>
        <w:tc>
          <w:tcPr>
            <w:tcW w:w="1854" w:type="pct"/>
            <w:vAlign w:val="center"/>
          </w:tcPr>
          <w:p w:rsidR="009503CB" w:rsidRPr="008665AD" w:rsidRDefault="009503CB" w:rsidP="003923FE">
            <w:pPr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4176(73)</w:t>
            </w:r>
          </w:p>
        </w:tc>
      </w:tr>
      <w:tr w:rsidR="008665AD" w:rsidRPr="008665AD" w:rsidTr="00BB7102">
        <w:trPr>
          <w:jc w:val="center"/>
        </w:trPr>
        <w:tc>
          <w:tcPr>
            <w:tcW w:w="1341" w:type="pct"/>
            <w:vAlign w:val="center"/>
          </w:tcPr>
          <w:p w:rsidR="007A457A" w:rsidRPr="008665AD" w:rsidRDefault="009503CB" w:rsidP="00BB7102">
            <w:pPr>
              <w:jc w:val="left"/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>Alcohol consumer status</w:t>
            </w:r>
            <w:r w:rsidR="007A457A" w:rsidRPr="008665AD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 xml:space="preserve"> </w:t>
            </w:r>
          </w:p>
          <w:p w:rsidR="009503CB" w:rsidRPr="008665AD" w:rsidRDefault="007A457A" w:rsidP="00BB710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>(n (%))</w:t>
            </w:r>
          </w:p>
        </w:tc>
        <w:tc>
          <w:tcPr>
            <w:tcW w:w="1805" w:type="pct"/>
            <w:vAlign w:val="center"/>
          </w:tcPr>
          <w:p w:rsidR="009503CB" w:rsidRPr="008665AD" w:rsidRDefault="009503CB" w:rsidP="009C35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4" w:type="pct"/>
            <w:vAlign w:val="center"/>
          </w:tcPr>
          <w:p w:rsidR="009503CB" w:rsidRPr="008665AD" w:rsidRDefault="009503CB" w:rsidP="009C35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665AD" w:rsidRPr="008665AD" w:rsidTr="00BB7102">
        <w:trPr>
          <w:jc w:val="center"/>
        </w:trPr>
        <w:tc>
          <w:tcPr>
            <w:tcW w:w="1341" w:type="pct"/>
            <w:vAlign w:val="center"/>
          </w:tcPr>
          <w:p w:rsidR="009503CB" w:rsidRPr="008665AD" w:rsidRDefault="009503CB" w:rsidP="00BB7102">
            <w:pPr>
              <w:ind w:right="-85" w:firstLineChars="189" w:firstLine="454"/>
              <w:jc w:val="left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805" w:type="pct"/>
            <w:vAlign w:val="center"/>
          </w:tcPr>
          <w:p w:rsidR="009503CB" w:rsidRPr="008665AD" w:rsidRDefault="009503CB" w:rsidP="003923FE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6280(2</w:t>
            </w:r>
            <w:r w:rsidR="003923FE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54" w:type="pct"/>
            <w:vAlign w:val="center"/>
          </w:tcPr>
          <w:p w:rsidR="009503CB" w:rsidRPr="008665AD" w:rsidRDefault="009503CB" w:rsidP="003923FE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941(17)</w:t>
            </w:r>
          </w:p>
        </w:tc>
      </w:tr>
      <w:tr w:rsidR="008665AD" w:rsidRPr="008665AD" w:rsidTr="00BB7102">
        <w:trPr>
          <w:jc w:val="center"/>
        </w:trPr>
        <w:tc>
          <w:tcPr>
            <w:tcW w:w="1341" w:type="pct"/>
            <w:vAlign w:val="center"/>
          </w:tcPr>
          <w:p w:rsidR="009503CB" w:rsidRPr="008665AD" w:rsidRDefault="009503CB" w:rsidP="00BB7102">
            <w:pPr>
              <w:ind w:firstLineChars="200" w:firstLine="480"/>
              <w:jc w:val="left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805" w:type="pct"/>
            <w:vAlign w:val="center"/>
          </w:tcPr>
          <w:p w:rsidR="009503CB" w:rsidRPr="008665AD" w:rsidRDefault="009503CB" w:rsidP="003923FE">
            <w:pPr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23995(79)</w:t>
            </w:r>
          </w:p>
        </w:tc>
        <w:tc>
          <w:tcPr>
            <w:tcW w:w="1854" w:type="pct"/>
            <w:vAlign w:val="center"/>
          </w:tcPr>
          <w:p w:rsidR="009503CB" w:rsidRPr="008665AD" w:rsidRDefault="009503CB" w:rsidP="003923FE">
            <w:pPr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4584(8</w:t>
            </w:r>
            <w:r w:rsidR="003923FE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8665AD" w:rsidRPr="008665AD" w:rsidTr="00BB7102">
        <w:trPr>
          <w:jc w:val="center"/>
        </w:trPr>
        <w:tc>
          <w:tcPr>
            <w:tcW w:w="1341" w:type="pct"/>
            <w:vAlign w:val="center"/>
          </w:tcPr>
          <w:p w:rsidR="009503CB" w:rsidRPr="008665AD" w:rsidRDefault="00D73D35" w:rsidP="00BB710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ysical activity</w:t>
            </w:r>
            <w:r w:rsidR="007A457A" w:rsidRPr="008665AD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 xml:space="preserve"> (n (%))</w:t>
            </w:r>
          </w:p>
        </w:tc>
        <w:tc>
          <w:tcPr>
            <w:tcW w:w="1805" w:type="pct"/>
            <w:vAlign w:val="center"/>
          </w:tcPr>
          <w:p w:rsidR="009503CB" w:rsidRPr="008665AD" w:rsidRDefault="009503CB" w:rsidP="009C35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4" w:type="pct"/>
            <w:vAlign w:val="center"/>
          </w:tcPr>
          <w:p w:rsidR="009503CB" w:rsidRPr="008665AD" w:rsidRDefault="009503CB" w:rsidP="009C35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665AD" w:rsidRPr="008665AD" w:rsidTr="00BB7102">
        <w:trPr>
          <w:jc w:val="center"/>
        </w:trPr>
        <w:tc>
          <w:tcPr>
            <w:tcW w:w="1341" w:type="pct"/>
            <w:vAlign w:val="center"/>
          </w:tcPr>
          <w:p w:rsidR="009503CB" w:rsidRPr="008665AD" w:rsidRDefault="009503CB" w:rsidP="00BB7102">
            <w:pPr>
              <w:ind w:right="-85" w:firstLineChars="189" w:firstLine="454"/>
              <w:jc w:val="left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Current</w:t>
            </w:r>
          </w:p>
        </w:tc>
        <w:tc>
          <w:tcPr>
            <w:tcW w:w="1805" w:type="pct"/>
            <w:vAlign w:val="center"/>
          </w:tcPr>
          <w:p w:rsidR="009503CB" w:rsidRPr="008665AD" w:rsidRDefault="009503CB" w:rsidP="003923FE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8765(2</w:t>
            </w:r>
            <w:r w:rsidR="003923FE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54" w:type="pct"/>
            <w:vAlign w:val="center"/>
          </w:tcPr>
          <w:p w:rsidR="009503CB" w:rsidRPr="008665AD" w:rsidRDefault="009503CB" w:rsidP="003923FE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1044(18)</w:t>
            </w:r>
          </w:p>
        </w:tc>
      </w:tr>
      <w:tr w:rsidR="008665AD" w:rsidRPr="008665AD" w:rsidTr="00BB7102">
        <w:trPr>
          <w:jc w:val="center"/>
        </w:trPr>
        <w:tc>
          <w:tcPr>
            <w:tcW w:w="1341" w:type="pct"/>
            <w:vAlign w:val="center"/>
          </w:tcPr>
          <w:p w:rsidR="009503CB" w:rsidRPr="008665AD" w:rsidRDefault="009503CB" w:rsidP="00BB7102">
            <w:pPr>
              <w:ind w:right="-85" w:firstLineChars="189" w:firstLine="454"/>
              <w:jc w:val="left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Former</w:t>
            </w:r>
          </w:p>
        </w:tc>
        <w:tc>
          <w:tcPr>
            <w:tcW w:w="1805" w:type="pct"/>
            <w:vAlign w:val="center"/>
          </w:tcPr>
          <w:p w:rsidR="009503CB" w:rsidRPr="008665AD" w:rsidRDefault="009503CB" w:rsidP="003923FE">
            <w:pPr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1993(6.</w:t>
            </w:r>
            <w:r w:rsidR="003923FE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54" w:type="pct"/>
            <w:vAlign w:val="center"/>
          </w:tcPr>
          <w:p w:rsidR="009503CB" w:rsidRPr="008665AD" w:rsidRDefault="009503CB" w:rsidP="003923FE">
            <w:pPr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515(9.</w:t>
            </w:r>
            <w:r w:rsidR="003923FE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8665AD" w:rsidRPr="008665AD" w:rsidTr="00BB7102">
        <w:trPr>
          <w:jc w:val="center"/>
        </w:trPr>
        <w:tc>
          <w:tcPr>
            <w:tcW w:w="1341" w:type="pct"/>
            <w:vAlign w:val="center"/>
          </w:tcPr>
          <w:p w:rsidR="009503CB" w:rsidRPr="008665AD" w:rsidRDefault="009503CB" w:rsidP="00BB7102">
            <w:pPr>
              <w:ind w:right="-85" w:firstLineChars="189" w:firstLine="454"/>
              <w:jc w:val="left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Never</w:t>
            </w:r>
          </w:p>
        </w:tc>
        <w:tc>
          <w:tcPr>
            <w:tcW w:w="1805" w:type="pct"/>
            <w:vAlign w:val="center"/>
          </w:tcPr>
          <w:p w:rsidR="009503CB" w:rsidRPr="008665AD" w:rsidRDefault="009503CB" w:rsidP="003923FE">
            <w:pPr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19517(64)</w:t>
            </w:r>
          </w:p>
        </w:tc>
        <w:tc>
          <w:tcPr>
            <w:tcW w:w="1854" w:type="pct"/>
            <w:vAlign w:val="center"/>
          </w:tcPr>
          <w:p w:rsidR="009503CB" w:rsidRPr="008665AD" w:rsidRDefault="009503CB" w:rsidP="003923FE">
            <w:pPr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4109(72)</w:t>
            </w:r>
          </w:p>
        </w:tc>
      </w:tr>
      <w:tr w:rsidR="008665AD" w:rsidRPr="008665AD" w:rsidTr="00BB7102">
        <w:trPr>
          <w:jc w:val="center"/>
        </w:trPr>
        <w:tc>
          <w:tcPr>
            <w:tcW w:w="1341" w:type="pct"/>
            <w:vAlign w:val="center"/>
          </w:tcPr>
          <w:p w:rsidR="009503CB" w:rsidRPr="008665AD" w:rsidRDefault="009503CB" w:rsidP="00BB710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etary pattern</w:t>
            </w:r>
            <w:r w:rsidR="007A457A" w:rsidRPr="008665AD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 xml:space="preserve"> (n (%))</w:t>
            </w:r>
          </w:p>
        </w:tc>
        <w:tc>
          <w:tcPr>
            <w:tcW w:w="1805" w:type="pct"/>
            <w:vAlign w:val="center"/>
          </w:tcPr>
          <w:p w:rsidR="009503CB" w:rsidRPr="008665AD" w:rsidRDefault="009503CB" w:rsidP="009C35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4" w:type="pct"/>
            <w:vAlign w:val="center"/>
          </w:tcPr>
          <w:p w:rsidR="009503CB" w:rsidRPr="008665AD" w:rsidRDefault="009503CB" w:rsidP="009C35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665AD" w:rsidRPr="008665AD" w:rsidTr="00BB7102">
        <w:trPr>
          <w:jc w:val="center"/>
        </w:trPr>
        <w:tc>
          <w:tcPr>
            <w:tcW w:w="1341" w:type="pct"/>
            <w:vAlign w:val="center"/>
          </w:tcPr>
          <w:p w:rsidR="009503CB" w:rsidRPr="008665AD" w:rsidRDefault="009503CB" w:rsidP="00BB7102">
            <w:pPr>
              <w:ind w:firstLineChars="200" w:firstLine="48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favorable</w:t>
            </w:r>
          </w:p>
        </w:tc>
        <w:tc>
          <w:tcPr>
            <w:tcW w:w="1805" w:type="pct"/>
            <w:vAlign w:val="center"/>
          </w:tcPr>
          <w:p w:rsidR="009503CB" w:rsidRPr="008665AD" w:rsidRDefault="009503CB" w:rsidP="003923F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26(2</w:t>
            </w:r>
            <w:r w:rsidR="003923FE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54" w:type="pct"/>
            <w:vAlign w:val="center"/>
          </w:tcPr>
          <w:p w:rsidR="009503CB" w:rsidRPr="008665AD" w:rsidRDefault="009503CB" w:rsidP="003923FE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1347(2</w:t>
            </w:r>
            <w:r w:rsidR="003923FE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8665AD" w:rsidRPr="008665AD" w:rsidTr="00BB7102">
        <w:trPr>
          <w:jc w:val="center"/>
        </w:trPr>
        <w:tc>
          <w:tcPr>
            <w:tcW w:w="1341" w:type="pct"/>
            <w:vAlign w:val="center"/>
          </w:tcPr>
          <w:p w:rsidR="009503CB" w:rsidRPr="008665AD" w:rsidRDefault="009503CB" w:rsidP="00BB7102">
            <w:pPr>
              <w:ind w:firstLineChars="200" w:firstLine="48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mediate</w:t>
            </w:r>
          </w:p>
        </w:tc>
        <w:tc>
          <w:tcPr>
            <w:tcW w:w="1805" w:type="pct"/>
            <w:vAlign w:val="center"/>
          </w:tcPr>
          <w:p w:rsidR="009503CB" w:rsidRPr="008665AD" w:rsidRDefault="009503CB" w:rsidP="003923F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506(4</w:t>
            </w:r>
            <w:r w:rsidR="003923FE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54" w:type="pct"/>
            <w:vAlign w:val="center"/>
          </w:tcPr>
          <w:p w:rsidR="009503CB" w:rsidRPr="008665AD" w:rsidRDefault="009503CB" w:rsidP="003923FE">
            <w:pPr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1591(3</w:t>
            </w:r>
            <w:r w:rsidR="003923FE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8665AD" w:rsidRPr="008665AD" w:rsidTr="00BB7102">
        <w:trPr>
          <w:jc w:val="center"/>
        </w:trPr>
        <w:tc>
          <w:tcPr>
            <w:tcW w:w="1341" w:type="pct"/>
            <w:vAlign w:val="center"/>
          </w:tcPr>
          <w:p w:rsidR="009503CB" w:rsidRPr="008665AD" w:rsidRDefault="009503CB" w:rsidP="00BB7102">
            <w:pPr>
              <w:ind w:firstLineChars="200" w:firstLine="48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vorable</w:t>
            </w:r>
          </w:p>
        </w:tc>
        <w:tc>
          <w:tcPr>
            <w:tcW w:w="1805" w:type="pct"/>
            <w:vAlign w:val="center"/>
          </w:tcPr>
          <w:p w:rsidR="009503CB" w:rsidRPr="008665AD" w:rsidRDefault="009503CB" w:rsidP="003923F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43(30)</w:t>
            </w:r>
          </w:p>
        </w:tc>
        <w:tc>
          <w:tcPr>
            <w:tcW w:w="1854" w:type="pct"/>
            <w:vAlign w:val="center"/>
          </w:tcPr>
          <w:p w:rsidR="009503CB" w:rsidRPr="008665AD" w:rsidRDefault="009503CB" w:rsidP="003923FE">
            <w:pPr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2264(43)</w:t>
            </w:r>
          </w:p>
        </w:tc>
      </w:tr>
      <w:tr w:rsidR="008665AD" w:rsidRPr="008665AD" w:rsidTr="00BB7102">
        <w:trPr>
          <w:jc w:val="center"/>
        </w:trPr>
        <w:tc>
          <w:tcPr>
            <w:tcW w:w="1341" w:type="pct"/>
            <w:vAlign w:val="center"/>
          </w:tcPr>
          <w:p w:rsidR="009503CB" w:rsidRPr="008665AD" w:rsidRDefault="00640C57" w:rsidP="00BB710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  <w:r w:rsidR="009503CB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festyle profile</w:t>
            </w: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7A457A" w:rsidRPr="008665AD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 xml:space="preserve"> (n (%))</w:t>
            </w:r>
          </w:p>
        </w:tc>
        <w:tc>
          <w:tcPr>
            <w:tcW w:w="1805" w:type="pct"/>
            <w:vAlign w:val="center"/>
          </w:tcPr>
          <w:p w:rsidR="009503CB" w:rsidRPr="008665AD" w:rsidRDefault="009503CB" w:rsidP="009C35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4" w:type="pct"/>
            <w:vAlign w:val="center"/>
          </w:tcPr>
          <w:p w:rsidR="009503CB" w:rsidRPr="008665AD" w:rsidRDefault="009503CB" w:rsidP="009C35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665AD" w:rsidRPr="008665AD" w:rsidTr="00BB7102">
        <w:trPr>
          <w:jc w:val="center"/>
        </w:trPr>
        <w:tc>
          <w:tcPr>
            <w:tcW w:w="1341" w:type="pct"/>
            <w:vAlign w:val="center"/>
          </w:tcPr>
          <w:p w:rsidR="009503CB" w:rsidRPr="008665AD" w:rsidRDefault="009503CB" w:rsidP="00BB7102">
            <w:pPr>
              <w:ind w:firstLineChars="200" w:firstLine="48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healthy</w:t>
            </w:r>
          </w:p>
        </w:tc>
        <w:tc>
          <w:tcPr>
            <w:tcW w:w="1805" w:type="pct"/>
            <w:vAlign w:val="center"/>
          </w:tcPr>
          <w:p w:rsidR="009503CB" w:rsidRPr="008665AD" w:rsidRDefault="009503CB" w:rsidP="003923FE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3622(1</w:t>
            </w:r>
            <w:r w:rsidR="003923FE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54" w:type="pct"/>
            <w:vAlign w:val="center"/>
          </w:tcPr>
          <w:p w:rsidR="009503CB" w:rsidRPr="008665AD" w:rsidRDefault="009503CB" w:rsidP="003923FE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1013(19)</w:t>
            </w:r>
          </w:p>
        </w:tc>
      </w:tr>
      <w:tr w:rsidR="008665AD" w:rsidRPr="008665AD" w:rsidTr="00BB7102">
        <w:trPr>
          <w:jc w:val="center"/>
        </w:trPr>
        <w:tc>
          <w:tcPr>
            <w:tcW w:w="1341" w:type="pct"/>
            <w:vAlign w:val="center"/>
          </w:tcPr>
          <w:p w:rsidR="009503CB" w:rsidRPr="008665AD" w:rsidRDefault="009503CB" w:rsidP="00BB7102">
            <w:pPr>
              <w:ind w:firstLineChars="200" w:firstLine="48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mediate</w:t>
            </w:r>
          </w:p>
        </w:tc>
        <w:tc>
          <w:tcPr>
            <w:tcW w:w="1805" w:type="pct"/>
            <w:vAlign w:val="center"/>
          </w:tcPr>
          <w:p w:rsidR="009503CB" w:rsidRPr="008665AD" w:rsidRDefault="009503CB" w:rsidP="003923FE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18268(60)</w:t>
            </w:r>
          </w:p>
        </w:tc>
        <w:tc>
          <w:tcPr>
            <w:tcW w:w="1854" w:type="pct"/>
            <w:vAlign w:val="center"/>
          </w:tcPr>
          <w:p w:rsidR="009503CB" w:rsidRPr="008665AD" w:rsidRDefault="009503CB" w:rsidP="003923FE">
            <w:pPr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3774(7</w:t>
            </w:r>
            <w:r w:rsidR="003923FE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8665AD" w:rsidRPr="008665AD" w:rsidTr="00BB7102">
        <w:trPr>
          <w:jc w:val="center"/>
        </w:trPr>
        <w:tc>
          <w:tcPr>
            <w:tcW w:w="1341" w:type="pct"/>
            <w:vAlign w:val="center"/>
          </w:tcPr>
          <w:p w:rsidR="009503CB" w:rsidRPr="008665AD" w:rsidRDefault="009503CB" w:rsidP="00BB7102">
            <w:pPr>
              <w:ind w:firstLineChars="200" w:firstLine="48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althy</w:t>
            </w:r>
          </w:p>
        </w:tc>
        <w:tc>
          <w:tcPr>
            <w:tcW w:w="1805" w:type="pct"/>
            <w:vAlign w:val="center"/>
          </w:tcPr>
          <w:p w:rsidR="009503CB" w:rsidRPr="008665AD" w:rsidRDefault="009503CB" w:rsidP="003923FE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8385(2</w:t>
            </w:r>
            <w:r w:rsidR="003923FE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54" w:type="pct"/>
            <w:vAlign w:val="center"/>
          </w:tcPr>
          <w:p w:rsidR="009503CB" w:rsidRPr="008665AD" w:rsidRDefault="009503CB" w:rsidP="003923FE">
            <w:pPr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415(</w:t>
            </w:r>
            <w:r w:rsidR="003923FE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8665AD" w:rsidRPr="008665AD" w:rsidTr="00BB7102">
        <w:trPr>
          <w:jc w:val="center"/>
        </w:trPr>
        <w:tc>
          <w:tcPr>
            <w:tcW w:w="1341" w:type="pct"/>
            <w:vAlign w:val="center"/>
          </w:tcPr>
          <w:p w:rsidR="009503CB" w:rsidRPr="008665AD" w:rsidRDefault="00D73D35" w:rsidP="00BB7102">
            <w:pPr>
              <w:ind w:right="-85"/>
              <w:jc w:val="left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Self-reported health</w:t>
            </w:r>
            <w:r w:rsidR="007A457A" w:rsidRPr="008665AD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 xml:space="preserve"> (n (%))</w:t>
            </w:r>
          </w:p>
        </w:tc>
        <w:tc>
          <w:tcPr>
            <w:tcW w:w="1805" w:type="pct"/>
            <w:vAlign w:val="center"/>
          </w:tcPr>
          <w:p w:rsidR="009503CB" w:rsidRPr="008665AD" w:rsidRDefault="009503CB" w:rsidP="009C35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4" w:type="pct"/>
            <w:vAlign w:val="center"/>
          </w:tcPr>
          <w:p w:rsidR="009503CB" w:rsidRPr="008665AD" w:rsidRDefault="009503CB" w:rsidP="009C35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665AD" w:rsidRPr="008665AD" w:rsidTr="00BB7102">
        <w:trPr>
          <w:jc w:val="center"/>
        </w:trPr>
        <w:tc>
          <w:tcPr>
            <w:tcW w:w="1341" w:type="pct"/>
            <w:vAlign w:val="center"/>
          </w:tcPr>
          <w:p w:rsidR="009503CB" w:rsidRPr="008665AD" w:rsidRDefault="009503CB" w:rsidP="00BB7102">
            <w:pPr>
              <w:ind w:firstLineChars="221" w:firstLine="530"/>
              <w:jc w:val="left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Poor</w:t>
            </w:r>
          </w:p>
        </w:tc>
        <w:tc>
          <w:tcPr>
            <w:tcW w:w="1805" w:type="pct"/>
            <w:vAlign w:val="center"/>
          </w:tcPr>
          <w:p w:rsidR="009503CB" w:rsidRPr="008665AD" w:rsidRDefault="009503CB" w:rsidP="003923FE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3857(1</w:t>
            </w:r>
            <w:r w:rsidR="003923FE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54" w:type="pct"/>
            <w:vAlign w:val="center"/>
          </w:tcPr>
          <w:p w:rsidR="009503CB" w:rsidRPr="008665AD" w:rsidRDefault="009503CB" w:rsidP="003923FE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371(1</w:t>
            </w:r>
            <w:r w:rsidR="003923FE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8665AD" w:rsidRPr="008665AD" w:rsidTr="00BB7102">
        <w:trPr>
          <w:jc w:val="center"/>
        </w:trPr>
        <w:tc>
          <w:tcPr>
            <w:tcW w:w="1341" w:type="pct"/>
            <w:vAlign w:val="center"/>
          </w:tcPr>
          <w:p w:rsidR="009503CB" w:rsidRPr="008665AD" w:rsidRDefault="009503CB" w:rsidP="00BB7102">
            <w:pPr>
              <w:ind w:firstLineChars="221" w:firstLine="530"/>
              <w:jc w:val="left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Fair</w:t>
            </w:r>
          </w:p>
        </w:tc>
        <w:tc>
          <w:tcPr>
            <w:tcW w:w="1805" w:type="pct"/>
            <w:vAlign w:val="center"/>
          </w:tcPr>
          <w:p w:rsidR="009503CB" w:rsidRPr="008665AD" w:rsidRDefault="009503CB" w:rsidP="003923FE">
            <w:pPr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10230(3</w:t>
            </w:r>
            <w:r w:rsidR="003923FE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54" w:type="pct"/>
            <w:vAlign w:val="center"/>
          </w:tcPr>
          <w:p w:rsidR="009503CB" w:rsidRPr="008665AD" w:rsidRDefault="009503CB" w:rsidP="003923FE">
            <w:pPr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1011(3</w:t>
            </w:r>
            <w:r w:rsidR="003923FE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8665AD" w:rsidRPr="008665AD" w:rsidTr="00BB7102">
        <w:trPr>
          <w:jc w:val="center"/>
        </w:trPr>
        <w:tc>
          <w:tcPr>
            <w:tcW w:w="1341" w:type="pct"/>
            <w:vAlign w:val="center"/>
          </w:tcPr>
          <w:p w:rsidR="009503CB" w:rsidRPr="008665AD" w:rsidRDefault="009503CB" w:rsidP="00BB7102">
            <w:pPr>
              <w:ind w:firstLineChars="221" w:firstLine="530"/>
              <w:jc w:val="left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Good</w:t>
            </w:r>
          </w:p>
        </w:tc>
        <w:tc>
          <w:tcPr>
            <w:tcW w:w="1805" w:type="pct"/>
            <w:vAlign w:val="center"/>
          </w:tcPr>
          <w:p w:rsidR="009503CB" w:rsidRPr="008665AD" w:rsidRDefault="009503CB" w:rsidP="003923FE">
            <w:pPr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16188(53)</w:t>
            </w:r>
          </w:p>
        </w:tc>
        <w:tc>
          <w:tcPr>
            <w:tcW w:w="1854" w:type="pct"/>
            <w:vAlign w:val="center"/>
          </w:tcPr>
          <w:p w:rsidR="009503CB" w:rsidRPr="008665AD" w:rsidRDefault="009503CB" w:rsidP="003923FE">
            <w:pPr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1361(</w:t>
            </w:r>
            <w:r w:rsidR="003923FE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50</w:t>
            </w: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8665AD" w:rsidRPr="008665AD" w:rsidTr="00BB7102">
        <w:trPr>
          <w:jc w:val="center"/>
        </w:trPr>
        <w:tc>
          <w:tcPr>
            <w:tcW w:w="1341" w:type="pct"/>
            <w:vAlign w:val="center"/>
          </w:tcPr>
          <w:p w:rsidR="007A457A" w:rsidRPr="008665AD" w:rsidRDefault="009503CB" w:rsidP="00BB7102">
            <w:pPr>
              <w:jc w:val="left"/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istory of </w:t>
            </w:r>
            <w:r w:rsidR="00D73D35" w:rsidRPr="008665A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hypertension</w:t>
            </w:r>
            <w:r w:rsidR="007A457A" w:rsidRPr="008665AD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 xml:space="preserve"> </w:t>
            </w:r>
          </w:p>
          <w:p w:rsidR="009503CB" w:rsidRPr="008665AD" w:rsidRDefault="007A457A" w:rsidP="00BB710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>(n (%))</w:t>
            </w:r>
          </w:p>
        </w:tc>
        <w:tc>
          <w:tcPr>
            <w:tcW w:w="1805" w:type="pct"/>
            <w:vAlign w:val="center"/>
          </w:tcPr>
          <w:p w:rsidR="009503CB" w:rsidRPr="008665AD" w:rsidRDefault="009503CB" w:rsidP="009C35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4" w:type="pct"/>
            <w:vAlign w:val="center"/>
          </w:tcPr>
          <w:p w:rsidR="009503CB" w:rsidRPr="008665AD" w:rsidRDefault="009503CB" w:rsidP="009C35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665AD" w:rsidRPr="008665AD" w:rsidTr="00BB7102">
        <w:trPr>
          <w:jc w:val="center"/>
        </w:trPr>
        <w:tc>
          <w:tcPr>
            <w:tcW w:w="1341" w:type="pct"/>
            <w:vAlign w:val="center"/>
          </w:tcPr>
          <w:p w:rsidR="009503CB" w:rsidRPr="008665AD" w:rsidRDefault="009503CB" w:rsidP="00BB7102">
            <w:pPr>
              <w:ind w:right="-85" w:firstLineChars="239" w:firstLine="574"/>
              <w:jc w:val="left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805" w:type="pct"/>
            <w:vAlign w:val="center"/>
          </w:tcPr>
          <w:p w:rsidR="009503CB" w:rsidRPr="008665AD" w:rsidRDefault="009503CB" w:rsidP="003923FE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12665(4</w:t>
            </w:r>
            <w:r w:rsidR="003923FE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54" w:type="pct"/>
            <w:vAlign w:val="center"/>
          </w:tcPr>
          <w:p w:rsidR="009503CB" w:rsidRPr="008665AD" w:rsidRDefault="009503CB" w:rsidP="003923FE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2346(4</w:t>
            </w:r>
            <w:r w:rsidR="003923FE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8665AD" w:rsidRPr="008665AD" w:rsidTr="00BB7102">
        <w:trPr>
          <w:jc w:val="center"/>
        </w:trPr>
        <w:tc>
          <w:tcPr>
            <w:tcW w:w="1341" w:type="pct"/>
            <w:vAlign w:val="center"/>
          </w:tcPr>
          <w:p w:rsidR="009503CB" w:rsidRPr="008665AD" w:rsidRDefault="009503CB" w:rsidP="00BB7102">
            <w:pPr>
              <w:ind w:right="-85" w:firstLineChars="239" w:firstLine="574"/>
              <w:jc w:val="left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805" w:type="pct"/>
            <w:vAlign w:val="center"/>
          </w:tcPr>
          <w:p w:rsidR="009503CB" w:rsidRPr="008665AD" w:rsidRDefault="009503CB" w:rsidP="003923FE">
            <w:pPr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17610(58)</w:t>
            </w:r>
          </w:p>
        </w:tc>
        <w:tc>
          <w:tcPr>
            <w:tcW w:w="1854" w:type="pct"/>
            <w:vAlign w:val="center"/>
          </w:tcPr>
          <w:p w:rsidR="009503CB" w:rsidRPr="008665AD" w:rsidRDefault="009503CB" w:rsidP="003923FE">
            <w:pPr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3392(59)</w:t>
            </w:r>
          </w:p>
        </w:tc>
      </w:tr>
      <w:tr w:rsidR="008665AD" w:rsidRPr="008665AD" w:rsidTr="00BB7102">
        <w:trPr>
          <w:jc w:val="center"/>
        </w:trPr>
        <w:tc>
          <w:tcPr>
            <w:tcW w:w="1341" w:type="pct"/>
            <w:vAlign w:val="center"/>
          </w:tcPr>
          <w:p w:rsidR="009503CB" w:rsidRPr="008665AD" w:rsidRDefault="009503CB" w:rsidP="00BB710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istory of </w:t>
            </w:r>
            <w:r w:rsidR="00D73D35" w:rsidRPr="008665A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diabetes</w:t>
            </w:r>
            <w:r w:rsidR="007A457A" w:rsidRPr="008665AD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 xml:space="preserve"> (n (%))</w:t>
            </w:r>
          </w:p>
        </w:tc>
        <w:tc>
          <w:tcPr>
            <w:tcW w:w="1805" w:type="pct"/>
            <w:vAlign w:val="center"/>
          </w:tcPr>
          <w:p w:rsidR="009503CB" w:rsidRPr="008665AD" w:rsidRDefault="009503CB" w:rsidP="009C35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4" w:type="pct"/>
            <w:vAlign w:val="center"/>
          </w:tcPr>
          <w:p w:rsidR="009503CB" w:rsidRPr="008665AD" w:rsidRDefault="009503CB" w:rsidP="009C35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665AD" w:rsidRPr="008665AD" w:rsidTr="00BB7102">
        <w:trPr>
          <w:jc w:val="center"/>
        </w:trPr>
        <w:tc>
          <w:tcPr>
            <w:tcW w:w="1341" w:type="pct"/>
            <w:vAlign w:val="center"/>
          </w:tcPr>
          <w:p w:rsidR="009503CB" w:rsidRPr="008665AD" w:rsidRDefault="009503CB" w:rsidP="00BB7102">
            <w:pPr>
              <w:ind w:right="-85" w:firstLineChars="239" w:firstLine="574"/>
              <w:jc w:val="left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805" w:type="pct"/>
            <w:vAlign w:val="center"/>
          </w:tcPr>
          <w:p w:rsidR="009503CB" w:rsidRPr="008665AD" w:rsidRDefault="009503CB" w:rsidP="003923FE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29721(98.</w:t>
            </w:r>
            <w:r w:rsidR="003923FE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54" w:type="pct"/>
            <w:vAlign w:val="center"/>
          </w:tcPr>
          <w:p w:rsidR="009503CB" w:rsidRPr="008665AD" w:rsidRDefault="009503CB" w:rsidP="003923FE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3932(98.</w:t>
            </w:r>
            <w:r w:rsidR="003923FE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8665AD" w:rsidRPr="008665AD" w:rsidTr="00BB7102">
        <w:trPr>
          <w:jc w:val="center"/>
        </w:trPr>
        <w:tc>
          <w:tcPr>
            <w:tcW w:w="1341" w:type="pct"/>
            <w:vAlign w:val="center"/>
          </w:tcPr>
          <w:p w:rsidR="009503CB" w:rsidRPr="008665AD" w:rsidRDefault="009503CB" w:rsidP="00BB7102">
            <w:pPr>
              <w:ind w:right="-85" w:firstLineChars="239" w:firstLine="574"/>
              <w:jc w:val="left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805" w:type="pct"/>
            <w:vAlign w:val="center"/>
          </w:tcPr>
          <w:p w:rsidR="009503CB" w:rsidRPr="008665AD" w:rsidRDefault="003923FE" w:rsidP="009C3539">
            <w:pPr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554(1.8</w:t>
            </w:r>
            <w:r w:rsidR="009503CB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54" w:type="pct"/>
            <w:vAlign w:val="center"/>
          </w:tcPr>
          <w:p w:rsidR="009503CB" w:rsidRPr="008665AD" w:rsidRDefault="003923FE" w:rsidP="009C3539">
            <w:pPr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70(1.7</w:t>
            </w:r>
            <w:r w:rsidR="009503CB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8665AD" w:rsidRPr="008665AD" w:rsidTr="00BB7102">
        <w:trPr>
          <w:jc w:val="center"/>
        </w:trPr>
        <w:tc>
          <w:tcPr>
            <w:tcW w:w="1341" w:type="pct"/>
            <w:vAlign w:val="center"/>
          </w:tcPr>
          <w:p w:rsidR="009503CB" w:rsidRPr="008665AD" w:rsidRDefault="00D73D35" w:rsidP="00BB710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story of CVD</w:t>
            </w:r>
            <w:r w:rsidR="007A457A" w:rsidRPr="008665AD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 xml:space="preserve"> (n (%))</w:t>
            </w:r>
          </w:p>
        </w:tc>
        <w:tc>
          <w:tcPr>
            <w:tcW w:w="1805" w:type="pct"/>
            <w:vAlign w:val="center"/>
          </w:tcPr>
          <w:p w:rsidR="009503CB" w:rsidRPr="008665AD" w:rsidRDefault="009503CB" w:rsidP="009C35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4" w:type="pct"/>
            <w:vAlign w:val="center"/>
          </w:tcPr>
          <w:p w:rsidR="009503CB" w:rsidRPr="008665AD" w:rsidRDefault="009503CB" w:rsidP="009C35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665AD" w:rsidRPr="008665AD" w:rsidTr="00BB7102">
        <w:trPr>
          <w:jc w:val="center"/>
        </w:trPr>
        <w:tc>
          <w:tcPr>
            <w:tcW w:w="1341" w:type="pct"/>
            <w:vAlign w:val="center"/>
          </w:tcPr>
          <w:p w:rsidR="009503CB" w:rsidRPr="008665AD" w:rsidRDefault="009503CB" w:rsidP="00BB7102">
            <w:pPr>
              <w:ind w:right="-85" w:firstLineChars="239" w:firstLine="574"/>
              <w:jc w:val="left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805" w:type="pct"/>
            <w:vAlign w:val="center"/>
          </w:tcPr>
          <w:p w:rsidR="009503CB" w:rsidRPr="008665AD" w:rsidRDefault="003923FE" w:rsidP="009C3539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29106(96.1</w:t>
            </w:r>
            <w:r w:rsidR="009503CB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54" w:type="pct"/>
            <w:vAlign w:val="center"/>
          </w:tcPr>
          <w:p w:rsidR="009503CB" w:rsidRPr="008665AD" w:rsidRDefault="003923FE" w:rsidP="009C3539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3859(92.8</w:t>
            </w:r>
            <w:r w:rsidR="009503CB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8665AD" w:rsidRPr="008665AD" w:rsidTr="00BB7102">
        <w:trPr>
          <w:jc w:val="center"/>
        </w:trPr>
        <w:tc>
          <w:tcPr>
            <w:tcW w:w="1341" w:type="pct"/>
            <w:vAlign w:val="center"/>
          </w:tcPr>
          <w:p w:rsidR="009503CB" w:rsidRPr="008665AD" w:rsidRDefault="009503CB" w:rsidP="00BB7102">
            <w:pPr>
              <w:ind w:right="-85" w:firstLineChars="239" w:firstLine="574"/>
              <w:jc w:val="left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805" w:type="pct"/>
            <w:vAlign w:val="center"/>
          </w:tcPr>
          <w:p w:rsidR="009503CB" w:rsidRPr="008665AD" w:rsidRDefault="009503CB" w:rsidP="003923FE">
            <w:pPr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1169(3.</w:t>
            </w:r>
            <w:r w:rsidR="003923FE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54" w:type="pct"/>
            <w:vAlign w:val="center"/>
          </w:tcPr>
          <w:p w:rsidR="009503CB" w:rsidRPr="008665AD" w:rsidRDefault="009503CB" w:rsidP="003923FE">
            <w:pPr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299(7.</w:t>
            </w:r>
            <w:r w:rsidR="003923FE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8665AD" w:rsidRPr="008665AD" w:rsidTr="00BB7102">
        <w:trPr>
          <w:jc w:val="center"/>
        </w:trPr>
        <w:tc>
          <w:tcPr>
            <w:tcW w:w="1341" w:type="pct"/>
            <w:vAlign w:val="center"/>
          </w:tcPr>
          <w:p w:rsidR="005E36AD" w:rsidRPr="008665AD" w:rsidRDefault="009503CB" w:rsidP="00BB710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istory of </w:t>
            </w:r>
            <w:r w:rsidR="005E36AD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ronary </w:t>
            </w:r>
          </w:p>
          <w:p w:rsidR="009503CB" w:rsidRPr="008665AD" w:rsidRDefault="005E36AD" w:rsidP="00BB710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art disease</w:t>
            </w:r>
            <w:r w:rsidR="007A457A" w:rsidRPr="008665AD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 xml:space="preserve"> (n (%))</w:t>
            </w:r>
          </w:p>
        </w:tc>
        <w:tc>
          <w:tcPr>
            <w:tcW w:w="1805" w:type="pct"/>
            <w:vAlign w:val="center"/>
          </w:tcPr>
          <w:p w:rsidR="009503CB" w:rsidRPr="008665AD" w:rsidRDefault="009503CB" w:rsidP="009C3539">
            <w:pPr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4" w:type="pct"/>
            <w:vAlign w:val="center"/>
          </w:tcPr>
          <w:p w:rsidR="009503CB" w:rsidRPr="008665AD" w:rsidRDefault="009503CB" w:rsidP="009C35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665AD" w:rsidRPr="008665AD" w:rsidTr="00BB7102">
        <w:trPr>
          <w:jc w:val="center"/>
        </w:trPr>
        <w:tc>
          <w:tcPr>
            <w:tcW w:w="1341" w:type="pct"/>
            <w:vAlign w:val="center"/>
          </w:tcPr>
          <w:p w:rsidR="009503CB" w:rsidRPr="008665AD" w:rsidRDefault="009503CB" w:rsidP="00BB7102">
            <w:pPr>
              <w:ind w:right="-85" w:firstLineChars="239" w:firstLine="574"/>
              <w:jc w:val="left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805" w:type="pct"/>
            <w:vAlign w:val="center"/>
          </w:tcPr>
          <w:p w:rsidR="009503CB" w:rsidRPr="008665AD" w:rsidRDefault="003923FE" w:rsidP="009C3539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27987(92.4</w:t>
            </w:r>
            <w:r w:rsidR="009503CB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54" w:type="pct"/>
            <w:vAlign w:val="center"/>
          </w:tcPr>
          <w:p w:rsidR="009503CB" w:rsidRPr="008665AD" w:rsidRDefault="009503CB" w:rsidP="009C3539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3730(90.8)</w:t>
            </w:r>
          </w:p>
        </w:tc>
      </w:tr>
      <w:tr w:rsidR="008665AD" w:rsidRPr="008665AD" w:rsidTr="00BB7102">
        <w:trPr>
          <w:jc w:val="center"/>
        </w:trPr>
        <w:tc>
          <w:tcPr>
            <w:tcW w:w="1341" w:type="pct"/>
            <w:vAlign w:val="center"/>
          </w:tcPr>
          <w:p w:rsidR="009503CB" w:rsidRPr="008665AD" w:rsidRDefault="009503CB" w:rsidP="00BB7102">
            <w:pPr>
              <w:ind w:right="-85" w:firstLineChars="239" w:firstLine="574"/>
              <w:jc w:val="left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805" w:type="pct"/>
            <w:vAlign w:val="center"/>
          </w:tcPr>
          <w:p w:rsidR="009503CB" w:rsidRPr="008665AD" w:rsidRDefault="003923FE" w:rsidP="009C3539">
            <w:pPr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2288(7.</w:t>
            </w:r>
            <w:r w:rsidR="009503CB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6)</w:t>
            </w:r>
          </w:p>
        </w:tc>
        <w:tc>
          <w:tcPr>
            <w:tcW w:w="1854" w:type="pct"/>
            <w:vAlign w:val="center"/>
          </w:tcPr>
          <w:p w:rsidR="009503CB" w:rsidRPr="008665AD" w:rsidRDefault="009503CB" w:rsidP="009C3539">
            <w:pPr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378(9.2)</w:t>
            </w:r>
          </w:p>
        </w:tc>
      </w:tr>
    </w:tbl>
    <w:p w:rsidR="00D73D35" w:rsidRPr="008665AD" w:rsidRDefault="00D73D35" w:rsidP="00D73D35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D: standard deviation, CVD: </w:t>
      </w:r>
      <w:r w:rsidRPr="008665AD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cardiovascular diseases</w:t>
      </w:r>
    </w:p>
    <w:p w:rsidR="00975B2A" w:rsidRPr="008665AD" w:rsidRDefault="00975B2A" w:rsidP="00D73D35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1E410C" w:rsidRPr="008665AD" w:rsidRDefault="001E410C" w:rsidP="009C3539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1E410C" w:rsidRPr="008665AD" w:rsidRDefault="001E410C" w:rsidP="009C3539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1E410C" w:rsidRPr="008665AD" w:rsidRDefault="001E410C" w:rsidP="009C3539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1E410C" w:rsidRPr="008665AD" w:rsidRDefault="001E410C" w:rsidP="009C3539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1E410C" w:rsidRPr="008665AD" w:rsidRDefault="001E410C" w:rsidP="009C3539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1E410C" w:rsidRPr="008665AD" w:rsidRDefault="001E410C" w:rsidP="009C3539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1E410C" w:rsidRPr="008665AD" w:rsidRDefault="001E410C" w:rsidP="009C3539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1E410C" w:rsidRPr="008665AD" w:rsidRDefault="001E410C" w:rsidP="009C3539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1E410C" w:rsidRPr="008665AD" w:rsidRDefault="001E410C" w:rsidP="009C3539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1E410C" w:rsidRPr="008665AD" w:rsidRDefault="001E410C" w:rsidP="009C3539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1E410C" w:rsidRPr="008665AD" w:rsidRDefault="001E410C" w:rsidP="009C3539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1E410C" w:rsidRPr="008665AD" w:rsidRDefault="001E410C" w:rsidP="009C3539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1E410C" w:rsidRPr="008665AD" w:rsidRDefault="001E410C" w:rsidP="009C3539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204085" w:rsidRPr="008665AD" w:rsidRDefault="00204085" w:rsidP="00B63C70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11365" w:rsidRPr="008665AD" w:rsidRDefault="00411365" w:rsidP="00411365">
      <w:pPr>
        <w:jc w:val="center"/>
        <w:rPr>
          <w:rFonts w:ascii="Times New Roman" w:hAnsi="Times New Roman" w:cs="Times New Roman"/>
          <w:color w:val="000000" w:themeColor="text1"/>
          <w:spacing w:val="1"/>
          <w:sz w:val="24"/>
          <w:szCs w:val="24"/>
          <w:vertAlign w:val="superscript"/>
        </w:rPr>
      </w:pPr>
      <w:r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Table </w:t>
      </w:r>
      <w:r w:rsidR="005D6B70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Pr="008665AD">
        <w:rPr>
          <w:color w:val="000000" w:themeColor="text1"/>
        </w:rPr>
        <w:t xml:space="preserve"> </w:t>
      </w:r>
      <w:r w:rsidRPr="008665AD">
        <w:rPr>
          <w:rFonts w:ascii="Times New Roman" w:hAnsi="Times New Roman" w:cs="Times New Roman"/>
          <w:color w:val="000000" w:themeColor="text1"/>
          <w:spacing w:val="1"/>
          <w:sz w:val="24"/>
          <w:szCs w:val="24"/>
        </w:rPr>
        <w:t>The amount of macronutrient</w:t>
      </w:r>
      <w:r w:rsidRPr="008665AD">
        <w:rPr>
          <w:rFonts w:ascii="Times New Roman" w:hAnsi="Times New Roman" w:cs="Times New Roman" w:hint="eastAsia"/>
          <w:color w:val="000000" w:themeColor="text1"/>
          <w:spacing w:val="1"/>
          <w:sz w:val="24"/>
          <w:szCs w:val="24"/>
        </w:rPr>
        <w:t xml:space="preserve"> </w:t>
      </w:r>
      <w:r w:rsidRPr="008665AD">
        <w:rPr>
          <w:rFonts w:ascii="Times New Roman" w:hAnsi="Times New Roman" w:cs="Times New Roman"/>
          <w:color w:val="000000" w:themeColor="text1"/>
          <w:spacing w:val="1"/>
          <w:sz w:val="24"/>
          <w:szCs w:val="24"/>
        </w:rPr>
        <w:t>for each type of grain</w:t>
      </w:r>
      <w:r w:rsidR="00DD1F4A" w:rsidRPr="008665AD">
        <w:rPr>
          <w:rFonts w:ascii="Times New Roman" w:hAnsi="Times New Roman" w:cs="Times New Roman"/>
          <w:color w:val="000000" w:themeColor="text1"/>
          <w:spacing w:val="1"/>
          <w:sz w:val="24"/>
          <w:szCs w:val="24"/>
        </w:rPr>
        <w:t>s</w:t>
      </w:r>
      <w:r w:rsidRPr="008665AD">
        <w:rPr>
          <w:rFonts w:ascii="Times New Roman" w:hAnsi="Times New Roman" w:cs="Times New Roman"/>
          <w:color w:val="000000" w:themeColor="text1"/>
          <w:spacing w:val="1"/>
          <w:sz w:val="24"/>
          <w:szCs w:val="24"/>
        </w:rPr>
        <w:t xml:space="preserve"> per 100g </w:t>
      </w:r>
      <w:r w:rsidRPr="008665AD">
        <w:rPr>
          <w:rFonts w:ascii="Times New Roman" w:hAnsi="Times New Roman" w:cs="Times New Roman"/>
          <w:color w:val="000000" w:themeColor="text1"/>
          <w:spacing w:val="1"/>
          <w:sz w:val="24"/>
          <w:szCs w:val="24"/>
          <w:vertAlign w:val="superscript"/>
        </w:rPr>
        <w:t>a</w:t>
      </w:r>
    </w:p>
    <w:tbl>
      <w:tblPr>
        <w:tblStyle w:val="TableGrid"/>
        <w:tblW w:w="972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4"/>
        <w:gridCol w:w="1046"/>
        <w:gridCol w:w="984"/>
        <w:gridCol w:w="1050"/>
        <w:gridCol w:w="852"/>
        <w:gridCol w:w="1771"/>
        <w:gridCol w:w="1535"/>
      </w:tblGrid>
      <w:tr w:rsidR="008665AD" w:rsidRPr="008665AD" w:rsidTr="0016686E">
        <w:trPr>
          <w:jc w:val="center"/>
        </w:trPr>
        <w:tc>
          <w:tcPr>
            <w:tcW w:w="248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11365" w:rsidRPr="008665AD" w:rsidRDefault="00411365" w:rsidP="0016686E">
            <w:pPr>
              <w:jc w:val="left"/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>Grains</w:t>
            </w:r>
          </w:p>
        </w:tc>
        <w:tc>
          <w:tcPr>
            <w:tcW w:w="104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11365" w:rsidRPr="008665AD" w:rsidRDefault="00411365" w:rsidP="0016686E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>Energy (kcal)</w:t>
            </w:r>
          </w:p>
        </w:tc>
        <w:tc>
          <w:tcPr>
            <w:tcW w:w="98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11365" w:rsidRPr="008665AD" w:rsidRDefault="00411365" w:rsidP="0016686E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>Water (g)</w:t>
            </w:r>
          </w:p>
        </w:tc>
        <w:tc>
          <w:tcPr>
            <w:tcW w:w="105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11365" w:rsidRPr="008665AD" w:rsidRDefault="00411365" w:rsidP="0016686E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>Protein (g)</w:t>
            </w:r>
          </w:p>
        </w:tc>
        <w:tc>
          <w:tcPr>
            <w:tcW w:w="85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11365" w:rsidRPr="008665AD" w:rsidRDefault="00411365" w:rsidP="0016686E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>Fat (g)</w:t>
            </w:r>
          </w:p>
        </w:tc>
        <w:tc>
          <w:tcPr>
            <w:tcW w:w="177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11365" w:rsidRPr="008665AD" w:rsidRDefault="00411365" w:rsidP="0016686E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>Dietary fiber (g)</w:t>
            </w:r>
          </w:p>
        </w:tc>
        <w:tc>
          <w:tcPr>
            <w:tcW w:w="153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11365" w:rsidRPr="008665AD" w:rsidRDefault="00411365" w:rsidP="0016686E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>Carbohydrate (g)</w:t>
            </w:r>
          </w:p>
        </w:tc>
      </w:tr>
      <w:tr w:rsidR="008665AD" w:rsidRPr="008665AD" w:rsidTr="00F86BCC">
        <w:trPr>
          <w:jc w:val="center"/>
        </w:trPr>
        <w:tc>
          <w:tcPr>
            <w:tcW w:w="2484" w:type="dxa"/>
            <w:tcBorders>
              <w:top w:val="single" w:sz="8" w:space="0" w:color="auto"/>
              <w:bottom w:val="nil"/>
            </w:tcBorders>
            <w:vAlign w:val="center"/>
          </w:tcPr>
          <w:p w:rsidR="00411365" w:rsidRPr="008665AD" w:rsidRDefault="00411365" w:rsidP="0016686E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Wheat</w:t>
            </w:r>
          </w:p>
        </w:tc>
        <w:tc>
          <w:tcPr>
            <w:tcW w:w="1046" w:type="dxa"/>
            <w:tcBorders>
              <w:top w:val="single" w:sz="8" w:space="0" w:color="auto"/>
              <w:bottom w:val="nil"/>
            </w:tcBorders>
            <w:vAlign w:val="center"/>
          </w:tcPr>
          <w:p w:rsidR="00411365" w:rsidRPr="008665AD" w:rsidRDefault="00411365" w:rsidP="0016686E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>344</w:t>
            </w:r>
          </w:p>
        </w:tc>
        <w:tc>
          <w:tcPr>
            <w:tcW w:w="984" w:type="dxa"/>
            <w:tcBorders>
              <w:top w:val="single" w:sz="8" w:space="0" w:color="auto"/>
              <w:bottom w:val="nil"/>
            </w:tcBorders>
            <w:vAlign w:val="center"/>
          </w:tcPr>
          <w:p w:rsidR="00411365" w:rsidRPr="008665AD" w:rsidRDefault="00411365" w:rsidP="0016686E">
            <w:pPr>
              <w:jc w:val="right"/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>12.7</w:t>
            </w:r>
          </w:p>
        </w:tc>
        <w:tc>
          <w:tcPr>
            <w:tcW w:w="1050" w:type="dxa"/>
            <w:tcBorders>
              <w:top w:val="single" w:sz="8" w:space="0" w:color="auto"/>
              <w:bottom w:val="nil"/>
            </w:tcBorders>
            <w:vAlign w:val="center"/>
          </w:tcPr>
          <w:p w:rsidR="00411365" w:rsidRPr="008665AD" w:rsidRDefault="00411365" w:rsidP="0016686E">
            <w:pPr>
              <w:jc w:val="right"/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>11.2</w:t>
            </w:r>
          </w:p>
        </w:tc>
        <w:tc>
          <w:tcPr>
            <w:tcW w:w="852" w:type="dxa"/>
            <w:tcBorders>
              <w:top w:val="single" w:sz="8" w:space="0" w:color="auto"/>
              <w:bottom w:val="nil"/>
            </w:tcBorders>
            <w:vAlign w:val="center"/>
          </w:tcPr>
          <w:p w:rsidR="00411365" w:rsidRPr="008665AD" w:rsidRDefault="00411365" w:rsidP="0016686E">
            <w:pPr>
              <w:jc w:val="right"/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>1.5</w:t>
            </w:r>
          </w:p>
        </w:tc>
        <w:tc>
          <w:tcPr>
            <w:tcW w:w="1771" w:type="dxa"/>
            <w:tcBorders>
              <w:top w:val="single" w:sz="8" w:space="0" w:color="auto"/>
              <w:bottom w:val="nil"/>
            </w:tcBorders>
            <w:vAlign w:val="center"/>
          </w:tcPr>
          <w:p w:rsidR="00411365" w:rsidRPr="008665AD" w:rsidRDefault="00411365" w:rsidP="0016686E">
            <w:pPr>
              <w:jc w:val="right"/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>2.1</w:t>
            </w:r>
          </w:p>
        </w:tc>
        <w:tc>
          <w:tcPr>
            <w:tcW w:w="1535" w:type="dxa"/>
            <w:tcBorders>
              <w:top w:val="single" w:sz="8" w:space="0" w:color="auto"/>
              <w:bottom w:val="nil"/>
            </w:tcBorders>
            <w:vAlign w:val="center"/>
          </w:tcPr>
          <w:p w:rsidR="00411365" w:rsidRPr="008665AD" w:rsidRDefault="00411365" w:rsidP="0016686E">
            <w:pPr>
              <w:jc w:val="right"/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>71.5</w:t>
            </w:r>
          </w:p>
        </w:tc>
      </w:tr>
      <w:tr w:rsidR="008665AD" w:rsidRPr="008665AD" w:rsidTr="00F86BCC">
        <w:trPr>
          <w:jc w:val="center"/>
        </w:trPr>
        <w:tc>
          <w:tcPr>
            <w:tcW w:w="2484" w:type="dxa"/>
            <w:tcBorders>
              <w:top w:val="nil"/>
              <w:bottom w:val="nil"/>
            </w:tcBorders>
            <w:vAlign w:val="center"/>
          </w:tcPr>
          <w:p w:rsidR="00F86BCC" w:rsidRPr="008665AD" w:rsidRDefault="00F86BCC" w:rsidP="00F86BCC">
            <w:pPr>
              <w:ind w:firstLineChars="200" w:firstLine="48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eat flour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F86BCC" w:rsidRPr="008665AD" w:rsidRDefault="00F86BCC" w:rsidP="00F86BCC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>392</w:t>
            </w:r>
          </w:p>
        </w:tc>
        <w:tc>
          <w:tcPr>
            <w:tcW w:w="984" w:type="dxa"/>
            <w:tcBorders>
              <w:top w:val="nil"/>
              <w:bottom w:val="nil"/>
            </w:tcBorders>
            <w:vAlign w:val="center"/>
          </w:tcPr>
          <w:p w:rsidR="00F86BCC" w:rsidRPr="008665AD" w:rsidRDefault="00F86BCC" w:rsidP="00F86BCC">
            <w:pPr>
              <w:jc w:val="right"/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>4.3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F86BCC" w:rsidRPr="008665AD" w:rsidRDefault="00F86BCC" w:rsidP="0016686E">
            <w:pPr>
              <w:jc w:val="right"/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 w:hint="eastAsia"/>
                <w:color w:val="000000" w:themeColor="text1"/>
                <w:spacing w:val="1"/>
                <w:sz w:val="24"/>
                <w:szCs w:val="24"/>
              </w:rPr>
              <w:t>3</w:t>
            </w:r>
            <w:r w:rsidRPr="008665AD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>6.4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center"/>
          </w:tcPr>
          <w:p w:rsidR="00F86BCC" w:rsidRPr="008665AD" w:rsidRDefault="00F86BCC" w:rsidP="0016686E">
            <w:pPr>
              <w:jc w:val="right"/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 w:hint="eastAsia"/>
                <w:color w:val="000000" w:themeColor="text1"/>
                <w:spacing w:val="1"/>
                <w:sz w:val="24"/>
                <w:szCs w:val="24"/>
              </w:rPr>
              <w:t>1</w:t>
            </w:r>
            <w:r w:rsidRPr="008665AD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>0.1</w:t>
            </w:r>
          </w:p>
        </w:tc>
        <w:tc>
          <w:tcPr>
            <w:tcW w:w="1771" w:type="dxa"/>
            <w:tcBorders>
              <w:top w:val="nil"/>
              <w:bottom w:val="nil"/>
            </w:tcBorders>
            <w:vAlign w:val="center"/>
          </w:tcPr>
          <w:p w:rsidR="00F86BCC" w:rsidRPr="008665AD" w:rsidRDefault="00F86BCC" w:rsidP="0016686E">
            <w:pPr>
              <w:jc w:val="right"/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 w:hint="eastAsia"/>
                <w:color w:val="000000" w:themeColor="text1"/>
                <w:spacing w:val="1"/>
                <w:sz w:val="24"/>
                <w:szCs w:val="24"/>
              </w:rPr>
              <w:t>5</w:t>
            </w:r>
            <w:r w:rsidRPr="008665AD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>.6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center"/>
          </w:tcPr>
          <w:p w:rsidR="00F86BCC" w:rsidRPr="008665AD" w:rsidRDefault="00F86BCC" w:rsidP="0016686E">
            <w:pPr>
              <w:jc w:val="right"/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 w:hint="eastAsia"/>
                <w:color w:val="000000" w:themeColor="text1"/>
                <w:spacing w:val="1"/>
                <w:sz w:val="24"/>
                <w:szCs w:val="24"/>
              </w:rPr>
              <w:t>3</w:t>
            </w:r>
            <w:r w:rsidRPr="008665AD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>8.9</w:t>
            </w:r>
          </w:p>
        </w:tc>
      </w:tr>
      <w:tr w:rsidR="008665AD" w:rsidRPr="008665AD" w:rsidTr="00F86BCC">
        <w:trPr>
          <w:jc w:val="center"/>
        </w:trPr>
        <w:tc>
          <w:tcPr>
            <w:tcW w:w="2484" w:type="dxa"/>
            <w:tcBorders>
              <w:top w:val="nil"/>
              <w:bottom w:val="nil"/>
            </w:tcBorders>
            <w:vAlign w:val="center"/>
          </w:tcPr>
          <w:p w:rsidR="00F86BCC" w:rsidRPr="008665AD" w:rsidRDefault="00F86BCC" w:rsidP="00F86BCC">
            <w:pPr>
              <w:ind w:firstLineChars="200" w:firstLine="48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eamed bread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F86BCC" w:rsidRPr="008665AD" w:rsidRDefault="00F86BCC" w:rsidP="0016686E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 w:hint="eastAsia"/>
                <w:color w:val="000000" w:themeColor="text1"/>
                <w:spacing w:val="1"/>
                <w:sz w:val="24"/>
                <w:szCs w:val="24"/>
              </w:rPr>
              <w:t>2</w:t>
            </w:r>
            <w:r w:rsidRPr="008665AD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>33</w:t>
            </w:r>
          </w:p>
        </w:tc>
        <w:tc>
          <w:tcPr>
            <w:tcW w:w="984" w:type="dxa"/>
            <w:tcBorders>
              <w:top w:val="nil"/>
              <w:bottom w:val="nil"/>
            </w:tcBorders>
            <w:vAlign w:val="center"/>
          </w:tcPr>
          <w:p w:rsidR="00F86BCC" w:rsidRPr="008665AD" w:rsidRDefault="00F86BCC" w:rsidP="0016686E">
            <w:pPr>
              <w:jc w:val="right"/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 w:hint="eastAsia"/>
                <w:color w:val="000000" w:themeColor="text1"/>
                <w:spacing w:val="1"/>
                <w:sz w:val="24"/>
                <w:szCs w:val="24"/>
              </w:rPr>
              <w:t>4</w:t>
            </w:r>
            <w:r w:rsidRPr="008665AD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>0.5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F86BCC" w:rsidRPr="008665AD" w:rsidRDefault="00F86BCC" w:rsidP="0016686E">
            <w:pPr>
              <w:jc w:val="right"/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 w:hint="eastAsia"/>
                <w:color w:val="000000" w:themeColor="text1"/>
                <w:spacing w:val="1"/>
                <w:sz w:val="24"/>
                <w:szCs w:val="24"/>
              </w:rPr>
              <w:t>7</w:t>
            </w:r>
            <w:r w:rsidRPr="008665AD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>.8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center"/>
          </w:tcPr>
          <w:p w:rsidR="00F86BCC" w:rsidRPr="008665AD" w:rsidRDefault="00F86BCC" w:rsidP="0016686E">
            <w:pPr>
              <w:jc w:val="right"/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 w:hint="eastAsia"/>
                <w:color w:val="000000" w:themeColor="text1"/>
                <w:spacing w:val="1"/>
                <w:sz w:val="24"/>
                <w:szCs w:val="24"/>
              </w:rPr>
              <w:t>1</w:t>
            </w:r>
            <w:r w:rsidRPr="008665AD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>.0</w:t>
            </w:r>
          </w:p>
        </w:tc>
        <w:tc>
          <w:tcPr>
            <w:tcW w:w="1771" w:type="dxa"/>
            <w:tcBorders>
              <w:top w:val="nil"/>
              <w:bottom w:val="nil"/>
            </w:tcBorders>
            <w:vAlign w:val="center"/>
          </w:tcPr>
          <w:p w:rsidR="00F86BCC" w:rsidRPr="008665AD" w:rsidRDefault="00F86BCC" w:rsidP="0016686E">
            <w:pPr>
              <w:jc w:val="right"/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>1.5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center"/>
          </w:tcPr>
          <w:p w:rsidR="00F86BCC" w:rsidRPr="008665AD" w:rsidRDefault="00F86BCC" w:rsidP="0016686E">
            <w:pPr>
              <w:jc w:val="right"/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 w:hint="eastAsia"/>
                <w:color w:val="000000" w:themeColor="text1"/>
                <w:spacing w:val="1"/>
                <w:sz w:val="24"/>
                <w:szCs w:val="24"/>
              </w:rPr>
              <w:t>4</w:t>
            </w:r>
            <w:r w:rsidRPr="008665AD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>8.3</w:t>
            </w:r>
          </w:p>
        </w:tc>
      </w:tr>
      <w:tr w:rsidR="008665AD" w:rsidRPr="008665AD" w:rsidTr="00F86BCC">
        <w:trPr>
          <w:jc w:val="center"/>
        </w:trPr>
        <w:tc>
          <w:tcPr>
            <w:tcW w:w="2484" w:type="dxa"/>
            <w:tcBorders>
              <w:top w:val="nil"/>
            </w:tcBorders>
            <w:vAlign w:val="center"/>
          </w:tcPr>
          <w:p w:rsidR="00F86BCC" w:rsidRPr="008665AD" w:rsidRDefault="00F86BCC" w:rsidP="00F86BCC">
            <w:pPr>
              <w:ind w:firstLineChars="200" w:firstLine="48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odles</w:t>
            </w:r>
          </w:p>
        </w:tc>
        <w:tc>
          <w:tcPr>
            <w:tcW w:w="1046" w:type="dxa"/>
            <w:tcBorders>
              <w:top w:val="nil"/>
            </w:tcBorders>
            <w:vAlign w:val="center"/>
          </w:tcPr>
          <w:p w:rsidR="00F86BCC" w:rsidRPr="008665AD" w:rsidRDefault="00F86BCC" w:rsidP="0016686E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 w:hint="eastAsia"/>
                <w:color w:val="000000" w:themeColor="text1"/>
                <w:spacing w:val="1"/>
                <w:sz w:val="24"/>
                <w:szCs w:val="24"/>
              </w:rPr>
              <w:t>3</w:t>
            </w:r>
            <w:r w:rsidRPr="008665AD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>55</w:t>
            </w:r>
          </w:p>
        </w:tc>
        <w:tc>
          <w:tcPr>
            <w:tcW w:w="984" w:type="dxa"/>
            <w:tcBorders>
              <w:top w:val="nil"/>
            </w:tcBorders>
            <w:vAlign w:val="center"/>
          </w:tcPr>
          <w:p w:rsidR="00F86BCC" w:rsidRPr="008665AD" w:rsidRDefault="00F86BCC" w:rsidP="0016686E">
            <w:pPr>
              <w:jc w:val="right"/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 w:hint="eastAsia"/>
                <w:color w:val="000000" w:themeColor="text1"/>
                <w:spacing w:val="1"/>
                <w:sz w:val="24"/>
                <w:szCs w:val="24"/>
              </w:rPr>
              <w:t>1</w:t>
            </w:r>
            <w:r w:rsidRPr="008665AD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>0.5</w:t>
            </w:r>
          </w:p>
        </w:tc>
        <w:tc>
          <w:tcPr>
            <w:tcW w:w="1050" w:type="dxa"/>
            <w:tcBorders>
              <w:top w:val="nil"/>
            </w:tcBorders>
            <w:vAlign w:val="center"/>
          </w:tcPr>
          <w:p w:rsidR="00F86BCC" w:rsidRPr="008665AD" w:rsidRDefault="00F86BCC" w:rsidP="0016686E">
            <w:pPr>
              <w:jc w:val="right"/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 w:hint="eastAsia"/>
                <w:color w:val="000000" w:themeColor="text1"/>
                <w:spacing w:val="1"/>
                <w:sz w:val="24"/>
                <w:szCs w:val="24"/>
              </w:rPr>
              <w:t>1</w:t>
            </w:r>
            <w:r w:rsidRPr="008665AD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>1.0</w:t>
            </w:r>
          </w:p>
        </w:tc>
        <w:tc>
          <w:tcPr>
            <w:tcW w:w="852" w:type="dxa"/>
            <w:tcBorders>
              <w:top w:val="nil"/>
            </w:tcBorders>
            <w:vAlign w:val="center"/>
          </w:tcPr>
          <w:p w:rsidR="00F86BCC" w:rsidRPr="008665AD" w:rsidRDefault="00F86BCC" w:rsidP="0016686E">
            <w:pPr>
              <w:jc w:val="right"/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 w:hint="eastAsia"/>
                <w:color w:val="000000" w:themeColor="text1"/>
                <w:spacing w:val="1"/>
                <w:sz w:val="24"/>
                <w:szCs w:val="24"/>
              </w:rPr>
              <w:t>0</w:t>
            </w:r>
            <w:r w:rsidRPr="008665AD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>.1</w:t>
            </w:r>
          </w:p>
        </w:tc>
        <w:tc>
          <w:tcPr>
            <w:tcW w:w="1771" w:type="dxa"/>
            <w:tcBorders>
              <w:top w:val="nil"/>
            </w:tcBorders>
            <w:vAlign w:val="center"/>
          </w:tcPr>
          <w:p w:rsidR="00F86BCC" w:rsidRPr="008665AD" w:rsidRDefault="00F86BCC" w:rsidP="0016686E">
            <w:pPr>
              <w:jc w:val="right"/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>0.2</w:t>
            </w:r>
          </w:p>
        </w:tc>
        <w:tc>
          <w:tcPr>
            <w:tcW w:w="1535" w:type="dxa"/>
            <w:tcBorders>
              <w:top w:val="nil"/>
            </w:tcBorders>
            <w:vAlign w:val="center"/>
          </w:tcPr>
          <w:p w:rsidR="00F86BCC" w:rsidRPr="008665AD" w:rsidRDefault="00F86BCC" w:rsidP="0016686E">
            <w:pPr>
              <w:jc w:val="right"/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 w:hint="eastAsia"/>
                <w:color w:val="000000" w:themeColor="text1"/>
                <w:spacing w:val="1"/>
                <w:sz w:val="24"/>
                <w:szCs w:val="24"/>
              </w:rPr>
              <w:t>7</w:t>
            </w:r>
            <w:r w:rsidRPr="008665AD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>7.5</w:t>
            </w:r>
          </w:p>
        </w:tc>
      </w:tr>
      <w:tr w:rsidR="008665AD" w:rsidRPr="008665AD" w:rsidTr="0016686E">
        <w:trPr>
          <w:jc w:val="center"/>
        </w:trPr>
        <w:tc>
          <w:tcPr>
            <w:tcW w:w="2484" w:type="dxa"/>
            <w:vAlign w:val="center"/>
          </w:tcPr>
          <w:p w:rsidR="00411365" w:rsidRPr="008665AD" w:rsidRDefault="00411365" w:rsidP="0016686E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otal rice</w:t>
            </w:r>
          </w:p>
        </w:tc>
        <w:tc>
          <w:tcPr>
            <w:tcW w:w="1046" w:type="dxa"/>
            <w:vAlign w:val="center"/>
          </w:tcPr>
          <w:p w:rsidR="00411365" w:rsidRPr="008665AD" w:rsidRDefault="00411365" w:rsidP="0016686E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>346</w:t>
            </w:r>
          </w:p>
        </w:tc>
        <w:tc>
          <w:tcPr>
            <w:tcW w:w="984" w:type="dxa"/>
            <w:vAlign w:val="center"/>
          </w:tcPr>
          <w:p w:rsidR="00411365" w:rsidRPr="008665AD" w:rsidRDefault="00411365" w:rsidP="0016686E">
            <w:pPr>
              <w:jc w:val="right"/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>12.9</w:t>
            </w:r>
          </w:p>
        </w:tc>
        <w:tc>
          <w:tcPr>
            <w:tcW w:w="1050" w:type="dxa"/>
            <w:vAlign w:val="center"/>
          </w:tcPr>
          <w:p w:rsidR="00411365" w:rsidRPr="008665AD" w:rsidRDefault="00411365" w:rsidP="0016686E">
            <w:pPr>
              <w:jc w:val="right"/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>12.7</w:t>
            </w:r>
          </w:p>
        </w:tc>
        <w:tc>
          <w:tcPr>
            <w:tcW w:w="852" w:type="dxa"/>
            <w:vAlign w:val="center"/>
          </w:tcPr>
          <w:p w:rsidR="00411365" w:rsidRPr="008665AD" w:rsidRDefault="00411365" w:rsidP="0016686E">
            <w:pPr>
              <w:jc w:val="right"/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>0.9</w:t>
            </w:r>
          </w:p>
        </w:tc>
        <w:tc>
          <w:tcPr>
            <w:tcW w:w="1771" w:type="dxa"/>
            <w:vAlign w:val="center"/>
          </w:tcPr>
          <w:p w:rsidR="00411365" w:rsidRPr="008665AD" w:rsidRDefault="00411365" w:rsidP="0016686E">
            <w:pPr>
              <w:jc w:val="right"/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>0.6</w:t>
            </w:r>
          </w:p>
        </w:tc>
        <w:tc>
          <w:tcPr>
            <w:tcW w:w="1535" w:type="dxa"/>
            <w:vAlign w:val="center"/>
          </w:tcPr>
          <w:p w:rsidR="00411365" w:rsidRPr="008665AD" w:rsidRDefault="00411365" w:rsidP="0016686E">
            <w:pPr>
              <w:jc w:val="right"/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>71.8</w:t>
            </w:r>
          </w:p>
        </w:tc>
      </w:tr>
      <w:tr w:rsidR="008665AD" w:rsidRPr="008665AD" w:rsidTr="0016686E">
        <w:trPr>
          <w:jc w:val="center"/>
        </w:trPr>
        <w:tc>
          <w:tcPr>
            <w:tcW w:w="2484" w:type="dxa"/>
            <w:vAlign w:val="center"/>
          </w:tcPr>
          <w:p w:rsidR="00F86BCC" w:rsidRPr="008665AD" w:rsidRDefault="00F86BCC" w:rsidP="00F86BCC">
            <w:pPr>
              <w:ind w:firstLineChars="200" w:firstLine="48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oked rice</w:t>
            </w:r>
          </w:p>
        </w:tc>
        <w:tc>
          <w:tcPr>
            <w:tcW w:w="1046" w:type="dxa"/>
            <w:vAlign w:val="center"/>
          </w:tcPr>
          <w:p w:rsidR="00F86BCC" w:rsidRPr="008665AD" w:rsidRDefault="00F86BCC" w:rsidP="0016686E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 w:hint="eastAsia"/>
                <w:color w:val="000000" w:themeColor="text1"/>
                <w:spacing w:val="1"/>
                <w:sz w:val="24"/>
                <w:szCs w:val="24"/>
              </w:rPr>
              <w:t>1</w:t>
            </w:r>
            <w:r w:rsidRPr="008665AD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>17</w:t>
            </w:r>
          </w:p>
        </w:tc>
        <w:tc>
          <w:tcPr>
            <w:tcW w:w="984" w:type="dxa"/>
            <w:vAlign w:val="center"/>
          </w:tcPr>
          <w:p w:rsidR="00F86BCC" w:rsidRPr="008665AD" w:rsidRDefault="00F86BCC" w:rsidP="0016686E">
            <w:pPr>
              <w:jc w:val="right"/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 w:hint="eastAsia"/>
                <w:color w:val="000000" w:themeColor="text1"/>
                <w:spacing w:val="1"/>
                <w:sz w:val="24"/>
                <w:szCs w:val="24"/>
              </w:rPr>
              <w:t>7</w:t>
            </w:r>
            <w:r w:rsidRPr="008665AD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>0.6</w:t>
            </w:r>
          </w:p>
        </w:tc>
        <w:tc>
          <w:tcPr>
            <w:tcW w:w="1050" w:type="dxa"/>
            <w:vAlign w:val="center"/>
          </w:tcPr>
          <w:p w:rsidR="00F86BCC" w:rsidRPr="008665AD" w:rsidRDefault="00F86BCC" w:rsidP="0016686E">
            <w:pPr>
              <w:jc w:val="right"/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 w:hint="eastAsia"/>
                <w:color w:val="000000" w:themeColor="text1"/>
                <w:spacing w:val="1"/>
                <w:sz w:val="24"/>
                <w:szCs w:val="24"/>
              </w:rPr>
              <w:t>2</w:t>
            </w:r>
            <w:r w:rsidRPr="008665AD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>.6</w:t>
            </w:r>
          </w:p>
        </w:tc>
        <w:tc>
          <w:tcPr>
            <w:tcW w:w="852" w:type="dxa"/>
            <w:vAlign w:val="center"/>
          </w:tcPr>
          <w:p w:rsidR="00F86BCC" w:rsidRPr="008665AD" w:rsidRDefault="00F86BCC" w:rsidP="0016686E">
            <w:pPr>
              <w:jc w:val="right"/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 w:hint="eastAsia"/>
                <w:color w:val="000000" w:themeColor="text1"/>
                <w:spacing w:val="1"/>
                <w:sz w:val="24"/>
                <w:szCs w:val="24"/>
              </w:rPr>
              <w:t>0</w:t>
            </w:r>
            <w:r w:rsidRPr="008665AD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>.3</w:t>
            </w:r>
          </w:p>
        </w:tc>
        <w:tc>
          <w:tcPr>
            <w:tcW w:w="1771" w:type="dxa"/>
            <w:vAlign w:val="center"/>
          </w:tcPr>
          <w:p w:rsidR="00F86BCC" w:rsidRPr="008665AD" w:rsidRDefault="00F86BCC" w:rsidP="0016686E">
            <w:pPr>
              <w:jc w:val="right"/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 w:hint="eastAsia"/>
                <w:color w:val="000000" w:themeColor="text1"/>
                <w:spacing w:val="1"/>
                <w:sz w:val="24"/>
                <w:szCs w:val="24"/>
              </w:rPr>
              <w:t>0</w:t>
            </w:r>
            <w:r w:rsidRPr="008665AD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>.2</w:t>
            </w:r>
          </w:p>
        </w:tc>
        <w:tc>
          <w:tcPr>
            <w:tcW w:w="1535" w:type="dxa"/>
            <w:vAlign w:val="center"/>
          </w:tcPr>
          <w:p w:rsidR="00F86BCC" w:rsidRPr="008665AD" w:rsidRDefault="00F86BCC" w:rsidP="0016686E">
            <w:pPr>
              <w:jc w:val="right"/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 w:hint="eastAsia"/>
                <w:color w:val="000000" w:themeColor="text1"/>
                <w:spacing w:val="1"/>
                <w:sz w:val="24"/>
                <w:szCs w:val="24"/>
              </w:rPr>
              <w:t>2</w:t>
            </w:r>
            <w:r w:rsidRPr="008665AD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>6.0</w:t>
            </w:r>
          </w:p>
        </w:tc>
      </w:tr>
      <w:tr w:rsidR="008665AD" w:rsidRPr="008665AD" w:rsidTr="0016686E">
        <w:trPr>
          <w:jc w:val="center"/>
        </w:trPr>
        <w:tc>
          <w:tcPr>
            <w:tcW w:w="2484" w:type="dxa"/>
            <w:vAlign w:val="center"/>
          </w:tcPr>
          <w:p w:rsidR="00F86BCC" w:rsidRPr="008665AD" w:rsidRDefault="00F86BCC" w:rsidP="00F86BCC">
            <w:pPr>
              <w:ind w:firstLineChars="200" w:firstLine="48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ce noodles</w:t>
            </w:r>
          </w:p>
        </w:tc>
        <w:tc>
          <w:tcPr>
            <w:tcW w:w="1046" w:type="dxa"/>
            <w:vAlign w:val="center"/>
          </w:tcPr>
          <w:p w:rsidR="00F86BCC" w:rsidRPr="008665AD" w:rsidRDefault="00F86BCC" w:rsidP="0016686E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>346</w:t>
            </w:r>
          </w:p>
        </w:tc>
        <w:tc>
          <w:tcPr>
            <w:tcW w:w="984" w:type="dxa"/>
            <w:vAlign w:val="center"/>
          </w:tcPr>
          <w:p w:rsidR="00F86BCC" w:rsidRPr="008665AD" w:rsidRDefault="00F86BCC" w:rsidP="0016686E">
            <w:pPr>
              <w:jc w:val="right"/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 w:hint="eastAsia"/>
                <w:color w:val="000000" w:themeColor="text1"/>
                <w:spacing w:val="1"/>
                <w:sz w:val="24"/>
                <w:szCs w:val="24"/>
              </w:rPr>
              <w:t>1</w:t>
            </w:r>
            <w:r w:rsidRPr="008665AD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>2.3</w:t>
            </w:r>
          </w:p>
        </w:tc>
        <w:tc>
          <w:tcPr>
            <w:tcW w:w="1050" w:type="dxa"/>
            <w:vAlign w:val="center"/>
          </w:tcPr>
          <w:p w:rsidR="00F86BCC" w:rsidRPr="008665AD" w:rsidRDefault="00F86BCC" w:rsidP="0016686E">
            <w:pPr>
              <w:jc w:val="right"/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 w:hint="eastAsia"/>
                <w:color w:val="000000" w:themeColor="text1"/>
                <w:spacing w:val="1"/>
                <w:sz w:val="24"/>
                <w:szCs w:val="24"/>
              </w:rPr>
              <w:t>8</w:t>
            </w:r>
            <w:r w:rsidRPr="008665AD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>.0</w:t>
            </w:r>
          </w:p>
        </w:tc>
        <w:tc>
          <w:tcPr>
            <w:tcW w:w="852" w:type="dxa"/>
            <w:vAlign w:val="center"/>
          </w:tcPr>
          <w:p w:rsidR="00F86BCC" w:rsidRPr="008665AD" w:rsidRDefault="00F86BCC" w:rsidP="0016686E">
            <w:pPr>
              <w:jc w:val="right"/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 w:hint="eastAsia"/>
                <w:color w:val="000000" w:themeColor="text1"/>
                <w:spacing w:val="1"/>
                <w:sz w:val="24"/>
                <w:szCs w:val="24"/>
              </w:rPr>
              <w:t>0</w:t>
            </w:r>
            <w:r w:rsidRPr="008665AD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>.1</w:t>
            </w:r>
          </w:p>
        </w:tc>
        <w:tc>
          <w:tcPr>
            <w:tcW w:w="1771" w:type="dxa"/>
            <w:vAlign w:val="center"/>
          </w:tcPr>
          <w:p w:rsidR="00F86BCC" w:rsidRPr="008665AD" w:rsidRDefault="00F86BCC" w:rsidP="0016686E">
            <w:pPr>
              <w:jc w:val="right"/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 w:hint="eastAsia"/>
                <w:color w:val="000000" w:themeColor="text1"/>
                <w:spacing w:val="1"/>
                <w:sz w:val="24"/>
                <w:szCs w:val="24"/>
              </w:rPr>
              <w:t>0</w:t>
            </w:r>
            <w:r w:rsidRPr="008665AD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>.1</w:t>
            </w:r>
          </w:p>
        </w:tc>
        <w:tc>
          <w:tcPr>
            <w:tcW w:w="1535" w:type="dxa"/>
            <w:vAlign w:val="center"/>
          </w:tcPr>
          <w:p w:rsidR="00F86BCC" w:rsidRPr="008665AD" w:rsidRDefault="00F86BCC" w:rsidP="0016686E">
            <w:pPr>
              <w:jc w:val="right"/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 w:hint="eastAsia"/>
                <w:color w:val="000000" w:themeColor="text1"/>
                <w:spacing w:val="1"/>
                <w:sz w:val="24"/>
                <w:szCs w:val="24"/>
              </w:rPr>
              <w:t>7</w:t>
            </w:r>
            <w:r w:rsidRPr="008665AD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>8.2</w:t>
            </w:r>
          </w:p>
        </w:tc>
      </w:tr>
      <w:tr w:rsidR="008665AD" w:rsidRPr="008665AD" w:rsidTr="0016686E">
        <w:trPr>
          <w:jc w:val="center"/>
        </w:trPr>
        <w:tc>
          <w:tcPr>
            <w:tcW w:w="2484" w:type="dxa"/>
            <w:vAlign w:val="center"/>
          </w:tcPr>
          <w:p w:rsidR="00411365" w:rsidRPr="008665AD" w:rsidRDefault="00411365" w:rsidP="0016686E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oarse cereals (mean)</w:t>
            </w:r>
          </w:p>
        </w:tc>
        <w:tc>
          <w:tcPr>
            <w:tcW w:w="1046" w:type="dxa"/>
            <w:vAlign w:val="center"/>
          </w:tcPr>
          <w:p w:rsidR="00411365" w:rsidRPr="008665AD" w:rsidRDefault="00411365" w:rsidP="0016686E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 w:hint="eastAsia"/>
                <w:color w:val="000000" w:themeColor="text1"/>
                <w:spacing w:val="1"/>
                <w:sz w:val="24"/>
                <w:szCs w:val="24"/>
              </w:rPr>
              <w:t>3</w:t>
            </w:r>
            <w:r w:rsidRPr="008665AD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>35</w:t>
            </w:r>
          </w:p>
        </w:tc>
        <w:tc>
          <w:tcPr>
            <w:tcW w:w="984" w:type="dxa"/>
            <w:vAlign w:val="center"/>
          </w:tcPr>
          <w:p w:rsidR="00411365" w:rsidRPr="008665AD" w:rsidRDefault="00411365" w:rsidP="0016686E">
            <w:pPr>
              <w:jc w:val="right"/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 w:hint="eastAsia"/>
                <w:color w:val="000000" w:themeColor="text1"/>
                <w:spacing w:val="1"/>
                <w:sz w:val="24"/>
                <w:szCs w:val="24"/>
              </w:rPr>
              <w:t>1</w:t>
            </w:r>
            <w:r w:rsidRPr="008665AD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>2.2</w:t>
            </w:r>
          </w:p>
        </w:tc>
        <w:tc>
          <w:tcPr>
            <w:tcW w:w="1050" w:type="dxa"/>
            <w:vAlign w:val="center"/>
          </w:tcPr>
          <w:p w:rsidR="00411365" w:rsidRPr="008665AD" w:rsidRDefault="00411365" w:rsidP="0016686E">
            <w:pPr>
              <w:jc w:val="right"/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 w:hint="eastAsia"/>
                <w:color w:val="000000" w:themeColor="text1"/>
                <w:spacing w:val="1"/>
                <w:sz w:val="24"/>
                <w:szCs w:val="24"/>
              </w:rPr>
              <w:t>9</w:t>
            </w:r>
            <w:r w:rsidRPr="008665AD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>.5</w:t>
            </w:r>
          </w:p>
        </w:tc>
        <w:tc>
          <w:tcPr>
            <w:tcW w:w="852" w:type="dxa"/>
            <w:vAlign w:val="center"/>
          </w:tcPr>
          <w:p w:rsidR="00411365" w:rsidRPr="008665AD" w:rsidRDefault="00411365" w:rsidP="0016686E">
            <w:pPr>
              <w:jc w:val="right"/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 w:hint="eastAsia"/>
                <w:color w:val="000000" w:themeColor="text1"/>
                <w:spacing w:val="1"/>
                <w:sz w:val="24"/>
                <w:szCs w:val="24"/>
              </w:rPr>
              <w:t>2</w:t>
            </w:r>
            <w:r w:rsidRPr="008665AD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>.7</w:t>
            </w:r>
          </w:p>
        </w:tc>
        <w:tc>
          <w:tcPr>
            <w:tcW w:w="1771" w:type="dxa"/>
            <w:vAlign w:val="center"/>
          </w:tcPr>
          <w:p w:rsidR="00411365" w:rsidRPr="008665AD" w:rsidRDefault="00411365" w:rsidP="0016686E">
            <w:pPr>
              <w:jc w:val="right"/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 w:hint="eastAsia"/>
                <w:color w:val="000000" w:themeColor="text1"/>
                <w:spacing w:val="1"/>
                <w:sz w:val="24"/>
                <w:szCs w:val="24"/>
              </w:rPr>
              <w:t>5</w:t>
            </w:r>
            <w:r w:rsidRPr="008665AD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>.7</w:t>
            </w:r>
          </w:p>
        </w:tc>
        <w:tc>
          <w:tcPr>
            <w:tcW w:w="1535" w:type="dxa"/>
            <w:vAlign w:val="center"/>
          </w:tcPr>
          <w:p w:rsidR="00411365" w:rsidRPr="008665AD" w:rsidRDefault="00411365" w:rsidP="0016686E">
            <w:pPr>
              <w:jc w:val="right"/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 w:hint="eastAsia"/>
                <w:color w:val="000000" w:themeColor="text1"/>
                <w:spacing w:val="1"/>
                <w:sz w:val="24"/>
                <w:szCs w:val="24"/>
              </w:rPr>
              <w:t>6</w:t>
            </w:r>
            <w:r w:rsidRPr="008665AD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>8.0</w:t>
            </w:r>
          </w:p>
        </w:tc>
      </w:tr>
      <w:tr w:rsidR="008665AD" w:rsidRPr="008665AD" w:rsidTr="0016686E">
        <w:trPr>
          <w:jc w:val="center"/>
        </w:trPr>
        <w:tc>
          <w:tcPr>
            <w:tcW w:w="2484" w:type="dxa"/>
            <w:vAlign w:val="center"/>
          </w:tcPr>
          <w:p w:rsidR="00411365" w:rsidRPr="008665AD" w:rsidRDefault="003404C9" w:rsidP="0016686E">
            <w:pPr>
              <w:ind w:firstLineChars="200" w:firstLine="48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ize</w:t>
            </w:r>
          </w:p>
        </w:tc>
        <w:tc>
          <w:tcPr>
            <w:tcW w:w="1046" w:type="dxa"/>
            <w:vAlign w:val="center"/>
          </w:tcPr>
          <w:p w:rsidR="00411365" w:rsidRPr="008665AD" w:rsidRDefault="00411365" w:rsidP="0016686E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>335</w:t>
            </w:r>
          </w:p>
        </w:tc>
        <w:tc>
          <w:tcPr>
            <w:tcW w:w="984" w:type="dxa"/>
            <w:vAlign w:val="center"/>
          </w:tcPr>
          <w:p w:rsidR="00411365" w:rsidRPr="008665AD" w:rsidRDefault="00411365" w:rsidP="0016686E">
            <w:pPr>
              <w:jc w:val="right"/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>13.2</w:t>
            </w:r>
          </w:p>
        </w:tc>
        <w:tc>
          <w:tcPr>
            <w:tcW w:w="1050" w:type="dxa"/>
            <w:vAlign w:val="center"/>
          </w:tcPr>
          <w:p w:rsidR="00411365" w:rsidRPr="008665AD" w:rsidRDefault="00411365" w:rsidP="0016686E">
            <w:pPr>
              <w:jc w:val="right"/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>8.7</w:t>
            </w:r>
          </w:p>
        </w:tc>
        <w:tc>
          <w:tcPr>
            <w:tcW w:w="852" w:type="dxa"/>
            <w:vAlign w:val="center"/>
          </w:tcPr>
          <w:p w:rsidR="00411365" w:rsidRPr="008665AD" w:rsidRDefault="00411365" w:rsidP="0016686E">
            <w:pPr>
              <w:jc w:val="right"/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>3.8</w:t>
            </w:r>
          </w:p>
        </w:tc>
        <w:tc>
          <w:tcPr>
            <w:tcW w:w="1771" w:type="dxa"/>
            <w:vAlign w:val="center"/>
          </w:tcPr>
          <w:p w:rsidR="00411365" w:rsidRPr="008665AD" w:rsidRDefault="00411365" w:rsidP="0016686E">
            <w:pPr>
              <w:jc w:val="right"/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>6.4</w:t>
            </w:r>
          </w:p>
        </w:tc>
        <w:tc>
          <w:tcPr>
            <w:tcW w:w="1535" w:type="dxa"/>
            <w:vAlign w:val="center"/>
          </w:tcPr>
          <w:p w:rsidR="00411365" w:rsidRPr="008665AD" w:rsidRDefault="00411365" w:rsidP="0016686E">
            <w:pPr>
              <w:jc w:val="right"/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>66.6</w:t>
            </w:r>
          </w:p>
        </w:tc>
      </w:tr>
      <w:tr w:rsidR="008665AD" w:rsidRPr="008665AD" w:rsidTr="0016686E">
        <w:trPr>
          <w:jc w:val="center"/>
        </w:trPr>
        <w:tc>
          <w:tcPr>
            <w:tcW w:w="2484" w:type="dxa"/>
            <w:vAlign w:val="center"/>
          </w:tcPr>
          <w:p w:rsidR="00411365" w:rsidRPr="008665AD" w:rsidRDefault="00411365" w:rsidP="0016686E">
            <w:pPr>
              <w:ind w:firstLineChars="200" w:firstLine="48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llet</w:t>
            </w:r>
          </w:p>
        </w:tc>
        <w:tc>
          <w:tcPr>
            <w:tcW w:w="1046" w:type="dxa"/>
            <w:vAlign w:val="center"/>
          </w:tcPr>
          <w:p w:rsidR="00411365" w:rsidRPr="008665AD" w:rsidRDefault="00411365" w:rsidP="0016686E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>358</w:t>
            </w:r>
          </w:p>
        </w:tc>
        <w:tc>
          <w:tcPr>
            <w:tcW w:w="984" w:type="dxa"/>
            <w:vAlign w:val="center"/>
          </w:tcPr>
          <w:p w:rsidR="00411365" w:rsidRPr="008665AD" w:rsidRDefault="00411365" w:rsidP="0016686E">
            <w:pPr>
              <w:jc w:val="right"/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>11.6</w:t>
            </w:r>
          </w:p>
        </w:tc>
        <w:tc>
          <w:tcPr>
            <w:tcW w:w="1050" w:type="dxa"/>
            <w:vAlign w:val="center"/>
          </w:tcPr>
          <w:p w:rsidR="00411365" w:rsidRPr="008665AD" w:rsidRDefault="00411365" w:rsidP="0016686E">
            <w:pPr>
              <w:jc w:val="right"/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>9.0</w:t>
            </w:r>
          </w:p>
        </w:tc>
        <w:tc>
          <w:tcPr>
            <w:tcW w:w="852" w:type="dxa"/>
            <w:vAlign w:val="center"/>
          </w:tcPr>
          <w:p w:rsidR="00411365" w:rsidRPr="008665AD" w:rsidRDefault="00411365" w:rsidP="0016686E">
            <w:pPr>
              <w:jc w:val="right"/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>3.1</w:t>
            </w:r>
          </w:p>
        </w:tc>
        <w:tc>
          <w:tcPr>
            <w:tcW w:w="1771" w:type="dxa"/>
            <w:vAlign w:val="center"/>
          </w:tcPr>
          <w:p w:rsidR="00411365" w:rsidRPr="008665AD" w:rsidRDefault="00411365" w:rsidP="0016686E">
            <w:pPr>
              <w:jc w:val="right"/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>1.6</w:t>
            </w:r>
          </w:p>
        </w:tc>
        <w:tc>
          <w:tcPr>
            <w:tcW w:w="1535" w:type="dxa"/>
            <w:vAlign w:val="center"/>
          </w:tcPr>
          <w:p w:rsidR="00411365" w:rsidRPr="008665AD" w:rsidRDefault="00411365" w:rsidP="0016686E">
            <w:pPr>
              <w:jc w:val="right"/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>73.5</w:t>
            </w:r>
          </w:p>
        </w:tc>
      </w:tr>
      <w:tr w:rsidR="008665AD" w:rsidRPr="008665AD" w:rsidTr="0016686E">
        <w:trPr>
          <w:jc w:val="center"/>
        </w:trPr>
        <w:tc>
          <w:tcPr>
            <w:tcW w:w="2484" w:type="dxa"/>
            <w:vAlign w:val="center"/>
          </w:tcPr>
          <w:p w:rsidR="00411365" w:rsidRPr="008665AD" w:rsidRDefault="00411365" w:rsidP="0016686E">
            <w:pPr>
              <w:ind w:firstLineChars="200" w:firstLine="48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uckwheat</w:t>
            </w:r>
          </w:p>
        </w:tc>
        <w:tc>
          <w:tcPr>
            <w:tcW w:w="1046" w:type="dxa"/>
            <w:vAlign w:val="center"/>
          </w:tcPr>
          <w:p w:rsidR="00411365" w:rsidRPr="008665AD" w:rsidRDefault="00411365" w:rsidP="0016686E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>324</w:t>
            </w:r>
          </w:p>
        </w:tc>
        <w:tc>
          <w:tcPr>
            <w:tcW w:w="984" w:type="dxa"/>
            <w:vAlign w:val="center"/>
          </w:tcPr>
          <w:p w:rsidR="00411365" w:rsidRPr="008665AD" w:rsidRDefault="00411365" w:rsidP="0016686E">
            <w:pPr>
              <w:jc w:val="right"/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>13.0</w:t>
            </w:r>
          </w:p>
        </w:tc>
        <w:tc>
          <w:tcPr>
            <w:tcW w:w="1050" w:type="dxa"/>
            <w:vAlign w:val="center"/>
          </w:tcPr>
          <w:p w:rsidR="00411365" w:rsidRPr="008665AD" w:rsidRDefault="00411365" w:rsidP="0016686E">
            <w:pPr>
              <w:jc w:val="right"/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>9.3</w:t>
            </w:r>
          </w:p>
        </w:tc>
        <w:tc>
          <w:tcPr>
            <w:tcW w:w="852" w:type="dxa"/>
            <w:vAlign w:val="center"/>
          </w:tcPr>
          <w:p w:rsidR="00411365" w:rsidRPr="008665AD" w:rsidRDefault="00411365" w:rsidP="0016686E">
            <w:pPr>
              <w:jc w:val="right"/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>2.3</w:t>
            </w:r>
          </w:p>
        </w:tc>
        <w:tc>
          <w:tcPr>
            <w:tcW w:w="1771" w:type="dxa"/>
            <w:vAlign w:val="center"/>
          </w:tcPr>
          <w:p w:rsidR="00411365" w:rsidRPr="008665AD" w:rsidRDefault="00411365" w:rsidP="0016686E">
            <w:pPr>
              <w:jc w:val="right"/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>6.5</w:t>
            </w:r>
          </w:p>
        </w:tc>
        <w:tc>
          <w:tcPr>
            <w:tcW w:w="1535" w:type="dxa"/>
            <w:vAlign w:val="center"/>
          </w:tcPr>
          <w:p w:rsidR="00411365" w:rsidRPr="008665AD" w:rsidRDefault="00411365" w:rsidP="0016686E">
            <w:pPr>
              <w:jc w:val="right"/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>66.5</w:t>
            </w:r>
          </w:p>
        </w:tc>
      </w:tr>
      <w:tr w:rsidR="008665AD" w:rsidRPr="008665AD" w:rsidTr="0016686E">
        <w:trPr>
          <w:jc w:val="center"/>
        </w:trPr>
        <w:tc>
          <w:tcPr>
            <w:tcW w:w="2484" w:type="dxa"/>
            <w:vAlign w:val="center"/>
          </w:tcPr>
          <w:p w:rsidR="00411365" w:rsidRPr="008665AD" w:rsidRDefault="00411365" w:rsidP="0016686E">
            <w:pPr>
              <w:ind w:firstLineChars="200" w:firstLine="48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rghum</w:t>
            </w:r>
          </w:p>
        </w:tc>
        <w:tc>
          <w:tcPr>
            <w:tcW w:w="1046" w:type="dxa"/>
            <w:vAlign w:val="center"/>
          </w:tcPr>
          <w:p w:rsidR="00411365" w:rsidRPr="008665AD" w:rsidRDefault="00411365" w:rsidP="0016686E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>351</w:t>
            </w:r>
          </w:p>
        </w:tc>
        <w:tc>
          <w:tcPr>
            <w:tcW w:w="984" w:type="dxa"/>
            <w:vAlign w:val="center"/>
          </w:tcPr>
          <w:p w:rsidR="00411365" w:rsidRPr="008665AD" w:rsidRDefault="00411365" w:rsidP="0016686E">
            <w:pPr>
              <w:jc w:val="right"/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>10.3</w:t>
            </w:r>
          </w:p>
        </w:tc>
        <w:tc>
          <w:tcPr>
            <w:tcW w:w="1050" w:type="dxa"/>
            <w:vAlign w:val="center"/>
          </w:tcPr>
          <w:p w:rsidR="00411365" w:rsidRPr="008665AD" w:rsidRDefault="00411365" w:rsidP="0016686E">
            <w:pPr>
              <w:jc w:val="right"/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>10.4</w:t>
            </w:r>
          </w:p>
        </w:tc>
        <w:tc>
          <w:tcPr>
            <w:tcW w:w="852" w:type="dxa"/>
            <w:vAlign w:val="center"/>
          </w:tcPr>
          <w:p w:rsidR="00411365" w:rsidRPr="008665AD" w:rsidRDefault="00411365" w:rsidP="0016686E">
            <w:pPr>
              <w:jc w:val="right"/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>3.1</w:t>
            </w:r>
          </w:p>
        </w:tc>
        <w:tc>
          <w:tcPr>
            <w:tcW w:w="1771" w:type="dxa"/>
            <w:vAlign w:val="center"/>
          </w:tcPr>
          <w:p w:rsidR="00411365" w:rsidRPr="008665AD" w:rsidRDefault="00411365" w:rsidP="0016686E">
            <w:pPr>
              <w:jc w:val="right"/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>4.3</w:t>
            </w:r>
          </w:p>
        </w:tc>
        <w:tc>
          <w:tcPr>
            <w:tcW w:w="1535" w:type="dxa"/>
            <w:vAlign w:val="center"/>
          </w:tcPr>
          <w:p w:rsidR="00411365" w:rsidRPr="008665AD" w:rsidRDefault="00411365" w:rsidP="0016686E">
            <w:pPr>
              <w:jc w:val="right"/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>70.4</w:t>
            </w:r>
          </w:p>
        </w:tc>
      </w:tr>
      <w:tr w:rsidR="008665AD" w:rsidRPr="008665AD" w:rsidTr="0016686E">
        <w:trPr>
          <w:jc w:val="center"/>
        </w:trPr>
        <w:tc>
          <w:tcPr>
            <w:tcW w:w="2484" w:type="dxa"/>
            <w:vAlign w:val="center"/>
          </w:tcPr>
          <w:p w:rsidR="00411365" w:rsidRPr="008665AD" w:rsidRDefault="00411365" w:rsidP="0016686E">
            <w:pPr>
              <w:ind w:firstLineChars="200" w:firstLine="48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rley</w:t>
            </w:r>
          </w:p>
        </w:tc>
        <w:tc>
          <w:tcPr>
            <w:tcW w:w="1046" w:type="dxa"/>
            <w:vAlign w:val="center"/>
          </w:tcPr>
          <w:p w:rsidR="00411365" w:rsidRPr="008665AD" w:rsidRDefault="00411365" w:rsidP="0016686E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>307</w:t>
            </w:r>
          </w:p>
        </w:tc>
        <w:tc>
          <w:tcPr>
            <w:tcW w:w="984" w:type="dxa"/>
            <w:vAlign w:val="center"/>
          </w:tcPr>
          <w:p w:rsidR="00411365" w:rsidRPr="008665AD" w:rsidRDefault="00411365" w:rsidP="0016686E">
            <w:pPr>
              <w:jc w:val="right"/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>13.1</w:t>
            </w:r>
          </w:p>
        </w:tc>
        <w:tc>
          <w:tcPr>
            <w:tcW w:w="1050" w:type="dxa"/>
            <w:vAlign w:val="center"/>
          </w:tcPr>
          <w:p w:rsidR="00411365" w:rsidRPr="008665AD" w:rsidRDefault="00411365" w:rsidP="0016686E">
            <w:pPr>
              <w:jc w:val="right"/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>10.2</w:t>
            </w:r>
          </w:p>
        </w:tc>
        <w:tc>
          <w:tcPr>
            <w:tcW w:w="852" w:type="dxa"/>
            <w:vAlign w:val="center"/>
          </w:tcPr>
          <w:p w:rsidR="00411365" w:rsidRPr="008665AD" w:rsidRDefault="00411365" w:rsidP="0016686E">
            <w:pPr>
              <w:jc w:val="right"/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>1.4</w:t>
            </w:r>
          </w:p>
        </w:tc>
        <w:tc>
          <w:tcPr>
            <w:tcW w:w="1771" w:type="dxa"/>
            <w:vAlign w:val="center"/>
          </w:tcPr>
          <w:p w:rsidR="00411365" w:rsidRPr="008665AD" w:rsidRDefault="00411365" w:rsidP="0016686E">
            <w:pPr>
              <w:jc w:val="right"/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>9.9</w:t>
            </w:r>
          </w:p>
        </w:tc>
        <w:tc>
          <w:tcPr>
            <w:tcW w:w="1535" w:type="dxa"/>
            <w:vAlign w:val="center"/>
          </w:tcPr>
          <w:p w:rsidR="00411365" w:rsidRPr="008665AD" w:rsidRDefault="00411365" w:rsidP="0016686E">
            <w:pPr>
              <w:jc w:val="right"/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>63.4</w:t>
            </w:r>
          </w:p>
        </w:tc>
      </w:tr>
    </w:tbl>
    <w:p w:rsidR="00411365" w:rsidRPr="008665AD" w:rsidRDefault="00411365" w:rsidP="0095021D">
      <w:pPr>
        <w:ind w:firstLineChars="900" w:firstLine="2178"/>
        <w:jc w:val="left"/>
        <w:rPr>
          <w:rFonts w:ascii="Times New Roman" w:hAnsi="Times New Roman" w:cs="Times New Roman"/>
          <w:color w:val="000000" w:themeColor="text1"/>
          <w:spacing w:val="1"/>
          <w:sz w:val="24"/>
          <w:szCs w:val="24"/>
        </w:rPr>
      </w:pPr>
      <w:r w:rsidRPr="008665AD">
        <w:rPr>
          <w:rFonts w:ascii="Times New Roman" w:hAnsi="Times New Roman" w:cs="Times New Roman"/>
          <w:color w:val="000000" w:themeColor="text1"/>
          <w:spacing w:val="1"/>
          <w:sz w:val="24"/>
          <w:szCs w:val="24"/>
          <w:vertAlign w:val="superscript"/>
        </w:rPr>
        <w:t xml:space="preserve">a </w:t>
      </w:r>
      <w:r w:rsidRPr="008665AD">
        <w:rPr>
          <w:rFonts w:ascii="Times New Roman" w:hAnsi="Times New Roman" w:cs="Times New Roman"/>
          <w:color w:val="000000" w:themeColor="text1"/>
          <w:spacing w:val="1"/>
          <w:sz w:val="24"/>
          <w:szCs w:val="24"/>
        </w:rPr>
        <w:t>Values taken from the</w:t>
      </w:r>
      <w:r w:rsidRPr="008665AD">
        <w:rPr>
          <w:color w:val="000000" w:themeColor="text1"/>
        </w:rPr>
        <w:t xml:space="preserve"> </w:t>
      </w:r>
      <w:r w:rsidRPr="008665AD">
        <w:rPr>
          <w:rFonts w:ascii="Times New Roman" w:hAnsi="Times New Roman" w:cs="Times New Roman"/>
          <w:color w:val="000000" w:themeColor="text1"/>
          <w:spacing w:val="1"/>
          <w:sz w:val="24"/>
          <w:szCs w:val="24"/>
        </w:rPr>
        <w:t>Chinese food ingredient list 2002 (https://www.cnsoc.org/).</w:t>
      </w:r>
    </w:p>
    <w:p w:rsidR="00411365" w:rsidRPr="008665AD" w:rsidRDefault="00411365" w:rsidP="009C3539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11365" w:rsidRPr="008665AD" w:rsidRDefault="00411365" w:rsidP="009C3539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11365" w:rsidRPr="008665AD" w:rsidRDefault="00411365" w:rsidP="009C3539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11365" w:rsidRPr="008665AD" w:rsidRDefault="00411365" w:rsidP="009C3539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11365" w:rsidRPr="008665AD" w:rsidRDefault="00411365" w:rsidP="009C3539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11365" w:rsidRPr="008665AD" w:rsidRDefault="00411365" w:rsidP="009C3539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11365" w:rsidRPr="008665AD" w:rsidRDefault="00411365" w:rsidP="009C3539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11365" w:rsidRPr="008665AD" w:rsidRDefault="00411365" w:rsidP="009C3539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11365" w:rsidRPr="008665AD" w:rsidRDefault="00411365" w:rsidP="0013165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D57F5" w:rsidRPr="008665AD" w:rsidRDefault="00AD57F5" w:rsidP="009C3539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Table </w:t>
      </w:r>
      <w:r w:rsidR="005D6B70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411365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summarized finding of the non-linear associations of intakes of gra</w:t>
      </w:r>
      <w:r w:rsidR="00712110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r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>ns with all-cause mortality</w:t>
      </w:r>
    </w:p>
    <w:tbl>
      <w:tblPr>
        <w:tblStyle w:val="TableGrid"/>
        <w:tblW w:w="1397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9"/>
        <w:gridCol w:w="1176"/>
        <w:gridCol w:w="712"/>
        <w:gridCol w:w="1083"/>
        <w:gridCol w:w="1176"/>
        <w:gridCol w:w="1048"/>
        <w:gridCol w:w="940"/>
        <w:gridCol w:w="1176"/>
        <w:gridCol w:w="1086"/>
        <w:gridCol w:w="940"/>
        <w:gridCol w:w="1176"/>
        <w:gridCol w:w="1132"/>
        <w:gridCol w:w="896"/>
      </w:tblGrid>
      <w:tr w:rsidR="008665AD" w:rsidRPr="008665AD" w:rsidTr="003710BB">
        <w:trPr>
          <w:jc w:val="center"/>
        </w:trPr>
        <w:tc>
          <w:tcPr>
            <w:tcW w:w="1113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AD57F5" w:rsidRPr="008665AD" w:rsidRDefault="00975E34" w:rsidP="0016410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bgroups</w:t>
            </w:r>
          </w:p>
        </w:tc>
        <w:tc>
          <w:tcPr>
            <w:tcW w:w="2980" w:type="dxa"/>
            <w:gridSpan w:val="3"/>
            <w:tcBorders>
              <w:top w:val="single" w:sz="12" w:space="0" w:color="auto"/>
              <w:bottom w:val="nil"/>
            </w:tcBorders>
            <w:vAlign w:val="center"/>
          </w:tcPr>
          <w:p w:rsidR="00AD57F5" w:rsidRPr="008665AD" w:rsidRDefault="00AD57F5" w:rsidP="00164106">
            <w:pPr>
              <w:pBdr>
                <w:bottom w:val="single" w:sz="8" w:space="1" w:color="auto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eat</w:t>
            </w:r>
          </w:p>
        </w:tc>
        <w:tc>
          <w:tcPr>
            <w:tcW w:w="3260" w:type="dxa"/>
            <w:gridSpan w:val="3"/>
            <w:tcBorders>
              <w:top w:val="single" w:sz="12" w:space="0" w:color="auto"/>
              <w:bottom w:val="nil"/>
            </w:tcBorders>
            <w:vAlign w:val="center"/>
          </w:tcPr>
          <w:p w:rsidR="00AD57F5" w:rsidRPr="008665AD" w:rsidRDefault="00AD57F5" w:rsidP="00164106">
            <w:pPr>
              <w:pBdr>
                <w:bottom w:val="single" w:sz="8" w:space="1" w:color="auto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 rice</w:t>
            </w:r>
          </w:p>
        </w:tc>
        <w:tc>
          <w:tcPr>
            <w:tcW w:w="3307" w:type="dxa"/>
            <w:gridSpan w:val="3"/>
            <w:tcBorders>
              <w:top w:val="single" w:sz="12" w:space="0" w:color="auto"/>
              <w:bottom w:val="nil"/>
            </w:tcBorders>
            <w:vAlign w:val="center"/>
          </w:tcPr>
          <w:p w:rsidR="00AD57F5" w:rsidRPr="008665AD" w:rsidRDefault="00AD57F5" w:rsidP="00164106">
            <w:pPr>
              <w:pBdr>
                <w:bottom w:val="single" w:sz="8" w:space="1" w:color="auto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arse cereals</w:t>
            </w:r>
          </w:p>
        </w:tc>
        <w:tc>
          <w:tcPr>
            <w:tcW w:w="3310" w:type="dxa"/>
            <w:gridSpan w:val="3"/>
            <w:tcBorders>
              <w:top w:val="single" w:sz="12" w:space="0" w:color="auto"/>
              <w:bottom w:val="nil"/>
            </w:tcBorders>
            <w:vAlign w:val="center"/>
          </w:tcPr>
          <w:p w:rsidR="00AD57F5" w:rsidRPr="008665AD" w:rsidRDefault="00AD57F5" w:rsidP="00164106">
            <w:pPr>
              <w:pBdr>
                <w:bottom w:val="single" w:sz="8" w:space="1" w:color="auto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 grains</w:t>
            </w:r>
          </w:p>
        </w:tc>
      </w:tr>
      <w:tr w:rsidR="008665AD" w:rsidRPr="008665AD" w:rsidTr="003710BB">
        <w:trPr>
          <w:jc w:val="center"/>
        </w:trPr>
        <w:tc>
          <w:tcPr>
            <w:tcW w:w="1113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:rsidR="00AD57F5" w:rsidRPr="008665AD" w:rsidRDefault="00AD57F5" w:rsidP="0016410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nil"/>
              <w:bottom w:val="single" w:sz="8" w:space="0" w:color="auto"/>
            </w:tcBorders>
            <w:vAlign w:val="center"/>
          </w:tcPr>
          <w:p w:rsidR="00AD57F5" w:rsidRPr="008665AD" w:rsidRDefault="00975E34" w:rsidP="001641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</w:t>
            </w:r>
            <w:r w:rsidR="00AD57F5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near</w:t>
            </w:r>
          </w:p>
        </w:tc>
        <w:tc>
          <w:tcPr>
            <w:tcW w:w="712" w:type="dxa"/>
            <w:tcBorders>
              <w:top w:val="nil"/>
              <w:bottom w:val="single" w:sz="8" w:space="0" w:color="auto"/>
            </w:tcBorders>
            <w:vAlign w:val="center"/>
          </w:tcPr>
          <w:p w:rsidR="00AD57F5" w:rsidRPr="008665AD" w:rsidRDefault="00966D65" w:rsidP="001641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NI</w:t>
            </w:r>
            <w:r w:rsidR="00164106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g/d)</w:t>
            </w:r>
          </w:p>
        </w:tc>
        <w:tc>
          <w:tcPr>
            <w:tcW w:w="1092" w:type="dxa"/>
            <w:tcBorders>
              <w:top w:val="nil"/>
              <w:bottom w:val="single" w:sz="8" w:space="0" w:color="auto"/>
            </w:tcBorders>
            <w:vAlign w:val="center"/>
          </w:tcPr>
          <w:p w:rsidR="00AD57F5" w:rsidRPr="008665AD" w:rsidRDefault="00AD57F5" w:rsidP="001641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apes</w:t>
            </w:r>
          </w:p>
        </w:tc>
        <w:tc>
          <w:tcPr>
            <w:tcW w:w="1176" w:type="dxa"/>
            <w:tcBorders>
              <w:top w:val="nil"/>
              <w:bottom w:val="single" w:sz="8" w:space="0" w:color="auto"/>
            </w:tcBorders>
            <w:vAlign w:val="center"/>
          </w:tcPr>
          <w:p w:rsidR="00AD57F5" w:rsidRPr="008665AD" w:rsidRDefault="00975E34" w:rsidP="001641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</w:t>
            </w:r>
            <w:r w:rsidR="00AD57F5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near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vAlign w:val="center"/>
          </w:tcPr>
          <w:p w:rsidR="00AD57F5" w:rsidRPr="008665AD" w:rsidRDefault="00966D65" w:rsidP="001641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NI</w:t>
            </w:r>
            <w:r w:rsidR="00164106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g/d)</w:t>
            </w:r>
          </w:p>
        </w:tc>
        <w:tc>
          <w:tcPr>
            <w:tcW w:w="950" w:type="dxa"/>
            <w:tcBorders>
              <w:top w:val="nil"/>
              <w:bottom w:val="single" w:sz="8" w:space="0" w:color="auto"/>
            </w:tcBorders>
            <w:vAlign w:val="center"/>
          </w:tcPr>
          <w:p w:rsidR="00AD57F5" w:rsidRPr="008665AD" w:rsidRDefault="00AD57F5" w:rsidP="001641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apes</w:t>
            </w:r>
          </w:p>
        </w:tc>
        <w:tc>
          <w:tcPr>
            <w:tcW w:w="1176" w:type="dxa"/>
            <w:tcBorders>
              <w:top w:val="nil"/>
              <w:bottom w:val="single" w:sz="8" w:space="0" w:color="auto"/>
            </w:tcBorders>
            <w:vAlign w:val="center"/>
          </w:tcPr>
          <w:p w:rsidR="00AD57F5" w:rsidRPr="008665AD" w:rsidRDefault="00975E34" w:rsidP="001641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</w:t>
            </w:r>
            <w:r w:rsidR="00AD57F5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near</w:t>
            </w:r>
          </w:p>
        </w:tc>
        <w:tc>
          <w:tcPr>
            <w:tcW w:w="1181" w:type="dxa"/>
            <w:tcBorders>
              <w:top w:val="nil"/>
              <w:bottom w:val="single" w:sz="8" w:space="0" w:color="auto"/>
            </w:tcBorders>
            <w:vAlign w:val="center"/>
          </w:tcPr>
          <w:p w:rsidR="00AD57F5" w:rsidRPr="008665AD" w:rsidRDefault="00966D65" w:rsidP="001641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NI</w:t>
            </w:r>
            <w:r w:rsidR="00164106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g/d)</w:t>
            </w:r>
          </w:p>
        </w:tc>
        <w:tc>
          <w:tcPr>
            <w:tcW w:w="950" w:type="dxa"/>
            <w:tcBorders>
              <w:top w:val="nil"/>
              <w:bottom w:val="single" w:sz="8" w:space="0" w:color="auto"/>
            </w:tcBorders>
            <w:vAlign w:val="center"/>
          </w:tcPr>
          <w:p w:rsidR="00AD57F5" w:rsidRPr="008665AD" w:rsidRDefault="00AD57F5" w:rsidP="001641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apes</w:t>
            </w:r>
          </w:p>
        </w:tc>
        <w:tc>
          <w:tcPr>
            <w:tcW w:w="1176" w:type="dxa"/>
            <w:tcBorders>
              <w:top w:val="nil"/>
              <w:bottom w:val="single" w:sz="8" w:space="0" w:color="auto"/>
            </w:tcBorders>
            <w:vAlign w:val="center"/>
          </w:tcPr>
          <w:p w:rsidR="00AD57F5" w:rsidRPr="008665AD" w:rsidRDefault="00975E34" w:rsidP="001641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</w:t>
            </w:r>
            <w:r w:rsidR="00AD57F5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near</w:t>
            </w:r>
          </w:p>
        </w:tc>
        <w:tc>
          <w:tcPr>
            <w:tcW w:w="1238" w:type="dxa"/>
            <w:tcBorders>
              <w:top w:val="nil"/>
              <w:bottom w:val="single" w:sz="8" w:space="0" w:color="auto"/>
            </w:tcBorders>
            <w:vAlign w:val="center"/>
          </w:tcPr>
          <w:p w:rsidR="00AD57F5" w:rsidRPr="008665AD" w:rsidRDefault="00966D65" w:rsidP="001641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NI</w:t>
            </w:r>
            <w:r w:rsidR="00164106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g/d)</w:t>
            </w:r>
          </w:p>
        </w:tc>
        <w:tc>
          <w:tcPr>
            <w:tcW w:w="896" w:type="dxa"/>
            <w:tcBorders>
              <w:top w:val="nil"/>
              <w:bottom w:val="single" w:sz="8" w:space="0" w:color="auto"/>
            </w:tcBorders>
            <w:vAlign w:val="center"/>
          </w:tcPr>
          <w:p w:rsidR="00AD57F5" w:rsidRPr="008665AD" w:rsidRDefault="00AD57F5" w:rsidP="001641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apes</w:t>
            </w:r>
          </w:p>
        </w:tc>
      </w:tr>
      <w:tr w:rsidR="008665AD" w:rsidRPr="008665AD" w:rsidTr="003710BB">
        <w:trPr>
          <w:jc w:val="center"/>
        </w:trPr>
        <w:tc>
          <w:tcPr>
            <w:tcW w:w="1113" w:type="dxa"/>
            <w:tcBorders>
              <w:top w:val="single" w:sz="8" w:space="0" w:color="auto"/>
            </w:tcBorders>
            <w:vAlign w:val="center"/>
          </w:tcPr>
          <w:p w:rsidR="00F617D2" w:rsidRPr="008665AD" w:rsidRDefault="00F617D2" w:rsidP="0016410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 samples</w:t>
            </w:r>
          </w:p>
        </w:tc>
        <w:tc>
          <w:tcPr>
            <w:tcW w:w="1176" w:type="dxa"/>
            <w:tcBorders>
              <w:top w:val="single" w:sz="8" w:space="0" w:color="auto"/>
            </w:tcBorders>
            <w:vAlign w:val="center"/>
          </w:tcPr>
          <w:p w:rsidR="00F617D2" w:rsidRPr="008665AD" w:rsidRDefault="00F617D2" w:rsidP="001641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712" w:type="dxa"/>
            <w:tcBorders>
              <w:top w:val="single" w:sz="8" w:space="0" w:color="auto"/>
            </w:tcBorders>
            <w:vAlign w:val="center"/>
          </w:tcPr>
          <w:p w:rsidR="00F617D2" w:rsidRPr="008665AD" w:rsidRDefault="00966D65" w:rsidP="001641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  <w:r w:rsidR="00164106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A</w:t>
            </w:r>
          </w:p>
        </w:tc>
        <w:tc>
          <w:tcPr>
            <w:tcW w:w="1092" w:type="dxa"/>
            <w:tcBorders>
              <w:top w:val="single" w:sz="8" w:space="0" w:color="auto"/>
            </w:tcBorders>
            <w:vAlign w:val="center"/>
          </w:tcPr>
          <w:p w:rsidR="00F617D2" w:rsidRPr="008665AD" w:rsidRDefault="00966D65" w:rsidP="001641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near</w:t>
            </w:r>
          </w:p>
        </w:tc>
        <w:tc>
          <w:tcPr>
            <w:tcW w:w="1176" w:type="dxa"/>
            <w:tcBorders>
              <w:top w:val="single" w:sz="8" w:space="0" w:color="auto"/>
            </w:tcBorders>
            <w:vAlign w:val="center"/>
          </w:tcPr>
          <w:p w:rsidR="00F617D2" w:rsidRPr="008665AD" w:rsidRDefault="00F617D2" w:rsidP="001641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:rsidR="00F617D2" w:rsidRPr="008665AD" w:rsidRDefault="00CF0FE8" w:rsidP="001641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0-350</w:t>
            </w:r>
          </w:p>
        </w:tc>
        <w:tc>
          <w:tcPr>
            <w:tcW w:w="950" w:type="dxa"/>
            <w:tcBorders>
              <w:top w:val="single" w:sz="8" w:space="0" w:color="auto"/>
            </w:tcBorders>
            <w:vAlign w:val="center"/>
          </w:tcPr>
          <w:p w:rsidR="00F617D2" w:rsidRPr="008665AD" w:rsidRDefault="003710BB" w:rsidP="003710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“</w:t>
            </w:r>
            <w:r w:rsidR="00CF0FE8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</w:t>
            </w: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”</w:t>
            </w:r>
          </w:p>
        </w:tc>
        <w:tc>
          <w:tcPr>
            <w:tcW w:w="1176" w:type="dxa"/>
            <w:tcBorders>
              <w:top w:val="single" w:sz="8" w:space="0" w:color="auto"/>
            </w:tcBorders>
            <w:vAlign w:val="center"/>
          </w:tcPr>
          <w:p w:rsidR="00F617D2" w:rsidRPr="008665AD" w:rsidRDefault="00F617D2" w:rsidP="001641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181" w:type="dxa"/>
            <w:tcBorders>
              <w:top w:val="single" w:sz="8" w:space="0" w:color="auto"/>
            </w:tcBorders>
            <w:vAlign w:val="center"/>
          </w:tcPr>
          <w:p w:rsidR="00F617D2" w:rsidRPr="008665AD" w:rsidRDefault="00966D65" w:rsidP="001641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  <w:r w:rsidR="00164106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A</w:t>
            </w:r>
          </w:p>
        </w:tc>
        <w:tc>
          <w:tcPr>
            <w:tcW w:w="950" w:type="dxa"/>
            <w:tcBorders>
              <w:top w:val="single" w:sz="8" w:space="0" w:color="auto"/>
            </w:tcBorders>
            <w:vAlign w:val="center"/>
          </w:tcPr>
          <w:p w:rsidR="00F617D2" w:rsidRPr="008665AD" w:rsidRDefault="00966D65" w:rsidP="001641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near</w:t>
            </w:r>
          </w:p>
        </w:tc>
        <w:tc>
          <w:tcPr>
            <w:tcW w:w="1176" w:type="dxa"/>
            <w:tcBorders>
              <w:top w:val="single" w:sz="8" w:space="0" w:color="auto"/>
            </w:tcBorders>
            <w:vAlign w:val="center"/>
          </w:tcPr>
          <w:p w:rsidR="00F617D2" w:rsidRPr="008665AD" w:rsidRDefault="00F617D2" w:rsidP="001641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238" w:type="dxa"/>
            <w:tcBorders>
              <w:top w:val="single" w:sz="8" w:space="0" w:color="auto"/>
            </w:tcBorders>
            <w:vAlign w:val="center"/>
          </w:tcPr>
          <w:p w:rsidR="00F617D2" w:rsidRPr="008665AD" w:rsidRDefault="00002D8D" w:rsidP="001641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0-350</w:t>
            </w:r>
          </w:p>
        </w:tc>
        <w:tc>
          <w:tcPr>
            <w:tcW w:w="896" w:type="dxa"/>
            <w:tcBorders>
              <w:top w:val="single" w:sz="8" w:space="0" w:color="auto"/>
            </w:tcBorders>
            <w:vAlign w:val="center"/>
          </w:tcPr>
          <w:p w:rsidR="00F617D2" w:rsidRPr="008665AD" w:rsidRDefault="003710BB" w:rsidP="003710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“</w:t>
            </w:r>
            <w:r w:rsidR="00002D8D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”</w:t>
            </w:r>
          </w:p>
        </w:tc>
      </w:tr>
      <w:tr w:rsidR="008665AD" w:rsidRPr="008665AD" w:rsidTr="003710BB">
        <w:trPr>
          <w:jc w:val="center"/>
        </w:trPr>
        <w:tc>
          <w:tcPr>
            <w:tcW w:w="1113" w:type="dxa"/>
            <w:vAlign w:val="center"/>
          </w:tcPr>
          <w:p w:rsidR="00F617D2" w:rsidRPr="008665AD" w:rsidRDefault="00F617D2" w:rsidP="0016410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s</w:t>
            </w:r>
          </w:p>
        </w:tc>
        <w:tc>
          <w:tcPr>
            <w:tcW w:w="1176" w:type="dxa"/>
            <w:vAlign w:val="center"/>
          </w:tcPr>
          <w:p w:rsidR="00F617D2" w:rsidRPr="008665AD" w:rsidRDefault="00F617D2" w:rsidP="001641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712" w:type="dxa"/>
            <w:vAlign w:val="center"/>
          </w:tcPr>
          <w:p w:rsidR="00F617D2" w:rsidRPr="008665AD" w:rsidRDefault="00966D65" w:rsidP="001641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  <w:r w:rsidR="00164106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A</w:t>
            </w:r>
          </w:p>
        </w:tc>
        <w:tc>
          <w:tcPr>
            <w:tcW w:w="1092" w:type="dxa"/>
            <w:vAlign w:val="center"/>
          </w:tcPr>
          <w:p w:rsidR="00F617D2" w:rsidRPr="008665AD" w:rsidRDefault="00966D65" w:rsidP="001641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near</w:t>
            </w:r>
          </w:p>
        </w:tc>
        <w:tc>
          <w:tcPr>
            <w:tcW w:w="1176" w:type="dxa"/>
            <w:vAlign w:val="center"/>
          </w:tcPr>
          <w:p w:rsidR="00F617D2" w:rsidRPr="008665AD" w:rsidRDefault="00F617D2" w:rsidP="001641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134" w:type="dxa"/>
            <w:vAlign w:val="center"/>
          </w:tcPr>
          <w:p w:rsidR="00F617D2" w:rsidRPr="008665AD" w:rsidRDefault="00966D65" w:rsidP="001641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  <w:r w:rsidR="00164106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A</w:t>
            </w:r>
          </w:p>
        </w:tc>
        <w:tc>
          <w:tcPr>
            <w:tcW w:w="950" w:type="dxa"/>
            <w:vAlign w:val="center"/>
          </w:tcPr>
          <w:p w:rsidR="00F617D2" w:rsidRPr="008665AD" w:rsidRDefault="00966D65" w:rsidP="001641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near</w:t>
            </w:r>
          </w:p>
        </w:tc>
        <w:tc>
          <w:tcPr>
            <w:tcW w:w="1176" w:type="dxa"/>
            <w:vAlign w:val="center"/>
          </w:tcPr>
          <w:p w:rsidR="00F617D2" w:rsidRPr="008665AD" w:rsidRDefault="00F617D2" w:rsidP="001641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181" w:type="dxa"/>
            <w:vAlign w:val="center"/>
          </w:tcPr>
          <w:p w:rsidR="00F617D2" w:rsidRPr="008665AD" w:rsidRDefault="002C5AC1" w:rsidP="001641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0-400</w:t>
            </w:r>
          </w:p>
        </w:tc>
        <w:tc>
          <w:tcPr>
            <w:tcW w:w="950" w:type="dxa"/>
            <w:vAlign w:val="center"/>
          </w:tcPr>
          <w:p w:rsidR="00F617D2" w:rsidRPr="008665AD" w:rsidRDefault="003710BB" w:rsidP="003710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“</w:t>
            </w:r>
            <w:r w:rsidR="002C5AC1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</w:t>
            </w: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”</w:t>
            </w:r>
          </w:p>
        </w:tc>
        <w:tc>
          <w:tcPr>
            <w:tcW w:w="1176" w:type="dxa"/>
            <w:vAlign w:val="center"/>
          </w:tcPr>
          <w:p w:rsidR="00F617D2" w:rsidRPr="008665AD" w:rsidRDefault="00F617D2" w:rsidP="001641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238" w:type="dxa"/>
            <w:vAlign w:val="center"/>
          </w:tcPr>
          <w:p w:rsidR="00F617D2" w:rsidRPr="008665AD" w:rsidRDefault="00966D65" w:rsidP="001641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  <w:r w:rsidR="00164106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A</w:t>
            </w:r>
          </w:p>
        </w:tc>
        <w:tc>
          <w:tcPr>
            <w:tcW w:w="896" w:type="dxa"/>
            <w:vAlign w:val="center"/>
          </w:tcPr>
          <w:p w:rsidR="00F617D2" w:rsidRPr="008665AD" w:rsidRDefault="00966D65" w:rsidP="001641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near</w:t>
            </w:r>
          </w:p>
        </w:tc>
      </w:tr>
      <w:tr w:rsidR="008665AD" w:rsidRPr="008665AD" w:rsidTr="003710BB">
        <w:trPr>
          <w:jc w:val="center"/>
        </w:trPr>
        <w:tc>
          <w:tcPr>
            <w:tcW w:w="1113" w:type="dxa"/>
            <w:vAlign w:val="center"/>
          </w:tcPr>
          <w:p w:rsidR="00966D65" w:rsidRPr="008665AD" w:rsidRDefault="00966D65" w:rsidP="0016410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s</w:t>
            </w:r>
          </w:p>
        </w:tc>
        <w:tc>
          <w:tcPr>
            <w:tcW w:w="1176" w:type="dxa"/>
            <w:vAlign w:val="center"/>
          </w:tcPr>
          <w:p w:rsidR="00966D65" w:rsidRPr="008665AD" w:rsidRDefault="00966D65" w:rsidP="001641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712" w:type="dxa"/>
            <w:vAlign w:val="center"/>
          </w:tcPr>
          <w:p w:rsidR="00966D65" w:rsidRPr="008665AD" w:rsidRDefault="00966D65" w:rsidP="001641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&lt;350 </w:t>
            </w:r>
          </w:p>
        </w:tc>
        <w:tc>
          <w:tcPr>
            <w:tcW w:w="1092" w:type="dxa"/>
            <w:vAlign w:val="center"/>
          </w:tcPr>
          <w:p w:rsidR="00966D65" w:rsidRPr="008665AD" w:rsidRDefault="003710BB" w:rsidP="003710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“</w:t>
            </w:r>
            <w:r w:rsidR="00966D65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</w:t>
            </w: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”</w:t>
            </w:r>
          </w:p>
        </w:tc>
        <w:tc>
          <w:tcPr>
            <w:tcW w:w="1176" w:type="dxa"/>
            <w:vAlign w:val="center"/>
          </w:tcPr>
          <w:p w:rsidR="00966D65" w:rsidRPr="008665AD" w:rsidRDefault="00966D65" w:rsidP="001641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134" w:type="dxa"/>
            <w:vAlign w:val="center"/>
          </w:tcPr>
          <w:p w:rsidR="00966D65" w:rsidRPr="008665AD" w:rsidRDefault="00CF0FE8" w:rsidP="001641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0-320</w:t>
            </w:r>
          </w:p>
        </w:tc>
        <w:tc>
          <w:tcPr>
            <w:tcW w:w="950" w:type="dxa"/>
            <w:vAlign w:val="center"/>
          </w:tcPr>
          <w:p w:rsidR="00966D65" w:rsidRPr="008665AD" w:rsidRDefault="003710BB" w:rsidP="003710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“</w:t>
            </w:r>
            <w:r w:rsidR="00CF0FE8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</w:t>
            </w: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”</w:t>
            </w:r>
          </w:p>
        </w:tc>
        <w:tc>
          <w:tcPr>
            <w:tcW w:w="1176" w:type="dxa"/>
            <w:vAlign w:val="center"/>
          </w:tcPr>
          <w:p w:rsidR="00966D65" w:rsidRPr="008665AD" w:rsidRDefault="00966D65" w:rsidP="001641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181" w:type="dxa"/>
            <w:vAlign w:val="center"/>
          </w:tcPr>
          <w:p w:rsidR="00966D65" w:rsidRPr="008665AD" w:rsidRDefault="00966D65" w:rsidP="001641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  <w:r w:rsidR="00164106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A</w:t>
            </w:r>
          </w:p>
        </w:tc>
        <w:tc>
          <w:tcPr>
            <w:tcW w:w="950" w:type="dxa"/>
            <w:vAlign w:val="center"/>
          </w:tcPr>
          <w:p w:rsidR="00966D65" w:rsidRPr="008665AD" w:rsidRDefault="00966D65" w:rsidP="001641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near</w:t>
            </w:r>
          </w:p>
        </w:tc>
        <w:tc>
          <w:tcPr>
            <w:tcW w:w="1176" w:type="dxa"/>
            <w:vAlign w:val="center"/>
          </w:tcPr>
          <w:p w:rsidR="00966D65" w:rsidRPr="008665AD" w:rsidRDefault="00966D65" w:rsidP="001641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238" w:type="dxa"/>
            <w:vAlign w:val="center"/>
          </w:tcPr>
          <w:p w:rsidR="00966D65" w:rsidRPr="008665AD" w:rsidRDefault="00002D8D" w:rsidP="001641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0-300</w:t>
            </w:r>
          </w:p>
        </w:tc>
        <w:tc>
          <w:tcPr>
            <w:tcW w:w="896" w:type="dxa"/>
            <w:vAlign w:val="center"/>
          </w:tcPr>
          <w:p w:rsidR="00966D65" w:rsidRPr="008665AD" w:rsidRDefault="003710BB" w:rsidP="003710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“</w:t>
            </w:r>
            <w:r w:rsidR="00002D8D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”</w:t>
            </w:r>
          </w:p>
        </w:tc>
      </w:tr>
      <w:tr w:rsidR="008665AD" w:rsidRPr="008665AD" w:rsidTr="003710BB">
        <w:trPr>
          <w:jc w:val="center"/>
        </w:trPr>
        <w:tc>
          <w:tcPr>
            <w:tcW w:w="1113" w:type="dxa"/>
            <w:vAlign w:val="center"/>
          </w:tcPr>
          <w:p w:rsidR="00966D65" w:rsidRPr="008665AD" w:rsidRDefault="00966D65" w:rsidP="0016410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 65-79 years</w:t>
            </w:r>
          </w:p>
        </w:tc>
        <w:tc>
          <w:tcPr>
            <w:tcW w:w="1176" w:type="dxa"/>
            <w:vAlign w:val="center"/>
          </w:tcPr>
          <w:p w:rsidR="00966D65" w:rsidRPr="008665AD" w:rsidRDefault="00966D65" w:rsidP="001641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712" w:type="dxa"/>
            <w:vAlign w:val="center"/>
          </w:tcPr>
          <w:p w:rsidR="00966D65" w:rsidRPr="008665AD" w:rsidRDefault="00966D65" w:rsidP="001641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250</w:t>
            </w:r>
          </w:p>
        </w:tc>
        <w:tc>
          <w:tcPr>
            <w:tcW w:w="1092" w:type="dxa"/>
            <w:vAlign w:val="center"/>
          </w:tcPr>
          <w:p w:rsidR="00966D65" w:rsidRPr="008665AD" w:rsidRDefault="00966D65" w:rsidP="003710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versed </w:t>
            </w:r>
            <w:r w:rsidR="003710BB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“</w:t>
            </w: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  <w:r w:rsidR="003710BB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”</w:t>
            </w:r>
          </w:p>
        </w:tc>
        <w:tc>
          <w:tcPr>
            <w:tcW w:w="1176" w:type="dxa"/>
            <w:vAlign w:val="center"/>
          </w:tcPr>
          <w:p w:rsidR="00966D65" w:rsidRPr="008665AD" w:rsidRDefault="00966D65" w:rsidP="001641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134" w:type="dxa"/>
            <w:vAlign w:val="center"/>
          </w:tcPr>
          <w:p w:rsidR="00966D65" w:rsidRPr="008665AD" w:rsidRDefault="00966D65" w:rsidP="001641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  <w:r w:rsidR="00164106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A</w:t>
            </w:r>
          </w:p>
        </w:tc>
        <w:tc>
          <w:tcPr>
            <w:tcW w:w="950" w:type="dxa"/>
            <w:vAlign w:val="center"/>
          </w:tcPr>
          <w:p w:rsidR="00966D65" w:rsidRPr="008665AD" w:rsidRDefault="00966D65" w:rsidP="001641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near</w:t>
            </w:r>
          </w:p>
        </w:tc>
        <w:tc>
          <w:tcPr>
            <w:tcW w:w="1176" w:type="dxa"/>
            <w:vAlign w:val="center"/>
          </w:tcPr>
          <w:p w:rsidR="00966D65" w:rsidRPr="008665AD" w:rsidRDefault="00966D65" w:rsidP="001641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181" w:type="dxa"/>
            <w:vAlign w:val="center"/>
          </w:tcPr>
          <w:p w:rsidR="00966D65" w:rsidRPr="008665AD" w:rsidRDefault="00966D65" w:rsidP="001641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  <w:r w:rsidR="00164106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A</w:t>
            </w:r>
          </w:p>
        </w:tc>
        <w:tc>
          <w:tcPr>
            <w:tcW w:w="950" w:type="dxa"/>
            <w:vAlign w:val="center"/>
          </w:tcPr>
          <w:p w:rsidR="00966D65" w:rsidRPr="008665AD" w:rsidRDefault="00966D65" w:rsidP="001641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near</w:t>
            </w:r>
          </w:p>
        </w:tc>
        <w:tc>
          <w:tcPr>
            <w:tcW w:w="1176" w:type="dxa"/>
            <w:vAlign w:val="center"/>
          </w:tcPr>
          <w:p w:rsidR="00966D65" w:rsidRPr="008665AD" w:rsidRDefault="00966D65" w:rsidP="001641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238" w:type="dxa"/>
            <w:vAlign w:val="center"/>
          </w:tcPr>
          <w:p w:rsidR="00966D65" w:rsidRPr="008665AD" w:rsidRDefault="00966D65" w:rsidP="001641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  <w:r w:rsidR="00164106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A</w:t>
            </w:r>
          </w:p>
        </w:tc>
        <w:tc>
          <w:tcPr>
            <w:tcW w:w="896" w:type="dxa"/>
            <w:vAlign w:val="center"/>
          </w:tcPr>
          <w:p w:rsidR="00966D65" w:rsidRPr="008665AD" w:rsidRDefault="00966D65" w:rsidP="001641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near</w:t>
            </w:r>
          </w:p>
        </w:tc>
      </w:tr>
      <w:tr w:rsidR="008665AD" w:rsidRPr="008665AD" w:rsidTr="003710BB">
        <w:trPr>
          <w:jc w:val="center"/>
        </w:trPr>
        <w:tc>
          <w:tcPr>
            <w:tcW w:w="1113" w:type="dxa"/>
            <w:vAlign w:val="center"/>
          </w:tcPr>
          <w:p w:rsidR="00002D8D" w:rsidRPr="008665AD" w:rsidRDefault="00002D8D" w:rsidP="003710B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</w:t>
            </w:r>
            <w:r w:rsidR="003710BB" w:rsidRPr="008665A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≥</w:t>
            </w: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80 years</w:t>
            </w:r>
          </w:p>
        </w:tc>
        <w:tc>
          <w:tcPr>
            <w:tcW w:w="1176" w:type="dxa"/>
            <w:vAlign w:val="center"/>
          </w:tcPr>
          <w:p w:rsidR="00002D8D" w:rsidRPr="008665AD" w:rsidRDefault="00002D8D" w:rsidP="001641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712" w:type="dxa"/>
            <w:vAlign w:val="center"/>
          </w:tcPr>
          <w:p w:rsidR="00002D8D" w:rsidRPr="008665AD" w:rsidRDefault="00002D8D" w:rsidP="001641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  <w:r w:rsidR="00164106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A</w:t>
            </w:r>
          </w:p>
        </w:tc>
        <w:tc>
          <w:tcPr>
            <w:tcW w:w="1092" w:type="dxa"/>
            <w:vAlign w:val="center"/>
          </w:tcPr>
          <w:p w:rsidR="00002D8D" w:rsidRPr="008665AD" w:rsidRDefault="00002D8D" w:rsidP="001641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near</w:t>
            </w:r>
          </w:p>
        </w:tc>
        <w:tc>
          <w:tcPr>
            <w:tcW w:w="1176" w:type="dxa"/>
            <w:vAlign w:val="center"/>
          </w:tcPr>
          <w:p w:rsidR="00002D8D" w:rsidRPr="008665AD" w:rsidRDefault="00002D8D" w:rsidP="001641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134" w:type="dxa"/>
            <w:vAlign w:val="center"/>
          </w:tcPr>
          <w:p w:rsidR="00002D8D" w:rsidRPr="008665AD" w:rsidRDefault="00002D8D" w:rsidP="001641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0-300</w:t>
            </w:r>
          </w:p>
        </w:tc>
        <w:tc>
          <w:tcPr>
            <w:tcW w:w="950" w:type="dxa"/>
            <w:vAlign w:val="center"/>
          </w:tcPr>
          <w:p w:rsidR="00002D8D" w:rsidRPr="008665AD" w:rsidRDefault="003710BB" w:rsidP="003710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“</w:t>
            </w:r>
            <w:r w:rsidR="00002D8D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”</w:t>
            </w:r>
          </w:p>
        </w:tc>
        <w:tc>
          <w:tcPr>
            <w:tcW w:w="1176" w:type="dxa"/>
            <w:vAlign w:val="center"/>
          </w:tcPr>
          <w:p w:rsidR="00002D8D" w:rsidRPr="008665AD" w:rsidRDefault="00002D8D" w:rsidP="001641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181" w:type="dxa"/>
            <w:vAlign w:val="center"/>
          </w:tcPr>
          <w:p w:rsidR="00002D8D" w:rsidRPr="008665AD" w:rsidRDefault="00002D8D" w:rsidP="001641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  <w:r w:rsidR="00164106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A</w:t>
            </w:r>
          </w:p>
        </w:tc>
        <w:tc>
          <w:tcPr>
            <w:tcW w:w="950" w:type="dxa"/>
            <w:vAlign w:val="center"/>
          </w:tcPr>
          <w:p w:rsidR="00002D8D" w:rsidRPr="008665AD" w:rsidRDefault="00002D8D" w:rsidP="001641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near</w:t>
            </w:r>
          </w:p>
        </w:tc>
        <w:tc>
          <w:tcPr>
            <w:tcW w:w="1176" w:type="dxa"/>
            <w:vAlign w:val="center"/>
          </w:tcPr>
          <w:p w:rsidR="00002D8D" w:rsidRPr="008665AD" w:rsidRDefault="00002D8D" w:rsidP="001641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238" w:type="dxa"/>
            <w:vAlign w:val="center"/>
          </w:tcPr>
          <w:p w:rsidR="00002D8D" w:rsidRPr="008665AD" w:rsidRDefault="00002D8D" w:rsidP="001641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0-300</w:t>
            </w:r>
          </w:p>
        </w:tc>
        <w:tc>
          <w:tcPr>
            <w:tcW w:w="896" w:type="dxa"/>
            <w:vAlign w:val="center"/>
          </w:tcPr>
          <w:p w:rsidR="00002D8D" w:rsidRPr="008665AD" w:rsidRDefault="003710BB" w:rsidP="003710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“</w:t>
            </w:r>
            <w:r w:rsidR="00002D8D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”</w:t>
            </w:r>
          </w:p>
        </w:tc>
      </w:tr>
      <w:tr w:rsidR="008665AD" w:rsidRPr="008665AD" w:rsidTr="003710BB">
        <w:trPr>
          <w:jc w:val="center"/>
        </w:trPr>
        <w:tc>
          <w:tcPr>
            <w:tcW w:w="1113" w:type="dxa"/>
            <w:vAlign w:val="center"/>
          </w:tcPr>
          <w:p w:rsidR="00966D65" w:rsidRPr="008665AD" w:rsidRDefault="00966D65" w:rsidP="0016410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althy lifestyle</w:t>
            </w:r>
          </w:p>
        </w:tc>
        <w:tc>
          <w:tcPr>
            <w:tcW w:w="1176" w:type="dxa"/>
            <w:vAlign w:val="center"/>
          </w:tcPr>
          <w:p w:rsidR="00966D65" w:rsidRPr="008665AD" w:rsidRDefault="00966D65" w:rsidP="001641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712" w:type="dxa"/>
            <w:vAlign w:val="center"/>
          </w:tcPr>
          <w:p w:rsidR="00966D65" w:rsidRPr="008665AD" w:rsidRDefault="00966D65" w:rsidP="001641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  <w:r w:rsidR="00164106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A</w:t>
            </w:r>
          </w:p>
        </w:tc>
        <w:tc>
          <w:tcPr>
            <w:tcW w:w="1092" w:type="dxa"/>
            <w:vAlign w:val="center"/>
          </w:tcPr>
          <w:p w:rsidR="00966D65" w:rsidRPr="008665AD" w:rsidRDefault="00966D65" w:rsidP="001641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near</w:t>
            </w:r>
          </w:p>
        </w:tc>
        <w:tc>
          <w:tcPr>
            <w:tcW w:w="1176" w:type="dxa"/>
            <w:vAlign w:val="center"/>
          </w:tcPr>
          <w:p w:rsidR="00966D65" w:rsidRPr="008665AD" w:rsidRDefault="00966D65" w:rsidP="001641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134" w:type="dxa"/>
            <w:vAlign w:val="center"/>
          </w:tcPr>
          <w:p w:rsidR="00966D65" w:rsidRPr="008665AD" w:rsidRDefault="00966D65" w:rsidP="001641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  <w:r w:rsidR="00164106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A</w:t>
            </w:r>
          </w:p>
        </w:tc>
        <w:tc>
          <w:tcPr>
            <w:tcW w:w="950" w:type="dxa"/>
            <w:vAlign w:val="center"/>
          </w:tcPr>
          <w:p w:rsidR="00966D65" w:rsidRPr="008665AD" w:rsidRDefault="00966D65" w:rsidP="001641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near</w:t>
            </w:r>
          </w:p>
        </w:tc>
        <w:tc>
          <w:tcPr>
            <w:tcW w:w="1176" w:type="dxa"/>
            <w:vAlign w:val="center"/>
          </w:tcPr>
          <w:p w:rsidR="00966D65" w:rsidRPr="008665AD" w:rsidRDefault="00966D65" w:rsidP="001641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181" w:type="dxa"/>
            <w:vAlign w:val="center"/>
          </w:tcPr>
          <w:p w:rsidR="00966D65" w:rsidRPr="008665AD" w:rsidRDefault="00966D65" w:rsidP="001641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  <w:r w:rsidR="00164106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A</w:t>
            </w:r>
          </w:p>
        </w:tc>
        <w:tc>
          <w:tcPr>
            <w:tcW w:w="950" w:type="dxa"/>
            <w:vAlign w:val="center"/>
          </w:tcPr>
          <w:p w:rsidR="00966D65" w:rsidRPr="008665AD" w:rsidRDefault="00966D65" w:rsidP="001641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near</w:t>
            </w:r>
          </w:p>
        </w:tc>
        <w:tc>
          <w:tcPr>
            <w:tcW w:w="1176" w:type="dxa"/>
            <w:vAlign w:val="center"/>
          </w:tcPr>
          <w:p w:rsidR="00966D65" w:rsidRPr="008665AD" w:rsidRDefault="00966D65" w:rsidP="001641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238" w:type="dxa"/>
            <w:vAlign w:val="center"/>
          </w:tcPr>
          <w:p w:rsidR="00966D65" w:rsidRPr="008665AD" w:rsidRDefault="00966D65" w:rsidP="001641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  <w:r w:rsidR="00164106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A</w:t>
            </w:r>
          </w:p>
        </w:tc>
        <w:tc>
          <w:tcPr>
            <w:tcW w:w="896" w:type="dxa"/>
            <w:vAlign w:val="center"/>
          </w:tcPr>
          <w:p w:rsidR="00966D65" w:rsidRPr="008665AD" w:rsidRDefault="00966D65" w:rsidP="001641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near</w:t>
            </w:r>
          </w:p>
        </w:tc>
      </w:tr>
      <w:tr w:rsidR="008665AD" w:rsidRPr="008665AD" w:rsidTr="003710BB">
        <w:trPr>
          <w:jc w:val="center"/>
        </w:trPr>
        <w:tc>
          <w:tcPr>
            <w:tcW w:w="1113" w:type="dxa"/>
            <w:vAlign w:val="center"/>
          </w:tcPr>
          <w:p w:rsidR="00966D65" w:rsidRPr="008665AD" w:rsidRDefault="00966D65" w:rsidP="0016410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mediate lifestyle</w:t>
            </w:r>
          </w:p>
        </w:tc>
        <w:tc>
          <w:tcPr>
            <w:tcW w:w="1176" w:type="dxa"/>
            <w:vAlign w:val="center"/>
          </w:tcPr>
          <w:p w:rsidR="00966D65" w:rsidRPr="008665AD" w:rsidRDefault="00966D65" w:rsidP="001641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712" w:type="dxa"/>
            <w:vAlign w:val="center"/>
          </w:tcPr>
          <w:p w:rsidR="00966D65" w:rsidRPr="008665AD" w:rsidRDefault="00966D65" w:rsidP="001641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  <w:r w:rsidR="00164106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A</w:t>
            </w:r>
          </w:p>
        </w:tc>
        <w:tc>
          <w:tcPr>
            <w:tcW w:w="1092" w:type="dxa"/>
            <w:vAlign w:val="center"/>
          </w:tcPr>
          <w:p w:rsidR="00966D65" w:rsidRPr="008665AD" w:rsidRDefault="00966D65" w:rsidP="001641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near</w:t>
            </w:r>
          </w:p>
        </w:tc>
        <w:tc>
          <w:tcPr>
            <w:tcW w:w="1176" w:type="dxa"/>
            <w:vAlign w:val="center"/>
          </w:tcPr>
          <w:p w:rsidR="00966D65" w:rsidRPr="008665AD" w:rsidRDefault="00966D65" w:rsidP="001641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134" w:type="dxa"/>
            <w:vAlign w:val="center"/>
          </w:tcPr>
          <w:p w:rsidR="00966D65" w:rsidRPr="008665AD" w:rsidRDefault="00C1681F" w:rsidP="001641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0-400</w:t>
            </w:r>
          </w:p>
        </w:tc>
        <w:tc>
          <w:tcPr>
            <w:tcW w:w="950" w:type="dxa"/>
            <w:vAlign w:val="center"/>
          </w:tcPr>
          <w:p w:rsidR="00966D65" w:rsidRPr="008665AD" w:rsidRDefault="003710BB" w:rsidP="003710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“</w:t>
            </w:r>
            <w:r w:rsidR="00C1681F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</w:t>
            </w: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”</w:t>
            </w:r>
          </w:p>
        </w:tc>
        <w:tc>
          <w:tcPr>
            <w:tcW w:w="1176" w:type="dxa"/>
            <w:vAlign w:val="center"/>
          </w:tcPr>
          <w:p w:rsidR="00966D65" w:rsidRPr="008665AD" w:rsidRDefault="00966D65" w:rsidP="001641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181" w:type="dxa"/>
            <w:vAlign w:val="center"/>
          </w:tcPr>
          <w:p w:rsidR="00966D65" w:rsidRPr="008665AD" w:rsidRDefault="00966D65" w:rsidP="001641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  <w:r w:rsidR="00164106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A</w:t>
            </w:r>
          </w:p>
        </w:tc>
        <w:tc>
          <w:tcPr>
            <w:tcW w:w="950" w:type="dxa"/>
            <w:vAlign w:val="center"/>
          </w:tcPr>
          <w:p w:rsidR="00966D65" w:rsidRPr="008665AD" w:rsidRDefault="00966D65" w:rsidP="001641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near</w:t>
            </w:r>
          </w:p>
        </w:tc>
        <w:tc>
          <w:tcPr>
            <w:tcW w:w="1176" w:type="dxa"/>
            <w:vAlign w:val="center"/>
          </w:tcPr>
          <w:p w:rsidR="00966D65" w:rsidRPr="008665AD" w:rsidRDefault="00966D65" w:rsidP="001641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238" w:type="dxa"/>
            <w:vAlign w:val="center"/>
          </w:tcPr>
          <w:p w:rsidR="00966D65" w:rsidRPr="008665AD" w:rsidRDefault="00002D8D" w:rsidP="001641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0-400</w:t>
            </w:r>
          </w:p>
        </w:tc>
        <w:tc>
          <w:tcPr>
            <w:tcW w:w="896" w:type="dxa"/>
            <w:vAlign w:val="center"/>
          </w:tcPr>
          <w:p w:rsidR="00966D65" w:rsidRPr="008665AD" w:rsidRDefault="003710BB" w:rsidP="003710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“</w:t>
            </w:r>
            <w:r w:rsidR="00002D8D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</w:t>
            </w: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”</w:t>
            </w:r>
          </w:p>
        </w:tc>
      </w:tr>
      <w:tr w:rsidR="008665AD" w:rsidRPr="008665AD" w:rsidTr="003710BB">
        <w:trPr>
          <w:jc w:val="center"/>
        </w:trPr>
        <w:tc>
          <w:tcPr>
            <w:tcW w:w="1113" w:type="dxa"/>
            <w:vAlign w:val="center"/>
          </w:tcPr>
          <w:p w:rsidR="00966D65" w:rsidRPr="008665AD" w:rsidRDefault="00966D65" w:rsidP="0016410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healthy lifestyle</w:t>
            </w:r>
          </w:p>
        </w:tc>
        <w:tc>
          <w:tcPr>
            <w:tcW w:w="1176" w:type="dxa"/>
            <w:vAlign w:val="center"/>
          </w:tcPr>
          <w:p w:rsidR="00966D65" w:rsidRPr="008665AD" w:rsidRDefault="00966D65" w:rsidP="001641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712" w:type="dxa"/>
            <w:vAlign w:val="center"/>
          </w:tcPr>
          <w:p w:rsidR="00966D65" w:rsidRPr="008665AD" w:rsidRDefault="00966D65" w:rsidP="001641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  <w:r w:rsidR="00164106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A</w:t>
            </w:r>
          </w:p>
        </w:tc>
        <w:tc>
          <w:tcPr>
            <w:tcW w:w="1092" w:type="dxa"/>
            <w:vAlign w:val="center"/>
          </w:tcPr>
          <w:p w:rsidR="00966D65" w:rsidRPr="008665AD" w:rsidRDefault="00966D65" w:rsidP="001641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near</w:t>
            </w:r>
          </w:p>
        </w:tc>
        <w:tc>
          <w:tcPr>
            <w:tcW w:w="1176" w:type="dxa"/>
            <w:vAlign w:val="center"/>
          </w:tcPr>
          <w:p w:rsidR="00966D65" w:rsidRPr="008665AD" w:rsidRDefault="00966D65" w:rsidP="001641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134" w:type="dxa"/>
            <w:vAlign w:val="center"/>
          </w:tcPr>
          <w:p w:rsidR="00966D65" w:rsidRPr="008665AD" w:rsidRDefault="00966D65" w:rsidP="001641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  <w:r w:rsidR="00164106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A</w:t>
            </w:r>
          </w:p>
        </w:tc>
        <w:tc>
          <w:tcPr>
            <w:tcW w:w="950" w:type="dxa"/>
            <w:vAlign w:val="center"/>
          </w:tcPr>
          <w:p w:rsidR="00966D65" w:rsidRPr="008665AD" w:rsidRDefault="00966D65" w:rsidP="001641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near</w:t>
            </w:r>
          </w:p>
        </w:tc>
        <w:tc>
          <w:tcPr>
            <w:tcW w:w="1176" w:type="dxa"/>
            <w:vAlign w:val="center"/>
          </w:tcPr>
          <w:p w:rsidR="00966D65" w:rsidRPr="008665AD" w:rsidRDefault="00966D65" w:rsidP="001641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181" w:type="dxa"/>
            <w:vAlign w:val="center"/>
          </w:tcPr>
          <w:p w:rsidR="00966D65" w:rsidRPr="008665AD" w:rsidRDefault="00966D65" w:rsidP="001641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  <w:r w:rsidR="00164106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A</w:t>
            </w:r>
          </w:p>
        </w:tc>
        <w:tc>
          <w:tcPr>
            <w:tcW w:w="950" w:type="dxa"/>
            <w:vAlign w:val="center"/>
          </w:tcPr>
          <w:p w:rsidR="00966D65" w:rsidRPr="008665AD" w:rsidRDefault="00966D65" w:rsidP="001641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near</w:t>
            </w:r>
          </w:p>
        </w:tc>
        <w:tc>
          <w:tcPr>
            <w:tcW w:w="1176" w:type="dxa"/>
            <w:vAlign w:val="center"/>
          </w:tcPr>
          <w:p w:rsidR="00966D65" w:rsidRPr="008665AD" w:rsidRDefault="00966D65" w:rsidP="001641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238" w:type="dxa"/>
            <w:vAlign w:val="center"/>
          </w:tcPr>
          <w:p w:rsidR="00966D65" w:rsidRPr="008665AD" w:rsidRDefault="00966D65" w:rsidP="001641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  <w:r w:rsidR="00164106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A</w:t>
            </w:r>
          </w:p>
        </w:tc>
        <w:tc>
          <w:tcPr>
            <w:tcW w:w="896" w:type="dxa"/>
            <w:vAlign w:val="center"/>
          </w:tcPr>
          <w:p w:rsidR="00966D65" w:rsidRPr="008665AD" w:rsidRDefault="00966D65" w:rsidP="001641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near</w:t>
            </w:r>
          </w:p>
        </w:tc>
      </w:tr>
    </w:tbl>
    <w:p w:rsidR="00AD57F5" w:rsidRPr="008665AD" w:rsidRDefault="00966D65" w:rsidP="00966D65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>RNI: recommended nutrient intake.</w:t>
      </w:r>
    </w:p>
    <w:p w:rsidR="003710BB" w:rsidRPr="008665AD" w:rsidRDefault="003710BB" w:rsidP="00966D65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710BB" w:rsidRPr="008665AD" w:rsidRDefault="003710BB" w:rsidP="00966D65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710BB" w:rsidRPr="008665AD" w:rsidRDefault="003710BB" w:rsidP="00966D65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710BB" w:rsidRPr="008665AD" w:rsidRDefault="003710BB" w:rsidP="00966D65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710BB" w:rsidRPr="008665AD" w:rsidRDefault="003710BB" w:rsidP="00966D65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710BB" w:rsidRPr="008665AD" w:rsidRDefault="003710BB" w:rsidP="00966D65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66D65" w:rsidRPr="008665AD" w:rsidRDefault="00966D65" w:rsidP="009C3539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E573E4" w:rsidRPr="008665AD" w:rsidRDefault="00E573E4" w:rsidP="009C3539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Table </w:t>
      </w:r>
      <w:r w:rsidR="005D6B70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411365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>6</w:t>
      </w:r>
      <w:r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sociations of type</w:t>
      </w:r>
      <w:r w:rsidR="00640C57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33F62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intakes </w:t>
      </w:r>
      <w:r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</w:t>
      </w:r>
      <w:r w:rsidR="00A25709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>grains</w:t>
      </w:r>
      <w:r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E1956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lifestyle profile </w:t>
      </w:r>
      <w:r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>with all-cause mortality with excluding participants having chronic diseases</w:t>
      </w:r>
      <w:r w:rsidR="00A271CB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N=21021)</w:t>
      </w:r>
    </w:p>
    <w:tbl>
      <w:tblPr>
        <w:tblStyle w:val="TableGrid"/>
        <w:tblW w:w="5107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6"/>
        <w:gridCol w:w="2176"/>
        <w:gridCol w:w="827"/>
        <w:gridCol w:w="2056"/>
        <w:gridCol w:w="827"/>
        <w:gridCol w:w="2056"/>
        <w:gridCol w:w="827"/>
        <w:gridCol w:w="2056"/>
        <w:gridCol w:w="756"/>
      </w:tblGrid>
      <w:tr w:rsidR="008665AD" w:rsidRPr="008665AD" w:rsidTr="00063A65">
        <w:trPr>
          <w:jc w:val="center"/>
        </w:trPr>
        <w:tc>
          <w:tcPr>
            <w:tcW w:w="938" w:type="pct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CC69D6" w:rsidRPr="008665AD" w:rsidRDefault="00CC69D6" w:rsidP="00BB559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bgroups</w:t>
            </w:r>
          </w:p>
        </w:tc>
        <w:tc>
          <w:tcPr>
            <w:tcW w:w="1053" w:type="pct"/>
            <w:gridSpan w:val="2"/>
            <w:tcBorders>
              <w:top w:val="single" w:sz="12" w:space="0" w:color="auto"/>
              <w:bottom w:val="nil"/>
            </w:tcBorders>
          </w:tcPr>
          <w:p w:rsidR="00CC69D6" w:rsidRPr="008665AD" w:rsidRDefault="00CC69D6" w:rsidP="00BB5593">
            <w:pPr>
              <w:pBdr>
                <w:bottom w:val="single" w:sz="8" w:space="1" w:color="auto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 samples</w:t>
            </w:r>
          </w:p>
        </w:tc>
        <w:tc>
          <w:tcPr>
            <w:tcW w:w="1011" w:type="pct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:rsidR="00CC69D6" w:rsidRPr="008665AD" w:rsidRDefault="00CC69D6" w:rsidP="00BB5593">
            <w:pPr>
              <w:pBdr>
                <w:bottom w:val="single" w:sz="8" w:space="1" w:color="auto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althy</w:t>
            </w:r>
            <w:r w:rsidR="00AE1956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lifestyle</w:t>
            </w:r>
          </w:p>
        </w:tc>
        <w:tc>
          <w:tcPr>
            <w:tcW w:w="1011" w:type="pct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:rsidR="00CC69D6" w:rsidRPr="008665AD" w:rsidRDefault="00CC69D6" w:rsidP="00BB5593">
            <w:pPr>
              <w:pBdr>
                <w:bottom w:val="single" w:sz="8" w:space="1" w:color="auto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mediate</w:t>
            </w:r>
            <w:r w:rsidR="00AE1956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lifestyle</w:t>
            </w:r>
          </w:p>
        </w:tc>
        <w:tc>
          <w:tcPr>
            <w:tcW w:w="986" w:type="pct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:rsidR="00CC69D6" w:rsidRPr="008665AD" w:rsidRDefault="00CC69D6" w:rsidP="00BB5593">
            <w:pPr>
              <w:pBdr>
                <w:bottom w:val="single" w:sz="8" w:space="1" w:color="auto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healthy</w:t>
            </w:r>
            <w:r w:rsidR="00AE1956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lifestyle</w:t>
            </w:r>
          </w:p>
        </w:tc>
      </w:tr>
      <w:tr w:rsidR="008665AD" w:rsidRPr="008665AD" w:rsidTr="00063A65">
        <w:trPr>
          <w:jc w:val="center"/>
        </w:trPr>
        <w:tc>
          <w:tcPr>
            <w:tcW w:w="938" w:type="pct"/>
            <w:vMerge/>
            <w:tcBorders>
              <w:top w:val="nil"/>
              <w:bottom w:val="single" w:sz="8" w:space="0" w:color="auto"/>
            </w:tcBorders>
            <w:vAlign w:val="center"/>
          </w:tcPr>
          <w:p w:rsidR="00CC69D6" w:rsidRPr="008665AD" w:rsidRDefault="00CC69D6" w:rsidP="00CC69D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63" w:type="pct"/>
            <w:tcBorders>
              <w:top w:val="nil"/>
              <w:bottom w:val="single" w:sz="8" w:space="0" w:color="auto"/>
            </w:tcBorders>
            <w:vAlign w:val="center"/>
          </w:tcPr>
          <w:p w:rsidR="00CC69D6" w:rsidRPr="008665AD" w:rsidRDefault="00CC69D6" w:rsidP="00F23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HR</w:t>
            </w: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8665A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95% CI</w:t>
            </w: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90" w:type="pct"/>
            <w:tcBorders>
              <w:top w:val="nil"/>
              <w:bottom w:val="single" w:sz="8" w:space="0" w:color="auto"/>
            </w:tcBorders>
            <w:vAlign w:val="center"/>
          </w:tcPr>
          <w:p w:rsidR="00CC69D6" w:rsidRPr="008665AD" w:rsidRDefault="00CC69D6" w:rsidP="00F2367C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721" w:type="pct"/>
            <w:tcBorders>
              <w:top w:val="nil"/>
              <w:bottom w:val="single" w:sz="8" w:space="0" w:color="auto"/>
            </w:tcBorders>
            <w:vAlign w:val="center"/>
          </w:tcPr>
          <w:p w:rsidR="00CC69D6" w:rsidRPr="008665AD" w:rsidRDefault="00CC69D6" w:rsidP="00F23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HR</w:t>
            </w: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8665A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95% CI</w:t>
            </w: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90" w:type="pct"/>
            <w:tcBorders>
              <w:top w:val="nil"/>
              <w:bottom w:val="single" w:sz="8" w:space="0" w:color="auto"/>
            </w:tcBorders>
            <w:vAlign w:val="center"/>
          </w:tcPr>
          <w:p w:rsidR="00CC69D6" w:rsidRPr="008665AD" w:rsidRDefault="00CC69D6" w:rsidP="00F2367C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721" w:type="pct"/>
            <w:tcBorders>
              <w:top w:val="nil"/>
              <w:bottom w:val="single" w:sz="8" w:space="0" w:color="auto"/>
            </w:tcBorders>
            <w:vAlign w:val="center"/>
          </w:tcPr>
          <w:p w:rsidR="00CC69D6" w:rsidRPr="008665AD" w:rsidRDefault="00CC69D6" w:rsidP="00F23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HR</w:t>
            </w: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8665A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95% CI</w:t>
            </w: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90" w:type="pct"/>
            <w:tcBorders>
              <w:top w:val="nil"/>
              <w:bottom w:val="single" w:sz="8" w:space="0" w:color="auto"/>
            </w:tcBorders>
            <w:vAlign w:val="center"/>
          </w:tcPr>
          <w:p w:rsidR="00CC69D6" w:rsidRPr="008665AD" w:rsidRDefault="00CC69D6" w:rsidP="00CC69D6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721" w:type="pct"/>
            <w:tcBorders>
              <w:top w:val="nil"/>
              <w:bottom w:val="single" w:sz="8" w:space="0" w:color="auto"/>
            </w:tcBorders>
            <w:vAlign w:val="center"/>
          </w:tcPr>
          <w:p w:rsidR="00CC69D6" w:rsidRPr="008665AD" w:rsidRDefault="00CC69D6" w:rsidP="00F23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HR</w:t>
            </w: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8665A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95% CI</w:t>
            </w: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5" w:type="pct"/>
            <w:tcBorders>
              <w:top w:val="nil"/>
              <w:bottom w:val="single" w:sz="8" w:space="0" w:color="auto"/>
            </w:tcBorders>
            <w:vAlign w:val="center"/>
          </w:tcPr>
          <w:p w:rsidR="00CC69D6" w:rsidRPr="008665AD" w:rsidRDefault="00CC69D6" w:rsidP="00CC69D6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</w:p>
        </w:tc>
      </w:tr>
      <w:tr w:rsidR="008665AD" w:rsidRPr="008665AD" w:rsidTr="00063A65">
        <w:trPr>
          <w:jc w:val="center"/>
        </w:trPr>
        <w:tc>
          <w:tcPr>
            <w:tcW w:w="938" w:type="pct"/>
            <w:tcBorders>
              <w:top w:val="single" w:sz="8" w:space="0" w:color="auto"/>
            </w:tcBorders>
            <w:vAlign w:val="center"/>
          </w:tcPr>
          <w:p w:rsidR="00CC69D6" w:rsidRPr="008665AD" w:rsidRDefault="00097E08" w:rsidP="00BB5593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Types of </w:t>
            </w:r>
            <w:r w:rsidR="00A25709" w:rsidRPr="008665A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rains</w:t>
            </w:r>
            <w:r w:rsidR="00214480" w:rsidRPr="008665A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763" w:type="pct"/>
            <w:tcBorders>
              <w:top w:val="single" w:sz="8" w:space="0" w:color="auto"/>
            </w:tcBorders>
          </w:tcPr>
          <w:p w:rsidR="00CC69D6" w:rsidRPr="008665AD" w:rsidRDefault="00CC69D6" w:rsidP="00F23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0" w:type="pct"/>
            <w:tcBorders>
              <w:top w:val="single" w:sz="8" w:space="0" w:color="auto"/>
            </w:tcBorders>
          </w:tcPr>
          <w:p w:rsidR="00CC69D6" w:rsidRPr="008665AD" w:rsidRDefault="00CC69D6" w:rsidP="00F2367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21" w:type="pct"/>
            <w:tcBorders>
              <w:top w:val="single" w:sz="8" w:space="0" w:color="auto"/>
            </w:tcBorders>
            <w:vAlign w:val="center"/>
          </w:tcPr>
          <w:p w:rsidR="00CC69D6" w:rsidRPr="008665AD" w:rsidRDefault="00CC69D6" w:rsidP="00F23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0" w:type="pct"/>
            <w:tcBorders>
              <w:top w:val="single" w:sz="8" w:space="0" w:color="auto"/>
            </w:tcBorders>
            <w:vAlign w:val="center"/>
          </w:tcPr>
          <w:p w:rsidR="00CC69D6" w:rsidRPr="008665AD" w:rsidRDefault="00CC69D6" w:rsidP="00F2367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21" w:type="pct"/>
            <w:tcBorders>
              <w:top w:val="single" w:sz="8" w:space="0" w:color="auto"/>
            </w:tcBorders>
            <w:vAlign w:val="center"/>
          </w:tcPr>
          <w:p w:rsidR="00CC69D6" w:rsidRPr="008665AD" w:rsidRDefault="00CC69D6" w:rsidP="00F23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0" w:type="pct"/>
            <w:tcBorders>
              <w:top w:val="single" w:sz="8" w:space="0" w:color="auto"/>
            </w:tcBorders>
            <w:vAlign w:val="center"/>
          </w:tcPr>
          <w:p w:rsidR="00CC69D6" w:rsidRPr="008665AD" w:rsidRDefault="00CC69D6" w:rsidP="00C546E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21" w:type="pct"/>
            <w:tcBorders>
              <w:top w:val="single" w:sz="8" w:space="0" w:color="auto"/>
            </w:tcBorders>
            <w:vAlign w:val="center"/>
          </w:tcPr>
          <w:p w:rsidR="00CC69D6" w:rsidRPr="008665AD" w:rsidRDefault="00CC69D6" w:rsidP="00F23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5" w:type="pct"/>
            <w:tcBorders>
              <w:top w:val="single" w:sz="8" w:space="0" w:color="auto"/>
            </w:tcBorders>
            <w:vAlign w:val="center"/>
          </w:tcPr>
          <w:p w:rsidR="00CC69D6" w:rsidRPr="008665AD" w:rsidRDefault="00CC69D6" w:rsidP="00C546E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665AD" w:rsidRPr="008665AD" w:rsidTr="00063A65">
        <w:trPr>
          <w:jc w:val="center"/>
        </w:trPr>
        <w:tc>
          <w:tcPr>
            <w:tcW w:w="938" w:type="pct"/>
            <w:vAlign w:val="center"/>
          </w:tcPr>
          <w:p w:rsidR="00CC69D6" w:rsidRPr="008665AD" w:rsidRDefault="00063A65" w:rsidP="00C92715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eat</w:t>
            </w:r>
          </w:p>
        </w:tc>
        <w:tc>
          <w:tcPr>
            <w:tcW w:w="763" w:type="pct"/>
          </w:tcPr>
          <w:p w:rsidR="00CC69D6" w:rsidRPr="008665AD" w:rsidRDefault="00054BD5" w:rsidP="00F23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290" w:type="pct"/>
          </w:tcPr>
          <w:p w:rsidR="00CC69D6" w:rsidRPr="008665AD" w:rsidRDefault="00CC69D6" w:rsidP="00F2367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21" w:type="pct"/>
            <w:vAlign w:val="center"/>
          </w:tcPr>
          <w:p w:rsidR="00CC69D6" w:rsidRPr="008665AD" w:rsidRDefault="00054BD5" w:rsidP="00F23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290" w:type="pct"/>
            <w:vAlign w:val="center"/>
          </w:tcPr>
          <w:p w:rsidR="00CC69D6" w:rsidRPr="008665AD" w:rsidRDefault="00CC69D6" w:rsidP="00F2367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21" w:type="pct"/>
            <w:vAlign w:val="center"/>
          </w:tcPr>
          <w:p w:rsidR="00CC69D6" w:rsidRPr="008665AD" w:rsidRDefault="00054BD5" w:rsidP="00F23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290" w:type="pct"/>
            <w:vAlign w:val="center"/>
          </w:tcPr>
          <w:p w:rsidR="00CC69D6" w:rsidRPr="008665AD" w:rsidRDefault="00CC69D6" w:rsidP="00C546E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21" w:type="pct"/>
            <w:vAlign w:val="center"/>
          </w:tcPr>
          <w:p w:rsidR="00CC69D6" w:rsidRPr="008665AD" w:rsidRDefault="00054BD5" w:rsidP="00F23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265" w:type="pct"/>
            <w:vAlign w:val="center"/>
          </w:tcPr>
          <w:p w:rsidR="00CC69D6" w:rsidRPr="008665AD" w:rsidRDefault="00CC69D6" w:rsidP="00C546E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665AD" w:rsidRPr="008665AD" w:rsidTr="00063A65">
        <w:trPr>
          <w:jc w:val="center"/>
        </w:trPr>
        <w:tc>
          <w:tcPr>
            <w:tcW w:w="938" w:type="pct"/>
            <w:vAlign w:val="center"/>
          </w:tcPr>
          <w:p w:rsidR="00063A65" w:rsidRPr="008665AD" w:rsidRDefault="00063A65" w:rsidP="00063A65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 rice</w:t>
            </w:r>
          </w:p>
        </w:tc>
        <w:tc>
          <w:tcPr>
            <w:tcW w:w="763" w:type="pct"/>
            <w:vAlign w:val="center"/>
          </w:tcPr>
          <w:p w:rsidR="00063A65" w:rsidRPr="008665AD" w:rsidRDefault="00063A65" w:rsidP="00054BD5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0.94(0.</w:t>
            </w:r>
            <w:r w:rsidR="00054BD5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90</w:t>
            </w: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,0.9</w:t>
            </w:r>
            <w:r w:rsidR="00054BD5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90" w:type="pct"/>
            <w:vAlign w:val="center"/>
          </w:tcPr>
          <w:p w:rsidR="00063A65" w:rsidRPr="008665AD" w:rsidRDefault="00063A65" w:rsidP="00F1349C">
            <w:pPr>
              <w:jc w:val="right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721" w:type="pct"/>
            <w:vAlign w:val="center"/>
          </w:tcPr>
          <w:p w:rsidR="00063A65" w:rsidRPr="008665AD" w:rsidRDefault="00063A65" w:rsidP="00054BD5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0.8</w:t>
            </w:r>
            <w:r w:rsidR="00054BD5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5(0.77</w:t>
            </w: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,0.9</w:t>
            </w:r>
            <w:r w:rsidR="00054BD5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90" w:type="pct"/>
            <w:vAlign w:val="center"/>
          </w:tcPr>
          <w:p w:rsidR="00063A65" w:rsidRPr="008665AD" w:rsidRDefault="00063A65" w:rsidP="00F1349C">
            <w:pPr>
              <w:jc w:val="right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0.00</w:t>
            </w:r>
            <w:r w:rsidR="00F1349C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21" w:type="pct"/>
            <w:vAlign w:val="center"/>
          </w:tcPr>
          <w:p w:rsidR="00063A65" w:rsidRPr="008665AD" w:rsidRDefault="00054BD5" w:rsidP="00054BD5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0.96(0.90</w:t>
            </w:r>
            <w:r w:rsidR="00063A65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,1.0</w:t>
            </w: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063A65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90" w:type="pct"/>
            <w:vAlign w:val="center"/>
          </w:tcPr>
          <w:p w:rsidR="00063A65" w:rsidRPr="008665AD" w:rsidRDefault="00063A65" w:rsidP="00063A65">
            <w:pPr>
              <w:jc w:val="right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0.27</w:t>
            </w:r>
          </w:p>
        </w:tc>
        <w:tc>
          <w:tcPr>
            <w:tcW w:w="721" w:type="pct"/>
            <w:vAlign w:val="center"/>
          </w:tcPr>
          <w:p w:rsidR="00063A65" w:rsidRPr="008665AD" w:rsidRDefault="00054BD5" w:rsidP="00054BD5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0.97</w:t>
            </w:r>
            <w:r w:rsidR="00063A65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(0.8</w:t>
            </w: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6,1.10</w:t>
            </w:r>
            <w:r w:rsidR="00063A65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5" w:type="pct"/>
            <w:vAlign w:val="center"/>
          </w:tcPr>
          <w:p w:rsidR="00063A65" w:rsidRPr="008665AD" w:rsidRDefault="00F1349C" w:rsidP="00063A65">
            <w:pPr>
              <w:jc w:val="right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054BD5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.65</w:t>
            </w:r>
          </w:p>
        </w:tc>
      </w:tr>
      <w:tr w:rsidR="008665AD" w:rsidRPr="008665AD" w:rsidTr="00063A65">
        <w:trPr>
          <w:jc w:val="center"/>
        </w:trPr>
        <w:tc>
          <w:tcPr>
            <w:tcW w:w="938" w:type="pct"/>
            <w:vAlign w:val="center"/>
          </w:tcPr>
          <w:p w:rsidR="00063A65" w:rsidRPr="008665AD" w:rsidRDefault="00063A65" w:rsidP="00063A65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arse cereals</w:t>
            </w:r>
          </w:p>
        </w:tc>
        <w:tc>
          <w:tcPr>
            <w:tcW w:w="763" w:type="pct"/>
            <w:vAlign w:val="center"/>
          </w:tcPr>
          <w:p w:rsidR="00063A65" w:rsidRPr="008665AD" w:rsidRDefault="00063A65" w:rsidP="00054BD5">
            <w:pPr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0.8</w:t>
            </w:r>
            <w:r w:rsidR="00054BD5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(0.8</w:t>
            </w:r>
            <w:r w:rsidR="00054BD5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1,0.97</w:t>
            </w: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90" w:type="pct"/>
            <w:vAlign w:val="center"/>
          </w:tcPr>
          <w:p w:rsidR="00063A65" w:rsidRPr="008665AD" w:rsidRDefault="00F1349C" w:rsidP="00063A65">
            <w:pPr>
              <w:jc w:val="right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054BD5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.01</w:t>
            </w:r>
          </w:p>
        </w:tc>
        <w:tc>
          <w:tcPr>
            <w:tcW w:w="721" w:type="pct"/>
            <w:vAlign w:val="center"/>
          </w:tcPr>
          <w:p w:rsidR="00063A65" w:rsidRPr="008665AD" w:rsidRDefault="00054BD5" w:rsidP="00F1349C">
            <w:pPr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0.83(0.69,1.00</w:t>
            </w:r>
            <w:r w:rsidR="00063A65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90" w:type="pct"/>
            <w:vAlign w:val="center"/>
          </w:tcPr>
          <w:p w:rsidR="00063A65" w:rsidRPr="008665AD" w:rsidRDefault="00063A65" w:rsidP="00F1349C">
            <w:pPr>
              <w:jc w:val="right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0.05</w:t>
            </w:r>
            <w:r w:rsidR="00F1349C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21" w:type="pct"/>
            <w:vAlign w:val="center"/>
          </w:tcPr>
          <w:p w:rsidR="00063A65" w:rsidRPr="008665AD" w:rsidRDefault="00063A65" w:rsidP="00054BD5">
            <w:pPr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0.9</w:t>
            </w:r>
            <w:r w:rsidR="00054BD5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(0.8</w:t>
            </w:r>
            <w:r w:rsidR="00054BD5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,1.0</w:t>
            </w:r>
            <w:r w:rsidR="00054BD5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90" w:type="pct"/>
            <w:vAlign w:val="center"/>
          </w:tcPr>
          <w:p w:rsidR="00063A65" w:rsidRPr="008665AD" w:rsidRDefault="00F1349C" w:rsidP="00063A65">
            <w:pPr>
              <w:jc w:val="right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054BD5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.13</w:t>
            </w:r>
          </w:p>
        </w:tc>
        <w:tc>
          <w:tcPr>
            <w:tcW w:w="721" w:type="pct"/>
            <w:vAlign w:val="center"/>
          </w:tcPr>
          <w:p w:rsidR="00063A65" w:rsidRPr="008665AD" w:rsidRDefault="00063A65" w:rsidP="00054BD5">
            <w:pPr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1.05(0.8</w:t>
            </w:r>
            <w:r w:rsidR="00054BD5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3,1.33</w:t>
            </w: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5" w:type="pct"/>
            <w:vAlign w:val="center"/>
          </w:tcPr>
          <w:p w:rsidR="00063A65" w:rsidRPr="008665AD" w:rsidRDefault="00F1349C" w:rsidP="00054BD5">
            <w:pPr>
              <w:jc w:val="right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0.6</w:t>
            </w:r>
            <w:r w:rsidR="00054BD5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</w:tr>
      <w:tr w:rsidR="008665AD" w:rsidRPr="008665AD" w:rsidTr="00063A65">
        <w:trPr>
          <w:jc w:val="center"/>
        </w:trPr>
        <w:tc>
          <w:tcPr>
            <w:tcW w:w="938" w:type="pct"/>
            <w:vAlign w:val="center"/>
          </w:tcPr>
          <w:p w:rsidR="00CC69D6" w:rsidRPr="008665AD" w:rsidRDefault="00CC69D6" w:rsidP="00CC69D6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</w:pPr>
            <w:r w:rsidRPr="008665A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Intakes of </w:t>
            </w:r>
            <w:r w:rsidR="00A25709" w:rsidRPr="008665A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rains</w:t>
            </w:r>
            <w:r w:rsidR="00214480" w:rsidRPr="008665A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="00214480" w:rsidRPr="008665A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63" w:type="pct"/>
          </w:tcPr>
          <w:p w:rsidR="00CC69D6" w:rsidRPr="008665AD" w:rsidRDefault="00CC69D6" w:rsidP="00F2367C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0" w:type="pct"/>
          </w:tcPr>
          <w:p w:rsidR="00CC69D6" w:rsidRPr="008665AD" w:rsidRDefault="00CC69D6" w:rsidP="00F2367C">
            <w:pPr>
              <w:widowControl/>
              <w:jc w:val="right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21" w:type="pct"/>
            <w:vAlign w:val="center"/>
          </w:tcPr>
          <w:p w:rsidR="00CC69D6" w:rsidRPr="008665AD" w:rsidRDefault="00CC69D6" w:rsidP="00F2367C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0" w:type="pct"/>
            <w:vAlign w:val="center"/>
          </w:tcPr>
          <w:p w:rsidR="00CC69D6" w:rsidRPr="008665AD" w:rsidRDefault="00CC69D6" w:rsidP="00F2367C">
            <w:pPr>
              <w:jc w:val="right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21" w:type="pct"/>
            <w:vAlign w:val="center"/>
          </w:tcPr>
          <w:p w:rsidR="00CC69D6" w:rsidRPr="008665AD" w:rsidRDefault="00CC69D6" w:rsidP="00F2367C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0" w:type="pct"/>
            <w:vAlign w:val="center"/>
          </w:tcPr>
          <w:p w:rsidR="00CC69D6" w:rsidRPr="008665AD" w:rsidRDefault="00CC69D6" w:rsidP="00C546EC">
            <w:pPr>
              <w:jc w:val="right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21" w:type="pct"/>
            <w:vAlign w:val="center"/>
          </w:tcPr>
          <w:p w:rsidR="00CC69D6" w:rsidRPr="008665AD" w:rsidRDefault="00CC69D6" w:rsidP="00F2367C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5" w:type="pct"/>
            <w:vAlign w:val="center"/>
          </w:tcPr>
          <w:p w:rsidR="00CC69D6" w:rsidRPr="008665AD" w:rsidRDefault="00CC69D6" w:rsidP="00C546EC">
            <w:pPr>
              <w:jc w:val="right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665AD" w:rsidRPr="008665AD" w:rsidTr="00063A65">
        <w:trPr>
          <w:jc w:val="center"/>
        </w:trPr>
        <w:tc>
          <w:tcPr>
            <w:tcW w:w="938" w:type="pct"/>
            <w:vAlign w:val="center"/>
          </w:tcPr>
          <w:p w:rsidR="00CC69D6" w:rsidRPr="008665AD" w:rsidRDefault="00CC69D6" w:rsidP="00CC69D6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eat</w:t>
            </w:r>
          </w:p>
        </w:tc>
        <w:tc>
          <w:tcPr>
            <w:tcW w:w="763" w:type="pct"/>
          </w:tcPr>
          <w:p w:rsidR="00CC69D6" w:rsidRPr="008665AD" w:rsidRDefault="00054BD5" w:rsidP="00F23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(0.95,1.03</w:t>
            </w:r>
            <w:r w:rsidR="00B45507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90" w:type="pct"/>
          </w:tcPr>
          <w:p w:rsidR="00CC69D6" w:rsidRPr="008665AD" w:rsidRDefault="00054BD5" w:rsidP="00F2367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2</w:t>
            </w:r>
          </w:p>
        </w:tc>
        <w:tc>
          <w:tcPr>
            <w:tcW w:w="721" w:type="pct"/>
            <w:vAlign w:val="center"/>
          </w:tcPr>
          <w:p w:rsidR="00CC69D6" w:rsidRPr="008665AD" w:rsidRDefault="003319B5" w:rsidP="00054B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</w:t>
            </w:r>
            <w:r w:rsidR="00054BD5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1562B5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054BD5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,1.15</w:t>
            </w: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90" w:type="pct"/>
            <w:vAlign w:val="center"/>
          </w:tcPr>
          <w:p w:rsidR="00CC69D6" w:rsidRPr="008665AD" w:rsidRDefault="003319B5" w:rsidP="00054BD5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</w:t>
            </w:r>
            <w:r w:rsidR="00054BD5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21" w:type="pct"/>
            <w:vAlign w:val="center"/>
          </w:tcPr>
          <w:p w:rsidR="00CC69D6" w:rsidRPr="008665AD" w:rsidRDefault="003319B5" w:rsidP="00054B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054BD5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(0.95</w:t>
            </w: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1.0</w:t>
            </w:r>
            <w:r w:rsidR="00054BD5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90" w:type="pct"/>
            <w:vAlign w:val="center"/>
          </w:tcPr>
          <w:p w:rsidR="00CC69D6" w:rsidRPr="008665AD" w:rsidRDefault="003319B5" w:rsidP="00054BD5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</w:t>
            </w:r>
            <w:r w:rsidR="00054BD5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721" w:type="pct"/>
            <w:vAlign w:val="center"/>
          </w:tcPr>
          <w:p w:rsidR="00CC69D6" w:rsidRPr="008665AD" w:rsidRDefault="003319B5" w:rsidP="00054B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054BD5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3</w:t>
            </w: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8</w:t>
            </w:r>
            <w:r w:rsidR="00054BD5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,1.01</w:t>
            </w: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5" w:type="pct"/>
            <w:vAlign w:val="center"/>
          </w:tcPr>
          <w:p w:rsidR="00CC69D6" w:rsidRPr="008665AD" w:rsidRDefault="003319B5" w:rsidP="00CC69D6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054BD5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</w:tr>
      <w:tr w:rsidR="008665AD" w:rsidRPr="008665AD" w:rsidTr="00AD57F5">
        <w:trPr>
          <w:jc w:val="center"/>
        </w:trPr>
        <w:tc>
          <w:tcPr>
            <w:tcW w:w="938" w:type="pct"/>
            <w:vAlign w:val="center"/>
          </w:tcPr>
          <w:p w:rsidR="00CA750C" w:rsidRPr="008665AD" w:rsidRDefault="00CA750C" w:rsidP="00CA750C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 rice</w:t>
            </w:r>
          </w:p>
        </w:tc>
        <w:tc>
          <w:tcPr>
            <w:tcW w:w="763" w:type="pct"/>
          </w:tcPr>
          <w:p w:rsidR="00CA750C" w:rsidRPr="008665AD" w:rsidRDefault="00054BD5" w:rsidP="00054BD5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0.98(0.96</w:t>
            </w:r>
            <w:r w:rsidR="00CA750C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,1.0</w:t>
            </w: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CA750C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90" w:type="pct"/>
          </w:tcPr>
          <w:p w:rsidR="00CA750C" w:rsidRPr="008665AD" w:rsidRDefault="00CA750C" w:rsidP="00054BD5">
            <w:pPr>
              <w:widowControl/>
              <w:jc w:val="right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054BD5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721" w:type="pct"/>
          </w:tcPr>
          <w:p w:rsidR="00CA750C" w:rsidRPr="008665AD" w:rsidRDefault="00CA750C" w:rsidP="00CA750C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054BD5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.98(0.93,1.03</w:t>
            </w: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90" w:type="pct"/>
          </w:tcPr>
          <w:p w:rsidR="00CA750C" w:rsidRPr="008665AD" w:rsidRDefault="00CA750C" w:rsidP="00054BD5">
            <w:pPr>
              <w:widowControl/>
              <w:jc w:val="right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0.4</w:t>
            </w:r>
            <w:r w:rsidR="00054BD5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721" w:type="pct"/>
            <w:vAlign w:val="center"/>
          </w:tcPr>
          <w:p w:rsidR="00CA750C" w:rsidRPr="008665AD" w:rsidRDefault="00CA750C" w:rsidP="00054BD5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054BD5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.96(0.93</w:t>
            </w: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="00054BD5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054BD5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00</w:t>
            </w: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90" w:type="pct"/>
            <w:vAlign w:val="center"/>
          </w:tcPr>
          <w:p w:rsidR="00CA750C" w:rsidRPr="008665AD" w:rsidRDefault="00CA750C" w:rsidP="00CA750C">
            <w:pPr>
              <w:jc w:val="right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054BD5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.02</w:t>
            </w:r>
          </w:p>
        </w:tc>
        <w:tc>
          <w:tcPr>
            <w:tcW w:w="721" w:type="pct"/>
            <w:vAlign w:val="center"/>
          </w:tcPr>
          <w:p w:rsidR="00CA750C" w:rsidRPr="008665AD" w:rsidRDefault="00CA750C" w:rsidP="00054BD5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1.0</w:t>
            </w:r>
            <w:r w:rsidR="00054BD5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3(0.97</w:t>
            </w: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,1.0</w:t>
            </w:r>
            <w:r w:rsidR="00054BD5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5" w:type="pct"/>
            <w:vAlign w:val="center"/>
          </w:tcPr>
          <w:p w:rsidR="00CA750C" w:rsidRPr="008665AD" w:rsidRDefault="00CA750C" w:rsidP="00CA750C">
            <w:pPr>
              <w:jc w:val="right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054BD5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.31</w:t>
            </w:r>
          </w:p>
        </w:tc>
      </w:tr>
      <w:tr w:rsidR="008665AD" w:rsidRPr="008665AD" w:rsidTr="00063A65">
        <w:trPr>
          <w:jc w:val="center"/>
        </w:trPr>
        <w:tc>
          <w:tcPr>
            <w:tcW w:w="938" w:type="pct"/>
            <w:vAlign w:val="center"/>
          </w:tcPr>
          <w:p w:rsidR="00CA750C" w:rsidRPr="008665AD" w:rsidRDefault="00CA750C" w:rsidP="00CA750C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arse cereals</w:t>
            </w:r>
          </w:p>
        </w:tc>
        <w:tc>
          <w:tcPr>
            <w:tcW w:w="763" w:type="pct"/>
          </w:tcPr>
          <w:p w:rsidR="00CA750C" w:rsidRPr="008665AD" w:rsidRDefault="00054BD5" w:rsidP="00CA75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4(1.05,1.2</w:t>
            </w:r>
            <w:r w:rsidR="00CA750C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)</w:t>
            </w:r>
          </w:p>
        </w:tc>
        <w:tc>
          <w:tcPr>
            <w:tcW w:w="290" w:type="pct"/>
          </w:tcPr>
          <w:p w:rsidR="00CA750C" w:rsidRPr="008665AD" w:rsidRDefault="00CA750C" w:rsidP="00CA750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  <w:tc>
          <w:tcPr>
            <w:tcW w:w="721" w:type="pct"/>
            <w:vAlign w:val="center"/>
          </w:tcPr>
          <w:p w:rsidR="00CA750C" w:rsidRPr="008665AD" w:rsidRDefault="00054BD5" w:rsidP="00CA75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5(1.03,1.51</w:t>
            </w:r>
            <w:r w:rsidR="00CA750C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90" w:type="pct"/>
            <w:vAlign w:val="center"/>
          </w:tcPr>
          <w:p w:rsidR="00CA750C" w:rsidRPr="008665AD" w:rsidRDefault="00054BD5" w:rsidP="00CA750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721" w:type="pct"/>
            <w:vAlign w:val="center"/>
          </w:tcPr>
          <w:p w:rsidR="00CA750C" w:rsidRPr="008665AD" w:rsidRDefault="00CA750C" w:rsidP="00054B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054BD5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(1.07,1.3</w:t>
            </w: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)</w:t>
            </w:r>
          </w:p>
        </w:tc>
        <w:tc>
          <w:tcPr>
            <w:tcW w:w="290" w:type="pct"/>
            <w:vAlign w:val="center"/>
          </w:tcPr>
          <w:p w:rsidR="00CA750C" w:rsidRPr="008665AD" w:rsidRDefault="00CA750C" w:rsidP="00CA750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  <w:tc>
          <w:tcPr>
            <w:tcW w:w="721" w:type="pct"/>
            <w:vAlign w:val="center"/>
          </w:tcPr>
          <w:p w:rsidR="00CA750C" w:rsidRPr="008665AD" w:rsidRDefault="00CA750C" w:rsidP="00054B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</w:t>
            </w:r>
            <w:r w:rsidR="00054BD5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(0.60,0.95</w:t>
            </w: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5" w:type="pct"/>
            <w:vAlign w:val="center"/>
          </w:tcPr>
          <w:p w:rsidR="00CA750C" w:rsidRPr="008665AD" w:rsidRDefault="00CA750C" w:rsidP="00054BD5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054BD5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8665AD" w:rsidRPr="008665AD" w:rsidTr="00063A65">
        <w:trPr>
          <w:jc w:val="center"/>
        </w:trPr>
        <w:tc>
          <w:tcPr>
            <w:tcW w:w="938" w:type="pct"/>
            <w:vAlign w:val="center"/>
          </w:tcPr>
          <w:p w:rsidR="00CA750C" w:rsidRPr="008665AD" w:rsidRDefault="00CA750C" w:rsidP="00CA750C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 grains</w:t>
            </w:r>
          </w:p>
        </w:tc>
        <w:tc>
          <w:tcPr>
            <w:tcW w:w="763" w:type="pct"/>
          </w:tcPr>
          <w:p w:rsidR="00CA750C" w:rsidRPr="008665AD" w:rsidRDefault="00054BD5" w:rsidP="00CA750C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1.00(0.98,1.02</w:t>
            </w:r>
            <w:r w:rsidR="00CA750C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90" w:type="pct"/>
          </w:tcPr>
          <w:p w:rsidR="00CA750C" w:rsidRPr="008665AD" w:rsidRDefault="00CA750C" w:rsidP="00054BD5">
            <w:pPr>
              <w:widowControl/>
              <w:jc w:val="right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0.9</w:t>
            </w:r>
            <w:r w:rsidR="00054BD5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721" w:type="pct"/>
            <w:vAlign w:val="center"/>
          </w:tcPr>
          <w:p w:rsidR="00CA750C" w:rsidRPr="008665AD" w:rsidRDefault="00CA750C" w:rsidP="00054BD5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1.0</w:t>
            </w:r>
            <w:r w:rsidR="00054BD5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3(0.98,1.07</w:t>
            </w: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90" w:type="pct"/>
            <w:vAlign w:val="center"/>
          </w:tcPr>
          <w:p w:rsidR="00CA750C" w:rsidRPr="008665AD" w:rsidRDefault="00CA750C" w:rsidP="00054BD5">
            <w:pPr>
              <w:jc w:val="right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0.2</w:t>
            </w:r>
            <w:r w:rsidR="00054BD5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21" w:type="pct"/>
            <w:vAlign w:val="center"/>
          </w:tcPr>
          <w:p w:rsidR="00CA750C" w:rsidRPr="008665AD" w:rsidRDefault="00CA750C" w:rsidP="00054BD5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0.9</w:t>
            </w:r>
            <w:r w:rsidR="00054BD5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9(0.96,1.01</w:t>
            </w: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90" w:type="pct"/>
            <w:vAlign w:val="center"/>
          </w:tcPr>
          <w:p w:rsidR="00CA750C" w:rsidRPr="008665AD" w:rsidRDefault="00CA750C" w:rsidP="00CA750C">
            <w:pPr>
              <w:jc w:val="right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054BD5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.31</w:t>
            </w:r>
          </w:p>
        </w:tc>
        <w:tc>
          <w:tcPr>
            <w:tcW w:w="721" w:type="pct"/>
            <w:vAlign w:val="center"/>
          </w:tcPr>
          <w:p w:rsidR="00CA750C" w:rsidRPr="008665AD" w:rsidRDefault="00054BD5" w:rsidP="00CA750C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1.00(0.96,1.0</w:t>
            </w:r>
            <w:r w:rsidR="00CA750C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5)</w:t>
            </w:r>
          </w:p>
        </w:tc>
        <w:tc>
          <w:tcPr>
            <w:tcW w:w="265" w:type="pct"/>
            <w:vAlign w:val="center"/>
          </w:tcPr>
          <w:p w:rsidR="00CA750C" w:rsidRPr="008665AD" w:rsidRDefault="00054BD5" w:rsidP="00CA750C">
            <w:pPr>
              <w:jc w:val="right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0.94</w:t>
            </w:r>
          </w:p>
        </w:tc>
      </w:tr>
    </w:tbl>
    <w:p w:rsidR="00FF437D" w:rsidRPr="008665AD" w:rsidRDefault="00FF437D" w:rsidP="00214480">
      <w:pPr>
        <w:jc w:val="left"/>
        <w:rPr>
          <w:rFonts w:ascii="Times New Roman" w:hAnsi="Times New Roman" w:cs="Times New Roman"/>
          <w:color w:val="000000" w:themeColor="text1"/>
          <w:spacing w:val="1"/>
          <w:sz w:val="24"/>
          <w:szCs w:val="24"/>
        </w:rPr>
      </w:pPr>
      <w:r w:rsidRPr="008665AD"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</w:rPr>
        <w:t xml:space="preserve">a </w:t>
      </w:r>
      <w:r w:rsidRPr="008665AD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Age, sex, </w:t>
      </w:r>
      <w:r w:rsidR="00087D9C" w:rsidRPr="008665AD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body </w:t>
      </w:r>
      <w:r w:rsidRPr="008665AD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weight, education levels, marital status, living areas, </w:t>
      </w:r>
      <w:r w:rsidRPr="008665AD">
        <w:rPr>
          <w:rFonts w:ascii="Times New Roman" w:hAnsi="Times New Roman" w:cs="Times New Roman"/>
          <w:color w:val="000000" w:themeColor="text1"/>
          <w:spacing w:val="1"/>
          <w:sz w:val="24"/>
          <w:szCs w:val="24"/>
        </w:rPr>
        <w:t xml:space="preserve">ethnicity, </w:t>
      </w:r>
      <w:r w:rsidR="00214480" w:rsidRPr="008665AD">
        <w:rPr>
          <w:rFonts w:ascii="Times New Roman" w:hAnsi="Times New Roman" w:cs="Times New Roman"/>
          <w:color w:val="000000" w:themeColor="text1"/>
          <w:spacing w:val="1"/>
          <w:sz w:val="24"/>
          <w:szCs w:val="24"/>
        </w:rPr>
        <w:t xml:space="preserve">intake of </w:t>
      </w:r>
      <w:r w:rsidR="00A25709" w:rsidRPr="008665AD">
        <w:rPr>
          <w:rFonts w:ascii="Times New Roman" w:hAnsi="Times New Roman" w:cs="Times New Roman"/>
          <w:color w:val="000000" w:themeColor="text1"/>
          <w:spacing w:val="1"/>
          <w:sz w:val="24"/>
          <w:szCs w:val="24"/>
        </w:rPr>
        <w:t>grains</w:t>
      </w:r>
      <w:r w:rsidR="00214480" w:rsidRPr="008665AD">
        <w:rPr>
          <w:rFonts w:ascii="Times New Roman" w:hAnsi="Times New Roman" w:cs="Times New Roman"/>
          <w:color w:val="000000" w:themeColor="text1"/>
          <w:spacing w:val="1"/>
          <w:sz w:val="24"/>
          <w:szCs w:val="24"/>
        </w:rPr>
        <w:t xml:space="preserve">, </w:t>
      </w:r>
      <w:r w:rsidRPr="008665AD">
        <w:rPr>
          <w:rFonts w:ascii="Times New Roman" w:hAnsi="Times New Roman" w:cs="Times New Roman"/>
          <w:color w:val="000000" w:themeColor="text1"/>
          <w:spacing w:val="1"/>
          <w:sz w:val="24"/>
          <w:szCs w:val="24"/>
        </w:rPr>
        <w:t>and self-reported health were adjusted.</w:t>
      </w:r>
      <w:r w:rsidR="00214480" w:rsidRPr="008665AD">
        <w:rPr>
          <w:rFonts w:ascii="Times New Roman" w:hAnsi="Times New Roman" w:cs="Times New Roman"/>
          <w:color w:val="000000" w:themeColor="text1"/>
          <w:spacing w:val="1"/>
          <w:sz w:val="24"/>
          <w:szCs w:val="24"/>
        </w:rPr>
        <w:t xml:space="preserve"> In total sample, lifestyle profile was additionally adjusted.</w:t>
      </w:r>
    </w:p>
    <w:p w:rsidR="00214480" w:rsidRPr="008665AD" w:rsidRDefault="00214480" w:rsidP="00214480">
      <w:pPr>
        <w:jc w:val="left"/>
        <w:rPr>
          <w:rFonts w:ascii="Times New Roman" w:hAnsi="Times New Roman" w:cs="Times New Roman"/>
          <w:color w:val="000000" w:themeColor="text1"/>
          <w:spacing w:val="1"/>
          <w:sz w:val="24"/>
          <w:szCs w:val="24"/>
        </w:rPr>
      </w:pPr>
      <w:r w:rsidRPr="008665AD"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</w:rPr>
        <w:t xml:space="preserve">b </w:t>
      </w:r>
      <w:r w:rsidRPr="008665AD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Age, sex, </w:t>
      </w:r>
      <w:r w:rsidR="00087D9C" w:rsidRPr="008665AD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body </w:t>
      </w:r>
      <w:r w:rsidRPr="008665AD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weight, education levels, marital status, living areas, </w:t>
      </w:r>
      <w:r w:rsidRPr="008665AD">
        <w:rPr>
          <w:rFonts w:ascii="Times New Roman" w:hAnsi="Times New Roman" w:cs="Times New Roman"/>
          <w:color w:val="000000" w:themeColor="text1"/>
          <w:spacing w:val="1"/>
          <w:sz w:val="24"/>
          <w:szCs w:val="24"/>
        </w:rPr>
        <w:t>ethnicity, and self-reported health were adjusted. In total sample, lifestyle profile was additionally adjusted.</w:t>
      </w:r>
    </w:p>
    <w:p w:rsidR="00E42A24" w:rsidRPr="008665AD" w:rsidRDefault="00E42A24" w:rsidP="00FF437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E42A24" w:rsidRPr="008665AD" w:rsidRDefault="00E42A24" w:rsidP="00E3095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F437D" w:rsidRPr="008665AD" w:rsidRDefault="00FF437D" w:rsidP="00E3095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F437D" w:rsidRPr="008665AD" w:rsidRDefault="00FF437D" w:rsidP="00E3095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B5F45" w:rsidRPr="008665AD" w:rsidRDefault="004B5F45" w:rsidP="00E3095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B5F45" w:rsidRPr="008665AD" w:rsidRDefault="004B5F45" w:rsidP="00E3095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B5F45" w:rsidRPr="008665AD" w:rsidRDefault="004B5F45" w:rsidP="00E3095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B5F45" w:rsidRPr="008665AD" w:rsidRDefault="004B5F45" w:rsidP="00E3095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B5F45" w:rsidRPr="008665AD" w:rsidRDefault="004B5F45" w:rsidP="00E3095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184309" w:rsidRPr="008665AD" w:rsidRDefault="00184309" w:rsidP="009C3539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Table </w:t>
      </w:r>
      <w:r w:rsidR="005D6B70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411365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>7</w:t>
      </w:r>
      <w:r w:rsidR="00AE1956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sociations of</w:t>
      </w:r>
      <w:r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33F62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ypes and intakes of </w:t>
      </w:r>
      <w:r w:rsidR="00A25709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>grains</w:t>
      </w:r>
      <w:r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E1956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lifestyle profile </w:t>
      </w:r>
      <w:r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th all-cause mortality with excluding participants </w:t>
      </w:r>
      <w:r w:rsidR="00DE49E8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>died within two years after baseline</w:t>
      </w:r>
      <w:r w:rsidR="00E13D8A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N=23239)</w:t>
      </w:r>
      <w:r w:rsidR="00FF437D" w:rsidRPr="008665A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a</w:t>
      </w:r>
    </w:p>
    <w:tbl>
      <w:tblPr>
        <w:tblStyle w:val="TableGrid"/>
        <w:tblW w:w="5107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78"/>
        <w:gridCol w:w="2079"/>
        <w:gridCol w:w="892"/>
        <w:gridCol w:w="2056"/>
        <w:gridCol w:w="892"/>
        <w:gridCol w:w="2056"/>
        <w:gridCol w:w="892"/>
        <w:gridCol w:w="2056"/>
        <w:gridCol w:w="756"/>
      </w:tblGrid>
      <w:tr w:rsidR="008665AD" w:rsidRPr="008665AD" w:rsidTr="008D7EAF">
        <w:trPr>
          <w:jc w:val="center"/>
        </w:trPr>
        <w:tc>
          <w:tcPr>
            <w:tcW w:w="904" w:type="pct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B92F99" w:rsidRPr="008665AD" w:rsidRDefault="00B92F99" w:rsidP="00140E9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bgroups</w:t>
            </w:r>
          </w:p>
        </w:tc>
        <w:tc>
          <w:tcPr>
            <w:tcW w:w="1042" w:type="pct"/>
            <w:gridSpan w:val="2"/>
            <w:tcBorders>
              <w:top w:val="single" w:sz="12" w:space="0" w:color="auto"/>
              <w:bottom w:val="nil"/>
            </w:tcBorders>
          </w:tcPr>
          <w:p w:rsidR="00B92F99" w:rsidRPr="008665AD" w:rsidRDefault="00B92F99" w:rsidP="00140E9D">
            <w:pPr>
              <w:pBdr>
                <w:bottom w:val="single" w:sz="8" w:space="1" w:color="auto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 samples</w:t>
            </w:r>
          </w:p>
        </w:tc>
        <w:tc>
          <w:tcPr>
            <w:tcW w:w="1034" w:type="pct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:rsidR="00B92F99" w:rsidRPr="008665AD" w:rsidRDefault="00B92F99" w:rsidP="00140E9D">
            <w:pPr>
              <w:pBdr>
                <w:bottom w:val="single" w:sz="8" w:space="1" w:color="auto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althy</w:t>
            </w:r>
            <w:r w:rsidR="00AE1956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lifestyle</w:t>
            </w:r>
          </w:p>
        </w:tc>
        <w:tc>
          <w:tcPr>
            <w:tcW w:w="1034" w:type="pct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:rsidR="00B92F99" w:rsidRPr="008665AD" w:rsidRDefault="00B92F99" w:rsidP="00140E9D">
            <w:pPr>
              <w:pBdr>
                <w:bottom w:val="single" w:sz="8" w:space="1" w:color="auto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mediate</w:t>
            </w:r>
            <w:r w:rsidR="00AE1956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lifestyle</w:t>
            </w:r>
          </w:p>
        </w:tc>
        <w:tc>
          <w:tcPr>
            <w:tcW w:w="986" w:type="pct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:rsidR="00B92F99" w:rsidRPr="008665AD" w:rsidRDefault="00B92F99" w:rsidP="00140E9D">
            <w:pPr>
              <w:pBdr>
                <w:bottom w:val="single" w:sz="8" w:space="1" w:color="auto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healthy</w:t>
            </w:r>
            <w:r w:rsidR="00AE1956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lifestyle</w:t>
            </w:r>
          </w:p>
        </w:tc>
      </w:tr>
      <w:tr w:rsidR="008665AD" w:rsidRPr="008665AD" w:rsidTr="008D7EAF">
        <w:trPr>
          <w:jc w:val="center"/>
        </w:trPr>
        <w:tc>
          <w:tcPr>
            <w:tcW w:w="904" w:type="pct"/>
            <w:vMerge/>
            <w:tcBorders>
              <w:top w:val="nil"/>
              <w:bottom w:val="single" w:sz="8" w:space="0" w:color="auto"/>
            </w:tcBorders>
            <w:vAlign w:val="center"/>
          </w:tcPr>
          <w:p w:rsidR="00B92F99" w:rsidRPr="008665AD" w:rsidRDefault="00B92F99" w:rsidP="00140E9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29" w:type="pct"/>
            <w:tcBorders>
              <w:top w:val="nil"/>
              <w:bottom w:val="single" w:sz="8" w:space="0" w:color="auto"/>
            </w:tcBorders>
            <w:vAlign w:val="center"/>
          </w:tcPr>
          <w:p w:rsidR="00B92F99" w:rsidRPr="008665AD" w:rsidRDefault="00B92F99" w:rsidP="00140E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HR</w:t>
            </w: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8665A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95% CI</w:t>
            </w: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13" w:type="pct"/>
            <w:tcBorders>
              <w:top w:val="nil"/>
              <w:bottom w:val="single" w:sz="8" w:space="0" w:color="auto"/>
            </w:tcBorders>
            <w:vAlign w:val="center"/>
          </w:tcPr>
          <w:p w:rsidR="00B92F99" w:rsidRPr="008665AD" w:rsidRDefault="00B92F99" w:rsidP="00140E9D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721" w:type="pct"/>
            <w:tcBorders>
              <w:top w:val="nil"/>
              <w:bottom w:val="single" w:sz="8" w:space="0" w:color="auto"/>
            </w:tcBorders>
            <w:vAlign w:val="center"/>
          </w:tcPr>
          <w:p w:rsidR="00B92F99" w:rsidRPr="008665AD" w:rsidRDefault="00B92F99" w:rsidP="00140E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HR</w:t>
            </w: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8665A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95% CI</w:t>
            </w: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13" w:type="pct"/>
            <w:tcBorders>
              <w:top w:val="nil"/>
              <w:bottom w:val="single" w:sz="8" w:space="0" w:color="auto"/>
            </w:tcBorders>
            <w:vAlign w:val="center"/>
          </w:tcPr>
          <w:p w:rsidR="00B92F99" w:rsidRPr="008665AD" w:rsidRDefault="00B92F99" w:rsidP="00140E9D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721" w:type="pct"/>
            <w:tcBorders>
              <w:top w:val="nil"/>
              <w:bottom w:val="single" w:sz="8" w:space="0" w:color="auto"/>
            </w:tcBorders>
            <w:vAlign w:val="center"/>
          </w:tcPr>
          <w:p w:rsidR="00B92F99" w:rsidRPr="008665AD" w:rsidRDefault="00B92F99" w:rsidP="00140E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HR</w:t>
            </w: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8665A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95% CI</w:t>
            </w: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13" w:type="pct"/>
            <w:tcBorders>
              <w:top w:val="nil"/>
              <w:bottom w:val="single" w:sz="8" w:space="0" w:color="auto"/>
            </w:tcBorders>
            <w:vAlign w:val="center"/>
          </w:tcPr>
          <w:p w:rsidR="00B92F99" w:rsidRPr="008665AD" w:rsidRDefault="00B92F99" w:rsidP="00140E9D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721" w:type="pct"/>
            <w:tcBorders>
              <w:top w:val="nil"/>
              <w:bottom w:val="single" w:sz="8" w:space="0" w:color="auto"/>
            </w:tcBorders>
            <w:vAlign w:val="center"/>
          </w:tcPr>
          <w:p w:rsidR="00B92F99" w:rsidRPr="008665AD" w:rsidRDefault="00B92F99" w:rsidP="00140E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HR</w:t>
            </w: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8665A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95% CI</w:t>
            </w: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5" w:type="pct"/>
            <w:tcBorders>
              <w:top w:val="nil"/>
              <w:bottom w:val="single" w:sz="8" w:space="0" w:color="auto"/>
            </w:tcBorders>
            <w:vAlign w:val="center"/>
          </w:tcPr>
          <w:p w:rsidR="00B92F99" w:rsidRPr="008665AD" w:rsidRDefault="00B92F99" w:rsidP="00140E9D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</w:p>
        </w:tc>
      </w:tr>
      <w:tr w:rsidR="008665AD" w:rsidRPr="008665AD" w:rsidTr="008D7EAF">
        <w:trPr>
          <w:jc w:val="center"/>
        </w:trPr>
        <w:tc>
          <w:tcPr>
            <w:tcW w:w="904" w:type="pct"/>
            <w:tcBorders>
              <w:top w:val="single" w:sz="8" w:space="0" w:color="auto"/>
            </w:tcBorders>
            <w:vAlign w:val="center"/>
          </w:tcPr>
          <w:p w:rsidR="00B92F99" w:rsidRPr="008665AD" w:rsidRDefault="00097E08" w:rsidP="00140E9D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Types of </w:t>
            </w:r>
            <w:r w:rsidR="00A25709" w:rsidRPr="008665A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rains</w:t>
            </w:r>
            <w:r w:rsidR="00B92F99" w:rsidRPr="008665A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729" w:type="pct"/>
            <w:tcBorders>
              <w:top w:val="single" w:sz="8" w:space="0" w:color="auto"/>
            </w:tcBorders>
          </w:tcPr>
          <w:p w:rsidR="00B92F99" w:rsidRPr="008665AD" w:rsidRDefault="00B92F99" w:rsidP="00140E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3" w:type="pct"/>
            <w:tcBorders>
              <w:top w:val="single" w:sz="8" w:space="0" w:color="auto"/>
            </w:tcBorders>
          </w:tcPr>
          <w:p w:rsidR="00B92F99" w:rsidRPr="008665AD" w:rsidRDefault="00B92F99" w:rsidP="00140E9D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21" w:type="pct"/>
            <w:tcBorders>
              <w:top w:val="single" w:sz="8" w:space="0" w:color="auto"/>
            </w:tcBorders>
            <w:vAlign w:val="center"/>
          </w:tcPr>
          <w:p w:rsidR="00B92F99" w:rsidRPr="008665AD" w:rsidRDefault="00B92F99" w:rsidP="00140E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3" w:type="pct"/>
            <w:tcBorders>
              <w:top w:val="single" w:sz="8" w:space="0" w:color="auto"/>
            </w:tcBorders>
            <w:vAlign w:val="center"/>
          </w:tcPr>
          <w:p w:rsidR="00B92F99" w:rsidRPr="008665AD" w:rsidRDefault="00B92F99" w:rsidP="00140E9D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21" w:type="pct"/>
            <w:tcBorders>
              <w:top w:val="single" w:sz="8" w:space="0" w:color="auto"/>
            </w:tcBorders>
            <w:vAlign w:val="center"/>
          </w:tcPr>
          <w:p w:rsidR="00B92F99" w:rsidRPr="008665AD" w:rsidRDefault="00B92F99" w:rsidP="00140E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3" w:type="pct"/>
            <w:tcBorders>
              <w:top w:val="single" w:sz="8" w:space="0" w:color="auto"/>
            </w:tcBorders>
            <w:vAlign w:val="center"/>
          </w:tcPr>
          <w:p w:rsidR="00B92F99" w:rsidRPr="008665AD" w:rsidRDefault="00B92F99" w:rsidP="00140E9D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21" w:type="pct"/>
            <w:tcBorders>
              <w:top w:val="single" w:sz="8" w:space="0" w:color="auto"/>
            </w:tcBorders>
            <w:vAlign w:val="center"/>
          </w:tcPr>
          <w:p w:rsidR="00B92F99" w:rsidRPr="008665AD" w:rsidRDefault="00B92F99" w:rsidP="00140E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5" w:type="pct"/>
            <w:tcBorders>
              <w:top w:val="single" w:sz="8" w:space="0" w:color="auto"/>
            </w:tcBorders>
            <w:vAlign w:val="center"/>
          </w:tcPr>
          <w:p w:rsidR="00B92F99" w:rsidRPr="008665AD" w:rsidRDefault="00B92F99" w:rsidP="00140E9D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665AD" w:rsidRPr="008665AD" w:rsidTr="008D7EAF">
        <w:trPr>
          <w:jc w:val="center"/>
        </w:trPr>
        <w:tc>
          <w:tcPr>
            <w:tcW w:w="904" w:type="pct"/>
            <w:vAlign w:val="center"/>
          </w:tcPr>
          <w:p w:rsidR="00B92F99" w:rsidRPr="008665AD" w:rsidRDefault="000713A2" w:rsidP="00140E9D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eat</w:t>
            </w:r>
          </w:p>
        </w:tc>
        <w:tc>
          <w:tcPr>
            <w:tcW w:w="729" w:type="pct"/>
          </w:tcPr>
          <w:p w:rsidR="00B92F99" w:rsidRPr="008665AD" w:rsidRDefault="00EB5064" w:rsidP="00140E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313" w:type="pct"/>
          </w:tcPr>
          <w:p w:rsidR="00B92F99" w:rsidRPr="008665AD" w:rsidRDefault="00B92F99" w:rsidP="00140E9D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21" w:type="pct"/>
            <w:vAlign w:val="center"/>
          </w:tcPr>
          <w:p w:rsidR="00B92F99" w:rsidRPr="008665AD" w:rsidRDefault="00EB5064" w:rsidP="00140E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313" w:type="pct"/>
            <w:vAlign w:val="center"/>
          </w:tcPr>
          <w:p w:rsidR="00B92F99" w:rsidRPr="008665AD" w:rsidRDefault="00B92F99" w:rsidP="00140E9D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21" w:type="pct"/>
            <w:vAlign w:val="center"/>
          </w:tcPr>
          <w:p w:rsidR="00B92F99" w:rsidRPr="008665AD" w:rsidRDefault="00EB5064" w:rsidP="00140E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313" w:type="pct"/>
            <w:vAlign w:val="center"/>
          </w:tcPr>
          <w:p w:rsidR="00B92F99" w:rsidRPr="008665AD" w:rsidRDefault="00B92F99" w:rsidP="00140E9D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21" w:type="pct"/>
            <w:vAlign w:val="center"/>
          </w:tcPr>
          <w:p w:rsidR="00B92F99" w:rsidRPr="008665AD" w:rsidRDefault="00EB5064" w:rsidP="00140E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265" w:type="pct"/>
            <w:vAlign w:val="center"/>
          </w:tcPr>
          <w:p w:rsidR="00B92F99" w:rsidRPr="008665AD" w:rsidRDefault="00B92F99" w:rsidP="00140E9D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665AD" w:rsidRPr="008665AD" w:rsidTr="008D7EAF">
        <w:trPr>
          <w:jc w:val="center"/>
        </w:trPr>
        <w:tc>
          <w:tcPr>
            <w:tcW w:w="904" w:type="pct"/>
            <w:vAlign w:val="center"/>
          </w:tcPr>
          <w:p w:rsidR="008D7EAF" w:rsidRPr="008665AD" w:rsidRDefault="000713A2" w:rsidP="008D7EAF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 rice</w:t>
            </w:r>
          </w:p>
        </w:tc>
        <w:tc>
          <w:tcPr>
            <w:tcW w:w="729" w:type="pct"/>
            <w:vAlign w:val="center"/>
          </w:tcPr>
          <w:p w:rsidR="008D7EAF" w:rsidRPr="008665AD" w:rsidRDefault="008D7EAF" w:rsidP="00EB5064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0.9</w:t>
            </w:r>
            <w:r w:rsidR="00EB5064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1(0.8</w:t>
            </w: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7,0.9</w:t>
            </w:r>
            <w:r w:rsidR="00EB5064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13" w:type="pct"/>
            <w:vAlign w:val="center"/>
          </w:tcPr>
          <w:p w:rsidR="008D7EAF" w:rsidRPr="008665AD" w:rsidRDefault="006D546B" w:rsidP="008D7EAF">
            <w:pPr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721" w:type="pct"/>
            <w:vAlign w:val="center"/>
          </w:tcPr>
          <w:p w:rsidR="008D7EAF" w:rsidRPr="008665AD" w:rsidRDefault="008D7EAF" w:rsidP="006D546B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0.85</w:t>
            </w:r>
            <w:r w:rsidR="00EB5064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(0.78,0.92</w:t>
            </w: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13" w:type="pct"/>
            <w:vAlign w:val="center"/>
          </w:tcPr>
          <w:p w:rsidR="008D7EAF" w:rsidRPr="008665AD" w:rsidRDefault="006D546B" w:rsidP="008D7EAF">
            <w:pPr>
              <w:jc w:val="right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721" w:type="pct"/>
            <w:vAlign w:val="center"/>
          </w:tcPr>
          <w:p w:rsidR="008D7EAF" w:rsidRPr="008665AD" w:rsidRDefault="008D7EAF" w:rsidP="00EB5064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0.9</w:t>
            </w:r>
            <w:r w:rsidR="00EB5064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4(0.88,0.99</w:t>
            </w: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13" w:type="pct"/>
            <w:vAlign w:val="center"/>
          </w:tcPr>
          <w:p w:rsidR="008D7EAF" w:rsidRPr="008665AD" w:rsidRDefault="006D546B" w:rsidP="008D7EAF">
            <w:pPr>
              <w:jc w:val="right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EB5064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.03</w:t>
            </w:r>
          </w:p>
        </w:tc>
        <w:tc>
          <w:tcPr>
            <w:tcW w:w="721" w:type="pct"/>
            <w:vAlign w:val="center"/>
          </w:tcPr>
          <w:p w:rsidR="008D7EAF" w:rsidRPr="008665AD" w:rsidRDefault="008D7EAF" w:rsidP="006D546B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0.88</w:t>
            </w:r>
            <w:r w:rsidR="00EB5064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(0.78,0.9</w:t>
            </w: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9)</w:t>
            </w:r>
          </w:p>
        </w:tc>
        <w:tc>
          <w:tcPr>
            <w:tcW w:w="265" w:type="pct"/>
            <w:vAlign w:val="center"/>
          </w:tcPr>
          <w:p w:rsidR="008D7EAF" w:rsidRPr="008665AD" w:rsidRDefault="008D7EAF" w:rsidP="006D546B">
            <w:pPr>
              <w:jc w:val="right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</w:tc>
      </w:tr>
      <w:tr w:rsidR="008665AD" w:rsidRPr="008665AD" w:rsidTr="008D7EAF">
        <w:trPr>
          <w:jc w:val="center"/>
        </w:trPr>
        <w:tc>
          <w:tcPr>
            <w:tcW w:w="904" w:type="pct"/>
            <w:vAlign w:val="center"/>
          </w:tcPr>
          <w:p w:rsidR="008D7EAF" w:rsidRPr="008665AD" w:rsidRDefault="000713A2" w:rsidP="008D7EAF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arse cereals</w:t>
            </w:r>
          </w:p>
        </w:tc>
        <w:tc>
          <w:tcPr>
            <w:tcW w:w="729" w:type="pct"/>
            <w:vAlign w:val="center"/>
          </w:tcPr>
          <w:p w:rsidR="008D7EAF" w:rsidRPr="008665AD" w:rsidRDefault="008D7EAF" w:rsidP="00EB5064">
            <w:pPr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0.8</w:t>
            </w:r>
            <w:r w:rsidR="00EB5064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7(0.79,0.9</w:t>
            </w: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5)</w:t>
            </w:r>
          </w:p>
        </w:tc>
        <w:tc>
          <w:tcPr>
            <w:tcW w:w="313" w:type="pct"/>
            <w:vAlign w:val="center"/>
          </w:tcPr>
          <w:p w:rsidR="008D7EAF" w:rsidRPr="008665AD" w:rsidRDefault="006D546B" w:rsidP="008D7EAF">
            <w:pPr>
              <w:jc w:val="right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721" w:type="pct"/>
            <w:vAlign w:val="center"/>
          </w:tcPr>
          <w:p w:rsidR="008D7EAF" w:rsidRPr="008665AD" w:rsidRDefault="00EB5064" w:rsidP="006D546B">
            <w:pPr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0.83(0.70,0.98</w:t>
            </w:r>
            <w:r w:rsidR="008D7EAF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13" w:type="pct"/>
            <w:vAlign w:val="center"/>
          </w:tcPr>
          <w:p w:rsidR="008D7EAF" w:rsidRPr="008665AD" w:rsidRDefault="00EB5064" w:rsidP="008D7EAF">
            <w:pPr>
              <w:jc w:val="right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</w:tc>
        <w:tc>
          <w:tcPr>
            <w:tcW w:w="721" w:type="pct"/>
            <w:vAlign w:val="center"/>
          </w:tcPr>
          <w:p w:rsidR="008D7EAF" w:rsidRPr="008665AD" w:rsidRDefault="008D7EAF" w:rsidP="00EB5064">
            <w:pPr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0.8</w:t>
            </w:r>
            <w:r w:rsidR="00EB5064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(0.7</w:t>
            </w:r>
            <w:r w:rsidR="00EB5064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6,0.9</w:t>
            </w: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6)</w:t>
            </w:r>
          </w:p>
        </w:tc>
        <w:tc>
          <w:tcPr>
            <w:tcW w:w="313" w:type="pct"/>
            <w:vAlign w:val="center"/>
          </w:tcPr>
          <w:p w:rsidR="008D7EAF" w:rsidRPr="008665AD" w:rsidRDefault="006D546B" w:rsidP="00EB5064">
            <w:pPr>
              <w:jc w:val="right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EB5064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21" w:type="pct"/>
            <w:vAlign w:val="center"/>
          </w:tcPr>
          <w:p w:rsidR="008D7EAF" w:rsidRPr="008665AD" w:rsidRDefault="008D7EAF" w:rsidP="00EB5064">
            <w:pPr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1.1</w:t>
            </w:r>
            <w:r w:rsidR="00EB5064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(0.9</w:t>
            </w:r>
            <w:r w:rsidR="00EB5064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,1.42)</w:t>
            </w:r>
          </w:p>
        </w:tc>
        <w:tc>
          <w:tcPr>
            <w:tcW w:w="265" w:type="pct"/>
            <w:vAlign w:val="center"/>
          </w:tcPr>
          <w:p w:rsidR="008D7EAF" w:rsidRPr="008665AD" w:rsidRDefault="008D7EAF" w:rsidP="006D546B">
            <w:pPr>
              <w:jc w:val="right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0.21</w:t>
            </w:r>
          </w:p>
        </w:tc>
      </w:tr>
      <w:tr w:rsidR="008665AD" w:rsidRPr="008665AD" w:rsidTr="008D7EAF">
        <w:trPr>
          <w:jc w:val="center"/>
        </w:trPr>
        <w:tc>
          <w:tcPr>
            <w:tcW w:w="904" w:type="pct"/>
            <w:vAlign w:val="center"/>
          </w:tcPr>
          <w:p w:rsidR="00B92F99" w:rsidRPr="008665AD" w:rsidRDefault="00B92F99" w:rsidP="00140E9D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</w:pPr>
            <w:r w:rsidRPr="008665A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Intakes of </w:t>
            </w:r>
            <w:r w:rsidR="00A25709" w:rsidRPr="008665A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rains</w:t>
            </w:r>
            <w:r w:rsidRPr="008665A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8665A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29" w:type="pct"/>
          </w:tcPr>
          <w:p w:rsidR="00B92F99" w:rsidRPr="008665AD" w:rsidRDefault="00B92F99" w:rsidP="00140E9D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3" w:type="pct"/>
          </w:tcPr>
          <w:p w:rsidR="00B92F99" w:rsidRPr="008665AD" w:rsidRDefault="00B92F99" w:rsidP="00140E9D">
            <w:pPr>
              <w:widowControl/>
              <w:jc w:val="right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21" w:type="pct"/>
            <w:vAlign w:val="center"/>
          </w:tcPr>
          <w:p w:rsidR="00B92F99" w:rsidRPr="008665AD" w:rsidRDefault="00B92F99" w:rsidP="00140E9D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3" w:type="pct"/>
            <w:vAlign w:val="center"/>
          </w:tcPr>
          <w:p w:rsidR="00B92F99" w:rsidRPr="008665AD" w:rsidRDefault="00B92F99" w:rsidP="00140E9D">
            <w:pPr>
              <w:jc w:val="right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21" w:type="pct"/>
            <w:vAlign w:val="center"/>
          </w:tcPr>
          <w:p w:rsidR="00B92F99" w:rsidRPr="008665AD" w:rsidRDefault="00B92F99" w:rsidP="00140E9D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3" w:type="pct"/>
            <w:vAlign w:val="center"/>
          </w:tcPr>
          <w:p w:rsidR="00B92F99" w:rsidRPr="008665AD" w:rsidRDefault="00B92F99" w:rsidP="00140E9D">
            <w:pPr>
              <w:jc w:val="right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21" w:type="pct"/>
            <w:vAlign w:val="center"/>
          </w:tcPr>
          <w:p w:rsidR="00B92F99" w:rsidRPr="008665AD" w:rsidRDefault="00B92F99" w:rsidP="00140E9D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5" w:type="pct"/>
            <w:vAlign w:val="center"/>
          </w:tcPr>
          <w:p w:rsidR="00B92F99" w:rsidRPr="008665AD" w:rsidRDefault="00B92F99" w:rsidP="00140E9D">
            <w:pPr>
              <w:jc w:val="right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665AD" w:rsidRPr="008665AD" w:rsidTr="008D7EAF">
        <w:trPr>
          <w:jc w:val="center"/>
        </w:trPr>
        <w:tc>
          <w:tcPr>
            <w:tcW w:w="904" w:type="pct"/>
            <w:vAlign w:val="center"/>
          </w:tcPr>
          <w:p w:rsidR="00B92F99" w:rsidRPr="008665AD" w:rsidRDefault="00B92F99" w:rsidP="00140E9D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eat</w:t>
            </w:r>
          </w:p>
        </w:tc>
        <w:tc>
          <w:tcPr>
            <w:tcW w:w="729" w:type="pct"/>
          </w:tcPr>
          <w:p w:rsidR="00B92F99" w:rsidRPr="008665AD" w:rsidRDefault="00180C77" w:rsidP="00EB506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B92F99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EB5064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B92F99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9</w:t>
            </w:r>
            <w:r w:rsidR="00EB5064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="00B92F99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1.0</w:t>
            </w: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B92F99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13" w:type="pct"/>
          </w:tcPr>
          <w:p w:rsidR="00B92F99" w:rsidRPr="008665AD" w:rsidRDefault="00B92F99" w:rsidP="00180C77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EB5064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</w:t>
            </w:r>
          </w:p>
        </w:tc>
        <w:tc>
          <w:tcPr>
            <w:tcW w:w="721" w:type="pct"/>
            <w:vAlign w:val="center"/>
          </w:tcPr>
          <w:p w:rsidR="00B92F99" w:rsidRPr="008665AD" w:rsidRDefault="00B92F99" w:rsidP="00053B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EB5064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053B7D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EB5064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2</w:t>
            </w: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1.1</w:t>
            </w:r>
            <w:r w:rsidR="00EB5064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13" w:type="pct"/>
            <w:vAlign w:val="center"/>
          </w:tcPr>
          <w:p w:rsidR="00B92F99" w:rsidRPr="008665AD" w:rsidRDefault="00B92F99" w:rsidP="00053B7D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EB5064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1</w:t>
            </w:r>
          </w:p>
        </w:tc>
        <w:tc>
          <w:tcPr>
            <w:tcW w:w="721" w:type="pct"/>
            <w:vAlign w:val="center"/>
          </w:tcPr>
          <w:p w:rsidR="00B92F99" w:rsidRPr="008665AD" w:rsidRDefault="00B92F99" w:rsidP="00053B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1(0.9</w:t>
            </w:r>
            <w:r w:rsidR="00EB5064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1.06)</w:t>
            </w:r>
          </w:p>
        </w:tc>
        <w:tc>
          <w:tcPr>
            <w:tcW w:w="313" w:type="pct"/>
            <w:vAlign w:val="center"/>
          </w:tcPr>
          <w:p w:rsidR="00B92F99" w:rsidRPr="008665AD" w:rsidRDefault="00B92F99" w:rsidP="00EB50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053B7D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="00EB5064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721" w:type="pct"/>
            <w:vAlign w:val="center"/>
          </w:tcPr>
          <w:p w:rsidR="00B92F99" w:rsidRPr="008665AD" w:rsidRDefault="00B92F99" w:rsidP="00EB506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</w:t>
            </w:r>
            <w:r w:rsidR="00EB5064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8</w:t>
            </w:r>
            <w:r w:rsidR="00EB5064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1.0</w:t>
            </w:r>
            <w:r w:rsidR="00EB5064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5" w:type="pct"/>
            <w:vAlign w:val="center"/>
          </w:tcPr>
          <w:p w:rsidR="00B92F99" w:rsidRPr="008665AD" w:rsidRDefault="00B92F99" w:rsidP="00053B7D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EB5064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053B7D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8665AD" w:rsidRPr="008665AD" w:rsidTr="00AD57F5">
        <w:trPr>
          <w:jc w:val="center"/>
        </w:trPr>
        <w:tc>
          <w:tcPr>
            <w:tcW w:w="904" w:type="pct"/>
            <w:vAlign w:val="center"/>
          </w:tcPr>
          <w:p w:rsidR="00CA750C" w:rsidRPr="008665AD" w:rsidRDefault="00CA750C" w:rsidP="00CA750C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 rice</w:t>
            </w:r>
          </w:p>
        </w:tc>
        <w:tc>
          <w:tcPr>
            <w:tcW w:w="729" w:type="pct"/>
          </w:tcPr>
          <w:p w:rsidR="00CA750C" w:rsidRPr="008665AD" w:rsidRDefault="00EB5064" w:rsidP="00EB5064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0.99</w:t>
            </w:r>
            <w:r w:rsidR="00CA750C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(0.9</w:t>
            </w: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7,1.01</w:t>
            </w:r>
            <w:r w:rsidR="00CA750C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13" w:type="pct"/>
          </w:tcPr>
          <w:p w:rsidR="00CA750C" w:rsidRPr="008665AD" w:rsidRDefault="00CA750C" w:rsidP="00EB5064">
            <w:pPr>
              <w:widowControl/>
              <w:jc w:val="right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0.3</w:t>
            </w:r>
            <w:r w:rsidR="00EB5064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721" w:type="pct"/>
          </w:tcPr>
          <w:p w:rsidR="00CA750C" w:rsidRPr="008665AD" w:rsidRDefault="00CA750C" w:rsidP="00EB5064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EB5064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.00</w:t>
            </w: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(0.9</w:t>
            </w:r>
            <w:r w:rsidR="00EB5064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,1.0</w:t>
            </w:r>
            <w:r w:rsidR="00EB5064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13" w:type="pct"/>
          </w:tcPr>
          <w:p w:rsidR="00CA750C" w:rsidRPr="008665AD" w:rsidRDefault="00CA750C" w:rsidP="00CA750C">
            <w:pPr>
              <w:widowControl/>
              <w:jc w:val="right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EB5064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.90</w:t>
            </w:r>
          </w:p>
        </w:tc>
        <w:tc>
          <w:tcPr>
            <w:tcW w:w="721" w:type="pct"/>
            <w:vAlign w:val="center"/>
          </w:tcPr>
          <w:p w:rsidR="00CA750C" w:rsidRPr="008665AD" w:rsidRDefault="00EB5064" w:rsidP="00EB5064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0.96</w:t>
            </w:r>
            <w:r w:rsidR="00CA750C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(0.9</w:t>
            </w: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4,0.99</w:t>
            </w:r>
            <w:r w:rsidR="00CA750C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13" w:type="pct"/>
            <w:vAlign w:val="center"/>
          </w:tcPr>
          <w:p w:rsidR="00CA750C" w:rsidRPr="008665AD" w:rsidRDefault="00CA750C" w:rsidP="00EB5064">
            <w:pPr>
              <w:jc w:val="right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EB5064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721" w:type="pct"/>
            <w:vAlign w:val="center"/>
          </w:tcPr>
          <w:p w:rsidR="00CA750C" w:rsidRPr="008665AD" w:rsidRDefault="00CA750C" w:rsidP="00EB5064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EB5064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.04(0.9</w:t>
            </w: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9,1.</w:t>
            </w:r>
            <w:r w:rsidR="00EB5064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10</w:t>
            </w: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5" w:type="pct"/>
            <w:vAlign w:val="center"/>
          </w:tcPr>
          <w:p w:rsidR="00CA750C" w:rsidRPr="008665AD" w:rsidRDefault="00CA750C" w:rsidP="00CA750C">
            <w:pPr>
              <w:jc w:val="right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EB5064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.12</w:t>
            </w:r>
          </w:p>
        </w:tc>
      </w:tr>
      <w:tr w:rsidR="008665AD" w:rsidRPr="008665AD" w:rsidTr="008D7EAF">
        <w:trPr>
          <w:jc w:val="center"/>
        </w:trPr>
        <w:tc>
          <w:tcPr>
            <w:tcW w:w="904" w:type="pct"/>
            <w:vAlign w:val="center"/>
          </w:tcPr>
          <w:p w:rsidR="00CA750C" w:rsidRPr="008665AD" w:rsidRDefault="00CA750C" w:rsidP="00CA750C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arse cereals</w:t>
            </w:r>
          </w:p>
        </w:tc>
        <w:tc>
          <w:tcPr>
            <w:tcW w:w="729" w:type="pct"/>
          </w:tcPr>
          <w:p w:rsidR="00CA750C" w:rsidRPr="008665AD" w:rsidRDefault="00CA750C" w:rsidP="00EB506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</w:t>
            </w:r>
            <w:r w:rsidR="00EB5064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(1.04,1.22</w:t>
            </w: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13" w:type="pct"/>
          </w:tcPr>
          <w:p w:rsidR="00CA750C" w:rsidRPr="008665AD" w:rsidRDefault="00CA750C" w:rsidP="00CA750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</w:t>
            </w:r>
          </w:p>
        </w:tc>
        <w:tc>
          <w:tcPr>
            <w:tcW w:w="721" w:type="pct"/>
            <w:vAlign w:val="center"/>
          </w:tcPr>
          <w:p w:rsidR="00CA750C" w:rsidRPr="008665AD" w:rsidRDefault="00EB5064" w:rsidP="00CA75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8(0.91,1.28</w:t>
            </w:r>
            <w:r w:rsidR="00CA750C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13" w:type="pct"/>
            <w:vAlign w:val="center"/>
          </w:tcPr>
          <w:p w:rsidR="00CA750C" w:rsidRPr="008665AD" w:rsidRDefault="00EB5064" w:rsidP="00CA750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</w:t>
            </w:r>
          </w:p>
        </w:tc>
        <w:tc>
          <w:tcPr>
            <w:tcW w:w="721" w:type="pct"/>
            <w:vAlign w:val="center"/>
          </w:tcPr>
          <w:p w:rsidR="00CA750C" w:rsidRPr="008665AD" w:rsidRDefault="00CA750C" w:rsidP="00EB506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</w:t>
            </w:r>
            <w:r w:rsidR="00EB5064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.</w:t>
            </w:r>
            <w:r w:rsidR="00EB5064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1.3</w:t>
            </w:r>
            <w:r w:rsidR="00EB5064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13" w:type="pct"/>
            <w:vAlign w:val="center"/>
          </w:tcPr>
          <w:p w:rsidR="00CA750C" w:rsidRPr="008665AD" w:rsidRDefault="00CA750C" w:rsidP="00CA750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721" w:type="pct"/>
            <w:vAlign w:val="center"/>
          </w:tcPr>
          <w:p w:rsidR="00CA750C" w:rsidRPr="008665AD" w:rsidRDefault="00EB5064" w:rsidP="00CA75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(0.67,1.05</w:t>
            </w:r>
            <w:r w:rsidR="00CA750C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5" w:type="pct"/>
            <w:vAlign w:val="center"/>
          </w:tcPr>
          <w:p w:rsidR="00CA750C" w:rsidRPr="008665AD" w:rsidRDefault="00EB5064" w:rsidP="00CA750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</w:t>
            </w:r>
          </w:p>
        </w:tc>
      </w:tr>
      <w:tr w:rsidR="008665AD" w:rsidRPr="008665AD" w:rsidTr="008D7EAF">
        <w:trPr>
          <w:jc w:val="center"/>
        </w:trPr>
        <w:tc>
          <w:tcPr>
            <w:tcW w:w="904" w:type="pct"/>
            <w:vAlign w:val="center"/>
          </w:tcPr>
          <w:p w:rsidR="00CA750C" w:rsidRPr="008665AD" w:rsidRDefault="00CA750C" w:rsidP="00CA750C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 grains</w:t>
            </w:r>
          </w:p>
        </w:tc>
        <w:tc>
          <w:tcPr>
            <w:tcW w:w="729" w:type="pct"/>
          </w:tcPr>
          <w:p w:rsidR="00CA750C" w:rsidRPr="008665AD" w:rsidRDefault="00CA750C" w:rsidP="00EB5064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1.0</w:t>
            </w:r>
            <w:r w:rsidR="00EB5064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(0.9</w:t>
            </w:r>
            <w:r w:rsidR="00EB5064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9,1.02</w:t>
            </w: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13" w:type="pct"/>
          </w:tcPr>
          <w:p w:rsidR="00CA750C" w:rsidRPr="008665AD" w:rsidRDefault="00CA750C" w:rsidP="00CA750C">
            <w:pPr>
              <w:widowControl/>
              <w:jc w:val="right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EB5064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.58</w:t>
            </w:r>
          </w:p>
        </w:tc>
        <w:tc>
          <w:tcPr>
            <w:tcW w:w="721" w:type="pct"/>
            <w:vAlign w:val="center"/>
          </w:tcPr>
          <w:p w:rsidR="00CA750C" w:rsidRPr="008665AD" w:rsidRDefault="00CA750C" w:rsidP="00EB5064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1.0</w:t>
            </w:r>
            <w:r w:rsidR="00EB5064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EB5064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EB5064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00,1.07</w:t>
            </w: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13" w:type="pct"/>
            <w:vAlign w:val="center"/>
          </w:tcPr>
          <w:p w:rsidR="00CA750C" w:rsidRPr="008665AD" w:rsidRDefault="00CA750C" w:rsidP="00EB5064">
            <w:pPr>
              <w:jc w:val="right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EB5064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721" w:type="pct"/>
            <w:vAlign w:val="center"/>
          </w:tcPr>
          <w:p w:rsidR="00CA750C" w:rsidRPr="008665AD" w:rsidRDefault="00CA750C" w:rsidP="00EB5064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0.9</w:t>
            </w:r>
            <w:r w:rsidR="00EB5064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9(0.96,1.01</w:t>
            </w: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13" w:type="pct"/>
            <w:vAlign w:val="center"/>
          </w:tcPr>
          <w:p w:rsidR="00CA750C" w:rsidRPr="008665AD" w:rsidRDefault="00CA750C" w:rsidP="00CA750C">
            <w:pPr>
              <w:jc w:val="right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EB5064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.35</w:t>
            </w:r>
          </w:p>
        </w:tc>
        <w:tc>
          <w:tcPr>
            <w:tcW w:w="721" w:type="pct"/>
            <w:vAlign w:val="center"/>
          </w:tcPr>
          <w:p w:rsidR="00CA750C" w:rsidRPr="008665AD" w:rsidRDefault="00CA750C" w:rsidP="00EB5064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1.0</w:t>
            </w:r>
            <w:r w:rsidR="00EB5064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(0.9</w:t>
            </w:r>
            <w:r w:rsidR="00EB5064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,1.0</w:t>
            </w:r>
            <w:r w:rsidR="00EB5064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5" w:type="pct"/>
            <w:vAlign w:val="center"/>
          </w:tcPr>
          <w:p w:rsidR="00CA750C" w:rsidRPr="008665AD" w:rsidRDefault="00CA750C" w:rsidP="00CA750C">
            <w:pPr>
              <w:jc w:val="right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EB5064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.7</w:t>
            </w: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</w:tbl>
    <w:p w:rsidR="00B92F99" w:rsidRPr="008665AD" w:rsidRDefault="00B92F99" w:rsidP="00B92F99">
      <w:pPr>
        <w:jc w:val="left"/>
        <w:rPr>
          <w:rFonts w:ascii="Times New Roman" w:hAnsi="Times New Roman" w:cs="Times New Roman"/>
          <w:color w:val="000000" w:themeColor="text1"/>
          <w:spacing w:val="1"/>
          <w:sz w:val="24"/>
          <w:szCs w:val="24"/>
        </w:rPr>
      </w:pPr>
      <w:r w:rsidRPr="008665AD"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</w:rPr>
        <w:t xml:space="preserve">a </w:t>
      </w:r>
      <w:r w:rsidRPr="008665AD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Age, sex, </w:t>
      </w:r>
      <w:r w:rsidR="00087D9C" w:rsidRPr="008665AD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body </w:t>
      </w:r>
      <w:r w:rsidRPr="008665AD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weight, education levels, marital status, living areas, </w:t>
      </w:r>
      <w:r w:rsidRPr="008665AD">
        <w:rPr>
          <w:rFonts w:ascii="Times New Roman" w:hAnsi="Times New Roman" w:cs="Times New Roman"/>
          <w:color w:val="000000" w:themeColor="text1"/>
          <w:spacing w:val="1"/>
          <w:sz w:val="24"/>
          <w:szCs w:val="24"/>
        </w:rPr>
        <w:t xml:space="preserve">ethnicity, intake of </w:t>
      </w:r>
      <w:r w:rsidR="00A25709" w:rsidRPr="008665AD">
        <w:rPr>
          <w:rFonts w:ascii="Times New Roman" w:hAnsi="Times New Roman" w:cs="Times New Roman"/>
          <w:color w:val="000000" w:themeColor="text1"/>
          <w:spacing w:val="1"/>
          <w:sz w:val="24"/>
          <w:szCs w:val="24"/>
        </w:rPr>
        <w:t>grains</w:t>
      </w:r>
      <w:r w:rsidRPr="008665AD">
        <w:rPr>
          <w:rFonts w:ascii="Times New Roman" w:hAnsi="Times New Roman" w:cs="Times New Roman"/>
          <w:color w:val="000000" w:themeColor="text1"/>
          <w:spacing w:val="1"/>
          <w:sz w:val="24"/>
          <w:szCs w:val="24"/>
        </w:rPr>
        <w:t>, and self-reported health were adjusted. In total sample, lifestyle profile was additionally adjusted.</w:t>
      </w:r>
    </w:p>
    <w:p w:rsidR="00B92F99" w:rsidRPr="008665AD" w:rsidRDefault="00B92F99" w:rsidP="00B92F99">
      <w:pPr>
        <w:jc w:val="left"/>
        <w:rPr>
          <w:rFonts w:ascii="Times New Roman" w:hAnsi="Times New Roman" w:cs="Times New Roman"/>
          <w:color w:val="000000" w:themeColor="text1"/>
          <w:spacing w:val="1"/>
          <w:sz w:val="24"/>
          <w:szCs w:val="24"/>
        </w:rPr>
      </w:pPr>
      <w:r w:rsidRPr="008665AD"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</w:rPr>
        <w:t xml:space="preserve">b </w:t>
      </w:r>
      <w:r w:rsidRPr="008665AD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Age, sex, </w:t>
      </w:r>
      <w:r w:rsidR="00087D9C" w:rsidRPr="008665AD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body </w:t>
      </w:r>
      <w:r w:rsidRPr="008665AD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weight, education levels, marital status, living areas, </w:t>
      </w:r>
      <w:r w:rsidRPr="008665AD">
        <w:rPr>
          <w:rFonts w:ascii="Times New Roman" w:hAnsi="Times New Roman" w:cs="Times New Roman"/>
          <w:color w:val="000000" w:themeColor="text1"/>
          <w:spacing w:val="1"/>
          <w:sz w:val="24"/>
          <w:szCs w:val="24"/>
        </w:rPr>
        <w:t>ethnicity, and self-reported health were adjusted. In total sample, lifestyle profile was additionally adjusted.</w:t>
      </w:r>
    </w:p>
    <w:p w:rsidR="001766C8" w:rsidRPr="008665AD" w:rsidRDefault="001766C8" w:rsidP="009C3539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1766C8" w:rsidRPr="008665AD" w:rsidRDefault="001766C8" w:rsidP="009C3539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1766C8" w:rsidRPr="008665AD" w:rsidRDefault="001766C8" w:rsidP="009C3539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1766C8" w:rsidRPr="008665AD" w:rsidRDefault="001766C8" w:rsidP="00E210A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15B7A" w:rsidRPr="008665AD" w:rsidRDefault="00815B7A" w:rsidP="00E210A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15B7A" w:rsidRPr="008665AD" w:rsidRDefault="00815B7A" w:rsidP="00E210A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15B7A" w:rsidRPr="008665AD" w:rsidRDefault="00815B7A" w:rsidP="00E210A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15B7A" w:rsidRPr="008665AD" w:rsidRDefault="00815B7A" w:rsidP="00E210A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15B7A" w:rsidRPr="008665AD" w:rsidRDefault="00815B7A" w:rsidP="00E210A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97047" w:rsidRPr="008665AD" w:rsidRDefault="00F97047" w:rsidP="009C3539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Table </w:t>
      </w:r>
      <w:r w:rsidR="005D6B70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411365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>8</w:t>
      </w:r>
      <w:r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sociations of </w:t>
      </w:r>
      <w:r w:rsidR="00833F62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ypes and intakes of </w:t>
      </w:r>
      <w:r w:rsidR="00A25709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>grains</w:t>
      </w:r>
      <w:r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E1956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lifestyle profile </w:t>
      </w:r>
      <w:r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>with all-cause mortality using multiple imputation dataset</w:t>
      </w:r>
      <w:r w:rsidR="00A77574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N=36</w:t>
      </w:r>
      <w:r w:rsidR="00657B85" w:rsidRPr="008665AD">
        <w:rPr>
          <w:rFonts w:ascii="Times New Roman" w:hAnsi="Times New Roman" w:cs="Times New Roman"/>
          <w:color w:val="000000" w:themeColor="text1"/>
          <w:sz w:val="24"/>
          <w:szCs w:val="24"/>
        </w:rPr>
        <w:t>434)</w:t>
      </w:r>
      <w:r w:rsidR="00FF437D" w:rsidRPr="008665A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a</w:t>
      </w:r>
    </w:p>
    <w:tbl>
      <w:tblPr>
        <w:tblStyle w:val="TableGrid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2"/>
        <w:gridCol w:w="2055"/>
        <w:gridCol w:w="893"/>
        <w:gridCol w:w="2264"/>
        <w:gridCol w:w="893"/>
        <w:gridCol w:w="2055"/>
        <w:gridCol w:w="787"/>
        <w:gridCol w:w="2055"/>
        <w:gridCol w:w="784"/>
      </w:tblGrid>
      <w:tr w:rsidR="008665AD" w:rsidRPr="008665AD" w:rsidTr="00CA750C">
        <w:trPr>
          <w:jc w:val="center"/>
        </w:trPr>
        <w:tc>
          <w:tcPr>
            <w:tcW w:w="778" w:type="pct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4D5D2F" w:rsidRPr="008665AD" w:rsidRDefault="004D5D2F" w:rsidP="00140E9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bgroups</w:t>
            </w:r>
          </w:p>
        </w:tc>
        <w:tc>
          <w:tcPr>
            <w:tcW w:w="1056" w:type="pct"/>
            <w:gridSpan w:val="2"/>
            <w:tcBorders>
              <w:top w:val="single" w:sz="12" w:space="0" w:color="auto"/>
              <w:bottom w:val="nil"/>
            </w:tcBorders>
          </w:tcPr>
          <w:p w:rsidR="004D5D2F" w:rsidRPr="008665AD" w:rsidRDefault="004D5D2F" w:rsidP="00140E9D">
            <w:pPr>
              <w:pBdr>
                <w:bottom w:val="single" w:sz="8" w:space="1" w:color="auto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 samples</w:t>
            </w:r>
          </w:p>
        </w:tc>
        <w:tc>
          <w:tcPr>
            <w:tcW w:w="1131" w:type="pct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:rsidR="004D5D2F" w:rsidRPr="008665AD" w:rsidRDefault="004D5D2F" w:rsidP="00140E9D">
            <w:pPr>
              <w:pBdr>
                <w:bottom w:val="single" w:sz="8" w:space="1" w:color="auto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althy</w:t>
            </w:r>
            <w:r w:rsidR="00AE1956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lifestyle</w:t>
            </w:r>
          </w:p>
        </w:tc>
        <w:tc>
          <w:tcPr>
            <w:tcW w:w="1018" w:type="pct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:rsidR="004D5D2F" w:rsidRPr="008665AD" w:rsidRDefault="004D5D2F" w:rsidP="00140E9D">
            <w:pPr>
              <w:pBdr>
                <w:bottom w:val="single" w:sz="8" w:space="1" w:color="auto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mediate</w:t>
            </w:r>
            <w:r w:rsidR="00AE1956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lifestyle</w:t>
            </w:r>
          </w:p>
        </w:tc>
        <w:tc>
          <w:tcPr>
            <w:tcW w:w="1017" w:type="pct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:rsidR="004D5D2F" w:rsidRPr="008665AD" w:rsidRDefault="004D5D2F" w:rsidP="00140E9D">
            <w:pPr>
              <w:pBdr>
                <w:bottom w:val="single" w:sz="8" w:space="1" w:color="auto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healthy</w:t>
            </w:r>
            <w:r w:rsidR="00AE1956"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lifestyle</w:t>
            </w:r>
          </w:p>
        </w:tc>
      </w:tr>
      <w:tr w:rsidR="008665AD" w:rsidRPr="008665AD" w:rsidTr="00CA750C">
        <w:trPr>
          <w:jc w:val="center"/>
        </w:trPr>
        <w:tc>
          <w:tcPr>
            <w:tcW w:w="778" w:type="pct"/>
            <w:vMerge/>
            <w:tcBorders>
              <w:top w:val="nil"/>
              <w:bottom w:val="single" w:sz="8" w:space="0" w:color="auto"/>
            </w:tcBorders>
            <w:vAlign w:val="center"/>
          </w:tcPr>
          <w:p w:rsidR="004D5D2F" w:rsidRPr="008665AD" w:rsidRDefault="004D5D2F" w:rsidP="00140E9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36" w:type="pct"/>
            <w:tcBorders>
              <w:top w:val="nil"/>
              <w:bottom w:val="single" w:sz="8" w:space="0" w:color="auto"/>
            </w:tcBorders>
            <w:vAlign w:val="center"/>
          </w:tcPr>
          <w:p w:rsidR="004D5D2F" w:rsidRPr="008665AD" w:rsidRDefault="004D5D2F" w:rsidP="00140E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HR</w:t>
            </w: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8665A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95% CI</w:t>
            </w: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20" w:type="pct"/>
            <w:tcBorders>
              <w:top w:val="nil"/>
              <w:bottom w:val="single" w:sz="8" w:space="0" w:color="auto"/>
            </w:tcBorders>
            <w:vAlign w:val="center"/>
          </w:tcPr>
          <w:p w:rsidR="004D5D2F" w:rsidRPr="008665AD" w:rsidRDefault="004D5D2F" w:rsidP="00140E9D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811" w:type="pct"/>
            <w:tcBorders>
              <w:top w:val="nil"/>
              <w:bottom w:val="single" w:sz="8" w:space="0" w:color="auto"/>
            </w:tcBorders>
            <w:vAlign w:val="center"/>
          </w:tcPr>
          <w:p w:rsidR="004D5D2F" w:rsidRPr="008665AD" w:rsidRDefault="004D5D2F" w:rsidP="00140E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HR</w:t>
            </w: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8665A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95% CI</w:t>
            </w: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20" w:type="pct"/>
            <w:tcBorders>
              <w:top w:val="nil"/>
              <w:bottom w:val="single" w:sz="8" w:space="0" w:color="auto"/>
            </w:tcBorders>
            <w:vAlign w:val="center"/>
          </w:tcPr>
          <w:p w:rsidR="004D5D2F" w:rsidRPr="008665AD" w:rsidRDefault="004D5D2F" w:rsidP="00140E9D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736" w:type="pct"/>
            <w:tcBorders>
              <w:top w:val="nil"/>
              <w:bottom w:val="single" w:sz="8" w:space="0" w:color="auto"/>
            </w:tcBorders>
            <w:vAlign w:val="center"/>
          </w:tcPr>
          <w:p w:rsidR="004D5D2F" w:rsidRPr="008665AD" w:rsidRDefault="004D5D2F" w:rsidP="00140E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HR</w:t>
            </w: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8665A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95% CI</w:t>
            </w: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82" w:type="pct"/>
            <w:tcBorders>
              <w:top w:val="nil"/>
              <w:bottom w:val="single" w:sz="8" w:space="0" w:color="auto"/>
            </w:tcBorders>
            <w:vAlign w:val="center"/>
          </w:tcPr>
          <w:p w:rsidR="004D5D2F" w:rsidRPr="008665AD" w:rsidRDefault="004D5D2F" w:rsidP="00140E9D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736" w:type="pct"/>
            <w:tcBorders>
              <w:top w:val="nil"/>
              <w:bottom w:val="single" w:sz="8" w:space="0" w:color="auto"/>
            </w:tcBorders>
            <w:vAlign w:val="center"/>
          </w:tcPr>
          <w:p w:rsidR="004D5D2F" w:rsidRPr="008665AD" w:rsidRDefault="004D5D2F" w:rsidP="00140E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HR</w:t>
            </w: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8665A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95% CI</w:t>
            </w: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81" w:type="pct"/>
            <w:tcBorders>
              <w:top w:val="nil"/>
              <w:bottom w:val="single" w:sz="8" w:space="0" w:color="auto"/>
            </w:tcBorders>
            <w:vAlign w:val="center"/>
          </w:tcPr>
          <w:p w:rsidR="004D5D2F" w:rsidRPr="008665AD" w:rsidRDefault="004D5D2F" w:rsidP="00140E9D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</w:p>
        </w:tc>
      </w:tr>
      <w:tr w:rsidR="008665AD" w:rsidRPr="008665AD" w:rsidTr="00CA750C">
        <w:trPr>
          <w:jc w:val="center"/>
        </w:trPr>
        <w:tc>
          <w:tcPr>
            <w:tcW w:w="778" w:type="pct"/>
            <w:tcBorders>
              <w:top w:val="single" w:sz="8" w:space="0" w:color="auto"/>
            </w:tcBorders>
            <w:vAlign w:val="center"/>
          </w:tcPr>
          <w:p w:rsidR="004D5D2F" w:rsidRPr="008665AD" w:rsidRDefault="00097E08" w:rsidP="00140E9D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Types of </w:t>
            </w:r>
            <w:r w:rsidR="00A25709" w:rsidRPr="008665A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rains</w:t>
            </w:r>
            <w:r w:rsidR="004D5D2F" w:rsidRPr="008665A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736" w:type="pct"/>
            <w:tcBorders>
              <w:top w:val="single" w:sz="8" w:space="0" w:color="auto"/>
            </w:tcBorders>
          </w:tcPr>
          <w:p w:rsidR="004D5D2F" w:rsidRPr="008665AD" w:rsidRDefault="004D5D2F" w:rsidP="00140E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20" w:type="pct"/>
            <w:tcBorders>
              <w:top w:val="single" w:sz="8" w:space="0" w:color="auto"/>
            </w:tcBorders>
          </w:tcPr>
          <w:p w:rsidR="004D5D2F" w:rsidRPr="008665AD" w:rsidRDefault="004D5D2F" w:rsidP="00140E9D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1" w:type="pct"/>
            <w:tcBorders>
              <w:top w:val="single" w:sz="8" w:space="0" w:color="auto"/>
            </w:tcBorders>
            <w:vAlign w:val="center"/>
          </w:tcPr>
          <w:p w:rsidR="004D5D2F" w:rsidRPr="008665AD" w:rsidRDefault="004D5D2F" w:rsidP="00140E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20" w:type="pct"/>
            <w:tcBorders>
              <w:top w:val="single" w:sz="8" w:space="0" w:color="auto"/>
            </w:tcBorders>
            <w:vAlign w:val="center"/>
          </w:tcPr>
          <w:p w:rsidR="004D5D2F" w:rsidRPr="008665AD" w:rsidRDefault="004D5D2F" w:rsidP="00140E9D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36" w:type="pct"/>
            <w:tcBorders>
              <w:top w:val="single" w:sz="8" w:space="0" w:color="auto"/>
            </w:tcBorders>
            <w:vAlign w:val="center"/>
          </w:tcPr>
          <w:p w:rsidR="004D5D2F" w:rsidRPr="008665AD" w:rsidRDefault="004D5D2F" w:rsidP="00140E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2" w:type="pct"/>
            <w:tcBorders>
              <w:top w:val="single" w:sz="8" w:space="0" w:color="auto"/>
            </w:tcBorders>
            <w:vAlign w:val="center"/>
          </w:tcPr>
          <w:p w:rsidR="004D5D2F" w:rsidRPr="008665AD" w:rsidRDefault="004D5D2F" w:rsidP="00140E9D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36" w:type="pct"/>
            <w:tcBorders>
              <w:top w:val="single" w:sz="8" w:space="0" w:color="auto"/>
            </w:tcBorders>
            <w:vAlign w:val="center"/>
          </w:tcPr>
          <w:p w:rsidR="004D5D2F" w:rsidRPr="008665AD" w:rsidRDefault="004D5D2F" w:rsidP="00140E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1" w:type="pct"/>
            <w:tcBorders>
              <w:top w:val="single" w:sz="8" w:space="0" w:color="auto"/>
            </w:tcBorders>
            <w:vAlign w:val="center"/>
          </w:tcPr>
          <w:p w:rsidR="004D5D2F" w:rsidRPr="008665AD" w:rsidRDefault="004D5D2F" w:rsidP="00140E9D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665AD" w:rsidRPr="008665AD" w:rsidTr="00CA750C">
        <w:trPr>
          <w:jc w:val="center"/>
        </w:trPr>
        <w:tc>
          <w:tcPr>
            <w:tcW w:w="778" w:type="pct"/>
            <w:vAlign w:val="center"/>
          </w:tcPr>
          <w:p w:rsidR="000713A2" w:rsidRPr="008665AD" w:rsidRDefault="000713A2" w:rsidP="000713A2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eat</w:t>
            </w:r>
          </w:p>
        </w:tc>
        <w:tc>
          <w:tcPr>
            <w:tcW w:w="736" w:type="pct"/>
          </w:tcPr>
          <w:p w:rsidR="000713A2" w:rsidRPr="008665AD" w:rsidRDefault="00A77574" w:rsidP="000713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320" w:type="pct"/>
          </w:tcPr>
          <w:p w:rsidR="000713A2" w:rsidRPr="008665AD" w:rsidRDefault="000713A2" w:rsidP="000713A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1" w:type="pct"/>
            <w:vAlign w:val="center"/>
          </w:tcPr>
          <w:p w:rsidR="000713A2" w:rsidRPr="008665AD" w:rsidRDefault="00A77574" w:rsidP="000713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320" w:type="pct"/>
            <w:vAlign w:val="center"/>
          </w:tcPr>
          <w:p w:rsidR="000713A2" w:rsidRPr="008665AD" w:rsidRDefault="000713A2" w:rsidP="000713A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36" w:type="pct"/>
            <w:vAlign w:val="center"/>
          </w:tcPr>
          <w:p w:rsidR="000713A2" w:rsidRPr="008665AD" w:rsidRDefault="00A77574" w:rsidP="000713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282" w:type="pct"/>
            <w:vAlign w:val="center"/>
          </w:tcPr>
          <w:p w:rsidR="000713A2" w:rsidRPr="008665AD" w:rsidRDefault="000713A2" w:rsidP="000713A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36" w:type="pct"/>
            <w:vAlign w:val="center"/>
          </w:tcPr>
          <w:p w:rsidR="000713A2" w:rsidRPr="008665AD" w:rsidRDefault="00A77574" w:rsidP="000713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281" w:type="pct"/>
            <w:vAlign w:val="center"/>
          </w:tcPr>
          <w:p w:rsidR="000713A2" w:rsidRPr="008665AD" w:rsidRDefault="000713A2" w:rsidP="000713A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665AD" w:rsidRPr="008665AD" w:rsidTr="00CA750C">
        <w:trPr>
          <w:jc w:val="center"/>
        </w:trPr>
        <w:tc>
          <w:tcPr>
            <w:tcW w:w="778" w:type="pct"/>
            <w:vAlign w:val="center"/>
          </w:tcPr>
          <w:p w:rsidR="00584F3A" w:rsidRPr="008665AD" w:rsidRDefault="00584F3A" w:rsidP="00584F3A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 rice</w:t>
            </w:r>
          </w:p>
        </w:tc>
        <w:tc>
          <w:tcPr>
            <w:tcW w:w="736" w:type="pct"/>
            <w:vAlign w:val="center"/>
          </w:tcPr>
          <w:p w:rsidR="00584F3A" w:rsidRPr="008665AD" w:rsidRDefault="00A77574" w:rsidP="00A77574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0.92</w:t>
            </w:r>
            <w:r w:rsidR="00584F3A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(0.8</w:t>
            </w: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="00584F3A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,0.9</w:t>
            </w: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="00584F3A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20" w:type="pct"/>
            <w:vAlign w:val="center"/>
          </w:tcPr>
          <w:p w:rsidR="00584F3A" w:rsidRPr="008665AD" w:rsidRDefault="00584F3A" w:rsidP="00584F3A">
            <w:pPr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811" w:type="pct"/>
            <w:vAlign w:val="center"/>
          </w:tcPr>
          <w:p w:rsidR="00584F3A" w:rsidRPr="008665AD" w:rsidRDefault="00584F3A" w:rsidP="00A77574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0.8</w:t>
            </w:r>
            <w:r w:rsidR="00A77574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 xml:space="preserve"> (0.</w:t>
            </w:r>
            <w:r w:rsidR="00A77574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80,0.92</w:t>
            </w: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20" w:type="pct"/>
            <w:vAlign w:val="center"/>
          </w:tcPr>
          <w:p w:rsidR="00584F3A" w:rsidRPr="008665AD" w:rsidRDefault="00584F3A" w:rsidP="00584F3A">
            <w:pPr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736" w:type="pct"/>
            <w:vAlign w:val="center"/>
          </w:tcPr>
          <w:p w:rsidR="00584F3A" w:rsidRPr="008665AD" w:rsidRDefault="00584F3A" w:rsidP="00A77574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0.9</w:t>
            </w:r>
            <w:r w:rsidR="00A77574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5(0.90</w:t>
            </w: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="00A77574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A77574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00</w:t>
            </w: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82" w:type="pct"/>
            <w:vAlign w:val="center"/>
          </w:tcPr>
          <w:p w:rsidR="00584F3A" w:rsidRPr="008665AD" w:rsidRDefault="00584F3A" w:rsidP="00584F3A">
            <w:pPr>
              <w:jc w:val="right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0.047</w:t>
            </w:r>
          </w:p>
        </w:tc>
        <w:tc>
          <w:tcPr>
            <w:tcW w:w="736" w:type="pct"/>
            <w:vAlign w:val="center"/>
          </w:tcPr>
          <w:p w:rsidR="00584F3A" w:rsidRPr="008665AD" w:rsidRDefault="00A77574" w:rsidP="00A77574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0.93</w:t>
            </w:r>
            <w:r w:rsidR="00584F3A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(0.8</w:t>
            </w: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4,1.04</w:t>
            </w:r>
            <w:r w:rsidR="00584F3A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81" w:type="pct"/>
            <w:vAlign w:val="center"/>
          </w:tcPr>
          <w:p w:rsidR="00584F3A" w:rsidRPr="008665AD" w:rsidRDefault="00584F3A" w:rsidP="00584F3A">
            <w:pPr>
              <w:jc w:val="right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A77574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.21</w:t>
            </w:r>
          </w:p>
        </w:tc>
      </w:tr>
      <w:tr w:rsidR="008665AD" w:rsidRPr="008665AD" w:rsidTr="00CA750C">
        <w:trPr>
          <w:jc w:val="center"/>
        </w:trPr>
        <w:tc>
          <w:tcPr>
            <w:tcW w:w="778" w:type="pct"/>
            <w:vAlign w:val="center"/>
          </w:tcPr>
          <w:p w:rsidR="00584F3A" w:rsidRPr="008665AD" w:rsidRDefault="00584F3A" w:rsidP="00584F3A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arse cereals</w:t>
            </w:r>
          </w:p>
        </w:tc>
        <w:tc>
          <w:tcPr>
            <w:tcW w:w="736" w:type="pct"/>
            <w:vAlign w:val="center"/>
          </w:tcPr>
          <w:p w:rsidR="00584F3A" w:rsidRPr="008665AD" w:rsidRDefault="00584F3A" w:rsidP="00A77574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0.8</w:t>
            </w:r>
            <w:r w:rsidR="00A77574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9(0.82,0.9</w:t>
            </w: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6)</w:t>
            </w:r>
          </w:p>
        </w:tc>
        <w:tc>
          <w:tcPr>
            <w:tcW w:w="320" w:type="pct"/>
            <w:vAlign w:val="center"/>
          </w:tcPr>
          <w:p w:rsidR="00584F3A" w:rsidRPr="008665AD" w:rsidRDefault="00584F3A" w:rsidP="00584F3A">
            <w:pPr>
              <w:jc w:val="right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  <w:tc>
          <w:tcPr>
            <w:tcW w:w="811" w:type="pct"/>
            <w:vAlign w:val="center"/>
          </w:tcPr>
          <w:p w:rsidR="00584F3A" w:rsidRPr="008665AD" w:rsidRDefault="00A77574" w:rsidP="00584F3A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0.86(0.74,1.00</w:t>
            </w:r>
            <w:r w:rsidR="00584F3A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20" w:type="pct"/>
            <w:vAlign w:val="center"/>
          </w:tcPr>
          <w:p w:rsidR="00584F3A" w:rsidRPr="008665AD" w:rsidRDefault="00584F3A" w:rsidP="00584F3A">
            <w:pPr>
              <w:jc w:val="right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0.054</w:t>
            </w:r>
          </w:p>
        </w:tc>
        <w:tc>
          <w:tcPr>
            <w:tcW w:w="736" w:type="pct"/>
            <w:vAlign w:val="center"/>
          </w:tcPr>
          <w:p w:rsidR="00584F3A" w:rsidRPr="008665AD" w:rsidRDefault="00A77574" w:rsidP="00A77574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0.87(0.79</w:t>
            </w:r>
            <w:r w:rsidR="00584F3A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,0.9</w:t>
            </w: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="00584F3A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82" w:type="pct"/>
            <w:vAlign w:val="center"/>
          </w:tcPr>
          <w:p w:rsidR="00584F3A" w:rsidRPr="008665AD" w:rsidRDefault="00584F3A" w:rsidP="00A77574">
            <w:pPr>
              <w:jc w:val="right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A77574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36" w:type="pct"/>
            <w:vAlign w:val="center"/>
          </w:tcPr>
          <w:p w:rsidR="00584F3A" w:rsidRPr="008665AD" w:rsidRDefault="00584F3A" w:rsidP="00A77574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A77574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.12(0.92</w:t>
            </w: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,1.3</w:t>
            </w:r>
            <w:r w:rsidR="00A77574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81" w:type="pct"/>
            <w:vAlign w:val="center"/>
          </w:tcPr>
          <w:p w:rsidR="00584F3A" w:rsidRPr="008665AD" w:rsidRDefault="00584F3A" w:rsidP="00584F3A">
            <w:pPr>
              <w:jc w:val="right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A77574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.24</w:t>
            </w:r>
          </w:p>
        </w:tc>
      </w:tr>
      <w:tr w:rsidR="008665AD" w:rsidRPr="008665AD" w:rsidTr="00CA750C">
        <w:trPr>
          <w:jc w:val="center"/>
        </w:trPr>
        <w:tc>
          <w:tcPr>
            <w:tcW w:w="778" w:type="pct"/>
            <w:vAlign w:val="center"/>
          </w:tcPr>
          <w:p w:rsidR="004D5D2F" w:rsidRPr="008665AD" w:rsidRDefault="004D5D2F" w:rsidP="00140E9D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</w:pPr>
            <w:r w:rsidRPr="008665A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Intakes of </w:t>
            </w:r>
            <w:r w:rsidR="00A25709" w:rsidRPr="008665A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rains</w:t>
            </w:r>
            <w:r w:rsidRPr="008665A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8665A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36" w:type="pct"/>
          </w:tcPr>
          <w:p w:rsidR="004D5D2F" w:rsidRPr="008665AD" w:rsidRDefault="004D5D2F" w:rsidP="00140E9D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20" w:type="pct"/>
          </w:tcPr>
          <w:p w:rsidR="004D5D2F" w:rsidRPr="008665AD" w:rsidRDefault="004D5D2F" w:rsidP="00140E9D">
            <w:pPr>
              <w:widowControl/>
              <w:jc w:val="right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1" w:type="pct"/>
            <w:vAlign w:val="center"/>
          </w:tcPr>
          <w:p w:rsidR="004D5D2F" w:rsidRPr="008665AD" w:rsidRDefault="004D5D2F" w:rsidP="00140E9D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20" w:type="pct"/>
            <w:vAlign w:val="center"/>
          </w:tcPr>
          <w:p w:rsidR="004D5D2F" w:rsidRPr="008665AD" w:rsidRDefault="004D5D2F" w:rsidP="00140E9D">
            <w:pPr>
              <w:jc w:val="right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36" w:type="pct"/>
            <w:vAlign w:val="center"/>
          </w:tcPr>
          <w:p w:rsidR="004D5D2F" w:rsidRPr="008665AD" w:rsidRDefault="004D5D2F" w:rsidP="00140E9D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2" w:type="pct"/>
            <w:vAlign w:val="center"/>
          </w:tcPr>
          <w:p w:rsidR="004D5D2F" w:rsidRPr="008665AD" w:rsidRDefault="004D5D2F" w:rsidP="00140E9D">
            <w:pPr>
              <w:jc w:val="right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36" w:type="pct"/>
            <w:vAlign w:val="center"/>
          </w:tcPr>
          <w:p w:rsidR="004D5D2F" w:rsidRPr="008665AD" w:rsidRDefault="004D5D2F" w:rsidP="00140E9D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1" w:type="pct"/>
            <w:vAlign w:val="center"/>
          </w:tcPr>
          <w:p w:rsidR="004D5D2F" w:rsidRPr="008665AD" w:rsidRDefault="004D5D2F" w:rsidP="00140E9D">
            <w:pPr>
              <w:jc w:val="right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665AD" w:rsidRPr="008665AD" w:rsidTr="00CA750C">
        <w:trPr>
          <w:jc w:val="center"/>
        </w:trPr>
        <w:tc>
          <w:tcPr>
            <w:tcW w:w="778" w:type="pct"/>
            <w:vAlign w:val="center"/>
          </w:tcPr>
          <w:p w:rsidR="00140E9D" w:rsidRPr="008665AD" w:rsidRDefault="00140E9D" w:rsidP="00140E9D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eat</w:t>
            </w:r>
          </w:p>
        </w:tc>
        <w:tc>
          <w:tcPr>
            <w:tcW w:w="736" w:type="pct"/>
            <w:vAlign w:val="center"/>
          </w:tcPr>
          <w:p w:rsidR="00140E9D" w:rsidRPr="008665AD" w:rsidRDefault="00A77574" w:rsidP="00140E9D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0.99(0.96,1.02</w:t>
            </w:r>
            <w:r w:rsidR="00140E9D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20" w:type="pct"/>
            <w:vAlign w:val="center"/>
          </w:tcPr>
          <w:p w:rsidR="00140E9D" w:rsidRPr="008665AD" w:rsidRDefault="00140E9D" w:rsidP="00A77574">
            <w:pPr>
              <w:jc w:val="right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0.6</w:t>
            </w:r>
            <w:r w:rsidR="00A77574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811" w:type="pct"/>
            <w:vAlign w:val="center"/>
          </w:tcPr>
          <w:p w:rsidR="00140E9D" w:rsidRPr="008665AD" w:rsidRDefault="00140E9D" w:rsidP="00A77574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A77574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.10</w:t>
            </w: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(1.0</w:t>
            </w:r>
            <w:r w:rsidR="00A77574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3,1.18</w:t>
            </w: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20" w:type="pct"/>
            <w:vAlign w:val="center"/>
          </w:tcPr>
          <w:p w:rsidR="00140E9D" w:rsidRPr="008665AD" w:rsidRDefault="00140E9D" w:rsidP="00A77574">
            <w:pPr>
              <w:jc w:val="right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A77574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36" w:type="pct"/>
            <w:vAlign w:val="center"/>
          </w:tcPr>
          <w:p w:rsidR="00140E9D" w:rsidRPr="008665AD" w:rsidRDefault="00140E9D" w:rsidP="00A77574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0.9</w:t>
            </w:r>
            <w:r w:rsidR="00A77574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(0.9</w:t>
            </w:r>
            <w:r w:rsidR="00A77574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5,1.03</w:t>
            </w: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82" w:type="pct"/>
            <w:vAlign w:val="center"/>
          </w:tcPr>
          <w:p w:rsidR="00140E9D" w:rsidRPr="008665AD" w:rsidRDefault="00140E9D" w:rsidP="00140E9D">
            <w:pPr>
              <w:jc w:val="right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A77574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.57</w:t>
            </w:r>
          </w:p>
        </w:tc>
        <w:tc>
          <w:tcPr>
            <w:tcW w:w="736" w:type="pct"/>
            <w:vAlign w:val="center"/>
          </w:tcPr>
          <w:p w:rsidR="00140E9D" w:rsidRPr="008665AD" w:rsidRDefault="00A77574" w:rsidP="00140E9D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0.93(0.87,1.00</w:t>
            </w:r>
            <w:r w:rsidR="00140E9D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81" w:type="pct"/>
            <w:vAlign w:val="center"/>
          </w:tcPr>
          <w:p w:rsidR="00140E9D" w:rsidRPr="008665AD" w:rsidRDefault="00A77574" w:rsidP="00140E9D">
            <w:pPr>
              <w:jc w:val="right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140E9D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8665AD" w:rsidRPr="008665AD" w:rsidTr="00CA750C">
        <w:trPr>
          <w:jc w:val="center"/>
        </w:trPr>
        <w:tc>
          <w:tcPr>
            <w:tcW w:w="778" w:type="pct"/>
            <w:vAlign w:val="center"/>
          </w:tcPr>
          <w:p w:rsidR="00CA750C" w:rsidRPr="008665AD" w:rsidRDefault="00CA750C" w:rsidP="00CA750C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 rice</w:t>
            </w:r>
          </w:p>
        </w:tc>
        <w:tc>
          <w:tcPr>
            <w:tcW w:w="736" w:type="pct"/>
            <w:vAlign w:val="center"/>
          </w:tcPr>
          <w:p w:rsidR="00CA750C" w:rsidRPr="008665AD" w:rsidRDefault="00CA750C" w:rsidP="00A77574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0.9</w:t>
            </w:r>
            <w:r w:rsidR="00A77574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9(0.9</w:t>
            </w: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7,1.0</w:t>
            </w:r>
            <w:r w:rsidR="00A77574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20" w:type="pct"/>
            <w:vAlign w:val="center"/>
          </w:tcPr>
          <w:p w:rsidR="00CA750C" w:rsidRPr="008665AD" w:rsidRDefault="00CA750C" w:rsidP="00CA750C">
            <w:pPr>
              <w:jc w:val="right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A77574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.14</w:t>
            </w:r>
          </w:p>
        </w:tc>
        <w:tc>
          <w:tcPr>
            <w:tcW w:w="811" w:type="pct"/>
            <w:vAlign w:val="center"/>
          </w:tcPr>
          <w:p w:rsidR="00CA750C" w:rsidRPr="008665AD" w:rsidRDefault="00A77574" w:rsidP="00CA750C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1.00(0.96,1.04</w:t>
            </w:r>
            <w:r w:rsidR="00CA750C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20" w:type="pct"/>
            <w:vAlign w:val="center"/>
          </w:tcPr>
          <w:p w:rsidR="00CA750C" w:rsidRPr="008665AD" w:rsidRDefault="00CA750C" w:rsidP="00A77574">
            <w:pPr>
              <w:jc w:val="right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0.9</w:t>
            </w:r>
            <w:r w:rsidR="00A77574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36" w:type="pct"/>
            <w:vAlign w:val="center"/>
          </w:tcPr>
          <w:p w:rsidR="00CA750C" w:rsidRPr="008665AD" w:rsidRDefault="00CA750C" w:rsidP="00A77574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0.9</w:t>
            </w:r>
            <w:r w:rsidR="00A77574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7(0.94,0.99</w:t>
            </w: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82" w:type="pct"/>
            <w:vAlign w:val="center"/>
          </w:tcPr>
          <w:p w:rsidR="00CA750C" w:rsidRPr="008665AD" w:rsidRDefault="00CA750C" w:rsidP="00A77574">
            <w:pPr>
              <w:jc w:val="right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A77574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36" w:type="pct"/>
            <w:vAlign w:val="center"/>
          </w:tcPr>
          <w:p w:rsidR="00CA750C" w:rsidRPr="008665AD" w:rsidRDefault="00CA750C" w:rsidP="00A77574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1.0</w:t>
            </w:r>
            <w:r w:rsidR="00A77574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3(0.98</w:t>
            </w: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,1.0</w:t>
            </w:r>
            <w:r w:rsidR="00A77574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81" w:type="pct"/>
            <w:vAlign w:val="center"/>
          </w:tcPr>
          <w:p w:rsidR="00CA750C" w:rsidRPr="008665AD" w:rsidRDefault="00CA750C" w:rsidP="00CA750C">
            <w:pPr>
              <w:jc w:val="right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A77574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.21</w:t>
            </w:r>
          </w:p>
        </w:tc>
      </w:tr>
      <w:tr w:rsidR="008665AD" w:rsidRPr="008665AD" w:rsidTr="00CA750C">
        <w:trPr>
          <w:jc w:val="center"/>
        </w:trPr>
        <w:tc>
          <w:tcPr>
            <w:tcW w:w="778" w:type="pct"/>
            <w:vAlign w:val="center"/>
          </w:tcPr>
          <w:p w:rsidR="00CA750C" w:rsidRPr="008665AD" w:rsidRDefault="00CA750C" w:rsidP="00CA750C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arse cereals</w:t>
            </w:r>
          </w:p>
        </w:tc>
        <w:tc>
          <w:tcPr>
            <w:tcW w:w="736" w:type="pct"/>
            <w:vAlign w:val="center"/>
          </w:tcPr>
          <w:p w:rsidR="00CA750C" w:rsidRPr="008665AD" w:rsidRDefault="00CA750C" w:rsidP="00A77574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1.1</w:t>
            </w:r>
            <w:r w:rsidR="00A77574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4(1.06</w:t>
            </w: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,1.2</w:t>
            </w:r>
            <w:r w:rsidR="00A77574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20" w:type="pct"/>
            <w:vAlign w:val="center"/>
          </w:tcPr>
          <w:p w:rsidR="00CA750C" w:rsidRPr="008665AD" w:rsidRDefault="00CA750C" w:rsidP="00CA750C">
            <w:pPr>
              <w:jc w:val="right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811" w:type="pct"/>
            <w:vAlign w:val="center"/>
          </w:tcPr>
          <w:p w:rsidR="00CA750C" w:rsidRPr="008665AD" w:rsidRDefault="00CA750C" w:rsidP="00A77574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1.1</w:t>
            </w:r>
            <w:r w:rsidR="00A77574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9(1.03,1.36</w:t>
            </w: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20" w:type="pct"/>
            <w:vAlign w:val="center"/>
          </w:tcPr>
          <w:p w:rsidR="00CA750C" w:rsidRPr="008665AD" w:rsidRDefault="00CA750C" w:rsidP="00A77574">
            <w:pPr>
              <w:jc w:val="right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A77574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736" w:type="pct"/>
            <w:vAlign w:val="center"/>
          </w:tcPr>
          <w:p w:rsidR="00CA750C" w:rsidRPr="008665AD" w:rsidRDefault="00CA750C" w:rsidP="00A77574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A77574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.16(1.0</w:t>
            </w: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6,1.2</w:t>
            </w:r>
            <w:r w:rsidR="00A77574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82" w:type="pct"/>
            <w:vAlign w:val="center"/>
          </w:tcPr>
          <w:p w:rsidR="00CA750C" w:rsidRPr="008665AD" w:rsidRDefault="00CA750C" w:rsidP="00CA750C">
            <w:pPr>
              <w:jc w:val="right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  <w:tc>
          <w:tcPr>
            <w:tcW w:w="736" w:type="pct"/>
            <w:vAlign w:val="center"/>
          </w:tcPr>
          <w:p w:rsidR="00CA750C" w:rsidRPr="008665AD" w:rsidRDefault="00A77574" w:rsidP="00A77574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0.93(0.77</w:t>
            </w:r>
            <w:r w:rsidR="00CA750C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,1.1</w:t>
            </w: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CA750C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81" w:type="pct"/>
            <w:vAlign w:val="center"/>
          </w:tcPr>
          <w:p w:rsidR="00CA750C" w:rsidRPr="008665AD" w:rsidRDefault="00CA750C" w:rsidP="00CA750C">
            <w:pPr>
              <w:jc w:val="right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A77574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.44</w:t>
            </w:r>
          </w:p>
        </w:tc>
      </w:tr>
      <w:tr w:rsidR="008665AD" w:rsidRPr="008665AD" w:rsidTr="00CA750C">
        <w:trPr>
          <w:jc w:val="center"/>
        </w:trPr>
        <w:tc>
          <w:tcPr>
            <w:tcW w:w="778" w:type="pct"/>
            <w:vAlign w:val="center"/>
          </w:tcPr>
          <w:p w:rsidR="00CA750C" w:rsidRPr="008665AD" w:rsidRDefault="00CA750C" w:rsidP="00CA750C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 grains</w:t>
            </w:r>
          </w:p>
        </w:tc>
        <w:tc>
          <w:tcPr>
            <w:tcW w:w="736" w:type="pct"/>
            <w:vAlign w:val="center"/>
          </w:tcPr>
          <w:p w:rsidR="00CA750C" w:rsidRPr="008665AD" w:rsidRDefault="00A77574" w:rsidP="00A77574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CA750C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00(0.98,1.01</w:t>
            </w:r>
            <w:r w:rsidR="00CA750C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20" w:type="pct"/>
            <w:vAlign w:val="center"/>
          </w:tcPr>
          <w:p w:rsidR="00CA750C" w:rsidRPr="008665AD" w:rsidRDefault="00CA750C" w:rsidP="00CA750C">
            <w:pPr>
              <w:jc w:val="right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A77574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.76</w:t>
            </w:r>
          </w:p>
        </w:tc>
        <w:tc>
          <w:tcPr>
            <w:tcW w:w="811" w:type="pct"/>
            <w:vAlign w:val="center"/>
          </w:tcPr>
          <w:p w:rsidR="00CA750C" w:rsidRPr="008665AD" w:rsidRDefault="00CA750C" w:rsidP="00A77574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1.0</w:t>
            </w:r>
            <w:r w:rsidR="00A77574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 xml:space="preserve"> (1.0</w:t>
            </w:r>
            <w:r w:rsidR="00A77574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1,1.07</w:t>
            </w: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20" w:type="pct"/>
            <w:vAlign w:val="center"/>
          </w:tcPr>
          <w:p w:rsidR="00CA750C" w:rsidRPr="008665AD" w:rsidRDefault="00CA750C" w:rsidP="00A77574">
            <w:pPr>
              <w:jc w:val="right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A77574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36" w:type="pct"/>
            <w:vAlign w:val="center"/>
          </w:tcPr>
          <w:p w:rsidR="00CA750C" w:rsidRPr="008665AD" w:rsidRDefault="00CA750C" w:rsidP="00CA750C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A77574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.98(0.96,1.00</w:t>
            </w: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82" w:type="pct"/>
            <w:vAlign w:val="center"/>
          </w:tcPr>
          <w:p w:rsidR="00CA750C" w:rsidRPr="008665AD" w:rsidRDefault="00A77574" w:rsidP="00CA750C">
            <w:pPr>
              <w:jc w:val="right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0.09</w:t>
            </w:r>
          </w:p>
        </w:tc>
        <w:tc>
          <w:tcPr>
            <w:tcW w:w="736" w:type="pct"/>
            <w:vAlign w:val="center"/>
          </w:tcPr>
          <w:p w:rsidR="00CA750C" w:rsidRPr="008665AD" w:rsidRDefault="00A77574" w:rsidP="00A77574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CA750C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00(0.96,1.03</w:t>
            </w:r>
            <w:r w:rsidR="00CA750C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81" w:type="pct"/>
            <w:vAlign w:val="center"/>
          </w:tcPr>
          <w:p w:rsidR="00CA750C" w:rsidRPr="008665AD" w:rsidRDefault="00CA750C" w:rsidP="00CA750C">
            <w:pPr>
              <w:jc w:val="right"/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</w:pPr>
            <w:r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A77574" w:rsidRPr="008665AD">
              <w:rPr>
                <w:rFonts w:ascii="Times New Roman" w:eastAsia="MYingHei_18030_C-Medium" w:hAnsi="Times New Roman" w:cs="Times New Roman"/>
                <w:color w:val="000000" w:themeColor="text1"/>
                <w:sz w:val="24"/>
                <w:szCs w:val="24"/>
              </w:rPr>
              <w:t>.81</w:t>
            </w:r>
          </w:p>
        </w:tc>
      </w:tr>
    </w:tbl>
    <w:p w:rsidR="004D5D2F" w:rsidRPr="008665AD" w:rsidRDefault="004D5D2F" w:rsidP="004D5D2F">
      <w:pPr>
        <w:jc w:val="left"/>
        <w:rPr>
          <w:rFonts w:ascii="Times New Roman" w:hAnsi="Times New Roman" w:cs="Times New Roman"/>
          <w:color w:val="000000" w:themeColor="text1"/>
          <w:spacing w:val="1"/>
          <w:sz w:val="24"/>
          <w:szCs w:val="24"/>
        </w:rPr>
      </w:pPr>
      <w:r w:rsidRPr="008665AD"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</w:rPr>
        <w:t xml:space="preserve">a </w:t>
      </w:r>
      <w:r w:rsidRPr="008665AD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Age, sex, </w:t>
      </w:r>
      <w:r w:rsidR="00087D9C" w:rsidRPr="008665AD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body </w:t>
      </w:r>
      <w:r w:rsidRPr="008665AD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weight, education levels, marital status, living areas, </w:t>
      </w:r>
      <w:r w:rsidRPr="008665AD">
        <w:rPr>
          <w:rFonts w:ascii="Times New Roman" w:hAnsi="Times New Roman" w:cs="Times New Roman"/>
          <w:color w:val="000000" w:themeColor="text1"/>
          <w:spacing w:val="1"/>
          <w:sz w:val="24"/>
          <w:szCs w:val="24"/>
        </w:rPr>
        <w:t xml:space="preserve">ethnicity, intake of </w:t>
      </w:r>
      <w:r w:rsidR="00A25709" w:rsidRPr="008665AD">
        <w:rPr>
          <w:rFonts w:ascii="Times New Roman" w:hAnsi="Times New Roman" w:cs="Times New Roman"/>
          <w:color w:val="000000" w:themeColor="text1"/>
          <w:spacing w:val="1"/>
          <w:sz w:val="24"/>
          <w:szCs w:val="24"/>
        </w:rPr>
        <w:t>grains</w:t>
      </w:r>
      <w:r w:rsidRPr="008665AD">
        <w:rPr>
          <w:rFonts w:ascii="Times New Roman" w:hAnsi="Times New Roman" w:cs="Times New Roman"/>
          <w:color w:val="000000" w:themeColor="text1"/>
          <w:spacing w:val="1"/>
          <w:sz w:val="24"/>
          <w:szCs w:val="24"/>
        </w:rPr>
        <w:t>, and self-reported health were adjusted. In total sample, lifestyle profile was additionally adjusted.</w:t>
      </w:r>
    </w:p>
    <w:p w:rsidR="00F97047" w:rsidRPr="008665AD" w:rsidRDefault="004D5D2F" w:rsidP="004D5D2F">
      <w:pPr>
        <w:jc w:val="left"/>
        <w:rPr>
          <w:rFonts w:ascii="Times New Roman" w:hAnsi="Times New Roman" w:cs="Times New Roman"/>
          <w:color w:val="000000" w:themeColor="text1"/>
          <w:spacing w:val="1"/>
          <w:sz w:val="24"/>
          <w:szCs w:val="24"/>
        </w:rPr>
      </w:pPr>
      <w:r w:rsidRPr="008665AD"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</w:rPr>
        <w:t xml:space="preserve">b </w:t>
      </w:r>
      <w:r w:rsidRPr="008665AD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Age, sex, </w:t>
      </w:r>
      <w:r w:rsidR="00087D9C" w:rsidRPr="008665AD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body </w:t>
      </w:r>
      <w:r w:rsidRPr="008665AD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weight, education levels, marital status, living areas, </w:t>
      </w:r>
      <w:r w:rsidRPr="008665AD">
        <w:rPr>
          <w:rFonts w:ascii="Times New Roman" w:hAnsi="Times New Roman" w:cs="Times New Roman"/>
          <w:color w:val="000000" w:themeColor="text1"/>
          <w:spacing w:val="1"/>
          <w:sz w:val="24"/>
          <w:szCs w:val="24"/>
        </w:rPr>
        <w:t>ethnicity, and self-reported health were adjusted. In total sample, lifestyle profile was additionally adjusted.</w:t>
      </w:r>
    </w:p>
    <w:sectPr w:rsidR="00F97047" w:rsidRPr="008665AD" w:rsidSect="008665A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E03B5" w:rsidRDefault="000E03B5" w:rsidP="00DD4AD3">
      <w:r>
        <w:separator/>
      </w:r>
    </w:p>
  </w:endnote>
  <w:endnote w:type="continuationSeparator" w:id="0">
    <w:p w:rsidR="000E03B5" w:rsidRDefault="000E03B5" w:rsidP="00DD4A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Terminal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仿宋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MYingHei_18030_C-Medium">
    <w:altName w:val="Arial Unicode MS"/>
    <w:charset w:val="86"/>
    <w:family w:val="roman"/>
    <w:pitch w:val="variable"/>
    <w:sig w:usb0="00000000" w:usb1="38CF7CFA" w:usb2="0000001E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E03B5" w:rsidRDefault="000E03B5" w:rsidP="00DD4AD3">
      <w:r>
        <w:separator/>
      </w:r>
    </w:p>
  </w:footnote>
  <w:footnote w:type="continuationSeparator" w:id="0">
    <w:p w:rsidR="000E03B5" w:rsidRDefault="000E03B5" w:rsidP="00DD4A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7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1FE4"/>
    <w:rsid w:val="00002D8D"/>
    <w:rsid w:val="00004BC4"/>
    <w:rsid w:val="000333B2"/>
    <w:rsid w:val="00053B7D"/>
    <w:rsid w:val="000543B2"/>
    <w:rsid w:val="00054BD5"/>
    <w:rsid w:val="00063A65"/>
    <w:rsid w:val="000713A2"/>
    <w:rsid w:val="00076CB7"/>
    <w:rsid w:val="00087D9C"/>
    <w:rsid w:val="00097E08"/>
    <w:rsid w:val="000B1C95"/>
    <w:rsid w:val="000B63B7"/>
    <w:rsid w:val="000D02A0"/>
    <w:rsid w:val="000D6061"/>
    <w:rsid w:val="000E03B5"/>
    <w:rsid w:val="000F0D46"/>
    <w:rsid w:val="00102138"/>
    <w:rsid w:val="00111C9E"/>
    <w:rsid w:val="0013165B"/>
    <w:rsid w:val="00140E9D"/>
    <w:rsid w:val="00145C56"/>
    <w:rsid w:val="00146BA7"/>
    <w:rsid w:val="00147DD0"/>
    <w:rsid w:val="001522F7"/>
    <w:rsid w:val="001562B5"/>
    <w:rsid w:val="00164106"/>
    <w:rsid w:val="001713ED"/>
    <w:rsid w:val="001766C8"/>
    <w:rsid w:val="00180C77"/>
    <w:rsid w:val="00184309"/>
    <w:rsid w:val="00185CB5"/>
    <w:rsid w:val="001C5C9A"/>
    <w:rsid w:val="001E410C"/>
    <w:rsid w:val="001E70F2"/>
    <w:rsid w:val="001E723E"/>
    <w:rsid w:val="001F2A62"/>
    <w:rsid w:val="00204085"/>
    <w:rsid w:val="0020441F"/>
    <w:rsid w:val="00214480"/>
    <w:rsid w:val="0022543C"/>
    <w:rsid w:val="002C4AD1"/>
    <w:rsid w:val="002C5AC1"/>
    <w:rsid w:val="002E0D48"/>
    <w:rsid w:val="002E25A2"/>
    <w:rsid w:val="00311A9E"/>
    <w:rsid w:val="003319B5"/>
    <w:rsid w:val="003404C9"/>
    <w:rsid w:val="003442B4"/>
    <w:rsid w:val="00356677"/>
    <w:rsid w:val="00357EA1"/>
    <w:rsid w:val="00364915"/>
    <w:rsid w:val="003710BB"/>
    <w:rsid w:val="00382449"/>
    <w:rsid w:val="003923FE"/>
    <w:rsid w:val="003A0AEC"/>
    <w:rsid w:val="003C6225"/>
    <w:rsid w:val="003D0C7D"/>
    <w:rsid w:val="003D723A"/>
    <w:rsid w:val="003D7AC6"/>
    <w:rsid w:val="003F4B74"/>
    <w:rsid w:val="003F55DF"/>
    <w:rsid w:val="00411365"/>
    <w:rsid w:val="00416AD0"/>
    <w:rsid w:val="00417AEF"/>
    <w:rsid w:val="004377DA"/>
    <w:rsid w:val="00440A1A"/>
    <w:rsid w:val="004448B7"/>
    <w:rsid w:val="00466261"/>
    <w:rsid w:val="004710D7"/>
    <w:rsid w:val="004B079C"/>
    <w:rsid w:val="004B5F45"/>
    <w:rsid w:val="004B70EE"/>
    <w:rsid w:val="004C5358"/>
    <w:rsid w:val="004D0047"/>
    <w:rsid w:val="004D3A94"/>
    <w:rsid w:val="004D5327"/>
    <w:rsid w:val="004D5D2F"/>
    <w:rsid w:val="004E37A9"/>
    <w:rsid w:val="004E4829"/>
    <w:rsid w:val="00500AD8"/>
    <w:rsid w:val="00507627"/>
    <w:rsid w:val="00522465"/>
    <w:rsid w:val="00525602"/>
    <w:rsid w:val="0053109F"/>
    <w:rsid w:val="00557467"/>
    <w:rsid w:val="00564D87"/>
    <w:rsid w:val="0057301E"/>
    <w:rsid w:val="0057473A"/>
    <w:rsid w:val="00584F3A"/>
    <w:rsid w:val="005873F8"/>
    <w:rsid w:val="005B6E69"/>
    <w:rsid w:val="005C28D3"/>
    <w:rsid w:val="005D0480"/>
    <w:rsid w:val="005D4CCB"/>
    <w:rsid w:val="005D51D8"/>
    <w:rsid w:val="005D6B70"/>
    <w:rsid w:val="005D70C6"/>
    <w:rsid w:val="005D71E6"/>
    <w:rsid w:val="005E01BA"/>
    <w:rsid w:val="005E36AD"/>
    <w:rsid w:val="005F70CB"/>
    <w:rsid w:val="0060431B"/>
    <w:rsid w:val="006152D1"/>
    <w:rsid w:val="0063091C"/>
    <w:rsid w:val="00634627"/>
    <w:rsid w:val="00640C57"/>
    <w:rsid w:val="0064528E"/>
    <w:rsid w:val="00657B85"/>
    <w:rsid w:val="00666F28"/>
    <w:rsid w:val="00684F38"/>
    <w:rsid w:val="00687100"/>
    <w:rsid w:val="006A105E"/>
    <w:rsid w:val="006D546B"/>
    <w:rsid w:val="006D675B"/>
    <w:rsid w:val="007016B9"/>
    <w:rsid w:val="00702B12"/>
    <w:rsid w:val="007062B6"/>
    <w:rsid w:val="00712110"/>
    <w:rsid w:val="007243AD"/>
    <w:rsid w:val="00742B59"/>
    <w:rsid w:val="00752010"/>
    <w:rsid w:val="00761C85"/>
    <w:rsid w:val="00783A15"/>
    <w:rsid w:val="00784FF2"/>
    <w:rsid w:val="00797C86"/>
    <w:rsid w:val="007A457A"/>
    <w:rsid w:val="007A5EAE"/>
    <w:rsid w:val="007E20AF"/>
    <w:rsid w:val="007E3035"/>
    <w:rsid w:val="007E5B79"/>
    <w:rsid w:val="007F32F9"/>
    <w:rsid w:val="00812779"/>
    <w:rsid w:val="00815B7A"/>
    <w:rsid w:val="00833F62"/>
    <w:rsid w:val="008365FF"/>
    <w:rsid w:val="00852431"/>
    <w:rsid w:val="008535ED"/>
    <w:rsid w:val="00856523"/>
    <w:rsid w:val="00856E1B"/>
    <w:rsid w:val="00864147"/>
    <w:rsid w:val="008665AD"/>
    <w:rsid w:val="00894C4D"/>
    <w:rsid w:val="00896DFC"/>
    <w:rsid w:val="008A1FE4"/>
    <w:rsid w:val="008C2E89"/>
    <w:rsid w:val="008C6142"/>
    <w:rsid w:val="008D7EAF"/>
    <w:rsid w:val="00901695"/>
    <w:rsid w:val="0090778D"/>
    <w:rsid w:val="0095021D"/>
    <w:rsid w:val="009503CB"/>
    <w:rsid w:val="009562F3"/>
    <w:rsid w:val="00966D65"/>
    <w:rsid w:val="00971766"/>
    <w:rsid w:val="00975B2A"/>
    <w:rsid w:val="00975E34"/>
    <w:rsid w:val="009820AC"/>
    <w:rsid w:val="00984F6E"/>
    <w:rsid w:val="009A1538"/>
    <w:rsid w:val="009A212F"/>
    <w:rsid w:val="009A3A9B"/>
    <w:rsid w:val="009B258A"/>
    <w:rsid w:val="009B4F21"/>
    <w:rsid w:val="009C3539"/>
    <w:rsid w:val="009F1914"/>
    <w:rsid w:val="009F49FD"/>
    <w:rsid w:val="00A037B4"/>
    <w:rsid w:val="00A07A42"/>
    <w:rsid w:val="00A25709"/>
    <w:rsid w:val="00A26414"/>
    <w:rsid w:val="00A271CB"/>
    <w:rsid w:val="00A631F7"/>
    <w:rsid w:val="00A6391B"/>
    <w:rsid w:val="00A73924"/>
    <w:rsid w:val="00A77574"/>
    <w:rsid w:val="00A84A10"/>
    <w:rsid w:val="00AB386B"/>
    <w:rsid w:val="00AC0912"/>
    <w:rsid w:val="00AD0613"/>
    <w:rsid w:val="00AD0D2F"/>
    <w:rsid w:val="00AD57F5"/>
    <w:rsid w:val="00AD5B14"/>
    <w:rsid w:val="00AD667E"/>
    <w:rsid w:val="00AE1915"/>
    <w:rsid w:val="00AE1956"/>
    <w:rsid w:val="00AE42C8"/>
    <w:rsid w:val="00AE6F39"/>
    <w:rsid w:val="00AE79A3"/>
    <w:rsid w:val="00AF6E2F"/>
    <w:rsid w:val="00B0065C"/>
    <w:rsid w:val="00B07633"/>
    <w:rsid w:val="00B24C1E"/>
    <w:rsid w:val="00B2702B"/>
    <w:rsid w:val="00B45507"/>
    <w:rsid w:val="00B507A2"/>
    <w:rsid w:val="00B538E9"/>
    <w:rsid w:val="00B63C70"/>
    <w:rsid w:val="00B702CD"/>
    <w:rsid w:val="00B772A8"/>
    <w:rsid w:val="00B92F99"/>
    <w:rsid w:val="00B9313A"/>
    <w:rsid w:val="00BB5593"/>
    <w:rsid w:val="00BB7102"/>
    <w:rsid w:val="00BD7D4D"/>
    <w:rsid w:val="00BE44D3"/>
    <w:rsid w:val="00BF1067"/>
    <w:rsid w:val="00C13DE8"/>
    <w:rsid w:val="00C1681F"/>
    <w:rsid w:val="00C34DF6"/>
    <w:rsid w:val="00C3507C"/>
    <w:rsid w:val="00C50F4B"/>
    <w:rsid w:val="00C546EC"/>
    <w:rsid w:val="00C82C72"/>
    <w:rsid w:val="00C91D1B"/>
    <w:rsid w:val="00C91DEC"/>
    <w:rsid w:val="00C92715"/>
    <w:rsid w:val="00CA750C"/>
    <w:rsid w:val="00CB05AB"/>
    <w:rsid w:val="00CC0653"/>
    <w:rsid w:val="00CC4473"/>
    <w:rsid w:val="00CC69D6"/>
    <w:rsid w:val="00CF0FE8"/>
    <w:rsid w:val="00CF18C2"/>
    <w:rsid w:val="00D00D46"/>
    <w:rsid w:val="00D22DD8"/>
    <w:rsid w:val="00D52110"/>
    <w:rsid w:val="00D54173"/>
    <w:rsid w:val="00D560C6"/>
    <w:rsid w:val="00D60160"/>
    <w:rsid w:val="00D70FB6"/>
    <w:rsid w:val="00D73D35"/>
    <w:rsid w:val="00D85BFE"/>
    <w:rsid w:val="00DA47E7"/>
    <w:rsid w:val="00DA5EE0"/>
    <w:rsid w:val="00DB2FB0"/>
    <w:rsid w:val="00DC5A1F"/>
    <w:rsid w:val="00DC6E52"/>
    <w:rsid w:val="00DC792B"/>
    <w:rsid w:val="00DD15C8"/>
    <w:rsid w:val="00DD1F4A"/>
    <w:rsid w:val="00DD4412"/>
    <w:rsid w:val="00DD4AD3"/>
    <w:rsid w:val="00DD6FBA"/>
    <w:rsid w:val="00DE49E8"/>
    <w:rsid w:val="00E13D8A"/>
    <w:rsid w:val="00E210A5"/>
    <w:rsid w:val="00E30039"/>
    <w:rsid w:val="00E30955"/>
    <w:rsid w:val="00E40016"/>
    <w:rsid w:val="00E42A24"/>
    <w:rsid w:val="00E52363"/>
    <w:rsid w:val="00E539B3"/>
    <w:rsid w:val="00E573E4"/>
    <w:rsid w:val="00E65494"/>
    <w:rsid w:val="00E67114"/>
    <w:rsid w:val="00E732CB"/>
    <w:rsid w:val="00EB5064"/>
    <w:rsid w:val="00EF3817"/>
    <w:rsid w:val="00EF6BB5"/>
    <w:rsid w:val="00F00A7D"/>
    <w:rsid w:val="00F1349C"/>
    <w:rsid w:val="00F14A66"/>
    <w:rsid w:val="00F2367C"/>
    <w:rsid w:val="00F55176"/>
    <w:rsid w:val="00F617D2"/>
    <w:rsid w:val="00F74830"/>
    <w:rsid w:val="00F86BCC"/>
    <w:rsid w:val="00F97047"/>
    <w:rsid w:val="00F97BEB"/>
    <w:rsid w:val="00FC5B7D"/>
    <w:rsid w:val="00FC6EB0"/>
    <w:rsid w:val="00FE5D46"/>
    <w:rsid w:val="00FF4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929DEF05-90AF-4ECD-A383-38FD5B4E56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1F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D4A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D4AD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D4A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D4AD3"/>
    <w:rPr>
      <w:sz w:val="18"/>
      <w:szCs w:val="18"/>
    </w:rPr>
  </w:style>
  <w:style w:type="character" w:customStyle="1" w:styleId="fontstyle01">
    <w:name w:val="fontstyle01"/>
    <w:basedOn w:val="DefaultParagraphFont"/>
    <w:rsid w:val="005D70C6"/>
    <w:rPr>
      <w:rFonts w:ascii="TimesNewRomanPS-BoldMT" w:hAnsi="TimesNewRomanPS-BoldMT" w:hint="default"/>
      <w:b/>
      <w:bCs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7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03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1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8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1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1</TotalTime>
  <Pages>1</Pages>
  <Words>2704</Words>
  <Characters>15414</Characters>
  <Application>Microsoft Office Word</Application>
  <DocSecurity>0</DocSecurity>
  <Lines>128</Lines>
  <Paragraphs>36</Paragraphs>
  <ScaleCrop>false</ScaleCrop>
  <Company/>
  <LinksUpToDate>false</LinksUpToDate>
  <CharactersWithSpaces>180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y</dc:creator>
  <cp:keywords/>
  <dc:description/>
  <cp:lastModifiedBy>Sangeetha Sekar</cp:lastModifiedBy>
  <cp:revision>228</cp:revision>
  <dcterms:created xsi:type="dcterms:W3CDTF">2022-06-19T02:14:00Z</dcterms:created>
  <dcterms:modified xsi:type="dcterms:W3CDTF">2023-01-31T01:36:00Z</dcterms:modified>
</cp:coreProperties>
</file>